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6E5322" w14:textId="17302DCC" w:rsidR="00492485" w:rsidRDefault="0089603C" w:rsidP="003D4E8E">
      <w:pPr>
        <w:spacing w:after="0" w:line="480" w:lineRule="auto"/>
        <w:rPr>
          <w:b/>
          <w:sz w:val="20"/>
          <w:szCs w:val="20"/>
        </w:rPr>
      </w:pPr>
      <w:r w:rsidRPr="00782228">
        <w:rPr>
          <w:b/>
          <w:sz w:val="20"/>
          <w:szCs w:val="20"/>
        </w:rPr>
        <w:t xml:space="preserve">Supplementary </w:t>
      </w:r>
      <w:r w:rsidR="00FD4DDD" w:rsidRPr="00782228">
        <w:rPr>
          <w:b/>
          <w:sz w:val="20"/>
          <w:szCs w:val="20"/>
        </w:rPr>
        <w:t>materials</w:t>
      </w:r>
    </w:p>
    <w:p w14:paraId="694EC9BE" w14:textId="0E9E5AB7" w:rsidR="00BF38F1" w:rsidRDefault="00BF38F1" w:rsidP="003D4E8E">
      <w:pPr>
        <w:spacing w:after="0" w:line="480" w:lineRule="auto"/>
        <w:rPr>
          <w:b/>
          <w:sz w:val="20"/>
          <w:szCs w:val="20"/>
        </w:rPr>
      </w:pPr>
    </w:p>
    <w:p w14:paraId="6C0AC60A" w14:textId="1A0A712C" w:rsidR="00BF38F1" w:rsidRDefault="00BF38F1" w:rsidP="003D4E8E">
      <w:pPr>
        <w:spacing w:after="0" w:line="480" w:lineRule="auto"/>
        <w:rPr>
          <w:b/>
          <w:sz w:val="20"/>
          <w:szCs w:val="20"/>
        </w:rPr>
      </w:pPr>
      <w:r>
        <w:rPr>
          <w:b/>
          <w:sz w:val="20"/>
          <w:szCs w:val="20"/>
        </w:rPr>
        <w:t>Supplementary methods</w:t>
      </w:r>
    </w:p>
    <w:p w14:paraId="1DA4681F" w14:textId="2C47BEDC" w:rsidR="00BF38F1" w:rsidRPr="000027CD" w:rsidRDefault="005C7FCA" w:rsidP="003D4E8E">
      <w:pPr>
        <w:spacing w:after="0" w:line="480" w:lineRule="auto"/>
        <w:rPr>
          <w:i/>
          <w:sz w:val="20"/>
          <w:szCs w:val="20"/>
        </w:rPr>
      </w:pPr>
      <w:r>
        <w:rPr>
          <w:i/>
          <w:sz w:val="20"/>
          <w:szCs w:val="20"/>
        </w:rPr>
        <w:t>Inclusion criteria</w:t>
      </w:r>
      <w:r w:rsidR="00BF38F1" w:rsidRPr="000027CD">
        <w:rPr>
          <w:i/>
          <w:sz w:val="20"/>
          <w:szCs w:val="20"/>
        </w:rPr>
        <w:br/>
      </w:r>
      <w:r w:rsidR="00F32D0E">
        <w:rPr>
          <w:sz w:val="20"/>
          <w:szCs w:val="20"/>
        </w:rPr>
        <w:t xml:space="preserve">Subjects </w:t>
      </w:r>
      <w:r w:rsidR="00D90945">
        <w:rPr>
          <w:sz w:val="20"/>
          <w:szCs w:val="20"/>
        </w:rPr>
        <w:t xml:space="preserve">were included when </w:t>
      </w:r>
      <w:r w:rsidR="00D90945" w:rsidRPr="00782228">
        <w:rPr>
          <w:sz w:val="20"/>
          <w:szCs w:val="20"/>
        </w:rPr>
        <w:t>using (oral or intra-uterine) hormonal contraceptives</w:t>
      </w:r>
      <w:r w:rsidR="00D90945">
        <w:rPr>
          <w:sz w:val="20"/>
          <w:szCs w:val="20"/>
        </w:rPr>
        <w:t xml:space="preserve"> and</w:t>
      </w:r>
      <w:r w:rsidR="00D90945" w:rsidRPr="00782228">
        <w:rPr>
          <w:sz w:val="20"/>
          <w:szCs w:val="20"/>
        </w:rPr>
        <w:t xml:space="preserve"> scoring a body mass index (BMI) between 18 and 25</w:t>
      </w:r>
      <w:r w:rsidR="00D90945">
        <w:rPr>
          <w:sz w:val="20"/>
          <w:szCs w:val="20"/>
        </w:rPr>
        <w:t xml:space="preserve">. </w:t>
      </w:r>
      <w:r w:rsidR="00BF38F1" w:rsidRPr="00782228">
        <w:rPr>
          <w:sz w:val="20"/>
          <w:szCs w:val="20"/>
        </w:rPr>
        <w:t>Self-reported medical conditions and regular medication use were exclusion criteria, as well as</w:t>
      </w:r>
      <w:r w:rsidR="00D90945">
        <w:rPr>
          <w:sz w:val="20"/>
          <w:szCs w:val="20"/>
        </w:rPr>
        <w:t xml:space="preserve"> smoking,</w:t>
      </w:r>
      <w:r w:rsidR="00BF38F1" w:rsidRPr="00782228">
        <w:rPr>
          <w:sz w:val="20"/>
          <w:szCs w:val="20"/>
        </w:rPr>
        <w:t xml:space="preserve"> lactose intolerance, vegan diet, alcohol intake over ten glasses per week, use of pre- and probiotics supplementation, use of antibiotics within two months, or change in diet three months prior to their participation in the study. </w:t>
      </w:r>
      <w:r w:rsidR="00F32D0E">
        <w:rPr>
          <w:sz w:val="20"/>
          <w:szCs w:val="20"/>
        </w:rPr>
        <w:t>Subjects</w:t>
      </w:r>
      <w:r w:rsidR="00F32D0E" w:rsidRPr="00782228" w:rsidDel="00F32D0E">
        <w:rPr>
          <w:sz w:val="20"/>
          <w:szCs w:val="20"/>
        </w:rPr>
        <w:t xml:space="preserve"> </w:t>
      </w:r>
      <w:r w:rsidR="00BF38F1" w:rsidRPr="00782228">
        <w:rPr>
          <w:sz w:val="20"/>
          <w:szCs w:val="20"/>
        </w:rPr>
        <w:t xml:space="preserve">were tested outside of the ‘stop week’ of oral contraceptives during test sessions to ensure similar hormone levels between both sessions of each participant. </w:t>
      </w:r>
      <w:r w:rsidR="00472B6A">
        <w:rPr>
          <w:sz w:val="20"/>
          <w:szCs w:val="20"/>
        </w:rPr>
        <w:t>For this same reason that effects of stress are highly dependent on hormonal levels, only female and not male subjects were included in the study</w:t>
      </w:r>
      <w:r w:rsidR="002961F2">
        <w:rPr>
          <w:sz w:val="20"/>
          <w:szCs w:val="20"/>
        </w:rPr>
        <w:t xml:space="preserve"> </w:t>
      </w:r>
      <w:r w:rsidR="002961F2">
        <w:rPr>
          <w:sz w:val="20"/>
          <w:szCs w:val="20"/>
        </w:rPr>
        <w:fldChar w:fldCharType="begin" w:fldLock="1"/>
      </w:r>
      <w:r w:rsidR="002961F2">
        <w:rPr>
          <w:sz w:val="20"/>
          <w:szCs w:val="20"/>
        </w:rPr>
        <w:instrText>ADDIN CSL_CITATION {"citationItems":[{"id":"ITEM-1","itemData":{"DOI":"10.1097/WNR.0b013e32833ddd92.Sex","author":[{"dropping-particle":"","family":"Mather","given":"M","non-dropping-particle":"","parse-names":false,"suffix":""},{"dropping-particle":"","family":"Lighthall","given":"NR","non-dropping-particle":"","parse-names":false,"suffix":""},{"dropping-particle":"","family":"Nga","given":"L","non-dropping-particle":"","parse-names":false,"suffix":""},{"dropping-particle":"","family":"Gorlick","given":"MA","non-dropping-particle":"","parse-names":false,"suffix":""}],"container-title":"Neuroreport","id":"ITEM-1","issue":"14","issued":{"date-parts":[["2011"]]},"page":"933-937","title":"Sex differences in how stress affects brain activity during face viewing","type":"article-journal","volume":"21"},"uris":["http://www.mendeley.com/documents/?uuid=4732b2e1-7662-4d8f-82af-c3e521d576b4"]},{"id":"ITEM-2","itemData":{"DOI":"10.1007/s42000-018-0002-z","ISSN":"25208721","PMID":"29858858","abstract":"Rates of post-traumatic stress disorder, panic disorder, and major depression are higher in women than in men. Another shared feature of these disorders is that dysregulation of the stress neuropeptide, corticotropin-releasing factor (CRF), is thought to contribute to their pathophysiology. Therefore, sex differences in responses to CRF could contribute to this sex bias in disease prevalence. Here, we review emerging data from non-human animal models that reveal extensive sex differences in CRF functions ranging from its presynaptic regulation to its postsynaptic efficacy. Specifically, detailed are sex differences in the regulation of CRF-containing neurons and the amount of CRF that they produce. We also describe sex differences in CRF receptor expression, distribution, trafficking, and signaling. Finally, we highlight sex differences in the processes that mitigate the effects of CRF. In most cases, the identified sex differences can lead to increased stress sensitivity in females. Thus, the relevance of these differences for the increased risk of depression and anxiety disorders in women compared to men is also discussed.","author":[{"dropping-particle":"","family":"Bangasser","given":"Debra A.","non-dropping-particle":"","parse-names":false,"suffix":""},{"dropping-particle":"","family":"Wiersielis","given":"Kimberly R.","non-dropping-particle":"","parse-names":false,"suffix":""}],"container-title":"Hormones","id":"ITEM-2","issue":"1","issued":{"date-parts":[["2018"]]},"page":"5-13","publisher":"Hormones","title":"Sex differences in stress responses: a critical role for corticotropin-releasing factor","type":"article-journal","volume":"17"},"uris":["http://www.mendeley.com/documents/?uuid=397258af-d3f7-4b2c-a2b5-ea2e088dac97"]}],"mendeley":{"formattedCitation":"&lt;sup&gt;1,2&lt;/sup&gt;","plainTextFormattedCitation":"1,2"},"properties":{"noteIndex":0},"schema":"https://github.com/citation-style-language/schema/raw/master/csl-citation.json"}</w:instrText>
      </w:r>
      <w:r w:rsidR="002961F2">
        <w:rPr>
          <w:sz w:val="20"/>
          <w:szCs w:val="20"/>
        </w:rPr>
        <w:fldChar w:fldCharType="separate"/>
      </w:r>
      <w:r w:rsidR="002961F2" w:rsidRPr="002961F2">
        <w:rPr>
          <w:noProof/>
          <w:sz w:val="20"/>
          <w:szCs w:val="20"/>
          <w:vertAlign w:val="superscript"/>
        </w:rPr>
        <w:t>1,2</w:t>
      </w:r>
      <w:r w:rsidR="002961F2">
        <w:rPr>
          <w:sz w:val="20"/>
          <w:szCs w:val="20"/>
        </w:rPr>
        <w:fldChar w:fldCharType="end"/>
      </w:r>
      <w:r w:rsidR="00472B6A">
        <w:rPr>
          <w:sz w:val="20"/>
          <w:szCs w:val="20"/>
        </w:rPr>
        <w:t xml:space="preserve">. </w:t>
      </w:r>
      <w:r w:rsidR="00BF38F1" w:rsidRPr="00782228">
        <w:rPr>
          <w:sz w:val="20"/>
          <w:szCs w:val="20"/>
        </w:rPr>
        <w:t xml:space="preserve">For more information on recruitment and drop-out, see </w:t>
      </w:r>
      <w:r w:rsidR="00BF38F1" w:rsidRPr="00782228">
        <w:rPr>
          <w:sz w:val="20"/>
          <w:szCs w:val="20"/>
        </w:rPr>
        <w:fldChar w:fldCharType="begin" w:fldLock="1"/>
      </w:r>
      <w:r w:rsidR="002961F2">
        <w:rPr>
          <w:sz w:val="20"/>
          <w:szCs w:val="20"/>
        </w:rPr>
        <w:instrText>ADDIN CSL_CITATION {"citationItems":[{"id":"ITEM-1","itemData":{"DOI":"10.1101/263673","ISSN":"2352-2895","abstract":"Probiotics are microorganisms that can provide health benefits when consumed. Recent animal studies have demonstrated that probiotics can reverse gut microbiome-related alterations in anxiety and depression-like symptoms, in hormonal responses to stress, and in cognition. However, in humans, the effects of probiotics on neurocognition remain poorly understood and a causal understanding of the gut-brain link in emotion and cognition is lacking. We aimed to fill this gap by studying the effects of a probiotics intervention versus placebo on neurocognition in healthy human volunteers. We set out to investigate the effects of a multispecies probiotic (EcologicBarrier) on specific neurocognitive measures of emotion reactivity, emotion regulation, and cognitive control using fMRI. Critically, we also tested whether the use of probiotics can buffer against the detrimental effects of acute stress on working memory. In a double blind, randomized, placebo-controlled, between-subjects intervention study, 58 healthy participants were tested twice, once before and once after 28 days of intervention with probiotics or placebo. Probiotics versus placebo did not affect emotion reactivity, emotion regulation, and cognitive control processes at brain or behavioral level, neither related self-report measures. However, relative to the placebo group, the probiotics group did show a significant stress-related increase in working memory performance after versus before supplementation (digit span backward, p=0.039, ηp2=.07). Interestingly, this change was associated with intervention-related neural changes in frontal cortex during cognitive control in the probiotics group, but not in the placebo group. Overall, our results show that neurocognitive effects of supplementation with a multispecies probiotic in healthy women become visible under challenging (stress) situations. Probiotics buffered against the detrimental effects of stress in terms of cognition, especially in those individuals with probiotics-induced changes in frontal brain regions during cognitive control.","author":[{"dropping-particle":"","family":"Papalini","given":"Silvia","non-dropping-particle":"","parse-names":false,"suffix":""},{"dropping-particle":"","family":"Michels","given":"Franziska","non-dropping-particle":"","parse-names":false,"suffix":""},{"dropping-particle":"","family":"Kohn","given":"Nils","non-dropping-particle":"","parse-names":false,"suffix":""},{"dropping-particle":"","family":"Wegman","given":"Joost","non-dropping-particle":"","parse-names":false,"suffix":""},{"dropping-particle":"van","family":"Hemert","given":"Saskia","non-dropping-particle":"","parse-names":false,"suffix":""},{"dropping-particle":"","family":"Roelofs","given":"Karin","non-dropping-particle":"","parse-names":false,"suffix":""},{"dropping-particle":"","family":"Vasquez","given":"Alejandro Arias","non-dropping-particle":"","parse-names":false,"suffix":""},{"dropping-particle":"","family":"Aarts","given":"Esther","non-dropping-particle":"","parse-names":false,"suffix":""}],"container-title":"Neurobiology of Stress","id":"ITEM-1","issue":"October 2018","issued":{"date-parts":[["2018"]]},"page":"263673","title":"Stress matters: a double-blind, randomized controlled trial on the effects of a multispecies probiotic on neurocognition","type":"article-journal","volume":"10"},"uris":["http://www.mendeley.com/documents/?uuid=2625a39e-cd0a-4769-8b3f-e8dbdee6b1be"]}],"mendeley":{"formattedCitation":"&lt;sup&gt;3&lt;/sup&gt;","plainTextFormattedCitation":"3","previouslyFormattedCitation":"&lt;sup&gt;1&lt;/sup&gt;"},"properties":{"noteIndex":0},"schema":"https://github.com/citation-style-language/schema/raw/master/csl-citation.json"}</w:instrText>
      </w:r>
      <w:r w:rsidR="00BF38F1" w:rsidRPr="00782228">
        <w:rPr>
          <w:sz w:val="20"/>
          <w:szCs w:val="20"/>
        </w:rPr>
        <w:fldChar w:fldCharType="separate"/>
      </w:r>
      <w:r w:rsidR="002961F2" w:rsidRPr="002961F2">
        <w:rPr>
          <w:noProof/>
          <w:sz w:val="20"/>
          <w:szCs w:val="20"/>
          <w:vertAlign w:val="superscript"/>
        </w:rPr>
        <w:t>3</w:t>
      </w:r>
      <w:r w:rsidR="00BF38F1" w:rsidRPr="00782228">
        <w:rPr>
          <w:sz w:val="20"/>
          <w:szCs w:val="20"/>
        </w:rPr>
        <w:fldChar w:fldCharType="end"/>
      </w:r>
      <w:r w:rsidR="00BF38F1" w:rsidRPr="00782228">
        <w:rPr>
          <w:sz w:val="20"/>
          <w:szCs w:val="20"/>
        </w:rPr>
        <w:t>.</w:t>
      </w:r>
      <w:r w:rsidR="00BF38F1" w:rsidRPr="00782228">
        <w:rPr>
          <w:sz w:val="20"/>
          <w:szCs w:val="20"/>
        </w:rPr>
        <w:br/>
      </w:r>
    </w:p>
    <w:p w14:paraId="7C1E94B4" w14:textId="11838A58" w:rsidR="00574B64" w:rsidRPr="00782228" w:rsidRDefault="00574B64" w:rsidP="003D4E8E">
      <w:pPr>
        <w:spacing w:after="0" w:line="480" w:lineRule="auto"/>
        <w:rPr>
          <w:sz w:val="20"/>
          <w:szCs w:val="20"/>
        </w:rPr>
      </w:pPr>
      <w:r w:rsidRPr="000027CD">
        <w:rPr>
          <w:i/>
          <w:sz w:val="20"/>
          <w:szCs w:val="20"/>
        </w:rPr>
        <w:t>Intervention</w:t>
      </w:r>
      <w:r>
        <w:rPr>
          <w:i/>
          <w:sz w:val="18"/>
          <w:szCs w:val="20"/>
        </w:rPr>
        <w:br/>
      </w:r>
      <w:r w:rsidRPr="00782228">
        <w:rPr>
          <w:sz w:val="20"/>
          <w:szCs w:val="20"/>
        </w:rPr>
        <w:t xml:space="preserve">The </w:t>
      </w:r>
      <w:r w:rsidR="00973538">
        <w:rPr>
          <w:sz w:val="20"/>
          <w:szCs w:val="20"/>
        </w:rPr>
        <w:t xml:space="preserve">probiotic </w:t>
      </w:r>
      <w:r w:rsidRPr="00782228">
        <w:rPr>
          <w:sz w:val="20"/>
          <w:szCs w:val="20"/>
        </w:rPr>
        <w:t xml:space="preserve">strains were blended into a carrier material consisting of maize starch, maltodextrin, vegetable protein and a mineral mix. The placebo consisted of the same carrier material as used in </w:t>
      </w:r>
      <w:proofErr w:type="spellStart"/>
      <w:r w:rsidRPr="00782228">
        <w:rPr>
          <w:sz w:val="20"/>
          <w:szCs w:val="20"/>
        </w:rPr>
        <w:t>Ecologic®Barrier</w:t>
      </w:r>
      <w:proofErr w:type="spellEnd"/>
      <w:r w:rsidRPr="00782228">
        <w:rPr>
          <w:sz w:val="20"/>
          <w:szCs w:val="20"/>
        </w:rPr>
        <w:t xml:space="preserve"> and was indistinguishable in color, smell, taste and appearance. Upon completion of the study, </w:t>
      </w:r>
      <w:r w:rsidR="00F32D0E">
        <w:rPr>
          <w:sz w:val="20"/>
          <w:szCs w:val="20"/>
        </w:rPr>
        <w:t>subjects</w:t>
      </w:r>
      <w:r w:rsidR="00F32D0E" w:rsidRPr="00782228" w:rsidDel="00F32D0E">
        <w:rPr>
          <w:sz w:val="20"/>
          <w:szCs w:val="20"/>
        </w:rPr>
        <w:t xml:space="preserve"> </w:t>
      </w:r>
      <w:r w:rsidRPr="00782228">
        <w:rPr>
          <w:sz w:val="20"/>
          <w:szCs w:val="20"/>
        </w:rPr>
        <w:t>answered at chance level whether they had consumed probiotics or placebo product</w:t>
      </w:r>
      <w:r>
        <w:rPr>
          <w:sz w:val="20"/>
          <w:szCs w:val="20"/>
        </w:rPr>
        <w:t xml:space="preserve"> (see </w:t>
      </w:r>
      <w:r>
        <w:rPr>
          <w:sz w:val="20"/>
          <w:szCs w:val="20"/>
        </w:rPr>
        <w:fldChar w:fldCharType="begin" w:fldLock="1"/>
      </w:r>
      <w:r w:rsidR="002961F2">
        <w:rPr>
          <w:sz w:val="20"/>
          <w:szCs w:val="20"/>
        </w:rPr>
        <w:instrText>ADDIN CSL_CITATION {"citationItems":[{"id":"ITEM-1","itemData":{"DOI":"10.1101/263673","ISSN":"2352-2895","abstract":"Probiotics are microorganisms that can provide health benefits when consumed. Recent animal studies have demonstrated that probiotics can reverse gut microbiome-related alterations in anxiety and depression-like symptoms, in hormonal responses to stress, and in cognition. However, in humans, the effects of probiotics on neurocognition remain poorly understood and a causal understanding of the gut-brain link in emotion and cognition is lacking. We aimed to fill this gap by studying the effects of a probiotics intervention versus placebo on neurocognition in healthy human volunteers. We set out to investigate the effects of a multispecies probiotic (EcologicBarrier) on specific neurocognitive measures of emotion reactivity, emotion regulation, and cognitive control using fMRI. Critically, we also tested whether the use of probiotics can buffer against the detrimental effects of acute stress on working memory. In a double blind, randomized, placebo-controlled, between-subjects intervention study, 58 healthy participants were tested twice, once before and once after 28 days of intervention with probiotics or placebo. Probiotics versus placebo did not affect emotion reactivity, emotion regulation, and cognitive control processes at brain or behavioral level, neither related self-report measures. However, relative to the placebo group, the probiotics group did show a significant stress-related increase in working memory performance after versus before supplementation (digit span backward, p=0.039, ηp2=.07). Interestingly, this change was associated with intervention-related neural changes in frontal cortex during cognitive control in the probiotics group, but not in the placebo group. Overall, our results show that neurocognitive effects of supplementation with a multispecies probiotic in healthy women become visible under challenging (stress) situations. Probiotics buffered against the detrimental effects of stress in terms of cognition, especially in those individuals with probiotics-induced changes in frontal brain regions during cognitive control.","author":[{"dropping-particle":"","family":"Papalini","given":"Silvia","non-dropping-particle":"","parse-names":false,"suffix":""},{"dropping-particle":"","family":"Michels","given":"Franziska","non-dropping-particle":"","parse-names":false,"suffix":""},{"dropping-particle":"","family":"Kohn","given":"Nils","non-dropping-particle":"","parse-names":false,"suffix":""},{"dropping-particle":"","family":"Wegman","given":"Joost","non-dropping-particle":"","parse-names":false,"suffix":""},{"dropping-particle":"van","family":"Hemert","given":"Saskia","non-dropping-particle":"","parse-names":false,"suffix":""},{"dropping-particle":"","family":"Roelofs","given":"Karin","non-dropping-particle":"","parse-names":false,"suffix":""},{"dropping-particle":"","family":"Vasquez","given":"Alejandro Arias","non-dropping-particle":"","parse-names":false,"suffix":""},{"dropping-particle":"","family":"Aarts","given":"Esther","non-dropping-particle":"","parse-names":false,"suffix":""}],"container-title":"Neurobiology of Stress","id":"ITEM-1","issue":"October 2018","issued":{"date-parts":[["2018"]]},"page":"263673","title":"Stress matters: a double-blind, randomized controlled trial on the effects of a multispecies probiotic on neurocognition","type":"article-journal","volume":"10"},"uris":["http://www.mendeley.com/documents/?uuid=2625a39e-cd0a-4769-8b3f-e8dbdee6b1be"]}],"mendeley":{"formattedCitation":"&lt;sup&gt;3&lt;/sup&gt;","plainTextFormattedCitation":"3","previouslyFormattedCitation":"&lt;sup&gt;1&lt;/sup&gt;"},"properties":{"noteIndex":0},"schema":"https://github.com/citation-style-language/schema/raw/master/csl-citation.json"}</w:instrText>
      </w:r>
      <w:r>
        <w:rPr>
          <w:sz w:val="20"/>
          <w:szCs w:val="20"/>
        </w:rPr>
        <w:fldChar w:fldCharType="separate"/>
      </w:r>
      <w:r w:rsidR="002961F2" w:rsidRPr="002961F2">
        <w:rPr>
          <w:noProof/>
          <w:sz w:val="20"/>
          <w:szCs w:val="20"/>
          <w:vertAlign w:val="superscript"/>
        </w:rPr>
        <w:t>3</w:t>
      </w:r>
      <w:r>
        <w:rPr>
          <w:sz w:val="20"/>
          <w:szCs w:val="20"/>
        </w:rPr>
        <w:fldChar w:fldCharType="end"/>
      </w:r>
      <w:r>
        <w:rPr>
          <w:sz w:val="20"/>
          <w:szCs w:val="20"/>
        </w:rPr>
        <w:t>)</w:t>
      </w:r>
      <w:r w:rsidRPr="00782228">
        <w:rPr>
          <w:sz w:val="20"/>
          <w:szCs w:val="20"/>
        </w:rPr>
        <w:t xml:space="preserve">. Randomization was performed by </w:t>
      </w:r>
      <w:proofErr w:type="spellStart"/>
      <w:r w:rsidRPr="00782228">
        <w:rPr>
          <w:sz w:val="20"/>
          <w:szCs w:val="20"/>
        </w:rPr>
        <w:t>Winclove</w:t>
      </w:r>
      <w:proofErr w:type="spellEnd"/>
      <w:r w:rsidRPr="00782228">
        <w:rPr>
          <w:sz w:val="20"/>
          <w:szCs w:val="20"/>
        </w:rPr>
        <w:t>, using a computer-generated scheme in blocks of four. This excluded any involvement of the researchers in the allocation procedure</w:t>
      </w:r>
      <w:r w:rsidR="00533DA2">
        <w:rPr>
          <w:sz w:val="20"/>
          <w:szCs w:val="20"/>
        </w:rPr>
        <w:t xml:space="preserve"> </w:t>
      </w:r>
      <w:r w:rsidRPr="00782228">
        <w:rPr>
          <w:sz w:val="20"/>
          <w:szCs w:val="20"/>
        </w:rPr>
        <w:t xml:space="preserve">of the </w:t>
      </w:r>
      <w:r w:rsidR="00F32D0E">
        <w:rPr>
          <w:sz w:val="20"/>
          <w:szCs w:val="20"/>
        </w:rPr>
        <w:t>subjects</w:t>
      </w:r>
      <w:r w:rsidR="00533DA2">
        <w:rPr>
          <w:sz w:val="20"/>
          <w:szCs w:val="20"/>
        </w:rPr>
        <w:t xml:space="preserve"> and data acquisition phase</w:t>
      </w:r>
      <w:r w:rsidRPr="00782228">
        <w:rPr>
          <w:sz w:val="20"/>
          <w:szCs w:val="20"/>
        </w:rPr>
        <w:t>.</w:t>
      </w:r>
    </w:p>
    <w:p w14:paraId="10E5E8A8" w14:textId="1E068B66" w:rsidR="00574B64" w:rsidRPr="000027CD" w:rsidRDefault="00574B64" w:rsidP="003D4E8E">
      <w:pPr>
        <w:spacing w:after="0" w:line="480" w:lineRule="auto"/>
        <w:rPr>
          <w:i/>
          <w:sz w:val="18"/>
          <w:szCs w:val="20"/>
        </w:rPr>
      </w:pPr>
    </w:p>
    <w:p w14:paraId="709AE503" w14:textId="2F62AD4C" w:rsidR="000D7EFF" w:rsidRDefault="000D7EFF" w:rsidP="003D4E8E">
      <w:pPr>
        <w:spacing w:after="0" w:line="480" w:lineRule="auto"/>
        <w:rPr>
          <w:i/>
          <w:sz w:val="20"/>
          <w:szCs w:val="20"/>
        </w:rPr>
      </w:pPr>
      <w:r w:rsidRPr="000D7EFF">
        <w:rPr>
          <w:i/>
          <w:sz w:val="20"/>
          <w:szCs w:val="20"/>
        </w:rPr>
        <w:t>Exploratory analyses</w:t>
      </w:r>
    </w:p>
    <w:p w14:paraId="779F1865" w14:textId="5BF7CFFC" w:rsidR="000D7EFF" w:rsidRPr="000D7EFF" w:rsidRDefault="000D7EFF" w:rsidP="003D4E8E">
      <w:pPr>
        <w:spacing w:after="0" w:line="480" w:lineRule="auto"/>
        <w:rPr>
          <w:b/>
          <w:i/>
          <w:strike/>
          <w:sz w:val="20"/>
          <w:szCs w:val="20"/>
        </w:rPr>
      </w:pPr>
      <w:r>
        <w:rPr>
          <w:noProof/>
          <w:sz w:val="20"/>
          <w:szCs w:val="20"/>
        </w:rPr>
        <w:t>W</w:t>
      </w:r>
      <w:r w:rsidRPr="00782228">
        <w:rPr>
          <w:noProof/>
          <w:sz w:val="20"/>
          <w:szCs w:val="20"/>
        </w:rPr>
        <w:t xml:space="preserve">e performed </w:t>
      </w:r>
      <w:r w:rsidRPr="00782228">
        <w:rPr>
          <w:sz w:val="20"/>
          <w:szCs w:val="20"/>
        </w:rPr>
        <w:t xml:space="preserve">exploratory analyses focused on other relevant measures available. We specifically focused on the measures related to the stress induction, i.e. the physiological stress measures assessed during the SECPT: cortisol, heart rate and blood pressure. Moreover, we tested fMRI signal during the scanner task measuring cognitive control (i.e., the color-word Stroop task), as we found it to be related to the probiotics-induced changes in stress-related working memory in </w:t>
      </w:r>
      <w:proofErr w:type="spellStart"/>
      <w:r w:rsidRPr="00782228">
        <w:rPr>
          <w:sz w:val="20"/>
          <w:szCs w:val="20"/>
        </w:rPr>
        <w:t>Papalini</w:t>
      </w:r>
      <w:proofErr w:type="spellEnd"/>
      <w:r w:rsidRPr="00782228">
        <w:rPr>
          <w:sz w:val="20"/>
          <w:szCs w:val="20"/>
        </w:rPr>
        <w:t xml:space="preserve"> </w:t>
      </w:r>
      <w:r>
        <w:rPr>
          <w:sz w:val="20"/>
          <w:szCs w:val="20"/>
        </w:rPr>
        <w:t xml:space="preserve">et al. </w:t>
      </w:r>
      <w:r>
        <w:rPr>
          <w:sz w:val="20"/>
          <w:szCs w:val="20"/>
        </w:rPr>
        <w:fldChar w:fldCharType="begin" w:fldLock="1"/>
      </w:r>
      <w:r w:rsidR="002961F2">
        <w:rPr>
          <w:sz w:val="20"/>
          <w:szCs w:val="20"/>
        </w:rPr>
        <w:instrText>ADDIN CSL_CITATION {"citationItems":[{"id":"ITEM-1","itemData":{"DOI":"10.1101/263673","ISSN":"2352-2895","abstract":"Probiotics are microorganisms that can provide health benefits when consumed. Recent animal studies have demonstrated that probiotics can reverse gut microbiome-related alterations in anxiety and depression-like symptoms, in hormonal responses to stress, and in cognition. However, in humans, the effects of probiotics on neurocognition remain poorly understood and a causal understanding of the gut-brain link in emotion and cognition is lacking. We aimed to fill this gap by studying the effects of a probiotics intervention versus placebo on neurocognition in healthy human volunteers. We set out to investigate the effects of a multispecies probiotic (EcologicBarrier) on specific neurocognitive measures of emotion reactivity, emotion regulation, and cognitive control using fMRI. Critically, we also tested whether the use of probiotics can buffer against the detrimental effects of acute stress on working memory. In a double blind, randomized, placebo-controlled, between-subjects intervention study, 58 healthy participants were tested twice, once before and once after 28 days of intervention with probiotics or placebo. Probiotics versus placebo did not affect emotion reactivity, emotion regulation, and cognitive control processes at brain or behavioral level, neither related self-report measures. However, relative to the placebo group, the probiotics group did show a significant stress-related increase in working memory performance after versus before supplementation (digit span backward, p=0.039, ηp2=.07). Interestingly, this change was associated with intervention-related neural changes in frontal cortex during cognitive control in the probiotics group, but not in the placebo group. Overall, our results show that neurocognitive effects of supplementation with a multispecies probiotic in healthy women become visible under challenging (stress) situations. Probiotics buffered against the detrimental effects of stress in terms of cognition, especially in those individuals with probiotics-induced changes in frontal brain regions during cognitive control.","author":[{"dropping-particle":"","family":"Papalini","given":"Silvia","non-dropping-particle":"","parse-names":false,"suffix":""},{"dropping-particle":"","family":"Michels","given":"Franziska","non-dropping-particle":"","parse-names":false,"suffix":""},{"dropping-particle":"","family":"Kohn","given":"Nils","non-dropping-particle":"","parse-names":false,"suffix":""},{"dropping-particle":"","family":"Wegman","given":"Joost","non-dropping-particle":"","parse-names":false,"suffix":""},{"dropping-particle":"van","family":"Hemert","given":"Saskia","non-dropping-particle":"","parse-names":false,"suffix":""},{"dropping-particle":"","family":"Roelofs","given":"Karin","non-dropping-particle":"","parse-names":false,"suffix":""},{"dropping-particle":"","family":"Vasquez","given":"Alejandro Arias","non-dropping-particle":"","parse-names":false,"suffix":""},{"dropping-particle":"","family":"Aarts","given":"Esther","non-dropping-particle":"","parse-names":false,"suffix":""}],"container-title":"Neurobiology of Stress","id":"ITEM-1","issue":"October 2018","issued":{"date-parts":[["2018"]]},"page":"263673","title":"Stress matters: a double-blind, randomized controlled trial on the effects of a multispecies probiotic on neurocognition","type":"article-journal","volume":"10"},"uris":["http://www.mendeley.com/documents/?uuid=2625a39e-cd0a-4769-8b3f-e8dbdee6b1be"]}],"mendeley":{"formattedCitation":"&lt;sup&gt;3&lt;/sup&gt;","plainTextFormattedCitation":"3","previouslyFormattedCitation":"&lt;sup&gt;1&lt;/sup&gt;"},"properties":{"noteIndex":0},"schema":"https://github.com/citation-style-language/schema/raw/master/csl-citation.json"}</w:instrText>
      </w:r>
      <w:r>
        <w:rPr>
          <w:sz w:val="20"/>
          <w:szCs w:val="20"/>
        </w:rPr>
        <w:fldChar w:fldCharType="separate"/>
      </w:r>
      <w:r w:rsidR="002961F2" w:rsidRPr="002961F2">
        <w:rPr>
          <w:noProof/>
          <w:sz w:val="20"/>
          <w:szCs w:val="20"/>
          <w:vertAlign w:val="superscript"/>
        </w:rPr>
        <w:t>3</w:t>
      </w:r>
      <w:r>
        <w:rPr>
          <w:sz w:val="20"/>
          <w:szCs w:val="20"/>
        </w:rPr>
        <w:fldChar w:fldCharType="end"/>
      </w:r>
      <w:r w:rsidRPr="00782228">
        <w:rPr>
          <w:sz w:val="20"/>
          <w:szCs w:val="20"/>
        </w:rPr>
        <w:t xml:space="preserve">. We limited our analyses to fMRI signal in three regions of interest </w:t>
      </w:r>
      <w:r w:rsidRPr="00782228">
        <w:rPr>
          <w:sz w:val="20"/>
          <w:szCs w:val="20"/>
        </w:rPr>
        <w:lastRenderedPageBreak/>
        <w:t xml:space="preserve">(ROIs), i.e. those prefrontal cortex regions that showed a relation with intervention effects on stress-related working memory in the probiotics group (dorsolateral prefrontal cortex, </w:t>
      </w:r>
      <w:r w:rsidRPr="00782228">
        <w:rPr>
          <w:rFonts w:ascii="Calibri" w:hAnsi="Calibri" w:cs="Calibri"/>
          <w:sz w:val="20"/>
          <w:szCs w:val="20"/>
        </w:rPr>
        <w:t xml:space="preserve">dorsomedial prefrontal cortex and ventrolateral prefrontal cortex, (see Figure 6 in </w:t>
      </w:r>
      <w:proofErr w:type="spellStart"/>
      <w:r w:rsidRPr="00782228">
        <w:rPr>
          <w:rFonts w:ascii="Calibri" w:hAnsi="Calibri" w:cs="Calibri"/>
          <w:sz w:val="20"/>
          <w:szCs w:val="20"/>
        </w:rPr>
        <w:t>Papalini</w:t>
      </w:r>
      <w:proofErr w:type="spellEnd"/>
      <w:r w:rsidRPr="00782228">
        <w:rPr>
          <w:rFonts w:ascii="Calibri" w:hAnsi="Calibri" w:cs="Calibri"/>
          <w:sz w:val="20"/>
          <w:szCs w:val="20"/>
        </w:rPr>
        <w:t xml:space="preserve"> et al., 2018)</w:t>
      </w:r>
      <w:r w:rsidRPr="00782228">
        <w:rPr>
          <w:sz w:val="20"/>
          <w:szCs w:val="20"/>
        </w:rPr>
        <w:t xml:space="preserve">. For this exploratory analysis, we only took genera correlating with the protective effect of probiotics on stress-induced working memory changes (see </w:t>
      </w:r>
      <w:r w:rsidRPr="00782228">
        <w:rPr>
          <w:b/>
          <w:sz w:val="20"/>
          <w:szCs w:val="20"/>
        </w:rPr>
        <w:t>Figure 2</w:t>
      </w:r>
      <w:r>
        <w:rPr>
          <w:b/>
          <w:sz w:val="20"/>
          <w:szCs w:val="20"/>
        </w:rPr>
        <w:t xml:space="preserve"> main text</w:t>
      </w:r>
      <w:r w:rsidRPr="00782228">
        <w:rPr>
          <w:sz w:val="20"/>
          <w:szCs w:val="20"/>
        </w:rPr>
        <w:t>). In three separate repeated measures ANOVA’s (within-subjects factor: time, between-subjects factor: intervention, and a covariate of interest: pre-</w:t>
      </w:r>
      <w:r>
        <w:rPr>
          <w:sz w:val="20"/>
          <w:szCs w:val="20"/>
        </w:rPr>
        <w:t xml:space="preserve"> </w:t>
      </w:r>
      <w:r w:rsidRPr="00782228">
        <w:rPr>
          <w:sz w:val="20"/>
          <w:szCs w:val="20"/>
        </w:rPr>
        <w:t>versus post-intervention relative abundance values for genera relating with stress-induced working memory changes)</w:t>
      </w:r>
      <w:r>
        <w:rPr>
          <w:sz w:val="20"/>
          <w:szCs w:val="20"/>
        </w:rPr>
        <w:t>,</w:t>
      </w:r>
      <w:r w:rsidRPr="00782228">
        <w:rPr>
          <w:sz w:val="20"/>
          <w:szCs w:val="20"/>
        </w:rPr>
        <w:t xml:space="preserve"> we tested for an interaction term between time, intervention and the covariate. Spearman correlations were performed on fMRI signal (extracted beta values post- minus pre-probiotics) with relative abundance values of the gut microbiota (post- versus pre</w:t>
      </w:r>
      <w:r>
        <w:rPr>
          <w:sz w:val="20"/>
          <w:szCs w:val="20"/>
        </w:rPr>
        <w:t>-</w:t>
      </w:r>
      <w:r w:rsidRPr="00782228">
        <w:rPr>
          <w:sz w:val="20"/>
          <w:szCs w:val="20"/>
        </w:rPr>
        <w:t>probiotics)</w:t>
      </w:r>
      <w:r w:rsidRPr="00782228">
        <w:rPr>
          <w:rFonts w:ascii="Calibri" w:hAnsi="Calibri" w:cs="Calibri"/>
          <w:sz w:val="20"/>
          <w:szCs w:val="20"/>
        </w:rPr>
        <w:t xml:space="preserve">. Significant interactions and correlations were checked for potential confounders and specificity of the effect to the probiotics group (see </w:t>
      </w:r>
      <w:r>
        <w:rPr>
          <w:rFonts w:ascii="Calibri" w:hAnsi="Calibri" w:cs="Calibri"/>
          <w:sz w:val="20"/>
          <w:szCs w:val="20"/>
        </w:rPr>
        <w:t>the approach for association analyses in the main text</w:t>
      </w:r>
      <w:r w:rsidRPr="00782228">
        <w:rPr>
          <w:rFonts w:ascii="Calibri" w:hAnsi="Calibri" w:cs="Calibri"/>
          <w:sz w:val="20"/>
          <w:szCs w:val="20"/>
        </w:rPr>
        <w:t>).</w:t>
      </w:r>
    </w:p>
    <w:p w14:paraId="58890EFA" w14:textId="77777777" w:rsidR="00E91DB0" w:rsidRDefault="00133C43" w:rsidP="003D4E8E">
      <w:pPr>
        <w:spacing w:after="0" w:line="480" w:lineRule="auto"/>
        <w:rPr>
          <w:b/>
          <w:sz w:val="20"/>
          <w:szCs w:val="20"/>
        </w:rPr>
      </w:pPr>
      <w:r w:rsidRPr="00782228">
        <w:rPr>
          <w:b/>
          <w:sz w:val="20"/>
          <w:szCs w:val="20"/>
        </w:rPr>
        <w:br/>
      </w:r>
      <w:bookmarkStart w:id="0" w:name="_Hlk44421852"/>
    </w:p>
    <w:p w14:paraId="39F2ACD7" w14:textId="1D106DB5" w:rsidR="006809E4" w:rsidRDefault="00E91DB0" w:rsidP="003D4E8E">
      <w:pPr>
        <w:spacing w:after="0" w:line="480" w:lineRule="auto"/>
        <w:rPr>
          <w:i/>
          <w:iCs/>
          <w:sz w:val="18"/>
          <w:szCs w:val="20"/>
        </w:rPr>
      </w:pPr>
      <w:r>
        <w:rPr>
          <w:b/>
          <w:sz w:val="20"/>
          <w:szCs w:val="20"/>
        </w:rPr>
        <w:br w:type="column"/>
      </w:r>
      <w:r w:rsidR="002B28A1">
        <w:rPr>
          <w:b/>
          <w:sz w:val="20"/>
          <w:szCs w:val="20"/>
        </w:rPr>
        <w:lastRenderedPageBreak/>
        <w:t>Supplementary results</w:t>
      </w:r>
      <w:r w:rsidR="002B28A1">
        <w:rPr>
          <w:b/>
          <w:sz w:val="20"/>
          <w:szCs w:val="20"/>
        </w:rPr>
        <w:br/>
      </w:r>
      <w:bookmarkEnd w:id="0"/>
    </w:p>
    <w:p w14:paraId="469CB739" w14:textId="2144BB41" w:rsidR="000D7EFF" w:rsidRDefault="000D7EFF" w:rsidP="003D4E8E">
      <w:pPr>
        <w:spacing w:after="0" w:line="480" w:lineRule="auto"/>
        <w:rPr>
          <w:i/>
          <w:sz w:val="20"/>
          <w:szCs w:val="20"/>
        </w:rPr>
      </w:pPr>
      <w:r w:rsidRPr="000D7EFF">
        <w:rPr>
          <w:i/>
          <w:sz w:val="20"/>
          <w:szCs w:val="20"/>
        </w:rPr>
        <w:t>Exploratory analyses</w:t>
      </w:r>
    </w:p>
    <w:p w14:paraId="29E129E9" w14:textId="251D5E59" w:rsidR="006809E4" w:rsidRDefault="000D7EFF" w:rsidP="003D4E8E">
      <w:pPr>
        <w:spacing w:after="0" w:line="480" w:lineRule="auto"/>
        <w:rPr>
          <w:rFonts w:ascii="Calibri" w:hAnsi="Calibri" w:cs="Calibri"/>
          <w:sz w:val="20"/>
          <w:szCs w:val="20"/>
        </w:rPr>
      </w:pPr>
      <w:r w:rsidRPr="00782228">
        <w:rPr>
          <w:rFonts w:ascii="Calibri" w:hAnsi="Calibri" w:cs="Calibri"/>
          <w:sz w:val="20"/>
          <w:szCs w:val="20"/>
        </w:rPr>
        <w:t xml:space="preserve">Our exploratory analyses, using the </w:t>
      </w:r>
      <w:bookmarkStart w:id="1" w:name="_Hlk44422945"/>
      <w:r w:rsidRPr="00782228">
        <w:rPr>
          <w:rFonts w:ascii="Calibri" w:hAnsi="Calibri" w:cs="Calibri"/>
          <w:i/>
          <w:iCs/>
          <w:sz w:val="20"/>
          <w:szCs w:val="20"/>
        </w:rPr>
        <w:t xml:space="preserve">Ruminococcaceae_UCG-003 </w:t>
      </w:r>
      <w:bookmarkEnd w:id="1"/>
      <w:r w:rsidRPr="00782228">
        <w:rPr>
          <w:rFonts w:ascii="Calibri" w:hAnsi="Calibri" w:cs="Calibri"/>
          <w:sz w:val="20"/>
          <w:szCs w:val="20"/>
        </w:rPr>
        <w:t xml:space="preserve">genus showed no interaction between the increase in relative abundance of </w:t>
      </w:r>
      <w:r w:rsidRPr="00782228">
        <w:rPr>
          <w:rFonts w:ascii="Calibri" w:hAnsi="Calibri" w:cs="Calibri"/>
          <w:iCs/>
          <w:sz w:val="20"/>
          <w:szCs w:val="20"/>
        </w:rPr>
        <w:t>this genus</w:t>
      </w:r>
      <w:r w:rsidRPr="00782228">
        <w:rPr>
          <w:rFonts w:ascii="Calibri" w:hAnsi="Calibri" w:cs="Calibri"/>
          <w:i/>
          <w:iCs/>
          <w:sz w:val="20"/>
          <w:szCs w:val="20"/>
        </w:rPr>
        <w:t xml:space="preserve"> </w:t>
      </w:r>
      <w:r w:rsidRPr="00782228">
        <w:rPr>
          <w:rFonts w:ascii="Calibri" w:hAnsi="Calibri" w:cs="Calibri"/>
          <w:iCs/>
          <w:sz w:val="20"/>
          <w:szCs w:val="20"/>
        </w:rPr>
        <w:t xml:space="preserve">and probiotics’ induced changes in cortisol, heart rate or blood pressure (p &gt;.05). </w:t>
      </w:r>
      <w:r w:rsidRPr="00782228">
        <w:rPr>
          <w:rFonts w:ascii="Calibri" w:hAnsi="Calibri" w:cs="Calibri"/>
          <w:sz w:val="20"/>
          <w:szCs w:val="20"/>
        </w:rPr>
        <w:t>Linear regression on the probiotics’ effect on neural signal in the frontal ROIs activated during the cognitive control (i.e., Stroop) task (</w:t>
      </w:r>
      <w:r w:rsidRPr="00782228">
        <w:rPr>
          <w:sz w:val="20"/>
          <w:szCs w:val="20"/>
        </w:rPr>
        <w:t xml:space="preserve">Δ scores of dorsolateral prefrontal cortex, </w:t>
      </w:r>
      <w:r w:rsidRPr="00782228">
        <w:rPr>
          <w:rFonts w:ascii="Calibri" w:hAnsi="Calibri" w:cs="Calibri"/>
          <w:sz w:val="20"/>
          <w:szCs w:val="20"/>
        </w:rPr>
        <w:t xml:space="preserve">dorsomedial prefrontal cortex and ventrolateral prefrontal cortex ROIs, see </w:t>
      </w:r>
      <w:proofErr w:type="spellStart"/>
      <w:r w:rsidRPr="00782228">
        <w:rPr>
          <w:rFonts w:ascii="Calibri" w:hAnsi="Calibri" w:cs="Calibri"/>
          <w:sz w:val="20"/>
          <w:szCs w:val="20"/>
        </w:rPr>
        <w:t>Papalini</w:t>
      </w:r>
      <w:proofErr w:type="spellEnd"/>
      <w:r w:rsidRPr="00782228">
        <w:rPr>
          <w:rFonts w:ascii="Calibri" w:hAnsi="Calibri" w:cs="Calibri"/>
          <w:sz w:val="20"/>
          <w:szCs w:val="20"/>
        </w:rPr>
        <w:t xml:space="preserve"> et al., 2018) showed that these neural signals were not associated with the probiotics-induced increase in the relative abundance of the </w:t>
      </w:r>
      <w:r w:rsidRPr="00782228">
        <w:rPr>
          <w:rFonts w:ascii="Calibri" w:hAnsi="Calibri" w:cs="Calibri"/>
          <w:i/>
          <w:iCs/>
          <w:sz w:val="20"/>
          <w:szCs w:val="20"/>
        </w:rPr>
        <w:t>Ruminococcaceae_UCG-003</w:t>
      </w:r>
      <w:r w:rsidRPr="00782228">
        <w:rPr>
          <w:rFonts w:ascii="Calibri" w:hAnsi="Calibri" w:cs="Calibri"/>
          <w:sz w:val="20"/>
          <w:szCs w:val="20"/>
        </w:rPr>
        <w:t xml:space="preserve"> genus (all regression beta’s p &gt; 0.05).</w:t>
      </w:r>
      <w:r w:rsidR="002B7126">
        <w:rPr>
          <w:rFonts w:ascii="Calibri" w:hAnsi="Calibri" w:cs="Calibri"/>
          <w:sz w:val="20"/>
          <w:szCs w:val="20"/>
        </w:rPr>
        <w:br/>
      </w:r>
    </w:p>
    <w:p w14:paraId="18D412CC" w14:textId="61FA5625" w:rsidR="00D90C23" w:rsidRPr="00203A0A" w:rsidRDefault="00D90C23" w:rsidP="003D4E8E">
      <w:pPr>
        <w:spacing w:after="0" w:line="480" w:lineRule="auto"/>
        <w:rPr>
          <w:rFonts w:ascii="Calibri" w:hAnsi="Calibri" w:cs="Calibri"/>
          <w:b/>
          <w:sz w:val="20"/>
          <w:szCs w:val="20"/>
          <w:lang w:val="en-GB"/>
        </w:rPr>
      </w:pPr>
      <w:r w:rsidRPr="00203A0A">
        <w:rPr>
          <w:rFonts w:ascii="Calibri" w:hAnsi="Calibri" w:cs="Calibri"/>
          <w:b/>
          <w:sz w:val="20"/>
          <w:szCs w:val="20"/>
          <w:lang w:val="en-GB"/>
        </w:rPr>
        <w:t>References</w:t>
      </w:r>
    </w:p>
    <w:p w14:paraId="5BC7C765" w14:textId="1A39547F" w:rsidR="00D90C23" w:rsidRPr="00203A0A" w:rsidRDefault="00D90C23" w:rsidP="003D4E8E">
      <w:pPr>
        <w:spacing w:after="0" w:line="480" w:lineRule="auto"/>
        <w:rPr>
          <w:rFonts w:ascii="Calibri" w:hAnsi="Calibri" w:cs="Calibri"/>
          <w:b/>
          <w:sz w:val="20"/>
          <w:szCs w:val="20"/>
          <w:lang w:val="en-GB"/>
        </w:rPr>
      </w:pPr>
    </w:p>
    <w:p w14:paraId="0E9679DD" w14:textId="1987F234" w:rsidR="002961F2" w:rsidRPr="002961F2" w:rsidRDefault="00D90C23" w:rsidP="002961F2">
      <w:pPr>
        <w:widowControl w:val="0"/>
        <w:autoSpaceDE w:val="0"/>
        <w:autoSpaceDN w:val="0"/>
        <w:adjustRightInd w:val="0"/>
        <w:spacing w:after="0" w:line="480" w:lineRule="auto"/>
        <w:ind w:left="640" w:hanging="640"/>
        <w:rPr>
          <w:rFonts w:ascii="Calibri" w:hAnsi="Calibri" w:cs="Calibri"/>
          <w:noProof/>
          <w:sz w:val="20"/>
          <w:szCs w:val="24"/>
        </w:rPr>
      </w:pPr>
      <w:r>
        <w:rPr>
          <w:b/>
          <w:sz w:val="20"/>
          <w:szCs w:val="20"/>
        </w:rPr>
        <w:fldChar w:fldCharType="begin" w:fldLock="1"/>
      </w:r>
      <w:r w:rsidRPr="00203A0A">
        <w:rPr>
          <w:b/>
          <w:sz w:val="20"/>
          <w:szCs w:val="20"/>
          <w:lang w:val="en-GB"/>
        </w:rPr>
        <w:instrText xml:space="preserve">ADDIN Mendeley Bibliography CSL_BIBLIOGRAPHY </w:instrText>
      </w:r>
      <w:r>
        <w:rPr>
          <w:b/>
          <w:sz w:val="20"/>
          <w:szCs w:val="20"/>
        </w:rPr>
        <w:fldChar w:fldCharType="separate"/>
      </w:r>
      <w:r w:rsidR="002961F2" w:rsidRPr="002961F2">
        <w:rPr>
          <w:rFonts w:ascii="Calibri" w:hAnsi="Calibri" w:cs="Calibri"/>
          <w:noProof/>
          <w:sz w:val="20"/>
          <w:szCs w:val="24"/>
        </w:rPr>
        <w:t xml:space="preserve">1 </w:t>
      </w:r>
      <w:r w:rsidR="002961F2" w:rsidRPr="002961F2">
        <w:rPr>
          <w:rFonts w:ascii="Calibri" w:hAnsi="Calibri" w:cs="Calibri"/>
          <w:noProof/>
          <w:sz w:val="20"/>
          <w:szCs w:val="24"/>
        </w:rPr>
        <w:tab/>
        <w:t xml:space="preserve">Mather M, Lighthall N, Nga L, Gorlick M. Sex differences in how stress affects brain activity during face viewing. </w:t>
      </w:r>
      <w:r w:rsidR="002961F2" w:rsidRPr="002961F2">
        <w:rPr>
          <w:rFonts w:ascii="Calibri" w:hAnsi="Calibri" w:cs="Calibri"/>
          <w:i/>
          <w:iCs/>
          <w:noProof/>
          <w:sz w:val="20"/>
          <w:szCs w:val="24"/>
        </w:rPr>
        <w:t>Neuroreport</w:t>
      </w:r>
      <w:r w:rsidR="002961F2" w:rsidRPr="002961F2">
        <w:rPr>
          <w:rFonts w:ascii="Calibri" w:hAnsi="Calibri" w:cs="Calibri"/>
          <w:noProof/>
          <w:sz w:val="20"/>
          <w:szCs w:val="24"/>
        </w:rPr>
        <w:t xml:space="preserve"> 2011; </w:t>
      </w:r>
      <w:r w:rsidR="002961F2" w:rsidRPr="002961F2">
        <w:rPr>
          <w:rFonts w:ascii="Calibri" w:hAnsi="Calibri" w:cs="Calibri"/>
          <w:b/>
          <w:bCs/>
          <w:noProof/>
          <w:sz w:val="20"/>
          <w:szCs w:val="24"/>
        </w:rPr>
        <w:t>21</w:t>
      </w:r>
      <w:r w:rsidR="002961F2" w:rsidRPr="002961F2">
        <w:rPr>
          <w:rFonts w:ascii="Calibri" w:hAnsi="Calibri" w:cs="Calibri"/>
          <w:noProof/>
          <w:sz w:val="20"/>
          <w:szCs w:val="24"/>
        </w:rPr>
        <w:t>: 933–937.</w:t>
      </w:r>
    </w:p>
    <w:p w14:paraId="3DCDD167" w14:textId="77777777" w:rsidR="002961F2" w:rsidRPr="00203A0A" w:rsidRDefault="002961F2" w:rsidP="002961F2">
      <w:pPr>
        <w:widowControl w:val="0"/>
        <w:autoSpaceDE w:val="0"/>
        <w:autoSpaceDN w:val="0"/>
        <w:adjustRightInd w:val="0"/>
        <w:spacing w:after="0" w:line="480" w:lineRule="auto"/>
        <w:ind w:left="640" w:hanging="640"/>
        <w:rPr>
          <w:rFonts w:ascii="Calibri" w:hAnsi="Calibri" w:cs="Calibri"/>
          <w:noProof/>
          <w:sz w:val="20"/>
          <w:szCs w:val="24"/>
          <w:lang w:val="nl-NL"/>
        </w:rPr>
      </w:pPr>
      <w:r w:rsidRPr="002961F2">
        <w:rPr>
          <w:rFonts w:ascii="Calibri" w:hAnsi="Calibri" w:cs="Calibri"/>
          <w:noProof/>
          <w:sz w:val="20"/>
          <w:szCs w:val="24"/>
        </w:rPr>
        <w:t xml:space="preserve">2 </w:t>
      </w:r>
      <w:r w:rsidRPr="002961F2">
        <w:rPr>
          <w:rFonts w:ascii="Calibri" w:hAnsi="Calibri" w:cs="Calibri"/>
          <w:noProof/>
          <w:sz w:val="20"/>
          <w:szCs w:val="24"/>
        </w:rPr>
        <w:tab/>
        <w:t xml:space="preserve">Bangasser DA, Wiersielis KR. Sex differences in stress responses: a critical role for corticotropin-releasing factor. </w:t>
      </w:r>
      <w:r w:rsidRPr="00203A0A">
        <w:rPr>
          <w:rFonts w:ascii="Calibri" w:hAnsi="Calibri" w:cs="Calibri"/>
          <w:i/>
          <w:iCs/>
          <w:noProof/>
          <w:sz w:val="20"/>
          <w:szCs w:val="24"/>
          <w:lang w:val="nl-NL"/>
        </w:rPr>
        <w:t>Hormones</w:t>
      </w:r>
      <w:r w:rsidRPr="00203A0A">
        <w:rPr>
          <w:rFonts w:ascii="Calibri" w:hAnsi="Calibri" w:cs="Calibri"/>
          <w:noProof/>
          <w:sz w:val="20"/>
          <w:szCs w:val="24"/>
          <w:lang w:val="nl-NL"/>
        </w:rPr>
        <w:t xml:space="preserve"> 2018; </w:t>
      </w:r>
      <w:r w:rsidRPr="00203A0A">
        <w:rPr>
          <w:rFonts w:ascii="Calibri" w:hAnsi="Calibri" w:cs="Calibri"/>
          <w:b/>
          <w:bCs/>
          <w:noProof/>
          <w:sz w:val="20"/>
          <w:szCs w:val="24"/>
          <w:lang w:val="nl-NL"/>
        </w:rPr>
        <w:t>17</w:t>
      </w:r>
      <w:r w:rsidRPr="00203A0A">
        <w:rPr>
          <w:rFonts w:ascii="Calibri" w:hAnsi="Calibri" w:cs="Calibri"/>
          <w:noProof/>
          <w:sz w:val="20"/>
          <w:szCs w:val="24"/>
          <w:lang w:val="nl-NL"/>
        </w:rPr>
        <w:t>: 5–13.</w:t>
      </w:r>
    </w:p>
    <w:p w14:paraId="1BE72626" w14:textId="77777777" w:rsidR="002961F2" w:rsidRPr="002961F2" w:rsidRDefault="002961F2" w:rsidP="002961F2">
      <w:pPr>
        <w:widowControl w:val="0"/>
        <w:autoSpaceDE w:val="0"/>
        <w:autoSpaceDN w:val="0"/>
        <w:adjustRightInd w:val="0"/>
        <w:spacing w:after="0" w:line="480" w:lineRule="auto"/>
        <w:ind w:left="640" w:hanging="640"/>
        <w:rPr>
          <w:rFonts w:ascii="Calibri" w:hAnsi="Calibri" w:cs="Calibri"/>
          <w:noProof/>
          <w:sz w:val="20"/>
        </w:rPr>
      </w:pPr>
      <w:r w:rsidRPr="00203A0A">
        <w:rPr>
          <w:rFonts w:ascii="Calibri" w:hAnsi="Calibri" w:cs="Calibri"/>
          <w:noProof/>
          <w:sz w:val="20"/>
          <w:szCs w:val="24"/>
          <w:lang w:val="nl-NL"/>
        </w:rPr>
        <w:t xml:space="preserve">3 </w:t>
      </w:r>
      <w:r w:rsidRPr="00203A0A">
        <w:rPr>
          <w:rFonts w:ascii="Calibri" w:hAnsi="Calibri" w:cs="Calibri"/>
          <w:noProof/>
          <w:sz w:val="20"/>
          <w:szCs w:val="24"/>
          <w:lang w:val="nl-NL"/>
        </w:rPr>
        <w:tab/>
        <w:t xml:space="preserve">Papalini S, Michels F, Kohn N, Wegman J, Hemert S van, Roelofs K </w:t>
      </w:r>
      <w:r w:rsidRPr="00203A0A">
        <w:rPr>
          <w:rFonts w:ascii="Calibri" w:hAnsi="Calibri" w:cs="Calibri"/>
          <w:i/>
          <w:iCs/>
          <w:noProof/>
          <w:sz w:val="20"/>
          <w:szCs w:val="24"/>
          <w:lang w:val="nl-NL"/>
        </w:rPr>
        <w:t>et al.</w:t>
      </w:r>
      <w:r w:rsidRPr="00203A0A">
        <w:rPr>
          <w:rFonts w:ascii="Calibri" w:hAnsi="Calibri" w:cs="Calibri"/>
          <w:noProof/>
          <w:sz w:val="20"/>
          <w:szCs w:val="24"/>
          <w:lang w:val="nl-NL"/>
        </w:rPr>
        <w:t xml:space="preserve"> </w:t>
      </w:r>
      <w:r w:rsidRPr="002961F2">
        <w:rPr>
          <w:rFonts w:ascii="Calibri" w:hAnsi="Calibri" w:cs="Calibri"/>
          <w:noProof/>
          <w:sz w:val="20"/>
          <w:szCs w:val="24"/>
        </w:rPr>
        <w:t xml:space="preserve">Stress matters: a double-blind, randomized controlled trial on the effects of a multispecies probiotic on neurocognition. </w:t>
      </w:r>
      <w:r w:rsidRPr="002961F2">
        <w:rPr>
          <w:rFonts w:ascii="Calibri" w:hAnsi="Calibri" w:cs="Calibri"/>
          <w:i/>
          <w:iCs/>
          <w:noProof/>
          <w:sz w:val="20"/>
          <w:szCs w:val="24"/>
        </w:rPr>
        <w:t>Neurobiol Stress</w:t>
      </w:r>
      <w:r w:rsidRPr="002961F2">
        <w:rPr>
          <w:rFonts w:ascii="Calibri" w:hAnsi="Calibri" w:cs="Calibri"/>
          <w:noProof/>
          <w:sz w:val="20"/>
          <w:szCs w:val="24"/>
        </w:rPr>
        <w:t xml:space="preserve"> 2018; </w:t>
      </w:r>
      <w:r w:rsidRPr="002961F2">
        <w:rPr>
          <w:rFonts w:ascii="Calibri" w:hAnsi="Calibri" w:cs="Calibri"/>
          <w:b/>
          <w:bCs/>
          <w:noProof/>
          <w:sz w:val="20"/>
          <w:szCs w:val="24"/>
        </w:rPr>
        <w:t>10</w:t>
      </w:r>
      <w:r w:rsidRPr="002961F2">
        <w:rPr>
          <w:rFonts w:ascii="Calibri" w:hAnsi="Calibri" w:cs="Calibri"/>
          <w:noProof/>
          <w:sz w:val="20"/>
          <w:szCs w:val="24"/>
        </w:rPr>
        <w:t>: 263673.</w:t>
      </w:r>
    </w:p>
    <w:p w14:paraId="1C5C7899" w14:textId="3E9E7192" w:rsidR="004A7506" w:rsidRPr="00782228" w:rsidRDefault="00D90C23" w:rsidP="003D4E8E">
      <w:pPr>
        <w:spacing w:after="0" w:line="480" w:lineRule="auto"/>
        <w:rPr>
          <w:b/>
          <w:sz w:val="18"/>
          <w:szCs w:val="20"/>
        </w:rPr>
      </w:pPr>
      <w:r>
        <w:rPr>
          <w:b/>
          <w:sz w:val="20"/>
          <w:szCs w:val="20"/>
        </w:rPr>
        <w:fldChar w:fldCharType="end"/>
      </w:r>
      <w:r w:rsidR="004A7506">
        <w:rPr>
          <w:b/>
          <w:sz w:val="20"/>
          <w:szCs w:val="20"/>
        </w:rPr>
        <w:br w:type="column"/>
      </w:r>
      <w:r w:rsidR="004A7506" w:rsidRPr="00782228">
        <w:rPr>
          <w:b/>
          <w:sz w:val="18"/>
          <w:szCs w:val="20"/>
        </w:rPr>
        <w:lastRenderedPageBreak/>
        <w:t xml:space="preserve">Supplementary Figure 1. </w:t>
      </w:r>
      <w:r w:rsidR="004A7506" w:rsidRPr="00782228">
        <w:rPr>
          <w:sz w:val="18"/>
          <w:szCs w:val="20"/>
        </w:rPr>
        <w:t>Consort Flow Diagram</w:t>
      </w:r>
    </w:p>
    <w:p w14:paraId="521E85DD" w14:textId="77777777" w:rsidR="004A7506" w:rsidRDefault="004A7506" w:rsidP="003D4E8E">
      <w:pPr>
        <w:spacing w:after="0" w:line="480" w:lineRule="auto"/>
        <w:rPr>
          <w:b/>
          <w:sz w:val="18"/>
          <w:szCs w:val="20"/>
        </w:rPr>
      </w:pPr>
    </w:p>
    <w:p w14:paraId="7696C67E" w14:textId="228B3936" w:rsidR="004A7506" w:rsidRDefault="004A7506" w:rsidP="003D4E8E">
      <w:pPr>
        <w:spacing w:after="0" w:line="480" w:lineRule="auto"/>
        <w:rPr>
          <w:sz w:val="18"/>
          <w:szCs w:val="20"/>
        </w:rPr>
      </w:pPr>
      <w:r w:rsidRPr="00782228">
        <w:rPr>
          <w:b/>
          <w:sz w:val="18"/>
          <w:szCs w:val="20"/>
        </w:rPr>
        <w:t xml:space="preserve">Supplementary Figure </w:t>
      </w:r>
      <w:r>
        <w:rPr>
          <w:b/>
          <w:sz w:val="18"/>
          <w:szCs w:val="20"/>
        </w:rPr>
        <w:t>2</w:t>
      </w:r>
      <w:r w:rsidRPr="00782228">
        <w:rPr>
          <w:b/>
          <w:sz w:val="18"/>
          <w:szCs w:val="20"/>
        </w:rPr>
        <w:t>.</w:t>
      </w:r>
      <w:r w:rsidRPr="00782228">
        <w:rPr>
          <w:sz w:val="18"/>
          <w:szCs w:val="20"/>
        </w:rPr>
        <w:t xml:space="preserve"> Alpha diversity measurements of microbial communities in the probiotics and placebo groups. (A) observed OTUs and (B) Shannon and (C) phylogenetic tree (PD).</w:t>
      </w:r>
    </w:p>
    <w:p w14:paraId="1149CB7C" w14:textId="77777777" w:rsidR="004A7506" w:rsidRPr="00D90C23" w:rsidRDefault="004A7506" w:rsidP="003D4E8E">
      <w:pPr>
        <w:spacing w:after="0" w:line="480" w:lineRule="auto"/>
        <w:rPr>
          <w:b/>
          <w:sz w:val="20"/>
          <w:szCs w:val="20"/>
        </w:rPr>
      </w:pPr>
    </w:p>
    <w:p w14:paraId="03BFD656" w14:textId="38541620" w:rsidR="004A7506" w:rsidRDefault="004A7506" w:rsidP="003D4E8E">
      <w:pPr>
        <w:spacing w:after="0" w:line="480" w:lineRule="auto"/>
        <w:rPr>
          <w:sz w:val="18"/>
          <w:szCs w:val="20"/>
        </w:rPr>
      </w:pPr>
      <w:r w:rsidRPr="00782228">
        <w:rPr>
          <w:b/>
          <w:sz w:val="18"/>
          <w:szCs w:val="20"/>
        </w:rPr>
        <w:t xml:space="preserve">Supplementary Figure </w:t>
      </w:r>
      <w:r>
        <w:rPr>
          <w:b/>
          <w:sz w:val="18"/>
          <w:szCs w:val="20"/>
        </w:rPr>
        <w:t>3</w:t>
      </w:r>
      <w:r w:rsidRPr="00782228">
        <w:rPr>
          <w:sz w:val="18"/>
          <w:szCs w:val="20"/>
        </w:rPr>
        <w:t xml:space="preserve">. Boxplot representing changes of genera that differ significantly between </w:t>
      </w:r>
      <w:r w:rsidRPr="00782228">
        <w:rPr>
          <w:rFonts w:ascii="Calibri" w:hAnsi="Calibri" w:cs="Calibri"/>
          <w:sz w:val="18"/>
          <w:szCs w:val="20"/>
        </w:rPr>
        <w:t xml:space="preserve">Δ probiotics and Δ placebo groups. (A) </w:t>
      </w:r>
      <w:proofErr w:type="spellStart"/>
      <w:r w:rsidRPr="00782228">
        <w:rPr>
          <w:sz w:val="18"/>
          <w:szCs w:val="20"/>
        </w:rPr>
        <w:t>Butyricimonas</w:t>
      </w:r>
      <w:proofErr w:type="spellEnd"/>
      <w:r w:rsidRPr="00782228">
        <w:rPr>
          <w:sz w:val="18"/>
          <w:szCs w:val="20"/>
        </w:rPr>
        <w:t xml:space="preserve">, (B) </w:t>
      </w:r>
      <w:proofErr w:type="spellStart"/>
      <w:r w:rsidRPr="00782228">
        <w:rPr>
          <w:sz w:val="18"/>
          <w:szCs w:val="20"/>
        </w:rPr>
        <w:t>Alistipes</w:t>
      </w:r>
      <w:proofErr w:type="spellEnd"/>
      <w:r w:rsidRPr="00782228">
        <w:rPr>
          <w:sz w:val="18"/>
          <w:szCs w:val="20"/>
        </w:rPr>
        <w:t xml:space="preserve">, (C) Christensenellaceae_R-7_group, (D) Family_XIII_AD3011_group, (E) </w:t>
      </w:r>
      <w:proofErr w:type="spellStart"/>
      <w:r w:rsidRPr="00782228">
        <w:rPr>
          <w:sz w:val="18"/>
          <w:szCs w:val="20"/>
        </w:rPr>
        <w:t>f_Lachnospiraceae;g</w:t>
      </w:r>
      <w:proofErr w:type="spellEnd"/>
      <w:r w:rsidRPr="00782228">
        <w:rPr>
          <w:sz w:val="18"/>
          <w:szCs w:val="20"/>
        </w:rPr>
        <w:t xml:space="preserve">_, (F) Ruminococcaceae_UCG-003, (G) Ruminococcaceae_UCG-005 and (H) Ruminococcaceae_UCG-010. </w:t>
      </w:r>
    </w:p>
    <w:p w14:paraId="0CE19814" w14:textId="502FC3C3" w:rsidR="00E91DB0" w:rsidRDefault="00E91DB0" w:rsidP="003D4E8E">
      <w:pPr>
        <w:spacing w:after="0" w:line="480" w:lineRule="auto"/>
        <w:rPr>
          <w:sz w:val="18"/>
          <w:szCs w:val="20"/>
        </w:rPr>
      </w:pPr>
    </w:p>
    <w:p w14:paraId="1102445E" w14:textId="3FD0E2E4" w:rsidR="00E91DB0" w:rsidRPr="00540F33" w:rsidRDefault="00E91DB0" w:rsidP="00E91DB0">
      <w:pPr>
        <w:spacing w:after="0" w:line="480" w:lineRule="auto"/>
        <w:rPr>
          <w:i/>
          <w:iCs/>
          <w:sz w:val="18"/>
          <w:szCs w:val="20"/>
        </w:rPr>
      </w:pPr>
      <w:r w:rsidRPr="00203A0A">
        <w:rPr>
          <w:b/>
          <w:bCs/>
          <w:sz w:val="18"/>
          <w:szCs w:val="20"/>
        </w:rPr>
        <w:t>Supplementary Figure 4.</w:t>
      </w:r>
      <w:r w:rsidRPr="00375E49">
        <w:rPr>
          <w:i/>
          <w:iCs/>
          <w:sz w:val="18"/>
          <w:szCs w:val="20"/>
        </w:rPr>
        <w:t xml:space="preserve"> </w:t>
      </w:r>
      <w:r w:rsidRPr="00203A0A">
        <w:rPr>
          <w:sz w:val="18"/>
          <w:szCs w:val="20"/>
        </w:rPr>
        <w:t xml:space="preserve">Plots of non-significant relation between the effect of </w:t>
      </w:r>
      <w:r w:rsidR="00645B88">
        <w:rPr>
          <w:sz w:val="18"/>
          <w:szCs w:val="20"/>
        </w:rPr>
        <w:t>intervention</w:t>
      </w:r>
      <w:r w:rsidRPr="00203A0A">
        <w:rPr>
          <w:sz w:val="18"/>
          <w:szCs w:val="20"/>
        </w:rPr>
        <w:t xml:space="preserve"> on</w:t>
      </w:r>
      <w:r w:rsidR="00645B88">
        <w:rPr>
          <w:sz w:val="18"/>
          <w:szCs w:val="20"/>
        </w:rPr>
        <w:t xml:space="preserve"> relative abundance of</w:t>
      </w:r>
      <w:r w:rsidRPr="00203A0A">
        <w:rPr>
          <w:sz w:val="18"/>
          <w:szCs w:val="20"/>
        </w:rPr>
        <w:t xml:space="preserve"> the seven other in step 1 selected genera and </w:t>
      </w:r>
      <w:r w:rsidR="00645B88">
        <w:rPr>
          <w:sz w:val="18"/>
          <w:szCs w:val="20"/>
        </w:rPr>
        <w:t xml:space="preserve">effect of stress on </w:t>
      </w:r>
      <w:r w:rsidRPr="00203A0A">
        <w:rPr>
          <w:sz w:val="18"/>
          <w:szCs w:val="20"/>
        </w:rPr>
        <w:t>digit span scores</w:t>
      </w:r>
      <w:r w:rsidR="009A797D">
        <w:rPr>
          <w:sz w:val="18"/>
          <w:szCs w:val="20"/>
        </w:rPr>
        <w:t>. The genera are depicted in this sequence</w:t>
      </w:r>
      <w:r w:rsidR="00375E49" w:rsidRPr="00375E49">
        <w:rPr>
          <w:sz w:val="18"/>
          <w:szCs w:val="20"/>
        </w:rPr>
        <w:t>:</w:t>
      </w:r>
      <w:r w:rsidR="00375E49">
        <w:rPr>
          <w:sz w:val="18"/>
          <w:szCs w:val="20"/>
        </w:rPr>
        <w:t xml:space="preserve"> </w:t>
      </w:r>
      <w:r w:rsidR="00375E49" w:rsidRPr="00782228">
        <w:rPr>
          <w:rFonts w:ascii="Calibri" w:hAnsi="Calibri" w:cs="Calibri"/>
          <w:sz w:val="18"/>
          <w:szCs w:val="20"/>
        </w:rPr>
        <w:t xml:space="preserve">(A) </w:t>
      </w:r>
      <w:proofErr w:type="spellStart"/>
      <w:r w:rsidR="00375E49" w:rsidRPr="00782228">
        <w:rPr>
          <w:sz w:val="18"/>
          <w:szCs w:val="20"/>
        </w:rPr>
        <w:t>Butyricimonas</w:t>
      </w:r>
      <w:proofErr w:type="spellEnd"/>
      <w:r w:rsidR="00375E49" w:rsidRPr="00782228">
        <w:rPr>
          <w:sz w:val="18"/>
          <w:szCs w:val="20"/>
        </w:rPr>
        <w:t xml:space="preserve">, (B) </w:t>
      </w:r>
      <w:proofErr w:type="spellStart"/>
      <w:r w:rsidR="00375E49" w:rsidRPr="00782228">
        <w:rPr>
          <w:sz w:val="18"/>
          <w:szCs w:val="20"/>
        </w:rPr>
        <w:t>Alistipes</w:t>
      </w:r>
      <w:proofErr w:type="spellEnd"/>
      <w:r w:rsidR="00375E49" w:rsidRPr="00782228">
        <w:rPr>
          <w:sz w:val="18"/>
          <w:szCs w:val="20"/>
        </w:rPr>
        <w:t xml:space="preserve">, (C) Christensenellaceae_R-7_group, (D) Family_XIII_AD3011_group, (E) </w:t>
      </w:r>
      <w:proofErr w:type="spellStart"/>
      <w:r w:rsidR="00375E49" w:rsidRPr="00782228">
        <w:rPr>
          <w:sz w:val="18"/>
          <w:szCs w:val="20"/>
        </w:rPr>
        <w:t>f_Lachnospiraceae;g</w:t>
      </w:r>
      <w:proofErr w:type="spellEnd"/>
      <w:r w:rsidR="00375E49" w:rsidRPr="00782228">
        <w:rPr>
          <w:sz w:val="18"/>
          <w:szCs w:val="20"/>
        </w:rPr>
        <w:t>_, (F) Ruminococcaceae_UCG-00</w:t>
      </w:r>
      <w:r w:rsidR="00375E49">
        <w:rPr>
          <w:sz w:val="18"/>
          <w:szCs w:val="20"/>
        </w:rPr>
        <w:t>5</w:t>
      </w:r>
      <w:r w:rsidR="00375E49" w:rsidRPr="00782228">
        <w:rPr>
          <w:sz w:val="18"/>
          <w:szCs w:val="20"/>
        </w:rPr>
        <w:t>, (G) Ruminococcaceae_UCG-010.</w:t>
      </w:r>
    </w:p>
    <w:p w14:paraId="5375F465" w14:textId="049D5D92" w:rsidR="00E91DB0" w:rsidRDefault="00E91DB0" w:rsidP="003D4E8E">
      <w:pPr>
        <w:spacing w:after="0" w:line="480" w:lineRule="auto"/>
        <w:rPr>
          <w:b/>
          <w:bCs/>
          <w:sz w:val="18"/>
          <w:szCs w:val="20"/>
        </w:rPr>
      </w:pPr>
    </w:p>
    <w:p w14:paraId="7B263A74" w14:textId="6FEA7025" w:rsidR="00E91DB0" w:rsidRPr="00203A0A" w:rsidRDefault="00E91DB0" w:rsidP="003D4E8E">
      <w:pPr>
        <w:spacing w:after="0" w:line="480" w:lineRule="auto"/>
        <w:rPr>
          <w:b/>
          <w:bCs/>
          <w:sz w:val="18"/>
          <w:szCs w:val="20"/>
        </w:rPr>
      </w:pPr>
    </w:p>
    <w:p w14:paraId="021AED20" w14:textId="77777777" w:rsidR="007C2AFB" w:rsidRPr="00782228" w:rsidRDefault="004A7506" w:rsidP="003D4E8E">
      <w:pPr>
        <w:spacing w:after="0" w:line="480" w:lineRule="auto"/>
        <w:rPr>
          <w:sz w:val="18"/>
          <w:szCs w:val="20"/>
        </w:rPr>
      </w:pPr>
      <w:r>
        <w:rPr>
          <w:b/>
          <w:sz w:val="20"/>
          <w:szCs w:val="20"/>
        </w:rPr>
        <w:br w:type="column"/>
      </w:r>
      <w:r w:rsidR="007C2AFB" w:rsidRPr="00782228">
        <w:rPr>
          <w:b/>
          <w:sz w:val="18"/>
          <w:szCs w:val="20"/>
        </w:rPr>
        <w:lastRenderedPageBreak/>
        <w:t>Supplementary Table 1.</w:t>
      </w:r>
      <w:r w:rsidR="007C2AFB" w:rsidRPr="00782228">
        <w:rPr>
          <w:sz w:val="18"/>
          <w:szCs w:val="20"/>
        </w:rPr>
        <w:t xml:space="preserve"> Dutch Healthy Diet Food Frequency Questionnaire (DHD-FFQ) ratings mean (SEM) in the probiotics and placebo group. No baseline differences and no session*group effects observed, all p&gt;0.05).</w:t>
      </w:r>
      <w:r w:rsidR="007C2AFB" w:rsidRPr="00782228">
        <w:rPr>
          <w:sz w:val="18"/>
          <w:szCs w:val="20"/>
        </w:rPr>
        <w:br/>
      </w:r>
    </w:p>
    <w:tbl>
      <w:tblPr>
        <w:tblW w:w="9076" w:type="dxa"/>
        <w:tblCellMar>
          <w:left w:w="0" w:type="dxa"/>
          <w:right w:w="0" w:type="dxa"/>
        </w:tblCellMar>
        <w:tblLook w:val="0600" w:firstRow="0" w:lastRow="0" w:firstColumn="0" w:lastColumn="0" w:noHBand="1" w:noVBand="1"/>
      </w:tblPr>
      <w:tblGrid>
        <w:gridCol w:w="3656"/>
        <w:gridCol w:w="1586"/>
        <w:gridCol w:w="1586"/>
        <w:gridCol w:w="1127"/>
        <w:gridCol w:w="1121"/>
      </w:tblGrid>
      <w:tr w:rsidR="007C2AFB" w:rsidRPr="00782228" w14:paraId="3EFD622B" w14:textId="77777777" w:rsidTr="00340655">
        <w:trPr>
          <w:trHeight w:val="630"/>
        </w:trPr>
        <w:tc>
          <w:tcPr>
            <w:tcW w:w="3656" w:type="dxa"/>
            <w:tcBorders>
              <w:top w:val="nil"/>
              <w:left w:val="nil"/>
              <w:bottom w:val="single" w:sz="8" w:space="0" w:color="000000"/>
              <w:right w:val="nil"/>
            </w:tcBorders>
            <w:shd w:val="clear" w:color="auto" w:fill="auto"/>
            <w:tcMar>
              <w:top w:w="15" w:type="dxa"/>
              <w:left w:w="173" w:type="dxa"/>
              <w:bottom w:w="0" w:type="dxa"/>
              <w:right w:w="173" w:type="dxa"/>
            </w:tcMar>
            <w:vAlign w:val="center"/>
            <w:hideMark/>
          </w:tcPr>
          <w:p w14:paraId="5E07A43D" w14:textId="77777777" w:rsidR="007C2AFB" w:rsidRPr="00782228" w:rsidRDefault="007C2AFB" w:rsidP="003D4E8E">
            <w:pPr>
              <w:spacing w:after="0" w:line="480" w:lineRule="auto"/>
              <w:rPr>
                <w:b/>
                <w:sz w:val="20"/>
                <w:szCs w:val="20"/>
              </w:rPr>
            </w:pPr>
            <w:r w:rsidRPr="00782228">
              <w:rPr>
                <w:b/>
                <w:sz w:val="20"/>
                <w:szCs w:val="20"/>
              </w:rPr>
              <w:t>DHD-FFQ scales</w:t>
            </w:r>
          </w:p>
        </w:tc>
        <w:tc>
          <w:tcPr>
            <w:tcW w:w="1586" w:type="dxa"/>
            <w:tcBorders>
              <w:top w:val="nil"/>
              <w:left w:val="nil"/>
              <w:bottom w:val="single" w:sz="8" w:space="0" w:color="000000"/>
              <w:right w:val="nil"/>
            </w:tcBorders>
            <w:shd w:val="clear" w:color="auto" w:fill="auto"/>
            <w:tcMar>
              <w:top w:w="15" w:type="dxa"/>
              <w:left w:w="173" w:type="dxa"/>
              <w:bottom w:w="0" w:type="dxa"/>
              <w:right w:w="173" w:type="dxa"/>
            </w:tcMar>
            <w:vAlign w:val="center"/>
            <w:hideMark/>
          </w:tcPr>
          <w:p w14:paraId="66349A2B" w14:textId="77777777" w:rsidR="007C2AFB" w:rsidRPr="00782228" w:rsidRDefault="007C2AFB" w:rsidP="003D4E8E">
            <w:pPr>
              <w:spacing w:after="0" w:line="480" w:lineRule="auto"/>
              <w:rPr>
                <w:sz w:val="20"/>
                <w:szCs w:val="20"/>
              </w:rPr>
            </w:pPr>
            <w:r w:rsidRPr="00782228">
              <w:rPr>
                <w:b/>
                <w:bCs/>
                <w:sz w:val="20"/>
                <w:szCs w:val="20"/>
              </w:rPr>
              <w:t>Probiotics</w:t>
            </w:r>
            <w:r w:rsidRPr="00782228">
              <w:rPr>
                <w:b/>
                <w:bCs/>
                <w:sz w:val="20"/>
                <w:szCs w:val="20"/>
              </w:rPr>
              <w:br/>
            </w:r>
            <w:r w:rsidRPr="00782228">
              <w:rPr>
                <w:b/>
                <w:sz w:val="20"/>
                <w:szCs w:val="20"/>
              </w:rPr>
              <w:t>pre-session (N=25)</w:t>
            </w:r>
          </w:p>
        </w:tc>
        <w:tc>
          <w:tcPr>
            <w:tcW w:w="1586" w:type="dxa"/>
            <w:tcBorders>
              <w:top w:val="nil"/>
              <w:left w:val="nil"/>
              <w:bottom w:val="single" w:sz="8" w:space="0" w:color="000000"/>
              <w:right w:val="nil"/>
            </w:tcBorders>
            <w:shd w:val="clear" w:color="auto" w:fill="auto"/>
            <w:tcMar>
              <w:top w:w="15" w:type="dxa"/>
              <w:left w:w="173" w:type="dxa"/>
              <w:bottom w:w="0" w:type="dxa"/>
              <w:right w:w="173" w:type="dxa"/>
            </w:tcMar>
            <w:vAlign w:val="center"/>
            <w:hideMark/>
          </w:tcPr>
          <w:p w14:paraId="0B0B4495" w14:textId="77777777" w:rsidR="007C2AFB" w:rsidRPr="00782228" w:rsidRDefault="007C2AFB" w:rsidP="003D4E8E">
            <w:pPr>
              <w:spacing w:after="0" w:line="480" w:lineRule="auto"/>
              <w:rPr>
                <w:sz w:val="20"/>
                <w:szCs w:val="20"/>
              </w:rPr>
            </w:pPr>
            <w:r w:rsidRPr="00782228">
              <w:rPr>
                <w:b/>
                <w:bCs/>
                <w:sz w:val="20"/>
                <w:szCs w:val="20"/>
              </w:rPr>
              <w:t>Probiotics post-session (N=23)</w:t>
            </w:r>
          </w:p>
        </w:tc>
        <w:tc>
          <w:tcPr>
            <w:tcW w:w="1127" w:type="dxa"/>
            <w:tcBorders>
              <w:top w:val="nil"/>
              <w:left w:val="nil"/>
              <w:bottom w:val="single" w:sz="8" w:space="0" w:color="000000"/>
              <w:right w:val="nil"/>
            </w:tcBorders>
            <w:shd w:val="clear" w:color="auto" w:fill="auto"/>
            <w:tcMar>
              <w:top w:w="15" w:type="dxa"/>
              <w:left w:w="16" w:type="dxa"/>
              <w:bottom w:w="0" w:type="dxa"/>
              <w:right w:w="16" w:type="dxa"/>
            </w:tcMar>
            <w:vAlign w:val="center"/>
            <w:hideMark/>
          </w:tcPr>
          <w:p w14:paraId="4A52BD41" w14:textId="77777777" w:rsidR="007C2AFB" w:rsidRPr="00782228" w:rsidRDefault="007C2AFB" w:rsidP="003D4E8E">
            <w:pPr>
              <w:spacing w:after="0" w:line="480" w:lineRule="auto"/>
              <w:rPr>
                <w:sz w:val="20"/>
                <w:szCs w:val="20"/>
              </w:rPr>
            </w:pPr>
            <w:r w:rsidRPr="00782228">
              <w:rPr>
                <w:b/>
                <w:bCs/>
                <w:sz w:val="20"/>
                <w:szCs w:val="20"/>
              </w:rPr>
              <w:t xml:space="preserve">Placebo </w:t>
            </w:r>
            <w:r w:rsidRPr="00782228">
              <w:rPr>
                <w:b/>
                <w:bCs/>
                <w:sz w:val="20"/>
                <w:szCs w:val="20"/>
              </w:rPr>
              <w:br/>
            </w:r>
            <w:r w:rsidRPr="00782228">
              <w:rPr>
                <w:b/>
                <w:sz w:val="20"/>
                <w:szCs w:val="20"/>
              </w:rPr>
              <w:t>pre-session (N=27)</w:t>
            </w:r>
          </w:p>
        </w:tc>
        <w:tc>
          <w:tcPr>
            <w:tcW w:w="1121" w:type="dxa"/>
            <w:tcBorders>
              <w:top w:val="nil"/>
              <w:left w:val="nil"/>
              <w:bottom w:val="single" w:sz="8" w:space="0" w:color="000000"/>
              <w:right w:val="nil"/>
            </w:tcBorders>
          </w:tcPr>
          <w:p w14:paraId="63333822" w14:textId="77777777" w:rsidR="007C2AFB" w:rsidRPr="00782228" w:rsidRDefault="007C2AFB" w:rsidP="003D4E8E">
            <w:pPr>
              <w:spacing w:after="0" w:line="480" w:lineRule="auto"/>
              <w:rPr>
                <w:b/>
                <w:bCs/>
                <w:sz w:val="20"/>
                <w:szCs w:val="20"/>
              </w:rPr>
            </w:pPr>
            <w:r w:rsidRPr="00782228">
              <w:rPr>
                <w:b/>
                <w:bCs/>
                <w:sz w:val="20"/>
                <w:szCs w:val="20"/>
              </w:rPr>
              <w:t>Placebo post-session (N=27)</w:t>
            </w:r>
          </w:p>
        </w:tc>
      </w:tr>
      <w:tr w:rsidR="007C2AFB" w:rsidRPr="00782228" w14:paraId="103C4876"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hideMark/>
          </w:tcPr>
          <w:p w14:paraId="19ABE217" w14:textId="77777777" w:rsidR="007C2AFB" w:rsidRPr="00782228" w:rsidRDefault="007C2AFB" w:rsidP="003D4E8E">
            <w:pPr>
              <w:spacing w:after="0" w:line="480" w:lineRule="auto"/>
              <w:rPr>
                <w:sz w:val="20"/>
                <w:szCs w:val="20"/>
              </w:rPr>
            </w:pPr>
            <w:r w:rsidRPr="00782228">
              <w:rPr>
                <w:sz w:val="20"/>
                <w:szCs w:val="20"/>
              </w:rPr>
              <w:t>Total</w:t>
            </w:r>
          </w:p>
        </w:tc>
        <w:tc>
          <w:tcPr>
            <w:tcW w:w="1586" w:type="dxa"/>
            <w:tcBorders>
              <w:top w:val="nil"/>
              <w:left w:val="nil"/>
              <w:bottom w:val="nil"/>
              <w:right w:val="nil"/>
            </w:tcBorders>
            <w:shd w:val="clear" w:color="auto" w:fill="auto"/>
            <w:tcMar>
              <w:top w:w="15" w:type="dxa"/>
              <w:left w:w="173" w:type="dxa"/>
              <w:bottom w:w="0" w:type="dxa"/>
              <w:right w:w="173" w:type="dxa"/>
            </w:tcMar>
            <w:vAlign w:val="center"/>
            <w:hideMark/>
          </w:tcPr>
          <w:p w14:paraId="720D575B" w14:textId="77777777" w:rsidR="007C2AFB" w:rsidRPr="00782228" w:rsidRDefault="007C2AFB" w:rsidP="003D4E8E">
            <w:pPr>
              <w:spacing w:after="0" w:line="480" w:lineRule="auto"/>
              <w:rPr>
                <w:sz w:val="20"/>
                <w:szCs w:val="20"/>
              </w:rPr>
            </w:pPr>
            <w:r w:rsidRPr="00782228">
              <w:rPr>
                <w:sz w:val="20"/>
                <w:szCs w:val="20"/>
              </w:rPr>
              <w:t>47.45 (2.11)</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04DD3772" w14:textId="77777777" w:rsidR="007C2AFB" w:rsidRPr="00782228" w:rsidRDefault="007C2AFB" w:rsidP="003D4E8E">
            <w:pPr>
              <w:spacing w:after="0" w:line="480" w:lineRule="auto"/>
              <w:rPr>
                <w:sz w:val="20"/>
                <w:szCs w:val="20"/>
              </w:rPr>
            </w:pPr>
            <w:r w:rsidRPr="00782228">
              <w:rPr>
                <w:sz w:val="20"/>
                <w:szCs w:val="20"/>
              </w:rPr>
              <w:t>51.62 (2.28)</w:t>
            </w:r>
          </w:p>
        </w:tc>
        <w:tc>
          <w:tcPr>
            <w:tcW w:w="1127" w:type="dxa"/>
            <w:tcBorders>
              <w:top w:val="nil"/>
              <w:left w:val="nil"/>
              <w:bottom w:val="nil"/>
              <w:right w:val="nil"/>
            </w:tcBorders>
            <w:shd w:val="clear" w:color="auto" w:fill="auto"/>
            <w:tcMar>
              <w:top w:w="15" w:type="dxa"/>
              <w:left w:w="16" w:type="dxa"/>
              <w:bottom w:w="0" w:type="dxa"/>
              <w:right w:w="16" w:type="dxa"/>
            </w:tcMar>
            <w:vAlign w:val="center"/>
            <w:hideMark/>
          </w:tcPr>
          <w:p w14:paraId="35A4CDC8" w14:textId="77777777" w:rsidR="007C2AFB" w:rsidRPr="00782228" w:rsidRDefault="007C2AFB" w:rsidP="003D4E8E">
            <w:pPr>
              <w:spacing w:after="0" w:line="480" w:lineRule="auto"/>
              <w:rPr>
                <w:sz w:val="20"/>
                <w:szCs w:val="20"/>
              </w:rPr>
            </w:pPr>
            <w:r w:rsidRPr="00782228">
              <w:rPr>
                <w:sz w:val="20"/>
                <w:szCs w:val="20"/>
              </w:rPr>
              <w:t>52.39 (1.79)</w:t>
            </w:r>
          </w:p>
        </w:tc>
        <w:tc>
          <w:tcPr>
            <w:tcW w:w="1121" w:type="dxa"/>
            <w:tcBorders>
              <w:top w:val="nil"/>
              <w:left w:val="nil"/>
              <w:bottom w:val="nil"/>
              <w:right w:val="nil"/>
            </w:tcBorders>
            <w:vAlign w:val="center"/>
          </w:tcPr>
          <w:p w14:paraId="0E77426F" w14:textId="77777777" w:rsidR="007C2AFB" w:rsidRPr="00782228" w:rsidRDefault="007C2AFB" w:rsidP="003D4E8E">
            <w:pPr>
              <w:spacing w:after="0" w:line="480" w:lineRule="auto"/>
              <w:rPr>
                <w:sz w:val="20"/>
                <w:szCs w:val="20"/>
              </w:rPr>
            </w:pPr>
            <w:r w:rsidRPr="00782228">
              <w:rPr>
                <w:sz w:val="20"/>
                <w:szCs w:val="20"/>
              </w:rPr>
              <w:t>54.49 (2.20)</w:t>
            </w:r>
          </w:p>
        </w:tc>
      </w:tr>
      <w:tr w:rsidR="007C2AFB" w:rsidRPr="00782228" w14:paraId="67AF8E38"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hideMark/>
          </w:tcPr>
          <w:p w14:paraId="73B489D1" w14:textId="77777777" w:rsidR="007C2AFB" w:rsidRPr="00782228" w:rsidRDefault="007C2AFB" w:rsidP="003D4E8E">
            <w:pPr>
              <w:spacing w:after="0" w:line="480" w:lineRule="auto"/>
              <w:rPr>
                <w:sz w:val="20"/>
                <w:szCs w:val="20"/>
              </w:rPr>
            </w:pPr>
            <w:r w:rsidRPr="00782228">
              <w:rPr>
                <w:sz w:val="20"/>
                <w:szCs w:val="20"/>
              </w:rPr>
              <w:t>Subscale vegetables</w:t>
            </w:r>
          </w:p>
        </w:tc>
        <w:tc>
          <w:tcPr>
            <w:tcW w:w="1586" w:type="dxa"/>
            <w:tcBorders>
              <w:top w:val="nil"/>
              <w:left w:val="nil"/>
              <w:bottom w:val="nil"/>
              <w:right w:val="nil"/>
            </w:tcBorders>
            <w:shd w:val="clear" w:color="auto" w:fill="auto"/>
            <w:tcMar>
              <w:top w:w="15" w:type="dxa"/>
              <w:left w:w="173" w:type="dxa"/>
              <w:bottom w:w="0" w:type="dxa"/>
              <w:right w:w="173" w:type="dxa"/>
            </w:tcMar>
            <w:vAlign w:val="center"/>
            <w:hideMark/>
          </w:tcPr>
          <w:p w14:paraId="7018048B" w14:textId="77777777" w:rsidR="007C2AFB" w:rsidRPr="00782228" w:rsidRDefault="007C2AFB" w:rsidP="003D4E8E">
            <w:pPr>
              <w:spacing w:after="0" w:line="480" w:lineRule="auto"/>
              <w:rPr>
                <w:sz w:val="20"/>
                <w:szCs w:val="20"/>
              </w:rPr>
            </w:pPr>
            <w:r w:rsidRPr="00782228">
              <w:rPr>
                <w:sz w:val="20"/>
                <w:szCs w:val="20"/>
              </w:rPr>
              <w:t>5.90 (0.50)</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64733ECE" w14:textId="77777777" w:rsidR="007C2AFB" w:rsidRPr="00782228" w:rsidRDefault="007C2AFB" w:rsidP="003D4E8E">
            <w:pPr>
              <w:spacing w:after="0" w:line="480" w:lineRule="auto"/>
              <w:rPr>
                <w:sz w:val="20"/>
                <w:szCs w:val="20"/>
              </w:rPr>
            </w:pPr>
            <w:r w:rsidRPr="00782228">
              <w:rPr>
                <w:sz w:val="20"/>
                <w:szCs w:val="20"/>
              </w:rPr>
              <w:t>5.85 (0.52)</w:t>
            </w:r>
          </w:p>
        </w:tc>
        <w:tc>
          <w:tcPr>
            <w:tcW w:w="1127" w:type="dxa"/>
            <w:tcBorders>
              <w:top w:val="nil"/>
              <w:left w:val="nil"/>
              <w:bottom w:val="nil"/>
              <w:right w:val="nil"/>
            </w:tcBorders>
            <w:shd w:val="clear" w:color="auto" w:fill="auto"/>
            <w:tcMar>
              <w:top w:w="15" w:type="dxa"/>
              <w:left w:w="16" w:type="dxa"/>
              <w:bottom w:w="0" w:type="dxa"/>
              <w:right w:w="16" w:type="dxa"/>
            </w:tcMar>
            <w:vAlign w:val="center"/>
            <w:hideMark/>
          </w:tcPr>
          <w:p w14:paraId="343D5DD9" w14:textId="77777777" w:rsidR="007C2AFB" w:rsidRPr="00782228" w:rsidRDefault="007C2AFB" w:rsidP="003D4E8E">
            <w:pPr>
              <w:spacing w:after="0" w:line="480" w:lineRule="auto"/>
              <w:rPr>
                <w:sz w:val="20"/>
                <w:szCs w:val="20"/>
              </w:rPr>
            </w:pPr>
            <w:r w:rsidRPr="00782228">
              <w:rPr>
                <w:sz w:val="20"/>
                <w:szCs w:val="20"/>
              </w:rPr>
              <w:t>6.20 (0.53)</w:t>
            </w:r>
          </w:p>
        </w:tc>
        <w:tc>
          <w:tcPr>
            <w:tcW w:w="1121" w:type="dxa"/>
            <w:tcBorders>
              <w:top w:val="nil"/>
              <w:left w:val="nil"/>
              <w:bottom w:val="nil"/>
              <w:right w:val="nil"/>
            </w:tcBorders>
            <w:vAlign w:val="center"/>
          </w:tcPr>
          <w:p w14:paraId="31460EB9" w14:textId="77777777" w:rsidR="007C2AFB" w:rsidRPr="00782228" w:rsidRDefault="007C2AFB" w:rsidP="003D4E8E">
            <w:pPr>
              <w:spacing w:after="0" w:line="480" w:lineRule="auto"/>
              <w:rPr>
                <w:sz w:val="20"/>
                <w:szCs w:val="20"/>
              </w:rPr>
            </w:pPr>
            <w:r w:rsidRPr="00782228">
              <w:rPr>
                <w:sz w:val="20"/>
                <w:szCs w:val="20"/>
              </w:rPr>
              <w:t>6.09 (0.54)</w:t>
            </w:r>
          </w:p>
        </w:tc>
      </w:tr>
      <w:tr w:rsidR="007C2AFB" w:rsidRPr="00782228" w14:paraId="498B931F"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hideMark/>
          </w:tcPr>
          <w:p w14:paraId="54EFF154" w14:textId="77777777" w:rsidR="007C2AFB" w:rsidRPr="00782228" w:rsidRDefault="007C2AFB" w:rsidP="003D4E8E">
            <w:pPr>
              <w:spacing w:after="0" w:line="480" w:lineRule="auto"/>
              <w:rPr>
                <w:sz w:val="20"/>
                <w:szCs w:val="20"/>
              </w:rPr>
            </w:pPr>
            <w:r w:rsidRPr="00782228">
              <w:rPr>
                <w:sz w:val="20"/>
                <w:szCs w:val="20"/>
              </w:rPr>
              <w:t>Subscale fruit</w:t>
            </w:r>
          </w:p>
        </w:tc>
        <w:tc>
          <w:tcPr>
            <w:tcW w:w="1586" w:type="dxa"/>
            <w:tcBorders>
              <w:top w:val="nil"/>
              <w:left w:val="nil"/>
              <w:bottom w:val="nil"/>
              <w:right w:val="nil"/>
            </w:tcBorders>
            <w:shd w:val="clear" w:color="auto" w:fill="auto"/>
            <w:tcMar>
              <w:top w:w="15" w:type="dxa"/>
              <w:left w:w="173" w:type="dxa"/>
              <w:bottom w:w="0" w:type="dxa"/>
              <w:right w:w="173" w:type="dxa"/>
            </w:tcMar>
            <w:vAlign w:val="center"/>
            <w:hideMark/>
          </w:tcPr>
          <w:p w14:paraId="140A0E71" w14:textId="77777777" w:rsidR="007C2AFB" w:rsidRPr="00782228" w:rsidRDefault="007C2AFB" w:rsidP="003D4E8E">
            <w:pPr>
              <w:spacing w:after="0" w:line="480" w:lineRule="auto"/>
              <w:rPr>
                <w:sz w:val="20"/>
                <w:szCs w:val="20"/>
              </w:rPr>
            </w:pPr>
            <w:r w:rsidRPr="00782228">
              <w:rPr>
                <w:sz w:val="20"/>
                <w:szCs w:val="20"/>
              </w:rPr>
              <w:t>7.80 (0.45)</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60D8C03E" w14:textId="77777777" w:rsidR="007C2AFB" w:rsidRPr="00782228" w:rsidRDefault="007C2AFB" w:rsidP="003D4E8E">
            <w:pPr>
              <w:spacing w:after="0" w:line="480" w:lineRule="auto"/>
              <w:rPr>
                <w:sz w:val="20"/>
                <w:szCs w:val="20"/>
              </w:rPr>
            </w:pPr>
            <w:r w:rsidRPr="00782228">
              <w:rPr>
                <w:sz w:val="20"/>
                <w:szCs w:val="20"/>
              </w:rPr>
              <w:t>6.80 (0.77)</w:t>
            </w:r>
          </w:p>
        </w:tc>
        <w:tc>
          <w:tcPr>
            <w:tcW w:w="1127" w:type="dxa"/>
            <w:tcBorders>
              <w:top w:val="nil"/>
              <w:left w:val="nil"/>
              <w:bottom w:val="nil"/>
              <w:right w:val="nil"/>
            </w:tcBorders>
            <w:shd w:val="clear" w:color="auto" w:fill="auto"/>
            <w:tcMar>
              <w:top w:w="15" w:type="dxa"/>
              <w:left w:w="16" w:type="dxa"/>
              <w:bottom w:w="0" w:type="dxa"/>
              <w:right w:w="16" w:type="dxa"/>
            </w:tcMar>
            <w:vAlign w:val="center"/>
            <w:hideMark/>
          </w:tcPr>
          <w:p w14:paraId="7653F764" w14:textId="77777777" w:rsidR="007C2AFB" w:rsidRPr="00782228" w:rsidRDefault="007C2AFB" w:rsidP="003D4E8E">
            <w:pPr>
              <w:spacing w:after="0" w:line="480" w:lineRule="auto"/>
              <w:rPr>
                <w:sz w:val="20"/>
                <w:szCs w:val="20"/>
              </w:rPr>
            </w:pPr>
            <w:r w:rsidRPr="00782228">
              <w:rPr>
                <w:sz w:val="20"/>
                <w:szCs w:val="20"/>
              </w:rPr>
              <w:t>7.82 (0.54)</w:t>
            </w:r>
          </w:p>
        </w:tc>
        <w:tc>
          <w:tcPr>
            <w:tcW w:w="1121" w:type="dxa"/>
            <w:tcBorders>
              <w:top w:val="nil"/>
              <w:left w:val="nil"/>
              <w:bottom w:val="nil"/>
              <w:right w:val="nil"/>
            </w:tcBorders>
            <w:vAlign w:val="center"/>
          </w:tcPr>
          <w:p w14:paraId="0E46B49D" w14:textId="77777777" w:rsidR="007C2AFB" w:rsidRPr="00782228" w:rsidRDefault="007C2AFB" w:rsidP="003D4E8E">
            <w:pPr>
              <w:spacing w:after="0" w:line="480" w:lineRule="auto"/>
              <w:rPr>
                <w:sz w:val="20"/>
                <w:szCs w:val="20"/>
              </w:rPr>
            </w:pPr>
            <w:r w:rsidRPr="00782228">
              <w:rPr>
                <w:sz w:val="20"/>
                <w:szCs w:val="20"/>
              </w:rPr>
              <w:t>8.10 (0.49)</w:t>
            </w:r>
          </w:p>
        </w:tc>
      </w:tr>
      <w:tr w:rsidR="007C2AFB" w:rsidRPr="00782228" w14:paraId="76B617AB"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hideMark/>
          </w:tcPr>
          <w:p w14:paraId="0A97ECEC" w14:textId="77777777" w:rsidR="007C2AFB" w:rsidRPr="00782228" w:rsidRDefault="007C2AFB" w:rsidP="003D4E8E">
            <w:pPr>
              <w:spacing w:after="0" w:line="480" w:lineRule="auto"/>
              <w:rPr>
                <w:sz w:val="20"/>
                <w:szCs w:val="20"/>
              </w:rPr>
            </w:pPr>
            <w:r w:rsidRPr="00782228">
              <w:rPr>
                <w:sz w:val="20"/>
                <w:szCs w:val="20"/>
              </w:rPr>
              <w:t xml:space="preserve">Subscale </w:t>
            </w:r>
            <w:proofErr w:type="spellStart"/>
            <w:r w:rsidRPr="00782228">
              <w:rPr>
                <w:sz w:val="20"/>
                <w:szCs w:val="20"/>
              </w:rPr>
              <w:t>fib</w:t>
            </w:r>
            <w:r>
              <w:rPr>
                <w:sz w:val="20"/>
                <w:szCs w:val="20"/>
              </w:rPr>
              <w:t>re</w:t>
            </w:r>
            <w:proofErr w:type="spellEnd"/>
          </w:p>
        </w:tc>
        <w:tc>
          <w:tcPr>
            <w:tcW w:w="1586" w:type="dxa"/>
            <w:tcBorders>
              <w:top w:val="nil"/>
              <w:left w:val="nil"/>
              <w:bottom w:val="nil"/>
              <w:right w:val="nil"/>
            </w:tcBorders>
            <w:shd w:val="clear" w:color="auto" w:fill="auto"/>
            <w:tcMar>
              <w:top w:w="15" w:type="dxa"/>
              <w:left w:w="173" w:type="dxa"/>
              <w:bottom w:w="0" w:type="dxa"/>
              <w:right w:w="173" w:type="dxa"/>
            </w:tcMar>
            <w:vAlign w:val="center"/>
            <w:hideMark/>
          </w:tcPr>
          <w:p w14:paraId="0168D95A" w14:textId="77777777" w:rsidR="007C2AFB" w:rsidRPr="00782228" w:rsidRDefault="007C2AFB" w:rsidP="003D4E8E">
            <w:pPr>
              <w:spacing w:after="0" w:line="480" w:lineRule="auto"/>
              <w:rPr>
                <w:sz w:val="20"/>
                <w:szCs w:val="20"/>
              </w:rPr>
            </w:pPr>
            <w:r w:rsidRPr="00782228">
              <w:rPr>
                <w:sz w:val="20"/>
                <w:szCs w:val="20"/>
              </w:rPr>
              <w:t>7.83 (0.41)</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2E670D57" w14:textId="77777777" w:rsidR="007C2AFB" w:rsidRPr="00782228" w:rsidRDefault="007C2AFB" w:rsidP="003D4E8E">
            <w:pPr>
              <w:spacing w:after="0" w:line="480" w:lineRule="auto"/>
              <w:rPr>
                <w:sz w:val="20"/>
                <w:szCs w:val="20"/>
              </w:rPr>
            </w:pPr>
            <w:r w:rsidRPr="00782228">
              <w:rPr>
                <w:sz w:val="20"/>
                <w:szCs w:val="20"/>
              </w:rPr>
              <w:t>7.82 (0.44)</w:t>
            </w:r>
          </w:p>
        </w:tc>
        <w:tc>
          <w:tcPr>
            <w:tcW w:w="1127" w:type="dxa"/>
            <w:tcBorders>
              <w:top w:val="nil"/>
              <w:left w:val="nil"/>
              <w:bottom w:val="nil"/>
              <w:right w:val="nil"/>
            </w:tcBorders>
            <w:shd w:val="clear" w:color="auto" w:fill="auto"/>
            <w:tcMar>
              <w:top w:w="15" w:type="dxa"/>
              <w:left w:w="16" w:type="dxa"/>
              <w:bottom w:w="0" w:type="dxa"/>
              <w:right w:w="16" w:type="dxa"/>
            </w:tcMar>
            <w:vAlign w:val="center"/>
            <w:hideMark/>
          </w:tcPr>
          <w:p w14:paraId="42778C90" w14:textId="77777777" w:rsidR="007C2AFB" w:rsidRPr="00782228" w:rsidRDefault="007C2AFB" w:rsidP="003D4E8E">
            <w:pPr>
              <w:spacing w:after="0" w:line="480" w:lineRule="auto"/>
              <w:rPr>
                <w:sz w:val="20"/>
                <w:szCs w:val="20"/>
              </w:rPr>
            </w:pPr>
            <w:r w:rsidRPr="00782228">
              <w:rPr>
                <w:sz w:val="20"/>
                <w:szCs w:val="20"/>
              </w:rPr>
              <w:t>7.50 (0.39)</w:t>
            </w:r>
          </w:p>
        </w:tc>
        <w:tc>
          <w:tcPr>
            <w:tcW w:w="1121" w:type="dxa"/>
            <w:tcBorders>
              <w:top w:val="nil"/>
              <w:left w:val="nil"/>
              <w:bottom w:val="nil"/>
              <w:right w:val="nil"/>
            </w:tcBorders>
            <w:vAlign w:val="center"/>
          </w:tcPr>
          <w:p w14:paraId="7F583A00" w14:textId="77777777" w:rsidR="007C2AFB" w:rsidRPr="00782228" w:rsidRDefault="007C2AFB" w:rsidP="003D4E8E">
            <w:pPr>
              <w:spacing w:after="0" w:line="480" w:lineRule="auto"/>
              <w:rPr>
                <w:sz w:val="20"/>
                <w:szCs w:val="20"/>
              </w:rPr>
            </w:pPr>
            <w:r w:rsidRPr="00782228">
              <w:rPr>
                <w:sz w:val="20"/>
                <w:szCs w:val="20"/>
              </w:rPr>
              <w:t>7.70 (1.76)</w:t>
            </w:r>
          </w:p>
        </w:tc>
      </w:tr>
      <w:tr w:rsidR="007C2AFB" w:rsidRPr="00782228" w14:paraId="38AC7E2F"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tcPr>
          <w:p w14:paraId="42B6FD1F" w14:textId="77777777" w:rsidR="007C2AFB" w:rsidRPr="00782228" w:rsidRDefault="007C2AFB" w:rsidP="003D4E8E">
            <w:pPr>
              <w:spacing w:after="0" w:line="480" w:lineRule="auto"/>
              <w:rPr>
                <w:sz w:val="20"/>
                <w:szCs w:val="20"/>
              </w:rPr>
            </w:pPr>
            <w:r w:rsidRPr="00782228">
              <w:rPr>
                <w:sz w:val="20"/>
                <w:szCs w:val="20"/>
              </w:rPr>
              <w:t>Subscale fish</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01196DCD" w14:textId="77777777" w:rsidR="007C2AFB" w:rsidRPr="00782228" w:rsidRDefault="007C2AFB" w:rsidP="003D4E8E">
            <w:pPr>
              <w:spacing w:after="0" w:line="480" w:lineRule="auto"/>
              <w:rPr>
                <w:sz w:val="20"/>
                <w:szCs w:val="20"/>
              </w:rPr>
            </w:pPr>
            <w:r w:rsidRPr="00782228">
              <w:rPr>
                <w:sz w:val="20"/>
                <w:szCs w:val="20"/>
              </w:rPr>
              <w:t>3.96 (0.65)</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4795F54A" w14:textId="77777777" w:rsidR="007C2AFB" w:rsidRPr="00782228" w:rsidRDefault="007C2AFB" w:rsidP="003D4E8E">
            <w:pPr>
              <w:spacing w:after="0" w:line="480" w:lineRule="auto"/>
              <w:rPr>
                <w:sz w:val="20"/>
                <w:szCs w:val="20"/>
              </w:rPr>
            </w:pPr>
            <w:r w:rsidRPr="00782228">
              <w:rPr>
                <w:sz w:val="20"/>
                <w:szCs w:val="20"/>
              </w:rPr>
              <w:t>4.67 (0.65)</w:t>
            </w:r>
          </w:p>
        </w:tc>
        <w:tc>
          <w:tcPr>
            <w:tcW w:w="1127" w:type="dxa"/>
            <w:tcBorders>
              <w:top w:val="nil"/>
              <w:left w:val="nil"/>
              <w:bottom w:val="nil"/>
              <w:right w:val="nil"/>
            </w:tcBorders>
            <w:shd w:val="clear" w:color="auto" w:fill="auto"/>
            <w:tcMar>
              <w:top w:w="15" w:type="dxa"/>
              <w:left w:w="16" w:type="dxa"/>
              <w:bottom w:w="0" w:type="dxa"/>
              <w:right w:w="16" w:type="dxa"/>
            </w:tcMar>
            <w:vAlign w:val="center"/>
          </w:tcPr>
          <w:p w14:paraId="5EEFEAFA" w14:textId="77777777" w:rsidR="007C2AFB" w:rsidRPr="00782228" w:rsidRDefault="007C2AFB" w:rsidP="003D4E8E">
            <w:pPr>
              <w:spacing w:after="0" w:line="480" w:lineRule="auto"/>
              <w:rPr>
                <w:sz w:val="20"/>
                <w:szCs w:val="20"/>
              </w:rPr>
            </w:pPr>
            <w:r w:rsidRPr="00782228">
              <w:rPr>
                <w:sz w:val="20"/>
                <w:szCs w:val="20"/>
              </w:rPr>
              <w:t>4.37 (0.52)</w:t>
            </w:r>
          </w:p>
        </w:tc>
        <w:tc>
          <w:tcPr>
            <w:tcW w:w="1121" w:type="dxa"/>
            <w:tcBorders>
              <w:top w:val="nil"/>
              <w:left w:val="nil"/>
              <w:bottom w:val="nil"/>
              <w:right w:val="nil"/>
            </w:tcBorders>
            <w:vAlign w:val="center"/>
          </w:tcPr>
          <w:p w14:paraId="35166EFC" w14:textId="77777777" w:rsidR="007C2AFB" w:rsidRPr="00782228" w:rsidRDefault="007C2AFB" w:rsidP="003D4E8E">
            <w:pPr>
              <w:spacing w:after="0" w:line="480" w:lineRule="auto"/>
              <w:rPr>
                <w:sz w:val="20"/>
                <w:szCs w:val="20"/>
              </w:rPr>
            </w:pPr>
            <w:r w:rsidRPr="00782228">
              <w:rPr>
                <w:sz w:val="20"/>
                <w:szCs w:val="20"/>
              </w:rPr>
              <w:t>4.48 (3.17)</w:t>
            </w:r>
          </w:p>
        </w:tc>
      </w:tr>
      <w:tr w:rsidR="007C2AFB" w:rsidRPr="00782228" w14:paraId="52EC7134"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tcPr>
          <w:p w14:paraId="4C71933C" w14:textId="77777777" w:rsidR="007C2AFB" w:rsidRPr="00782228" w:rsidRDefault="007C2AFB" w:rsidP="003D4E8E">
            <w:pPr>
              <w:spacing w:after="0" w:line="480" w:lineRule="auto"/>
              <w:rPr>
                <w:sz w:val="20"/>
                <w:szCs w:val="20"/>
              </w:rPr>
            </w:pPr>
            <w:r w:rsidRPr="00782228">
              <w:rPr>
                <w:sz w:val="20"/>
                <w:szCs w:val="20"/>
              </w:rPr>
              <w:t>Subscale saturated fat</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3C2A4D8C" w14:textId="77777777" w:rsidR="007C2AFB" w:rsidRPr="00782228" w:rsidRDefault="007C2AFB" w:rsidP="003D4E8E">
            <w:pPr>
              <w:spacing w:after="0" w:line="480" w:lineRule="auto"/>
              <w:rPr>
                <w:sz w:val="20"/>
                <w:szCs w:val="20"/>
              </w:rPr>
            </w:pPr>
            <w:r w:rsidRPr="00782228">
              <w:rPr>
                <w:sz w:val="20"/>
                <w:szCs w:val="20"/>
              </w:rPr>
              <w:t>3.90 (0.77)</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3DEDCB27" w14:textId="77777777" w:rsidR="007C2AFB" w:rsidRPr="00782228" w:rsidRDefault="007C2AFB" w:rsidP="003D4E8E">
            <w:pPr>
              <w:spacing w:after="0" w:line="480" w:lineRule="auto"/>
              <w:rPr>
                <w:sz w:val="20"/>
                <w:szCs w:val="20"/>
              </w:rPr>
            </w:pPr>
            <w:r w:rsidRPr="00782228">
              <w:rPr>
                <w:sz w:val="20"/>
                <w:szCs w:val="20"/>
              </w:rPr>
              <w:t>6.01 (0.88)</w:t>
            </w:r>
          </w:p>
        </w:tc>
        <w:tc>
          <w:tcPr>
            <w:tcW w:w="1127" w:type="dxa"/>
            <w:tcBorders>
              <w:top w:val="nil"/>
              <w:left w:val="nil"/>
              <w:bottom w:val="nil"/>
              <w:right w:val="nil"/>
            </w:tcBorders>
            <w:shd w:val="clear" w:color="auto" w:fill="auto"/>
            <w:tcMar>
              <w:top w:w="15" w:type="dxa"/>
              <w:left w:w="16" w:type="dxa"/>
              <w:bottom w:w="0" w:type="dxa"/>
              <w:right w:w="16" w:type="dxa"/>
            </w:tcMar>
            <w:vAlign w:val="center"/>
          </w:tcPr>
          <w:p w14:paraId="66976218" w14:textId="77777777" w:rsidR="007C2AFB" w:rsidRPr="00782228" w:rsidRDefault="007C2AFB" w:rsidP="003D4E8E">
            <w:pPr>
              <w:spacing w:after="0" w:line="480" w:lineRule="auto"/>
              <w:rPr>
                <w:sz w:val="20"/>
                <w:szCs w:val="20"/>
              </w:rPr>
            </w:pPr>
            <w:r w:rsidRPr="00782228">
              <w:rPr>
                <w:sz w:val="20"/>
                <w:szCs w:val="20"/>
              </w:rPr>
              <w:t>4.10 (0.69)</w:t>
            </w:r>
          </w:p>
        </w:tc>
        <w:tc>
          <w:tcPr>
            <w:tcW w:w="1121" w:type="dxa"/>
            <w:tcBorders>
              <w:top w:val="nil"/>
              <w:left w:val="nil"/>
              <w:bottom w:val="nil"/>
              <w:right w:val="nil"/>
            </w:tcBorders>
            <w:vAlign w:val="center"/>
          </w:tcPr>
          <w:p w14:paraId="589B2522" w14:textId="77777777" w:rsidR="007C2AFB" w:rsidRPr="00782228" w:rsidRDefault="007C2AFB" w:rsidP="003D4E8E">
            <w:pPr>
              <w:spacing w:after="0" w:line="480" w:lineRule="auto"/>
              <w:rPr>
                <w:sz w:val="20"/>
                <w:szCs w:val="20"/>
              </w:rPr>
            </w:pPr>
            <w:r w:rsidRPr="00782228">
              <w:rPr>
                <w:sz w:val="20"/>
                <w:szCs w:val="20"/>
              </w:rPr>
              <w:t>5.25 (4.01)</w:t>
            </w:r>
          </w:p>
        </w:tc>
      </w:tr>
      <w:tr w:rsidR="007C2AFB" w:rsidRPr="00782228" w14:paraId="40644ECE"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tcPr>
          <w:p w14:paraId="53BFA84A" w14:textId="77777777" w:rsidR="007C2AFB" w:rsidRPr="00782228" w:rsidRDefault="007C2AFB" w:rsidP="003D4E8E">
            <w:pPr>
              <w:spacing w:after="0" w:line="480" w:lineRule="auto"/>
              <w:rPr>
                <w:sz w:val="20"/>
                <w:szCs w:val="20"/>
              </w:rPr>
            </w:pPr>
            <w:r w:rsidRPr="00782228">
              <w:rPr>
                <w:sz w:val="20"/>
                <w:szCs w:val="20"/>
              </w:rPr>
              <w:t>Subscale trans fat</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7AA7F4E6" w14:textId="77777777" w:rsidR="007C2AFB" w:rsidRPr="00782228" w:rsidRDefault="007C2AFB" w:rsidP="003D4E8E">
            <w:pPr>
              <w:spacing w:after="0" w:line="480" w:lineRule="auto"/>
              <w:rPr>
                <w:sz w:val="20"/>
                <w:szCs w:val="20"/>
              </w:rPr>
            </w:pPr>
            <w:r w:rsidRPr="00782228">
              <w:rPr>
                <w:sz w:val="20"/>
                <w:szCs w:val="20"/>
              </w:rPr>
              <w:t>6.00 (1.00)</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186B097A" w14:textId="77777777" w:rsidR="007C2AFB" w:rsidRPr="00782228" w:rsidRDefault="007C2AFB" w:rsidP="003D4E8E">
            <w:pPr>
              <w:spacing w:after="0" w:line="480" w:lineRule="auto"/>
              <w:rPr>
                <w:sz w:val="20"/>
                <w:szCs w:val="20"/>
              </w:rPr>
            </w:pPr>
            <w:r w:rsidRPr="00782228">
              <w:rPr>
                <w:sz w:val="20"/>
                <w:szCs w:val="20"/>
              </w:rPr>
              <w:t>7.39 (0.94)</w:t>
            </w:r>
          </w:p>
        </w:tc>
        <w:tc>
          <w:tcPr>
            <w:tcW w:w="1127" w:type="dxa"/>
            <w:tcBorders>
              <w:top w:val="nil"/>
              <w:left w:val="nil"/>
              <w:bottom w:val="nil"/>
              <w:right w:val="nil"/>
            </w:tcBorders>
            <w:shd w:val="clear" w:color="auto" w:fill="auto"/>
            <w:tcMar>
              <w:top w:w="15" w:type="dxa"/>
              <w:left w:w="16" w:type="dxa"/>
              <w:bottom w:w="0" w:type="dxa"/>
              <w:right w:w="16" w:type="dxa"/>
            </w:tcMar>
            <w:vAlign w:val="center"/>
          </w:tcPr>
          <w:p w14:paraId="5D5752C7" w14:textId="77777777" w:rsidR="007C2AFB" w:rsidRPr="00782228" w:rsidRDefault="007C2AFB" w:rsidP="003D4E8E">
            <w:pPr>
              <w:spacing w:after="0" w:line="480" w:lineRule="auto"/>
              <w:rPr>
                <w:sz w:val="20"/>
                <w:szCs w:val="20"/>
              </w:rPr>
            </w:pPr>
            <w:r w:rsidRPr="00782228">
              <w:rPr>
                <w:sz w:val="20"/>
                <w:szCs w:val="20"/>
              </w:rPr>
              <w:t>8.15 (0.76)</w:t>
            </w:r>
          </w:p>
        </w:tc>
        <w:tc>
          <w:tcPr>
            <w:tcW w:w="1121" w:type="dxa"/>
            <w:tcBorders>
              <w:top w:val="nil"/>
              <w:left w:val="nil"/>
              <w:bottom w:val="nil"/>
              <w:right w:val="nil"/>
            </w:tcBorders>
            <w:vAlign w:val="center"/>
          </w:tcPr>
          <w:p w14:paraId="7A0F84BD" w14:textId="77777777" w:rsidR="007C2AFB" w:rsidRPr="00782228" w:rsidRDefault="007C2AFB" w:rsidP="003D4E8E">
            <w:pPr>
              <w:spacing w:after="0" w:line="480" w:lineRule="auto"/>
              <w:rPr>
                <w:sz w:val="20"/>
                <w:szCs w:val="20"/>
              </w:rPr>
            </w:pPr>
            <w:r w:rsidRPr="00782228">
              <w:rPr>
                <w:sz w:val="20"/>
                <w:szCs w:val="20"/>
              </w:rPr>
              <w:t>7.78 (4.01)</w:t>
            </w:r>
          </w:p>
        </w:tc>
      </w:tr>
      <w:tr w:rsidR="007C2AFB" w:rsidRPr="00782228" w14:paraId="1B0616DA"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tcPr>
          <w:p w14:paraId="63301052" w14:textId="77777777" w:rsidR="007C2AFB" w:rsidRPr="00782228" w:rsidRDefault="007C2AFB" w:rsidP="003D4E8E">
            <w:pPr>
              <w:spacing w:after="0" w:line="480" w:lineRule="auto"/>
              <w:rPr>
                <w:sz w:val="20"/>
                <w:szCs w:val="20"/>
              </w:rPr>
            </w:pPr>
            <w:r w:rsidRPr="00782228">
              <w:rPr>
                <w:sz w:val="20"/>
                <w:szCs w:val="20"/>
              </w:rPr>
              <w:t>Subscale salt</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45EF11AD" w14:textId="77777777" w:rsidR="007C2AFB" w:rsidRPr="00782228" w:rsidRDefault="007C2AFB" w:rsidP="003D4E8E">
            <w:pPr>
              <w:spacing w:after="0" w:line="480" w:lineRule="auto"/>
              <w:rPr>
                <w:sz w:val="20"/>
                <w:szCs w:val="20"/>
              </w:rPr>
            </w:pPr>
            <w:r w:rsidRPr="00782228">
              <w:rPr>
                <w:sz w:val="20"/>
                <w:szCs w:val="20"/>
              </w:rPr>
              <w:t>5.96 (0.66)</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7F85E54C" w14:textId="77777777" w:rsidR="007C2AFB" w:rsidRPr="00782228" w:rsidRDefault="007C2AFB" w:rsidP="003D4E8E">
            <w:pPr>
              <w:spacing w:after="0" w:line="480" w:lineRule="auto"/>
              <w:rPr>
                <w:sz w:val="20"/>
                <w:szCs w:val="20"/>
              </w:rPr>
            </w:pPr>
            <w:r w:rsidRPr="00782228">
              <w:rPr>
                <w:sz w:val="20"/>
                <w:szCs w:val="20"/>
              </w:rPr>
              <w:t>6.57 (0.59)</w:t>
            </w:r>
          </w:p>
        </w:tc>
        <w:tc>
          <w:tcPr>
            <w:tcW w:w="1127" w:type="dxa"/>
            <w:tcBorders>
              <w:top w:val="nil"/>
              <w:left w:val="nil"/>
              <w:bottom w:val="nil"/>
              <w:right w:val="nil"/>
            </w:tcBorders>
            <w:shd w:val="clear" w:color="auto" w:fill="auto"/>
            <w:tcMar>
              <w:top w:w="15" w:type="dxa"/>
              <w:left w:w="16" w:type="dxa"/>
              <w:bottom w:w="0" w:type="dxa"/>
              <w:right w:w="16" w:type="dxa"/>
            </w:tcMar>
            <w:vAlign w:val="center"/>
          </w:tcPr>
          <w:p w14:paraId="4EBA9170" w14:textId="77777777" w:rsidR="007C2AFB" w:rsidRPr="00782228" w:rsidRDefault="007C2AFB" w:rsidP="003D4E8E">
            <w:pPr>
              <w:spacing w:after="0" w:line="480" w:lineRule="auto"/>
              <w:rPr>
                <w:sz w:val="20"/>
                <w:szCs w:val="20"/>
              </w:rPr>
            </w:pPr>
            <w:r w:rsidRPr="00782228">
              <w:rPr>
                <w:sz w:val="20"/>
                <w:szCs w:val="20"/>
              </w:rPr>
              <w:t>7.31 (0.41)</w:t>
            </w:r>
          </w:p>
        </w:tc>
        <w:tc>
          <w:tcPr>
            <w:tcW w:w="1121" w:type="dxa"/>
            <w:tcBorders>
              <w:top w:val="nil"/>
              <w:left w:val="nil"/>
              <w:bottom w:val="nil"/>
              <w:right w:val="nil"/>
            </w:tcBorders>
            <w:vAlign w:val="center"/>
          </w:tcPr>
          <w:p w14:paraId="666A6734" w14:textId="77777777" w:rsidR="007C2AFB" w:rsidRPr="00782228" w:rsidRDefault="007C2AFB" w:rsidP="003D4E8E">
            <w:pPr>
              <w:spacing w:after="0" w:line="480" w:lineRule="auto"/>
              <w:rPr>
                <w:sz w:val="20"/>
                <w:szCs w:val="20"/>
              </w:rPr>
            </w:pPr>
            <w:r w:rsidRPr="00782228">
              <w:rPr>
                <w:sz w:val="20"/>
                <w:szCs w:val="20"/>
              </w:rPr>
              <w:t>6.79 (2.71)</w:t>
            </w:r>
          </w:p>
        </w:tc>
      </w:tr>
      <w:tr w:rsidR="007C2AFB" w:rsidRPr="00782228" w14:paraId="190CD042" w14:textId="77777777" w:rsidTr="00340655">
        <w:trPr>
          <w:trHeight w:val="483"/>
        </w:trPr>
        <w:tc>
          <w:tcPr>
            <w:tcW w:w="3656" w:type="dxa"/>
            <w:tcBorders>
              <w:top w:val="nil"/>
              <w:left w:val="nil"/>
              <w:bottom w:val="nil"/>
              <w:right w:val="nil"/>
            </w:tcBorders>
            <w:shd w:val="clear" w:color="auto" w:fill="auto"/>
            <w:tcMar>
              <w:top w:w="15" w:type="dxa"/>
              <w:left w:w="173" w:type="dxa"/>
              <w:bottom w:w="0" w:type="dxa"/>
              <w:right w:w="173" w:type="dxa"/>
            </w:tcMar>
            <w:vAlign w:val="center"/>
          </w:tcPr>
          <w:p w14:paraId="53A75E52" w14:textId="77777777" w:rsidR="007C2AFB" w:rsidRPr="00782228" w:rsidRDefault="007C2AFB" w:rsidP="003D4E8E">
            <w:pPr>
              <w:spacing w:after="0" w:line="480" w:lineRule="auto"/>
              <w:rPr>
                <w:sz w:val="20"/>
                <w:szCs w:val="20"/>
              </w:rPr>
            </w:pPr>
            <w:r w:rsidRPr="00782228">
              <w:rPr>
                <w:sz w:val="20"/>
                <w:szCs w:val="20"/>
              </w:rPr>
              <w:t>Subscale alcohol</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56DA414F" w14:textId="77777777" w:rsidR="007C2AFB" w:rsidRPr="00782228" w:rsidRDefault="007C2AFB" w:rsidP="003D4E8E">
            <w:pPr>
              <w:spacing w:after="0" w:line="480" w:lineRule="auto"/>
              <w:rPr>
                <w:sz w:val="20"/>
                <w:szCs w:val="20"/>
              </w:rPr>
            </w:pPr>
            <w:r w:rsidRPr="00782228">
              <w:rPr>
                <w:sz w:val="20"/>
                <w:szCs w:val="20"/>
              </w:rPr>
              <w:t>6.10 (0.81)</w:t>
            </w:r>
          </w:p>
        </w:tc>
        <w:tc>
          <w:tcPr>
            <w:tcW w:w="1586" w:type="dxa"/>
            <w:tcBorders>
              <w:top w:val="nil"/>
              <w:left w:val="nil"/>
              <w:bottom w:val="nil"/>
              <w:right w:val="nil"/>
            </w:tcBorders>
            <w:shd w:val="clear" w:color="auto" w:fill="auto"/>
            <w:tcMar>
              <w:top w:w="15" w:type="dxa"/>
              <w:left w:w="173" w:type="dxa"/>
              <w:bottom w:w="0" w:type="dxa"/>
              <w:right w:w="173" w:type="dxa"/>
            </w:tcMar>
            <w:vAlign w:val="center"/>
          </w:tcPr>
          <w:p w14:paraId="0E086585" w14:textId="77777777" w:rsidR="007C2AFB" w:rsidRPr="00782228" w:rsidRDefault="007C2AFB" w:rsidP="003D4E8E">
            <w:pPr>
              <w:spacing w:after="0" w:line="480" w:lineRule="auto"/>
              <w:rPr>
                <w:sz w:val="20"/>
                <w:szCs w:val="20"/>
              </w:rPr>
            </w:pPr>
            <w:r w:rsidRPr="00782228">
              <w:rPr>
                <w:sz w:val="20"/>
                <w:szCs w:val="20"/>
              </w:rPr>
              <w:t>6.52 (0.94)</w:t>
            </w:r>
          </w:p>
        </w:tc>
        <w:tc>
          <w:tcPr>
            <w:tcW w:w="1127" w:type="dxa"/>
            <w:tcBorders>
              <w:top w:val="nil"/>
              <w:left w:val="nil"/>
              <w:bottom w:val="nil"/>
              <w:right w:val="nil"/>
            </w:tcBorders>
            <w:shd w:val="clear" w:color="auto" w:fill="auto"/>
            <w:tcMar>
              <w:top w:w="15" w:type="dxa"/>
              <w:left w:w="16" w:type="dxa"/>
              <w:bottom w:w="0" w:type="dxa"/>
              <w:right w:w="16" w:type="dxa"/>
            </w:tcMar>
            <w:vAlign w:val="center"/>
          </w:tcPr>
          <w:p w14:paraId="732B4F6B" w14:textId="77777777" w:rsidR="007C2AFB" w:rsidRPr="00782228" w:rsidRDefault="007C2AFB" w:rsidP="003D4E8E">
            <w:pPr>
              <w:spacing w:after="0" w:line="480" w:lineRule="auto"/>
              <w:rPr>
                <w:sz w:val="20"/>
                <w:szCs w:val="20"/>
              </w:rPr>
            </w:pPr>
            <w:r w:rsidRPr="00782228">
              <w:rPr>
                <w:sz w:val="20"/>
                <w:szCs w:val="20"/>
              </w:rPr>
              <w:t>6.94 (0.83)</w:t>
            </w:r>
          </w:p>
        </w:tc>
        <w:tc>
          <w:tcPr>
            <w:tcW w:w="1121" w:type="dxa"/>
            <w:tcBorders>
              <w:top w:val="nil"/>
              <w:left w:val="nil"/>
              <w:bottom w:val="nil"/>
              <w:right w:val="nil"/>
            </w:tcBorders>
            <w:vAlign w:val="center"/>
          </w:tcPr>
          <w:p w14:paraId="5F92AD3C" w14:textId="77777777" w:rsidR="007C2AFB" w:rsidRPr="00782228" w:rsidRDefault="007C2AFB" w:rsidP="003D4E8E">
            <w:pPr>
              <w:spacing w:after="0" w:line="480" w:lineRule="auto"/>
              <w:rPr>
                <w:sz w:val="20"/>
                <w:szCs w:val="20"/>
              </w:rPr>
            </w:pPr>
            <w:r w:rsidRPr="00782228">
              <w:rPr>
                <w:sz w:val="20"/>
                <w:szCs w:val="20"/>
              </w:rPr>
              <w:t>7.96 (3.54)</w:t>
            </w:r>
          </w:p>
        </w:tc>
      </w:tr>
    </w:tbl>
    <w:p w14:paraId="1B9E3850" w14:textId="77777777" w:rsidR="007C2AFB" w:rsidRDefault="007C2AFB" w:rsidP="003D4E8E">
      <w:pPr>
        <w:spacing w:after="0" w:line="480" w:lineRule="auto"/>
        <w:rPr>
          <w:sz w:val="20"/>
          <w:szCs w:val="20"/>
        </w:rPr>
      </w:pPr>
    </w:p>
    <w:p w14:paraId="33731593" w14:textId="77777777" w:rsidR="007C2AFB" w:rsidRDefault="007C2AFB" w:rsidP="003D4E8E">
      <w:pPr>
        <w:spacing w:after="0" w:line="480" w:lineRule="auto"/>
        <w:rPr>
          <w:b/>
          <w:sz w:val="20"/>
          <w:szCs w:val="20"/>
        </w:rPr>
      </w:pPr>
      <w:r>
        <w:rPr>
          <w:sz w:val="20"/>
          <w:szCs w:val="20"/>
        </w:rPr>
        <w:br w:type="column"/>
      </w:r>
    </w:p>
    <w:p w14:paraId="610F6924" w14:textId="77777777" w:rsidR="007C2AFB" w:rsidRDefault="007C2AFB" w:rsidP="003D4E8E">
      <w:pPr>
        <w:spacing w:after="0" w:line="480" w:lineRule="auto"/>
        <w:rPr>
          <w:b/>
          <w:sz w:val="18"/>
          <w:szCs w:val="20"/>
        </w:rPr>
      </w:pPr>
    </w:p>
    <w:p w14:paraId="27416185" w14:textId="2FC70D79" w:rsidR="007C2AFB" w:rsidRPr="00782228" w:rsidRDefault="007C2AFB" w:rsidP="003D4E8E">
      <w:pPr>
        <w:spacing w:after="0" w:line="480" w:lineRule="auto"/>
        <w:rPr>
          <w:sz w:val="20"/>
          <w:szCs w:val="20"/>
        </w:rPr>
      </w:pPr>
      <w:r>
        <w:rPr>
          <w:b/>
          <w:sz w:val="18"/>
          <w:szCs w:val="20"/>
        </w:rPr>
        <w:t xml:space="preserve">Supplementary </w:t>
      </w:r>
      <w:r w:rsidRPr="00782228">
        <w:rPr>
          <w:b/>
          <w:sz w:val="18"/>
          <w:szCs w:val="20"/>
        </w:rPr>
        <w:t xml:space="preserve">Table </w:t>
      </w:r>
      <w:r>
        <w:rPr>
          <w:b/>
          <w:sz w:val="18"/>
          <w:szCs w:val="20"/>
        </w:rPr>
        <w:t>2</w:t>
      </w:r>
      <w:r w:rsidRPr="00782228">
        <w:rPr>
          <w:b/>
          <w:sz w:val="18"/>
          <w:szCs w:val="20"/>
        </w:rPr>
        <w:t>.</w:t>
      </w:r>
      <w:r w:rsidRPr="00782228">
        <w:rPr>
          <w:sz w:val="18"/>
          <w:szCs w:val="20"/>
        </w:rPr>
        <w:t xml:space="preserve"> Beta diversity analysis. PERMANOVA (</w:t>
      </w:r>
      <w:proofErr w:type="spellStart"/>
      <w:r w:rsidRPr="00782228">
        <w:rPr>
          <w:sz w:val="18"/>
          <w:szCs w:val="20"/>
        </w:rPr>
        <w:t>adonis</w:t>
      </w:r>
      <w:proofErr w:type="spellEnd"/>
      <w:r w:rsidRPr="00782228">
        <w:rPr>
          <w:sz w:val="18"/>
          <w:szCs w:val="20"/>
        </w:rPr>
        <w:t xml:space="preserve">) results on weighted </w:t>
      </w:r>
      <w:proofErr w:type="spellStart"/>
      <w:r w:rsidRPr="00782228">
        <w:rPr>
          <w:sz w:val="18"/>
          <w:szCs w:val="20"/>
        </w:rPr>
        <w:t>UniFrac</w:t>
      </w:r>
      <w:proofErr w:type="spellEnd"/>
      <w:r w:rsidRPr="00782228">
        <w:rPr>
          <w:sz w:val="18"/>
          <w:szCs w:val="20"/>
        </w:rPr>
        <w:t xml:space="preserve"> dissimilarity matrix.</w:t>
      </w:r>
      <w:r>
        <w:rPr>
          <w:sz w:val="18"/>
          <w:szCs w:val="20"/>
        </w:rPr>
        <w:t xml:space="preserve"> Significant p-values ar</w:t>
      </w:r>
      <w:bookmarkStart w:id="2" w:name="_GoBack"/>
      <w:bookmarkEnd w:id="2"/>
      <w:r>
        <w:rPr>
          <w:sz w:val="18"/>
          <w:szCs w:val="20"/>
        </w:rPr>
        <w:t>e marked in bold.</w:t>
      </w:r>
    </w:p>
    <w:tbl>
      <w:tblPr>
        <w:tblW w:w="9858" w:type="dxa"/>
        <w:tblCellMar>
          <w:left w:w="0" w:type="dxa"/>
          <w:right w:w="0" w:type="dxa"/>
        </w:tblCellMar>
        <w:tblLook w:val="0600" w:firstRow="0" w:lastRow="0" w:firstColumn="0" w:lastColumn="0" w:noHBand="1" w:noVBand="1"/>
      </w:tblPr>
      <w:tblGrid>
        <w:gridCol w:w="4964"/>
        <w:gridCol w:w="886"/>
        <w:gridCol w:w="1364"/>
        <w:gridCol w:w="1280"/>
        <w:gridCol w:w="1364"/>
      </w:tblGrid>
      <w:tr w:rsidR="007C2AFB" w:rsidRPr="00782228" w14:paraId="6CE3B540" w14:textId="3BC45101" w:rsidTr="00340655">
        <w:trPr>
          <w:trHeight w:val="547"/>
        </w:trPr>
        <w:tc>
          <w:tcPr>
            <w:tcW w:w="4964" w:type="dxa"/>
            <w:tcBorders>
              <w:top w:val="single" w:sz="4" w:space="0" w:color="auto"/>
              <w:left w:val="nil"/>
              <w:bottom w:val="single" w:sz="8" w:space="0" w:color="000000"/>
              <w:right w:val="nil"/>
            </w:tcBorders>
            <w:shd w:val="clear" w:color="auto" w:fill="auto"/>
            <w:tcMar>
              <w:top w:w="15" w:type="dxa"/>
              <w:left w:w="173" w:type="dxa"/>
              <w:bottom w:w="0" w:type="dxa"/>
              <w:right w:w="173" w:type="dxa"/>
            </w:tcMar>
            <w:vAlign w:val="center"/>
            <w:hideMark/>
          </w:tcPr>
          <w:p w14:paraId="1247042F" w14:textId="5E7F498E" w:rsidR="007C2AFB" w:rsidRPr="00782228" w:rsidRDefault="007C2AFB" w:rsidP="003D4E8E">
            <w:pPr>
              <w:spacing w:after="0" w:line="480" w:lineRule="auto"/>
              <w:rPr>
                <w:sz w:val="20"/>
                <w:szCs w:val="20"/>
              </w:rPr>
            </w:pPr>
            <w:r w:rsidRPr="00782228">
              <w:rPr>
                <w:b/>
                <w:bCs/>
                <w:sz w:val="20"/>
                <w:szCs w:val="20"/>
              </w:rPr>
              <w:t>Variables</w:t>
            </w:r>
          </w:p>
        </w:tc>
        <w:tc>
          <w:tcPr>
            <w:tcW w:w="886" w:type="dxa"/>
            <w:tcBorders>
              <w:top w:val="single" w:sz="4" w:space="0" w:color="auto"/>
              <w:left w:val="nil"/>
              <w:bottom w:val="single" w:sz="8" w:space="0" w:color="000000"/>
              <w:right w:val="nil"/>
            </w:tcBorders>
            <w:shd w:val="clear" w:color="auto" w:fill="auto"/>
            <w:tcMar>
              <w:top w:w="15" w:type="dxa"/>
              <w:left w:w="173" w:type="dxa"/>
              <w:bottom w:w="0" w:type="dxa"/>
              <w:right w:w="173" w:type="dxa"/>
            </w:tcMar>
            <w:vAlign w:val="center"/>
            <w:hideMark/>
          </w:tcPr>
          <w:p w14:paraId="497842E2" w14:textId="2A218B0E" w:rsidR="007C2AFB" w:rsidRPr="00782228" w:rsidRDefault="007C2AFB" w:rsidP="003D4E8E">
            <w:pPr>
              <w:spacing w:after="0" w:line="480" w:lineRule="auto"/>
              <w:rPr>
                <w:sz w:val="20"/>
                <w:szCs w:val="20"/>
              </w:rPr>
            </w:pPr>
            <w:r w:rsidRPr="00782228">
              <w:rPr>
                <w:b/>
                <w:bCs/>
                <w:sz w:val="20"/>
                <w:szCs w:val="20"/>
              </w:rPr>
              <w:t>N</w:t>
            </w:r>
          </w:p>
        </w:tc>
        <w:tc>
          <w:tcPr>
            <w:tcW w:w="1364" w:type="dxa"/>
            <w:tcBorders>
              <w:top w:val="single" w:sz="4" w:space="0" w:color="auto"/>
              <w:left w:val="nil"/>
              <w:bottom w:val="single" w:sz="8" w:space="0" w:color="000000"/>
              <w:right w:val="nil"/>
            </w:tcBorders>
            <w:shd w:val="clear" w:color="auto" w:fill="auto"/>
            <w:tcMar>
              <w:top w:w="15" w:type="dxa"/>
              <w:left w:w="173" w:type="dxa"/>
              <w:bottom w:w="0" w:type="dxa"/>
              <w:right w:w="173" w:type="dxa"/>
            </w:tcMar>
            <w:vAlign w:val="center"/>
            <w:hideMark/>
          </w:tcPr>
          <w:p w14:paraId="25AAC0B4" w14:textId="31A263C0" w:rsidR="007C2AFB" w:rsidRPr="00782228" w:rsidRDefault="007C2AFB" w:rsidP="003D4E8E">
            <w:pPr>
              <w:spacing w:after="0" w:line="480" w:lineRule="auto"/>
              <w:rPr>
                <w:sz w:val="20"/>
                <w:szCs w:val="20"/>
              </w:rPr>
            </w:pPr>
            <w:r w:rsidRPr="00782228">
              <w:rPr>
                <w:b/>
                <w:bCs/>
                <w:sz w:val="20"/>
                <w:szCs w:val="20"/>
              </w:rPr>
              <w:t>R2</w:t>
            </w:r>
          </w:p>
        </w:tc>
        <w:tc>
          <w:tcPr>
            <w:tcW w:w="1280" w:type="dxa"/>
            <w:tcBorders>
              <w:top w:val="single" w:sz="4" w:space="0" w:color="auto"/>
              <w:left w:val="nil"/>
              <w:bottom w:val="single" w:sz="8" w:space="0" w:color="000000"/>
              <w:right w:val="nil"/>
            </w:tcBorders>
            <w:shd w:val="clear" w:color="auto" w:fill="auto"/>
            <w:tcMar>
              <w:top w:w="15" w:type="dxa"/>
              <w:left w:w="16" w:type="dxa"/>
              <w:bottom w:w="0" w:type="dxa"/>
              <w:right w:w="16" w:type="dxa"/>
            </w:tcMar>
            <w:vAlign w:val="center"/>
            <w:hideMark/>
          </w:tcPr>
          <w:p w14:paraId="22AF82BF" w14:textId="5BE3B986" w:rsidR="007C2AFB" w:rsidRPr="00782228" w:rsidRDefault="007C2AFB" w:rsidP="003D4E8E">
            <w:pPr>
              <w:spacing w:after="0" w:line="480" w:lineRule="auto"/>
              <w:rPr>
                <w:sz w:val="20"/>
                <w:szCs w:val="20"/>
              </w:rPr>
            </w:pPr>
            <w:r w:rsidRPr="00782228">
              <w:rPr>
                <w:b/>
                <w:bCs/>
                <w:sz w:val="20"/>
                <w:szCs w:val="20"/>
              </w:rPr>
              <w:t>Pseudo-F</w:t>
            </w:r>
          </w:p>
        </w:tc>
        <w:tc>
          <w:tcPr>
            <w:tcW w:w="1364" w:type="dxa"/>
            <w:tcBorders>
              <w:top w:val="single" w:sz="4" w:space="0" w:color="auto"/>
              <w:left w:val="nil"/>
              <w:bottom w:val="single" w:sz="8" w:space="0" w:color="000000"/>
              <w:right w:val="nil"/>
            </w:tcBorders>
            <w:shd w:val="clear" w:color="auto" w:fill="auto"/>
            <w:tcMar>
              <w:top w:w="15" w:type="dxa"/>
              <w:left w:w="173" w:type="dxa"/>
              <w:bottom w:w="0" w:type="dxa"/>
              <w:right w:w="173" w:type="dxa"/>
            </w:tcMar>
            <w:vAlign w:val="center"/>
            <w:hideMark/>
          </w:tcPr>
          <w:p w14:paraId="4237AC8F" w14:textId="2608D446" w:rsidR="007C2AFB" w:rsidRPr="00782228" w:rsidRDefault="007C2AFB" w:rsidP="003D4E8E">
            <w:pPr>
              <w:spacing w:after="0" w:line="480" w:lineRule="auto"/>
              <w:rPr>
                <w:sz w:val="20"/>
                <w:szCs w:val="20"/>
              </w:rPr>
            </w:pPr>
            <w:r w:rsidRPr="00782228">
              <w:rPr>
                <w:b/>
                <w:bCs/>
                <w:sz w:val="20"/>
                <w:szCs w:val="20"/>
              </w:rPr>
              <w:t>P-value</w:t>
            </w:r>
          </w:p>
        </w:tc>
      </w:tr>
      <w:tr w:rsidR="007C2AFB" w:rsidRPr="00782228" w14:paraId="38F06340" w14:textId="31550EDC" w:rsidTr="00340655">
        <w:trPr>
          <w:trHeight w:val="420"/>
        </w:trPr>
        <w:tc>
          <w:tcPr>
            <w:tcW w:w="4964" w:type="dxa"/>
            <w:tcBorders>
              <w:top w:val="nil"/>
              <w:left w:val="nil"/>
              <w:bottom w:val="nil"/>
              <w:right w:val="nil"/>
            </w:tcBorders>
            <w:shd w:val="clear" w:color="auto" w:fill="auto"/>
            <w:tcMar>
              <w:top w:w="15" w:type="dxa"/>
              <w:left w:w="173" w:type="dxa"/>
              <w:bottom w:w="0" w:type="dxa"/>
              <w:right w:w="173" w:type="dxa"/>
            </w:tcMar>
            <w:vAlign w:val="center"/>
          </w:tcPr>
          <w:p w14:paraId="76AD4724" w14:textId="282E7C08" w:rsidR="007C2AFB" w:rsidRPr="00782228" w:rsidRDefault="007C2AFB" w:rsidP="003D4E8E">
            <w:pPr>
              <w:spacing w:line="480" w:lineRule="auto"/>
              <w:rPr>
                <w:sz w:val="20"/>
              </w:rPr>
            </w:pPr>
            <w:r w:rsidRPr="00782228">
              <w:rPr>
                <w:sz w:val="20"/>
              </w:rPr>
              <w:t>Time (Pre, Post) * Intervention (Placebo, Probiotics)</w:t>
            </w:r>
          </w:p>
        </w:tc>
        <w:tc>
          <w:tcPr>
            <w:tcW w:w="886" w:type="dxa"/>
            <w:tcBorders>
              <w:top w:val="nil"/>
              <w:left w:val="nil"/>
              <w:bottom w:val="nil"/>
              <w:right w:val="nil"/>
            </w:tcBorders>
            <w:shd w:val="clear" w:color="auto" w:fill="auto"/>
            <w:tcMar>
              <w:top w:w="15" w:type="dxa"/>
              <w:left w:w="173" w:type="dxa"/>
              <w:bottom w:w="0" w:type="dxa"/>
              <w:right w:w="173" w:type="dxa"/>
            </w:tcMar>
            <w:vAlign w:val="center"/>
          </w:tcPr>
          <w:p w14:paraId="708F29AF" w14:textId="6368537A" w:rsidR="007C2AFB" w:rsidRPr="00782228" w:rsidRDefault="007C2AFB" w:rsidP="003D4E8E">
            <w:pPr>
              <w:spacing w:line="480" w:lineRule="auto"/>
              <w:rPr>
                <w:sz w:val="20"/>
              </w:rPr>
            </w:pPr>
            <w:r w:rsidRPr="00782228">
              <w:rPr>
                <w:sz w:val="20"/>
              </w:rPr>
              <w:t>116</w:t>
            </w:r>
          </w:p>
        </w:tc>
        <w:tc>
          <w:tcPr>
            <w:tcW w:w="1364" w:type="dxa"/>
            <w:tcBorders>
              <w:top w:val="nil"/>
              <w:left w:val="nil"/>
              <w:bottom w:val="nil"/>
              <w:right w:val="nil"/>
            </w:tcBorders>
            <w:shd w:val="clear" w:color="auto" w:fill="auto"/>
            <w:tcMar>
              <w:top w:w="15" w:type="dxa"/>
              <w:left w:w="173" w:type="dxa"/>
              <w:bottom w:w="0" w:type="dxa"/>
              <w:right w:w="173" w:type="dxa"/>
            </w:tcMar>
            <w:vAlign w:val="center"/>
          </w:tcPr>
          <w:p w14:paraId="3F3F1749" w14:textId="14E62CD4" w:rsidR="007C2AFB" w:rsidRPr="00782228" w:rsidRDefault="007C2AFB" w:rsidP="003D4E8E">
            <w:pPr>
              <w:spacing w:line="480" w:lineRule="auto"/>
              <w:rPr>
                <w:sz w:val="20"/>
              </w:rPr>
            </w:pPr>
            <w:r w:rsidRPr="00782228">
              <w:rPr>
                <w:sz w:val="20"/>
              </w:rPr>
              <w:t>0.003</w:t>
            </w:r>
          </w:p>
        </w:tc>
        <w:tc>
          <w:tcPr>
            <w:tcW w:w="1280" w:type="dxa"/>
            <w:tcBorders>
              <w:top w:val="nil"/>
              <w:left w:val="nil"/>
              <w:bottom w:val="nil"/>
              <w:right w:val="nil"/>
            </w:tcBorders>
            <w:shd w:val="clear" w:color="auto" w:fill="auto"/>
            <w:tcMar>
              <w:top w:w="15" w:type="dxa"/>
              <w:left w:w="16" w:type="dxa"/>
              <w:bottom w:w="0" w:type="dxa"/>
              <w:right w:w="16" w:type="dxa"/>
            </w:tcMar>
            <w:vAlign w:val="center"/>
          </w:tcPr>
          <w:p w14:paraId="726D16F8" w14:textId="3DD06884" w:rsidR="007C2AFB" w:rsidRPr="00782228" w:rsidRDefault="007C2AFB" w:rsidP="003D4E8E">
            <w:pPr>
              <w:spacing w:line="480" w:lineRule="auto"/>
              <w:rPr>
                <w:sz w:val="20"/>
              </w:rPr>
            </w:pPr>
            <w:r w:rsidRPr="00782228">
              <w:rPr>
                <w:sz w:val="20"/>
              </w:rPr>
              <w:t>0.36</w:t>
            </w:r>
          </w:p>
        </w:tc>
        <w:tc>
          <w:tcPr>
            <w:tcW w:w="1364" w:type="dxa"/>
            <w:tcBorders>
              <w:top w:val="nil"/>
              <w:left w:val="nil"/>
              <w:bottom w:val="nil"/>
              <w:right w:val="nil"/>
            </w:tcBorders>
            <w:shd w:val="clear" w:color="auto" w:fill="auto"/>
            <w:tcMar>
              <w:top w:w="15" w:type="dxa"/>
              <w:left w:w="173" w:type="dxa"/>
              <w:bottom w:w="0" w:type="dxa"/>
              <w:right w:w="173" w:type="dxa"/>
            </w:tcMar>
            <w:vAlign w:val="center"/>
          </w:tcPr>
          <w:p w14:paraId="5E1724EC" w14:textId="4C4C974C" w:rsidR="007C2AFB" w:rsidRPr="00782228" w:rsidRDefault="007C2AFB" w:rsidP="003D4E8E">
            <w:pPr>
              <w:spacing w:line="480" w:lineRule="auto"/>
              <w:rPr>
                <w:sz w:val="20"/>
              </w:rPr>
            </w:pPr>
            <w:r w:rsidRPr="00782228">
              <w:rPr>
                <w:sz w:val="20"/>
              </w:rPr>
              <w:t>0.244</w:t>
            </w:r>
          </w:p>
        </w:tc>
      </w:tr>
      <w:tr w:rsidR="007C2AFB" w:rsidRPr="00782228" w14:paraId="50FA5AB0" w14:textId="402A3C80" w:rsidTr="00340655">
        <w:trPr>
          <w:trHeight w:val="420"/>
        </w:trPr>
        <w:tc>
          <w:tcPr>
            <w:tcW w:w="4964" w:type="dxa"/>
            <w:tcBorders>
              <w:top w:val="nil"/>
              <w:left w:val="nil"/>
              <w:right w:val="nil"/>
            </w:tcBorders>
            <w:shd w:val="clear" w:color="auto" w:fill="auto"/>
            <w:tcMar>
              <w:top w:w="15" w:type="dxa"/>
              <w:left w:w="173" w:type="dxa"/>
              <w:bottom w:w="0" w:type="dxa"/>
              <w:right w:w="173" w:type="dxa"/>
            </w:tcMar>
            <w:vAlign w:val="center"/>
          </w:tcPr>
          <w:p w14:paraId="791C6F34" w14:textId="6317DA5A" w:rsidR="007C2AFB" w:rsidRPr="00782228" w:rsidRDefault="007C2AFB" w:rsidP="003D4E8E">
            <w:pPr>
              <w:spacing w:line="480" w:lineRule="auto"/>
              <w:rPr>
                <w:sz w:val="20"/>
              </w:rPr>
            </w:pPr>
            <w:r w:rsidRPr="00782228">
              <w:rPr>
                <w:sz w:val="20"/>
              </w:rPr>
              <w:t>Main effect of Time (Pre vs. Post)</w:t>
            </w:r>
          </w:p>
        </w:tc>
        <w:tc>
          <w:tcPr>
            <w:tcW w:w="886" w:type="dxa"/>
            <w:tcBorders>
              <w:top w:val="nil"/>
              <w:left w:val="nil"/>
              <w:right w:val="nil"/>
            </w:tcBorders>
            <w:shd w:val="clear" w:color="auto" w:fill="auto"/>
            <w:tcMar>
              <w:top w:w="15" w:type="dxa"/>
              <w:left w:w="173" w:type="dxa"/>
              <w:bottom w:w="0" w:type="dxa"/>
              <w:right w:w="173" w:type="dxa"/>
            </w:tcMar>
            <w:vAlign w:val="center"/>
          </w:tcPr>
          <w:p w14:paraId="52E31FBE" w14:textId="6E5EC7B4" w:rsidR="007C2AFB" w:rsidRPr="00782228" w:rsidRDefault="007C2AFB" w:rsidP="003D4E8E">
            <w:pPr>
              <w:spacing w:line="480" w:lineRule="auto"/>
              <w:rPr>
                <w:sz w:val="20"/>
              </w:rPr>
            </w:pPr>
            <w:r w:rsidRPr="00782228">
              <w:rPr>
                <w:sz w:val="20"/>
              </w:rPr>
              <w:t>116</w:t>
            </w:r>
          </w:p>
        </w:tc>
        <w:tc>
          <w:tcPr>
            <w:tcW w:w="1364" w:type="dxa"/>
            <w:tcBorders>
              <w:top w:val="nil"/>
              <w:left w:val="nil"/>
              <w:right w:val="nil"/>
            </w:tcBorders>
            <w:shd w:val="clear" w:color="auto" w:fill="auto"/>
            <w:tcMar>
              <w:top w:w="15" w:type="dxa"/>
              <w:left w:w="173" w:type="dxa"/>
              <w:bottom w:w="0" w:type="dxa"/>
              <w:right w:w="173" w:type="dxa"/>
            </w:tcMar>
            <w:vAlign w:val="center"/>
          </w:tcPr>
          <w:p w14:paraId="6E458D9E" w14:textId="7FB8469F" w:rsidR="007C2AFB" w:rsidRPr="00782228" w:rsidRDefault="007C2AFB" w:rsidP="003D4E8E">
            <w:pPr>
              <w:spacing w:line="480" w:lineRule="auto"/>
              <w:rPr>
                <w:sz w:val="20"/>
              </w:rPr>
            </w:pPr>
            <w:r w:rsidRPr="00782228">
              <w:rPr>
                <w:sz w:val="20"/>
              </w:rPr>
              <w:t>0.010</w:t>
            </w:r>
          </w:p>
        </w:tc>
        <w:tc>
          <w:tcPr>
            <w:tcW w:w="1280" w:type="dxa"/>
            <w:tcBorders>
              <w:top w:val="nil"/>
              <w:left w:val="nil"/>
              <w:right w:val="nil"/>
            </w:tcBorders>
            <w:shd w:val="clear" w:color="auto" w:fill="auto"/>
            <w:tcMar>
              <w:top w:w="15" w:type="dxa"/>
              <w:left w:w="16" w:type="dxa"/>
              <w:bottom w:w="0" w:type="dxa"/>
              <w:right w:w="16" w:type="dxa"/>
            </w:tcMar>
            <w:vAlign w:val="center"/>
          </w:tcPr>
          <w:p w14:paraId="7D56DF2E" w14:textId="7E5AFA5D" w:rsidR="007C2AFB" w:rsidRPr="00782228" w:rsidRDefault="007C2AFB" w:rsidP="003D4E8E">
            <w:pPr>
              <w:spacing w:line="480" w:lineRule="auto"/>
              <w:rPr>
                <w:sz w:val="20"/>
              </w:rPr>
            </w:pPr>
            <w:r w:rsidRPr="00782228">
              <w:rPr>
                <w:sz w:val="20"/>
              </w:rPr>
              <w:t>1.20</w:t>
            </w:r>
          </w:p>
        </w:tc>
        <w:tc>
          <w:tcPr>
            <w:tcW w:w="1364" w:type="dxa"/>
            <w:tcBorders>
              <w:top w:val="nil"/>
              <w:left w:val="nil"/>
              <w:right w:val="nil"/>
            </w:tcBorders>
            <w:shd w:val="clear" w:color="auto" w:fill="auto"/>
            <w:tcMar>
              <w:top w:w="15" w:type="dxa"/>
              <w:left w:w="173" w:type="dxa"/>
              <w:bottom w:w="0" w:type="dxa"/>
              <w:right w:w="173" w:type="dxa"/>
            </w:tcMar>
            <w:vAlign w:val="center"/>
          </w:tcPr>
          <w:p w14:paraId="08BCE06D" w14:textId="5AF9E746" w:rsidR="007C2AFB" w:rsidRPr="00782228" w:rsidRDefault="007C2AFB" w:rsidP="003D4E8E">
            <w:pPr>
              <w:spacing w:line="480" w:lineRule="auto"/>
              <w:rPr>
                <w:b/>
                <w:sz w:val="20"/>
              </w:rPr>
            </w:pPr>
            <w:r w:rsidRPr="00782228">
              <w:rPr>
                <w:b/>
                <w:sz w:val="20"/>
              </w:rPr>
              <w:t>0.011</w:t>
            </w:r>
          </w:p>
        </w:tc>
      </w:tr>
      <w:tr w:rsidR="007C2AFB" w:rsidRPr="00782228" w14:paraId="74F59D98" w14:textId="20085BF3" w:rsidTr="00340655">
        <w:trPr>
          <w:trHeight w:val="420"/>
        </w:trPr>
        <w:tc>
          <w:tcPr>
            <w:tcW w:w="4964" w:type="dxa"/>
            <w:tcBorders>
              <w:top w:val="nil"/>
              <w:left w:val="nil"/>
              <w:bottom w:val="nil"/>
              <w:right w:val="nil"/>
            </w:tcBorders>
            <w:shd w:val="clear" w:color="auto" w:fill="auto"/>
            <w:tcMar>
              <w:top w:w="15" w:type="dxa"/>
              <w:left w:w="173" w:type="dxa"/>
              <w:bottom w:w="0" w:type="dxa"/>
              <w:right w:w="173" w:type="dxa"/>
            </w:tcMar>
            <w:vAlign w:val="center"/>
            <w:hideMark/>
          </w:tcPr>
          <w:p w14:paraId="2F75E868" w14:textId="0CAF24C5" w:rsidR="007C2AFB" w:rsidRPr="00782228" w:rsidRDefault="007C2AFB" w:rsidP="003D4E8E">
            <w:pPr>
              <w:spacing w:line="480" w:lineRule="auto"/>
              <w:rPr>
                <w:sz w:val="20"/>
              </w:rPr>
            </w:pPr>
            <w:r w:rsidRPr="00782228">
              <w:rPr>
                <w:sz w:val="20"/>
              </w:rPr>
              <w:t>Main effect of Intervention (Placebo vs Probiotics)</w:t>
            </w:r>
          </w:p>
        </w:tc>
        <w:tc>
          <w:tcPr>
            <w:tcW w:w="886" w:type="dxa"/>
            <w:tcBorders>
              <w:top w:val="nil"/>
              <w:left w:val="nil"/>
              <w:bottom w:val="nil"/>
              <w:right w:val="nil"/>
            </w:tcBorders>
            <w:shd w:val="clear" w:color="auto" w:fill="auto"/>
            <w:tcMar>
              <w:top w:w="15" w:type="dxa"/>
              <w:left w:w="173" w:type="dxa"/>
              <w:bottom w:w="0" w:type="dxa"/>
              <w:right w:w="173" w:type="dxa"/>
            </w:tcMar>
            <w:vAlign w:val="center"/>
            <w:hideMark/>
          </w:tcPr>
          <w:p w14:paraId="5961A8C9" w14:textId="5CC192DD" w:rsidR="007C2AFB" w:rsidRPr="00782228" w:rsidRDefault="007C2AFB" w:rsidP="003D4E8E">
            <w:pPr>
              <w:spacing w:line="480" w:lineRule="auto"/>
              <w:rPr>
                <w:sz w:val="20"/>
                <w:highlight w:val="yellow"/>
              </w:rPr>
            </w:pPr>
            <w:r w:rsidRPr="00782228">
              <w:rPr>
                <w:sz w:val="20"/>
              </w:rPr>
              <w:t>116</w:t>
            </w:r>
          </w:p>
        </w:tc>
        <w:tc>
          <w:tcPr>
            <w:tcW w:w="1364" w:type="dxa"/>
            <w:tcBorders>
              <w:top w:val="nil"/>
              <w:left w:val="nil"/>
              <w:bottom w:val="nil"/>
              <w:right w:val="nil"/>
            </w:tcBorders>
            <w:shd w:val="clear" w:color="auto" w:fill="auto"/>
            <w:tcMar>
              <w:top w:w="15" w:type="dxa"/>
              <w:left w:w="173" w:type="dxa"/>
              <w:bottom w:w="0" w:type="dxa"/>
              <w:right w:w="173" w:type="dxa"/>
            </w:tcMar>
            <w:vAlign w:val="center"/>
            <w:hideMark/>
          </w:tcPr>
          <w:p w14:paraId="1294FA0B" w14:textId="7D09015D" w:rsidR="007C2AFB" w:rsidRPr="00782228" w:rsidRDefault="007C2AFB" w:rsidP="003D4E8E">
            <w:pPr>
              <w:spacing w:line="480" w:lineRule="auto"/>
              <w:rPr>
                <w:sz w:val="20"/>
              </w:rPr>
            </w:pPr>
            <w:r w:rsidRPr="00782228">
              <w:rPr>
                <w:sz w:val="20"/>
              </w:rPr>
              <w:t>0.003</w:t>
            </w:r>
          </w:p>
        </w:tc>
        <w:tc>
          <w:tcPr>
            <w:tcW w:w="1280" w:type="dxa"/>
            <w:tcBorders>
              <w:top w:val="nil"/>
              <w:left w:val="nil"/>
              <w:bottom w:val="nil"/>
              <w:right w:val="nil"/>
            </w:tcBorders>
            <w:shd w:val="clear" w:color="auto" w:fill="auto"/>
            <w:tcMar>
              <w:top w:w="15" w:type="dxa"/>
              <w:left w:w="16" w:type="dxa"/>
              <w:bottom w:w="0" w:type="dxa"/>
              <w:right w:w="16" w:type="dxa"/>
            </w:tcMar>
            <w:vAlign w:val="center"/>
            <w:hideMark/>
          </w:tcPr>
          <w:p w14:paraId="7849355C" w14:textId="0560EAEF" w:rsidR="007C2AFB" w:rsidRPr="00782228" w:rsidRDefault="007C2AFB" w:rsidP="003D4E8E">
            <w:pPr>
              <w:spacing w:line="480" w:lineRule="auto"/>
              <w:rPr>
                <w:sz w:val="20"/>
              </w:rPr>
            </w:pPr>
            <w:r w:rsidRPr="00782228">
              <w:rPr>
                <w:sz w:val="20"/>
              </w:rPr>
              <w:t>0.36</w:t>
            </w:r>
          </w:p>
        </w:tc>
        <w:tc>
          <w:tcPr>
            <w:tcW w:w="1364" w:type="dxa"/>
            <w:tcBorders>
              <w:top w:val="nil"/>
              <w:left w:val="nil"/>
              <w:bottom w:val="nil"/>
              <w:right w:val="nil"/>
            </w:tcBorders>
            <w:shd w:val="clear" w:color="auto" w:fill="auto"/>
            <w:tcMar>
              <w:top w:w="15" w:type="dxa"/>
              <w:left w:w="173" w:type="dxa"/>
              <w:bottom w:w="0" w:type="dxa"/>
              <w:right w:w="173" w:type="dxa"/>
            </w:tcMar>
            <w:vAlign w:val="center"/>
            <w:hideMark/>
          </w:tcPr>
          <w:p w14:paraId="2B91018F" w14:textId="31017593" w:rsidR="007C2AFB" w:rsidRPr="00C30F34" w:rsidRDefault="007C2AFB" w:rsidP="003D4E8E">
            <w:pPr>
              <w:spacing w:line="480" w:lineRule="auto"/>
              <w:rPr>
                <w:b/>
                <w:bCs/>
                <w:sz w:val="20"/>
              </w:rPr>
            </w:pPr>
            <w:r w:rsidRPr="00C30F34">
              <w:rPr>
                <w:sz w:val="20"/>
              </w:rPr>
              <w:t>0</w:t>
            </w:r>
            <w:r w:rsidRPr="00C30F34">
              <w:rPr>
                <w:b/>
                <w:bCs/>
                <w:sz w:val="20"/>
              </w:rPr>
              <w:t>.</w:t>
            </w:r>
            <w:r w:rsidRPr="00C30F34">
              <w:rPr>
                <w:sz w:val="20"/>
              </w:rPr>
              <w:t>703</w:t>
            </w:r>
          </w:p>
        </w:tc>
      </w:tr>
      <w:tr w:rsidR="007C2AFB" w:rsidRPr="00782228" w14:paraId="281FDFE2" w14:textId="7B878CC4" w:rsidTr="00340655">
        <w:trPr>
          <w:trHeight w:val="420"/>
        </w:trPr>
        <w:tc>
          <w:tcPr>
            <w:tcW w:w="4964" w:type="dxa"/>
            <w:tcBorders>
              <w:top w:val="nil"/>
              <w:left w:val="nil"/>
              <w:bottom w:val="nil"/>
              <w:right w:val="nil"/>
            </w:tcBorders>
            <w:shd w:val="clear" w:color="auto" w:fill="auto"/>
            <w:tcMar>
              <w:top w:w="15" w:type="dxa"/>
              <w:left w:w="173" w:type="dxa"/>
              <w:bottom w:w="0" w:type="dxa"/>
              <w:right w:w="173" w:type="dxa"/>
            </w:tcMar>
            <w:vAlign w:val="center"/>
          </w:tcPr>
          <w:p w14:paraId="0DABB779" w14:textId="2A2DE3BE" w:rsidR="007C2AFB" w:rsidRPr="00782228" w:rsidRDefault="007C2AFB" w:rsidP="003D4E8E">
            <w:pPr>
              <w:spacing w:line="480" w:lineRule="auto"/>
              <w:rPr>
                <w:sz w:val="20"/>
              </w:rPr>
            </w:pPr>
            <w:r w:rsidRPr="00782228">
              <w:rPr>
                <w:sz w:val="20"/>
              </w:rPr>
              <w:t>Placebo group Pre vs. Post</w:t>
            </w:r>
          </w:p>
        </w:tc>
        <w:tc>
          <w:tcPr>
            <w:tcW w:w="886" w:type="dxa"/>
            <w:tcBorders>
              <w:top w:val="nil"/>
              <w:left w:val="nil"/>
              <w:bottom w:val="nil"/>
              <w:right w:val="nil"/>
            </w:tcBorders>
            <w:shd w:val="clear" w:color="auto" w:fill="auto"/>
            <w:tcMar>
              <w:top w:w="15" w:type="dxa"/>
              <w:left w:w="173" w:type="dxa"/>
              <w:bottom w:w="0" w:type="dxa"/>
              <w:right w:w="173" w:type="dxa"/>
            </w:tcMar>
            <w:vAlign w:val="center"/>
          </w:tcPr>
          <w:p w14:paraId="0FAA5C20" w14:textId="3D86B9FA" w:rsidR="007C2AFB" w:rsidRPr="00782228" w:rsidRDefault="007C2AFB" w:rsidP="003D4E8E">
            <w:pPr>
              <w:spacing w:line="480" w:lineRule="auto"/>
              <w:rPr>
                <w:sz w:val="20"/>
              </w:rPr>
            </w:pPr>
            <w:r w:rsidRPr="00782228">
              <w:rPr>
                <w:sz w:val="20"/>
              </w:rPr>
              <w:t>62</w:t>
            </w:r>
          </w:p>
        </w:tc>
        <w:tc>
          <w:tcPr>
            <w:tcW w:w="1364" w:type="dxa"/>
            <w:tcBorders>
              <w:top w:val="nil"/>
              <w:left w:val="nil"/>
              <w:bottom w:val="nil"/>
              <w:right w:val="nil"/>
            </w:tcBorders>
            <w:shd w:val="clear" w:color="auto" w:fill="auto"/>
            <w:tcMar>
              <w:top w:w="15" w:type="dxa"/>
              <w:left w:w="173" w:type="dxa"/>
              <w:bottom w:w="0" w:type="dxa"/>
              <w:right w:w="173" w:type="dxa"/>
            </w:tcMar>
            <w:vAlign w:val="center"/>
          </w:tcPr>
          <w:p w14:paraId="159CEFD3" w14:textId="7499905F" w:rsidR="007C2AFB" w:rsidRPr="00782228" w:rsidRDefault="007C2AFB" w:rsidP="003D4E8E">
            <w:pPr>
              <w:spacing w:line="480" w:lineRule="auto"/>
              <w:rPr>
                <w:sz w:val="20"/>
              </w:rPr>
            </w:pPr>
            <w:r w:rsidRPr="00782228">
              <w:rPr>
                <w:sz w:val="20"/>
              </w:rPr>
              <w:t>0.006</w:t>
            </w:r>
          </w:p>
        </w:tc>
        <w:tc>
          <w:tcPr>
            <w:tcW w:w="1280" w:type="dxa"/>
            <w:tcBorders>
              <w:top w:val="nil"/>
              <w:left w:val="nil"/>
              <w:bottom w:val="nil"/>
              <w:right w:val="nil"/>
            </w:tcBorders>
            <w:shd w:val="clear" w:color="auto" w:fill="auto"/>
            <w:tcMar>
              <w:top w:w="15" w:type="dxa"/>
              <w:left w:w="16" w:type="dxa"/>
              <w:bottom w:w="0" w:type="dxa"/>
              <w:right w:w="16" w:type="dxa"/>
            </w:tcMar>
            <w:vAlign w:val="center"/>
          </w:tcPr>
          <w:p w14:paraId="40A92DF8" w14:textId="42448393" w:rsidR="007C2AFB" w:rsidRPr="00782228" w:rsidRDefault="007C2AFB" w:rsidP="003D4E8E">
            <w:pPr>
              <w:spacing w:line="480" w:lineRule="auto"/>
              <w:rPr>
                <w:sz w:val="20"/>
              </w:rPr>
            </w:pPr>
            <w:r w:rsidRPr="00782228">
              <w:rPr>
                <w:sz w:val="20"/>
              </w:rPr>
              <w:t>0.39</w:t>
            </w:r>
          </w:p>
        </w:tc>
        <w:tc>
          <w:tcPr>
            <w:tcW w:w="1364" w:type="dxa"/>
            <w:tcBorders>
              <w:top w:val="nil"/>
              <w:left w:val="nil"/>
              <w:bottom w:val="nil"/>
              <w:right w:val="nil"/>
            </w:tcBorders>
            <w:shd w:val="clear" w:color="auto" w:fill="auto"/>
            <w:tcMar>
              <w:top w:w="15" w:type="dxa"/>
              <w:left w:w="173" w:type="dxa"/>
              <w:bottom w:w="0" w:type="dxa"/>
              <w:right w:w="173" w:type="dxa"/>
            </w:tcMar>
            <w:vAlign w:val="center"/>
          </w:tcPr>
          <w:p w14:paraId="35556567" w14:textId="59786A01" w:rsidR="007C2AFB" w:rsidRPr="00782228" w:rsidRDefault="007C2AFB" w:rsidP="003D4E8E">
            <w:pPr>
              <w:spacing w:line="480" w:lineRule="auto"/>
              <w:rPr>
                <w:sz w:val="20"/>
              </w:rPr>
            </w:pPr>
            <w:r w:rsidRPr="00782228">
              <w:rPr>
                <w:sz w:val="20"/>
              </w:rPr>
              <w:t>0.210</w:t>
            </w:r>
          </w:p>
        </w:tc>
      </w:tr>
      <w:tr w:rsidR="007C2AFB" w:rsidRPr="00782228" w14:paraId="720CC231" w14:textId="3BEBAC79" w:rsidTr="00340655">
        <w:trPr>
          <w:trHeight w:val="420"/>
        </w:trPr>
        <w:tc>
          <w:tcPr>
            <w:tcW w:w="4964" w:type="dxa"/>
            <w:tcBorders>
              <w:top w:val="nil"/>
              <w:left w:val="nil"/>
              <w:bottom w:val="nil"/>
              <w:right w:val="nil"/>
            </w:tcBorders>
            <w:shd w:val="clear" w:color="auto" w:fill="auto"/>
            <w:tcMar>
              <w:top w:w="15" w:type="dxa"/>
              <w:left w:w="173" w:type="dxa"/>
              <w:bottom w:w="0" w:type="dxa"/>
              <w:right w:w="173" w:type="dxa"/>
            </w:tcMar>
            <w:vAlign w:val="center"/>
          </w:tcPr>
          <w:p w14:paraId="69DCB52B" w14:textId="1A302455" w:rsidR="007C2AFB" w:rsidRPr="00782228" w:rsidRDefault="007C2AFB" w:rsidP="003D4E8E">
            <w:pPr>
              <w:spacing w:line="480" w:lineRule="auto"/>
              <w:rPr>
                <w:sz w:val="20"/>
              </w:rPr>
            </w:pPr>
            <w:r w:rsidRPr="00782228">
              <w:rPr>
                <w:sz w:val="20"/>
              </w:rPr>
              <w:t>Probiotics group Pre vs. Post</w:t>
            </w:r>
          </w:p>
        </w:tc>
        <w:tc>
          <w:tcPr>
            <w:tcW w:w="886" w:type="dxa"/>
            <w:tcBorders>
              <w:top w:val="nil"/>
              <w:left w:val="nil"/>
              <w:bottom w:val="nil"/>
              <w:right w:val="nil"/>
            </w:tcBorders>
            <w:shd w:val="clear" w:color="auto" w:fill="auto"/>
            <w:tcMar>
              <w:top w:w="15" w:type="dxa"/>
              <w:left w:w="173" w:type="dxa"/>
              <w:bottom w:w="0" w:type="dxa"/>
              <w:right w:w="173" w:type="dxa"/>
            </w:tcMar>
            <w:vAlign w:val="center"/>
          </w:tcPr>
          <w:p w14:paraId="531F2B2E" w14:textId="43EE7E5C" w:rsidR="007C2AFB" w:rsidRPr="00782228" w:rsidRDefault="007C2AFB" w:rsidP="003D4E8E">
            <w:pPr>
              <w:spacing w:line="480" w:lineRule="auto"/>
              <w:rPr>
                <w:sz w:val="20"/>
              </w:rPr>
            </w:pPr>
            <w:r w:rsidRPr="00782228">
              <w:rPr>
                <w:sz w:val="20"/>
              </w:rPr>
              <w:t>54</w:t>
            </w:r>
          </w:p>
        </w:tc>
        <w:tc>
          <w:tcPr>
            <w:tcW w:w="1364" w:type="dxa"/>
            <w:tcBorders>
              <w:top w:val="nil"/>
              <w:left w:val="nil"/>
              <w:bottom w:val="nil"/>
              <w:right w:val="nil"/>
            </w:tcBorders>
            <w:shd w:val="clear" w:color="auto" w:fill="auto"/>
            <w:tcMar>
              <w:top w:w="15" w:type="dxa"/>
              <w:left w:w="173" w:type="dxa"/>
              <w:bottom w:w="0" w:type="dxa"/>
              <w:right w:w="173" w:type="dxa"/>
            </w:tcMar>
            <w:vAlign w:val="center"/>
          </w:tcPr>
          <w:p w14:paraId="6DC86783" w14:textId="2F727314" w:rsidR="007C2AFB" w:rsidRPr="00782228" w:rsidRDefault="007C2AFB" w:rsidP="003D4E8E">
            <w:pPr>
              <w:spacing w:line="480" w:lineRule="auto"/>
              <w:rPr>
                <w:sz w:val="20"/>
              </w:rPr>
            </w:pPr>
            <w:r w:rsidRPr="00782228">
              <w:rPr>
                <w:sz w:val="20"/>
              </w:rPr>
              <w:t>0.024</w:t>
            </w:r>
          </w:p>
        </w:tc>
        <w:tc>
          <w:tcPr>
            <w:tcW w:w="1280" w:type="dxa"/>
            <w:tcBorders>
              <w:top w:val="nil"/>
              <w:left w:val="nil"/>
              <w:bottom w:val="nil"/>
              <w:right w:val="nil"/>
            </w:tcBorders>
            <w:shd w:val="clear" w:color="auto" w:fill="auto"/>
            <w:tcMar>
              <w:top w:w="15" w:type="dxa"/>
              <w:left w:w="16" w:type="dxa"/>
              <w:bottom w:w="0" w:type="dxa"/>
              <w:right w:w="16" w:type="dxa"/>
            </w:tcMar>
            <w:vAlign w:val="center"/>
          </w:tcPr>
          <w:p w14:paraId="3C380AB2" w14:textId="54B59012" w:rsidR="007C2AFB" w:rsidRPr="00782228" w:rsidRDefault="007C2AFB" w:rsidP="003D4E8E">
            <w:pPr>
              <w:spacing w:line="480" w:lineRule="auto"/>
              <w:rPr>
                <w:sz w:val="20"/>
              </w:rPr>
            </w:pPr>
            <w:r w:rsidRPr="00782228">
              <w:rPr>
                <w:sz w:val="20"/>
              </w:rPr>
              <w:t>1.27</w:t>
            </w:r>
          </w:p>
        </w:tc>
        <w:tc>
          <w:tcPr>
            <w:tcW w:w="1364" w:type="dxa"/>
            <w:tcBorders>
              <w:top w:val="nil"/>
              <w:left w:val="nil"/>
              <w:bottom w:val="nil"/>
              <w:right w:val="nil"/>
            </w:tcBorders>
            <w:shd w:val="clear" w:color="auto" w:fill="auto"/>
            <w:tcMar>
              <w:top w:w="15" w:type="dxa"/>
              <w:left w:w="173" w:type="dxa"/>
              <w:bottom w:w="0" w:type="dxa"/>
              <w:right w:w="173" w:type="dxa"/>
            </w:tcMar>
            <w:vAlign w:val="center"/>
          </w:tcPr>
          <w:p w14:paraId="4CFF1D1D" w14:textId="5464D928" w:rsidR="007C2AFB" w:rsidRPr="00782228" w:rsidRDefault="007C2AFB" w:rsidP="003D4E8E">
            <w:pPr>
              <w:spacing w:line="480" w:lineRule="auto"/>
              <w:rPr>
                <w:b/>
                <w:sz w:val="20"/>
              </w:rPr>
            </w:pPr>
            <w:r w:rsidRPr="00782228">
              <w:rPr>
                <w:b/>
                <w:sz w:val="20"/>
              </w:rPr>
              <w:t>0.008</w:t>
            </w:r>
          </w:p>
        </w:tc>
      </w:tr>
      <w:tr w:rsidR="007C2AFB" w:rsidRPr="00782228" w14:paraId="4A7CCA3F" w14:textId="041624AC" w:rsidTr="00340655">
        <w:trPr>
          <w:trHeight w:val="420"/>
        </w:trPr>
        <w:tc>
          <w:tcPr>
            <w:tcW w:w="4964" w:type="dxa"/>
            <w:tcBorders>
              <w:top w:val="nil"/>
              <w:left w:val="nil"/>
              <w:right w:val="nil"/>
            </w:tcBorders>
            <w:shd w:val="clear" w:color="auto" w:fill="auto"/>
            <w:tcMar>
              <w:top w:w="15" w:type="dxa"/>
              <w:left w:w="173" w:type="dxa"/>
              <w:bottom w:w="0" w:type="dxa"/>
              <w:right w:w="173" w:type="dxa"/>
            </w:tcMar>
          </w:tcPr>
          <w:p w14:paraId="6E82B7C7" w14:textId="5B4468BC" w:rsidR="007C2AFB" w:rsidRPr="00782228" w:rsidRDefault="007C2AFB" w:rsidP="003D4E8E">
            <w:pPr>
              <w:spacing w:line="480" w:lineRule="auto"/>
              <w:rPr>
                <w:sz w:val="20"/>
              </w:rPr>
            </w:pPr>
            <w:r w:rsidRPr="00782228">
              <w:rPr>
                <w:sz w:val="20"/>
              </w:rPr>
              <w:t>Pre vs. Pre</w:t>
            </w:r>
          </w:p>
        </w:tc>
        <w:tc>
          <w:tcPr>
            <w:tcW w:w="886" w:type="dxa"/>
            <w:tcBorders>
              <w:top w:val="nil"/>
              <w:left w:val="nil"/>
              <w:right w:val="nil"/>
            </w:tcBorders>
            <w:shd w:val="clear" w:color="auto" w:fill="auto"/>
            <w:tcMar>
              <w:top w:w="15" w:type="dxa"/>
              <w:left w:w="173" w:type="dxa"/>
              <w:bottom w:w="0" w:type="dxa"/>
              <w:right w:w="173" w:type="dxa"/>
            </w:tcMar>
          </w:tcPr>
          <w:p w14:paraId="27D12F60" w14:textId="6A72D8C6" w:rsidR="007C2AFB" w:rsidRPr="00782228" w:rsidRDefault="007C2AFB" w:rsidP="003D4E8E">
            <w:pPr>
              <w:spacing w:line="480" w:lineRule="auto"/>
              <w:rPr>
                <w:sz w:val="20"/>
              </w:rPr>
            </w:pPr>
            <w:r w:rsidRPr="00782228">
              <w:rPr>
                <w:sz w:val="20"/>
              </w:rPr>
              <w:t>58</w:t>
            </w:r>
          </w:p>
        </w:tc>
        <w:tc>
          <w:tcPr>
            <w:tcW w:w="1364" w:type="dxa"/>
            <w:tcBorders>
              <w:top w:val="nil"/>
              <w:left w:val="nil"/>
              <w:right w:val="nil"/>
            </w:tcBorders>
            <w:shd w:val="clear" w:color="auto" w:fill="auto"/>
            <w:tcMar>
              <w:top w:w="15" w:type="dxa"/>
              <w:left w:w="173" w:type="dxa"/>
              <w:bottom w:w="0" w:type="dxa"/>
              <w:right w:w="173" w:type="dxa"/>
            </w:tcMar>
          </w:tcPr>
          <w:p w14:paraId="1F1346E0" w14:textId="52F31406" w:rsidR="007C2AFB" w:rsidRPr="00782228" w:rsidRDefault="007C2AFB" w:rsidP="003D4E8E">
            <w:pPr>
              <w:spacing w:line="480" w:lineRule="auto"/>
              <w:rPr>
                <w:sz w:val="20"/>
              </w:rPr>
            </w:pPr>
            <w:r w:rsidRPr="00782228">
              <w:rPr>
                <w:sz w:val="20"/>
              </w:rPr>
              <w:t>0.005</w:t>
            </w:r>
          </w:p>
        </w:tc>
        <w:tc>
          <w:tcPr>
            <w:tcW w:w="1280" w:type="dxa"/>
            <w:tcBorders>
              <w:top w:val="nil"/>
              <w:left w:val="nil"/>
              <w:right w:val="nil"/>
            </w:tcBorders>
            <w:shd w:val="clear" w:color="auto" w:fill="auto"/>
            <w:tcMar>
              <w:top w:w="15" w:type="dxa"/>
              <w:left w:w="16" w:type="dxa"/>
              <w:bottom w:w="0" w:type="dxa"/>
              <w:right w:w="16" w:type="dxa"/>
            </w:tcMar>
          </w:tcPr>
          <w:p w14:paraId="4192C06A" w14:textId="5253F9D4" w:rsidR="007C2AFB" w:rsidRPr="00782228" w:rsidRDefault="007C2AFB" w:rsidP="003D4E8E">
            <w:pPr>
              <w:spacing w:line="480" w:lineRule="auto"/>
              <w:rPr>
                <w:sz w:val="20"/>
              </w:rPr>
            </w:pPr>
            <w:r w:rsidRPr="00782228">
              <w:rPr>
                <w:sz w:val="20"/>
              </w:rPr>
              <w:t>0.31</w:t>
            </w:r>
          </w:p>
        </w:tc>
        <w:tc>
          <w:tcPr>
            <w:tcW w:w="1364" w:type="dxa"/>
            <w:tcBorders>
              <w:top w:val="nil"/>
              <w:left w:val="nil"/>
              <w:right w:val="nil"/>
            </w:tcBorders>
            <w:shd w:val="clear" w:color="auto" w:fill="auto"/>
            <w:tcMar>
              <w:top w:w="15" w:type="dxa"/>
              <w:left w:w="173" w:type="dxa"/>
              <w:bottom w:w="0" w:type="dxa"/>
              <w:right w:w="173" w:type="dxa"/>
            </w:tcMar>
          </w:tcPr>
          <w:p w14:paraId="35EC6F76" w14:textId="7AA41713" w:rsidR="007C2AFB" w:rsidRPr="00782228" w:rsidRDefault="007C2AFB" w:rsidP="003D4E8E">
            <w:pPr>
              <w:spacing w:line="480" w:lineRule="auto"/>
              <w:rPr>
                <w:sz w:val="20"/>
              </w:rPr>
            </w:pPr>
            <w:r w:rsidRPr="00782228">
              <w:rPr>
                <w:sz w:val="20"/>
              </w:rPr>
              <w:t>0.754</w:t>
            </w:r>
          </w:p>
        </w:tc>
      </w:tr>
      <w:tr w:rsidR="007C2AFB" w:rsidRPr="00782228" w14:paraId="3FADA902" w14:textId="700EB1F8" w:rsidTr="00340655">
        <w:trPr>
          <w:trHeight w:val="420"/>
        </w:trPr>
        <w:tc>
          <w:tcPr>
            <w:tcW w:w="4964" w:type="dxa"/>
            <w:tcBorders>
              <w:top w:val="nil"/>
              <w:left w:val="nil"/>
              <w:bottom w:val="single" w:sz="4" w:space="0" w:color="auto"/>
              <w:right w:val="nil"/>
            </w:tcBorders>
            <w:shd w:val="clear" w:color="auto" w:fill="auto"/>
            <w:tcMar>
              <w:top w:w="15" w:type="dxa"/>
              <w:left w:w="173" w:type="dxa"/>
              <w:bottom w:w="0" w:type="dxa"/>
              <w:right w:w="173" w:type="dxa"/>
            </w:tcMar>
          </w:tcPr>
          <w:p w14:paraId="3067BE8F" w14:textId="60899C32" w:rsidR="007C2AFB" w:rsidRPr="00782228" w:rsidRDefault="007C2AFB" w:rsidP="003D4E8E">
            <w:pPr>
              <w:spacing w:line="480" w:lineRule="auto"/>
              <w:rPr>
                <w:sz w:val="20"/>
              </w:rPr>
            </w:pPr>
            <w:r w:rsidRPr="00782228">
              <w:rPr>
                <w:sz w:val="20"/>
              </w:rPr>
              <w:t>Post vs. Post</w:t>
            </w:r>
          </w:p>
        </w:tc>
        <w:tc>
          <w:tcPr>
            <w:tcW w:w="886" w:type="dxa"/>
            <w:tcBorders>
              <w:top w:val="nil"/>
              <w:left w:val="nil"/>
              <w:bottom w:val="single" w:sz="4" w:space="0" w:color="auto"/>
              <w:right w:val="nil"/>
            </w:tcBorders>
            <w:shd w:val="clear" w:color="auto" w:fill="auto"/>
            <w:tcMar>
              <w:top w:w="15" w:type="dxa"/>
              <w:left w:w="173" w:type="dxa"/>
              <w:bottom w:w="0" w:type="dxa"/>
              <w:right w:w="173" w:type="dxa"/>
            </w:tcMar>
          </w:tcPr>
          <w:p w14:paraId="17064E77" w14:textId="1A3A0F78" w:rsidR="007C2AFB" w:rsidRPr="00782228" w:rsidRDefault="007C2AFB" w:rsidP="003D4E8E">
            <w:pPr>
              <w:spacing w:line="480" w:lineRule="auto"/>
              <w:rPr>
                <w:sz w:val="20"/>
              </w:rPr>
            </w:pPr>
            <w:r w:rsidRPr="00782228">
              <w:rPr>
                <w:sz w:val="20"/>
              </w:rPr>
              <w:t>58</w:t>
            </w:r>
          </w:p>
        </w:tc>
        <w:tc>
          <w:tcPr>
            <w:tcW w:w="1364" w:type="dxa"/>
            <w:tcBorders>
              <w:top w:val="nil"/>
              <w:left w:val="nil"/>
              <w:bottom w:val="single" w:sz="4" w:space="0" w:color="auto"/>
              <w:right w:val="nil"/>
            </w:tcBorders>
            <w:shd w:val="clear" w:color="auto" w:fill="auto"/>
            <w:tcMar>
              <w:top w:w="15" w:type="dxa"/>
              <w:left w:w="173" w:type="dxa"/>
              <w:bottom w:w="0" w:type="dxa"/>
              <w:right w:w="173" w:type="dxa"/>
            </w:tcMar>
          </w:tcPr>
          <w:p w14:paraId="67FCEEE3" w14:textId="40703840" w:rsidR="007C2AFB" w:rsidRPr="00782228" w:rsidRDefault="007C2AFB" w:rsidP="003D4E8E">
            <w:pPr>
              <w:spacing w:line="480" w:lineRule="auto"/>
              <w:rPr>
                <w:sz w:val="20"/>
              </w:rPr>
            </w:pPr>
            <w:r w:rsidRPr="00782228">
              <w:rPr>
                <w:sz w:val="20"/>
              </w:rPr>
              <w:t>0.008</w:t>
            </w:r>
          </w:p>
        </w:tc>
        <w:tc>
          <w:tcPr>
            <w:tcW w:w="1280" w:type="dxa"/>
            <w:tcBorders>
              <w:top w:val="nil"/>
              <w:left w:val="nil"/>
              <w:bottom w:val="single" w:sz="4" w:space="0" w:color="auto"/>
              <w:right w:val="nil"/>
            </w:tcBorders>
            <w:shd w:val="clear" w:color="auto" w:fill="auto"/>
            <w:tcMar>
              <w:top w:w="15" w:type="dxa"/>
              <w:left w:w="16" w:type="dxa"/>
              <w:bottom w:w="0" w:type="dxa"/>
              <w:right w:w="16" w:type="dxa"/>
            </w:tcMar>
          </w:tcPr>
          <w:p w14:paraId="6D657B7D" w14:textId="2C2AB7EF" w:rsidR="007C2AFB" w:rsidRPr="00782228" w:rsidRDefault="007C2AFB" w:rsidP="003D4E8E">
            <w:pPr>
              <w:spacing w:line="480" w:lineRule="auto"/>
              <w:rPr>
                <w:sz w:val="20"/>
              </w:rPr>
            </w:pPr>
            <w:r w:rsidRPr="00782228">
              <w:rPr>
                <w:sz w:val="20"/>
              </w:rPr>
              <w:t>0.42</w:t>
            </w:r>
          </w:p>
        </w:tc>
        <w:tc>
          <w:tcPr>
            <w:tcW w:w="1364" w:type="dxa"/>
            <w:tcBorders>
              <w:top w:val="nil"/>
              <w:left w:val="nil"/>
              <w:bottom w:val="single" w:sz="4" w:space="0" w:color="auto"/>
              <w:right w:val="nil"/>
            </w:tcBorders>
            <w:shd w:val="clear" w:color="auto" w:fill="auto"/>
            <w:tcMar>
              <w:top w:w="15" w:type="dxa"/>
              <w:left w:w="173" w:type="dxa"/>
              <w:bottom w:w="0" w:type="dxa"/>
              <w:right w:w="173" w:type="dxa"/>
            </w:tcMar>
          </w:tcPr>
          <w:p w14:paraId="693F625E" w14:textId="7DDF06A4" w:rsidR="007C2AFB" w:rsidRPr="00782228" w:rsidRDefault="007C2AFB" w:rsidP="003D4E8E">
            <w:pPr>
              <w:spacing w:line="480" w:lineRule="auto"/>
              <w:rPr>
                <w:sz w:val="20"/>
              </w:rPr>
            </w:pPr>
            <w:r w:rsidRPr="00782228">
              <w:rPr>
                <w:sz w:val="20"/>
              </w:rPr>
              <w:t>0.655</w:t>
            </w:r>
          </w:p>
        </w:tc>
      </w:tr>
    </w:tbl>
    <w:p w14:paraId="04398B0C" w14:textId="0018B6BE" w:rsidR="007C2AFB" w:rsidRDefault="007C2AFB" w:rsidP="003D4E8E">
      <w:pPr>
        <w:autoSpaceDE w:val="0"/>
        <w:autoSpaceDN w:val="0"/>
        <w:adjustRightInd w:val="0"/>
        <w:spacing w:after="0" w:line="480" w:lineRule="auto"/>
        <w:rPr>
          <w:rFonts w:ascii="Calibri" w:hAnsi="Calibri" w:cs="Calibri"/>
          <w:i/>
          <w:sz w:val="20"/>
          <w:szCs w:val="20"/>
        </w:rPr>
      </w:pPr>
      <w:r w:rsidRPr="00782228">
        <w:rPr>
          <w:sz w:val="20"/>
          <w:szCs w:val="20"/>
        </w:rPr>
        <w:t>Note: significant p-values in are indicated in bold.</w:t>
      </w:r>
      <w:r w:rsidRPr="00782228">
        <w:rPr>
          <w:sz w:val="20"/>
          <w:szCs w:val="20"/>
        </w:rPr>
        <w:br/>
      </w:r>
    </w:p>
    <w:p w14:paraId="2E97EC41" w14:textId="2ED1C7E2" w:rsidR="007C2AFB" w:rsidRPr="00782228" w:rsidRDefault="007C2AFB" w:rsidP="003D4E8E">
      <w:pPr>
        <w:autoSpaceDE w:val="0"/>
        <w:autoSpaceDN w:val="0"/>
        <w:adjustRightInd w:val="0"/>
        <w:spacing w:after="0" w:line="480" w:lineRule="auto"/>
        <w:rPr>
          <w:rFonts w:ascii="Calibri" w:hAnsi="Calibri" w:cs="Calibri"/>
          <w:i/>
          <w:sz w:val="20"/>
          <w:szCs w:val="20"/>
        </w:rPr>
      </w:pPr>
      <w:r>
        <w:rPr>
          <w:rFonts w:ascii="Calibri" w:hAnsi="Calibri" w:cs="Calibri"/>
          <w:i/>
          <w:sz w:val="20"/>
          <w:szCs w:val="20"/>
        </w:rPr>
        <w:br w:type="column"/>
      </w:r>
    </w:p>
    <w:p w14:paraId="154F497D" w14:textId="77777777" w:rsidR="007C2AFB" w:rsidRPr="00782228" w:rsidRDefault="007C2AFB" w:rsidP="003D4E8E">
      <w:pPr>
        <w:spacing w:after="0" w:line="480" w:lineRule="auto"/>
        <w:rPr>
          <w:sz w:val="20"/>
        </w:rPr>
      </w:pPr>
      <w:r>
        <w:rPr>
          <w:b/>
          <w:sz w:val="18"/>
        </w:rPr>
        <w:t xml:space="preserve">Supplementary </w:t>
      </w:r>
      <w:r w:rsidRPr="00782228">
        <w:rPr>
          <w:b/>
          <w:sz w:val="18"/>
        </w:rPr>
        <w:t xml:space="preserve">Table </w:t>
      </w:r>
      <w:r>
        <w:rPr>
          <w:b/>
          <w:sz w:val="18"/>
        </w:rPr>
        <w:t>3</w:t>
      </w:r>
      <w:r w:rsidRPr="00782228">
        <w:rPr>
          <w:b/>
          <w:sz w:val="18"/>
        </w:rPr>
        <w:t>.</w:t>
      </w:r>
      <w:r w:rsidRPr="00782228">
        <w:rPr>
          <w:sz w:val="18"/>
        </w:rPr>
        <w:t xml:space="preserve"> Comparison of phylum relative abundance post-pre intervention changes (</w:t>
      </w:r>
      <w:r w:rsidRPr="00782228">
        <w:rPr>
          <w:rFonts w:ascii="Calibri" w:hAnsi="Calibri" w:cs="Calibri"/>
          <w:sz w:val="18"/>
        </w:rPr>
        <w:t>Δ)</w:t>
      </w:r>
      <w:r w:rsidRPr="00782228">
        <w:rPr>
          <w:sz w:val="18"/>
        </w:rPr>
        <w:t xml:space="preserve"> between</w:t>
      </w:r>
      <w:r w:rsidRPr="00782228">
        <w:rPr>
          <w:rFonts w:ascii="Calibri" w:hAnsi="Calibri" w:cs="Calibri"/>
          <w:sz w:val="18"/>
        </w:rPr>
        <w:t xml:space="preserve"> probiotics and placebo groups</w:t>
      </w:r>
      <w:r w:rsidRPr="00782228">
        <w:rPr>
          <w:sz w:val="18"/>
        </w:rPr>
        <w:t>.</w:t>
      </w:r>
    </w:p>
    <w:tbl>
      <w:tblPr>
        <w:tblW w:w="10206" w:type="dxa"/>
        <w:tblLayout w:type="fixed"/>
        <w:tblCellMar>
          <w:left w:w="0" w:type="dxa"/>
          <w:right w:w="0" w:type="dxa"/>
        </w:tblCellMar>
        <w:tblLook w:val="0420" w:firstRow="1" w:lastRow="0" w:firstColumn="0" w:lastColumn="0" w:noHBand="0" w:noVBand="1"/>
      </w:tblPr>
      <w:tblGrid>
        <w:gridCol w:w="2076"/>
        <w:gridCol w:w="1334"/>
        <w:gridCol w:w="2260"/>
        <w:gridCol w:w="1276"/>
        <w:gridCol w:w="2126"/>
        <w:gridCol w:w="1134"/>
      </w:tblGrid>
      <w:tr w:rsidR="007C2AFB" w:rsidRPr="00782228" w14:paraId="0F31B917" w14:textId="77777777" w:rsidTr="00340655">
        <w:trPr>
          <w:cantSplit/>
          <w:trHeight w:val="448"/>
        </w:trPr>
        <w:tc>
          <w:tcPr>
            <w:tcW w:w="2076" w:type="dxa"/>
            <w:tcBorders>
              <w:top w:val="single" w:sz="8" w:space="0" w:color="000000"/>
              <w:left w:val="nil"/>
              <w:right w:val="nil"/>
            </w:tcBorders>
            <w:shd w:val="clear" w:color="auto" w:fill="auto"/>
            <w:tcMar>
              <w:top w:w="72" w:type="dxa"/>
              <w:left w:w="144" w:type="dxa"/>
              <w:bottom w:w="72" w:type="dxa"/>
              <w:right w:w="144" w:type="dxa"/>
            </w:tcMar>
            <w:vAlign w:val="center"/>
            <w:hideMark/>
          </w:tcPr>
          <w:p w14:paraId="1DC30C04" w14:textId="77777777" w:rsidR="007C2AFB" w:rsidRPr="00782228" w:rsidRDefault="007C2AFB" w:rsidP="003D4E8E">
            <w:pPr>
              <w:spacing w:after="0" w:line="480" w:lineRule="auto"/>
              <w:rPr>
                <w:sz w:val="20"/>
              </w:rPr>
            </w:pPr>
          </w:p>
        </w:tc>
        <w:tc>
          <w:tcPr>
            <w:tcW w:w="1334"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5EB0B37E" w14:textId="77777777" w:rsidR="007C2AFB" w:rsidRPr="00782228" w:rsidRDefault="007C2AFB" w:rsidP="003D4E8E">
            <w:pPr>
              <w:spacing w:after="0" w:line="480" w:lineRule="auto"/>
              <w:jc w:val="center"/>
              <w:rPr>
                <w:sz w:val="20"/>
              </w:rPr>
            </w:pPr>
            <w:proofErr w:type="spellStart"/>
            <w:r w:rsidRPr="00782228">
              <w:rPr>
                <w:sz w:val="20"/>
              </w:rPr>
              <w:t>ΔProbiotics</w:t>
            </w:r>
            <w:proofErr w:type="spellEnd"/>
          </w:p>
          <w:p w14:paraId="3BE2D1E6" w14:textId="77777777" w:rsidR="007C2AFB" w:rsidRPr="00782228" w:rsidRDefault="007C2AFB" w:rsidP="003D4E8E">
            <w:pPr>
              <w:spacing w:after="0" w:line="480" w:lineRule="auto"/>
              <w:jc w:val="center"/>
              <w:rPr>
                <w:sz w:val="20"/>
              </w:rPr>
            </w:pPr>
            <w:r w:rsidRPr="00782228">
              <w:rPr>
                <w:sz w:val="20"/>
              </w:rPr>
              <w:t>Mean Rank</w:t>
            </w:r>
          </w:p>
        </w:tc>
        <w:tc>
          <w:tcPr>
            <w:tcW w:w="2260" w:type="dxa"/>
            <w:tcBorders>
              <w:top w:val="single" w:sz="8" w:space="0" w:color="000000"/>
              <w:left w:val="nil"/>
              <w:bottom w:val="single" w:sz="4" w:space="0" w:color="auto"/>
              <w:right w:val="nil"/>
            </w:tcBorders>
          </w:tcPr>
          <w:p w14:paraId="079B3854" w14:textId="77777777" w:rsidR="007C2AFB" w:rsidRPr="00782228" w:rsidRDefault="007C2AFB" w:rsidP="003D4E8E">
            <w:pPr>
              <w:spacing w:after="0" w:line="480" w:lineRule="auto"/>
              <w:jc w:val="center"/>
              <w:rPr>
                <w:sz w:val="20"/>
                <w:szCs w:val="20"/>
              </w:rPr>
            </w:pPr>
            <w:proofErr w:type="spellStart"/>
            <w:r w:rsidRPr="00782228">
              <w:rPr>
                <w:sz w:val="20"/>
                <w:szCs w:val="20"/>
              </w:rPr>
              <w:t>ΔProbiotics</w:t>
            </w:r>
            <w:proofErr w:type="spellEnd"/>
            <w:r w:rsidRPr="00782228">
              <w:rPr>
                <w:sz w:val="20"/>
                <w:szCs w:val="20"/>
              </w:rPr>
              <w:t xml:space="preserve"> </w:t>
            </w:r>
            <w:r w:rsidRPr="00782228">
              <w:rPr>
                <w:sz w:val="20"/>
                <w:szCs w:val="20"/>
              </w:rPr>
              <w:br/>
              <w:t>Mean (range)</w:t>
            </w:r>
          </w:p>
        </w:tc>
        <w:tc>
          <w:tcPr>
            <w:tcW w:w="1276"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68CCA4D6" w14:textId="77777777" w:rsidR="007C2AFB" w:rsidRPr="00782228" w:rsidRDefault="007C2AFB" w:rsidP="003D4E8E">
            <w:pPr>
              <w:spacing w:after="0" w:line="480" w:lineRule="auto"/>
              <w:jc w:val="center"/>
              <w:rPr>
                <w:sz w:val="20"/>
              </w:rPr>
            </w:pPr>
            <w:proofErr w:type="spellStart"/>
            <w:r w:rsidRPr="00782228">
              <w:rPr>
                <w:sz w:val="20"/>
              </w:rPr>
              <w:t>ΔPlacebo</w:t>
            </w:r>
            <w:proofErr w:type="spellEnd"/>
          </w:p>
          <w:p w14:paraId="0DDC9A09" w14:textId="77777777" w:rsidR="007C2AFB" w:rsidRPr="00782228" w:rsidRDefault="007C2AFB" w:rsidP="003D4E8E">
            <w:pPr>
              <w:spacing w:after="0" w:line="480" w:lineRule="auto"/>
              <w:jc w:val="center"/>
              <w:rPr>
                <w:sz w:val="20"/>
              </w:rPr>
            </w:pPr>
            <w:r w:rsidRPr="00782228">
              <w:rPr>
                <w:sz w:val="20"/>
              </w:rPr>
              <w:t>Mean Rank</w:t>
            </w:r>
          </w:p>
        </w:tc>
        <w:tc>
          <w:tcPr>
            <w:tcW w:w="2126" w:type="dxa"/>
            <w:tcBorders>
              <w:top w:val="single" w:sz="8" w:space="0" w:color="000000"/>
              <w:left w:val="nil"/>
              <w:bottom w:val="single" w:sz="4" w:space="0" w:color="auto"/>
              <w:right w:val="nil"/>
            </w:tcBorders>
          </w:tcPr>
          <w:p w14:paraId="630DFB26" w14:textId="77777777" w:rsidR="007C2AFB" w:rsidRPr="00782228" w:rsidRDefault="007C2AFB" w:rsidP="003D4E8E">
            <w:pPr>
              <w:spacing w:after="0" w:line="480" w:lineRule="auto"/>
              <w:jc w:val="center"/>
              <w:rPr>
                <w:sz w:val="20"/>
              </w:rPr>
            </w:pPr>
            <w:proofErr w:type="spellStart"/>
            <w:r w:rsidRPr="00782228">
              <w:rPr>
                <w:sz w:val="20"/>
                <w:szCs w:val="20"/>
              </w:rPr>
              <w:t>ΔPlacebo</w:t>
            </w:r>
            <w:proofErr w:type="spellEnd"/>
            <w:r w:rsidRPr="00782228">
              <w:rPr>
                <w:sz w:val="20"/>
                <w:szCs w:val="20"/>
              </w:rPr>
              <w:br/>
              <w:t>Mean (range)</w:t>
            </w:r>
          </w:p>
        </w:tc>
        <w:tc>
          <w:tcPr>
            <w:tcW w:w="1134"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2A68BD45" w14:textId="77777777" w:rsidR="007C2AFB" w:rsidRPr="00782228" w:rsidRDefault="007C2AFB" w:rsidP="003D4E8E">
            <w:pPr>
              <w:spacing w:after="0" w:line="480" w:lineRule="auto"/>
              <w:jc w:val="center"/>
              <w:rPr>
                <w:sz w:val="20"/>
              </w:rPr>
            </w:pPr>
            <w:r w:rsidRPr="00782228">
              <w:rPr>
                <w:sz w:val="20"/>
              </w:rPr>
              <w:t>P-value*</w:t>
            </w:r>
          </w:p>
        </w:tc>
      </w:tr>
      <w:tr w:rsidR="007C2AFB" w:rsidRPr="00782228" w14:paraId="5D6818C1" w14:textId="77777777" w:rsidTr="00340655">
        <w:trPr>
          <w:cantSplit/>
          <w:trHeight w:val="238"/>
        </w:trPr>
        <w:tc>
          <w:tcPr>
            <w:tcW w:w="2076" w:type="dxa"/>
            <w:shd w:val="clear" w:color="auto" w:fill="auto"/>
            <w:tcMar>
              <w:top w:w="15" w:type="dxa"/>
              <w:left w:w="147" w:type="dxa"/>
              <w:bottom w:w="0" w:type="dxa"/>
              <w:right w:w="147" w:type="dxa"/>
            </w:tcMar>
            <w:vAlign w:val="center"/>
            <w:hideMark/>
          </w:tcPr>
          <w:p w14:paraId="0196639A" w14:textId="77777777" w:rsidR="007C2AFB" w:rsidRPr="00782228" w:rsidRDefault="007C2AFB" w:rsidP="003D4E8E">
            <w:pPr>
              <w:spacing w:after="0" w:line="480" w:lineRule="auto"/>
              <w:rPr>
                <w:sz w:val="20"/>
              </w:rPr>
            </w:pPr>
            <w:proofErr w:type="spellStart"/>
            <w:r w:rsidRPr="00782228">
              <w:rPr>
                <w:sz w:val="20"/>
              </w:rPr>
              <w:t>Euryarchaeota</w:t>
            </w:r>
            <w:proofErr w:type="spellEnd"/>
          </w:p>
        </w:tc>
        <w:tc>
          <w:tcPr>
            <w:tcW w:w="1334" w:type="dxa"/>
            <w:tcBorders>
              <w:top w:val="single" w:sz="4" w:space="0" w:color="auto"/>
            </w:tcBorders>
            <w:shd w:val="clear" w:color="auto" w:fill="auto"/>
            <w:tcMar>
              <w:top w:w="15" w:type="dxa"/>
              <w:left w:w="15" w:type="dxa"/>
              <w:bottom w:w="0" w:type="dxa"/>
              <w:right w:w="15" w:type="dxa"/>
            </w:tcMar>
            <w:vAlign w:val="center"/>
            <w:hideMark/>
          </w:tcPr>
          <w:p w14:paraId="0177BFEC" w14:textId="77777777" w:rsidR="007C2AFB" w:rsidRPr="00782228" w:rsidRDefault="007C2AFB" w:rsidP="003D4E8E">
            <w:pPr>
              <w:spacing w:after="0" w:line="480" w:lineRule="auto"/>
              <w:jc w:val="center"/>
              <w:rPr>
                <w:sz w:val="20"/>
              </w:rPr>
            </w:pPr>
            <w:r w:rsidRPr="00782228">
              <w:rPr>
                <w:sz w:val="20"/>
              </w:rPr>
              <w:t>31.89</w:t>
            </w:r>
          </w:p>
        </w:tc>
        <w:tc>
          <w:tcPr>
            <w:tcW w:w="2260" w:type="dxa"/>
            <w:tcBorders>
              <w:top w:val="single" w:sz="4" w:space="0" w:color="auto"/>
            </w:tcBorders>
          </w:tcPr>
          <w:p w14:paraId="6A0A8452" w14:textId="77777777" w:rsidR="007C2AFB" w:rsidRPr="00782228" w:rsidRDefault="007C2AFB" w:rsidP="003D4E8E">
            <w:pPr>
              <w:spacing w:after="0" w:line="480" w:lineRule="auto"/>
              <w:jc w:val="center"/>
              <w:rPr>
                <w:sz w:val="20"/>
              </w:rPr>
            </w:pPr>
            <w:r w:rsidRPr="00782228">
              <w:rPr>
                <w:sz w:val="20"/>
              </w:rPr>
              <w:t>0.0005 (-0.015- 0.014)</w:t>
            </w:r>
          </w:p>
        </w:tc>
        <w:tc>
          <w:tcPr>
            <w:tcW w:w="1276" w:type="dxa"/>
            <w:tcBorders>
              <w:top w:val="single" w:sz="4" w:space="0" w:color="auto"/>
            </w:tcBorders>
            <w:shd w:val="clear" w:color="auto" w:fill="auto"/>
            <w:tcMar>
              <w:top w:w="15" w:type="dxa"/>
              <w:left w:w="15" w:type="dxa"/>
              <w:bottom w:w="0" w:type="dxa"/>
              <w:right w:w="15" w:type="dxa"/>
            </w:tcMar>
            <w:vAlign w:val="center"/>
            <w:hideMark/>
          </w:tcPr>
          <w:p w14:paraId="30831CFC" w14:textId="77777777" w:rsidR="007C2AFB" w:rsidRPr="00782228" w:rsidRDefault="007C2AFB" w:rsidP="003D4E8E">
            <w:pPr>
              <w:spacing w:after="0" w:line="480" w:lineRule="auto"/>
              <w:jc w:val="center"/>
              <w:rPr>
                <w:sz w:val="20"/>
              </w:rPr>
            </w:pPr>
            <w:r w:rsidRPr="00782228">
              <w:rPr>
                <w:sz w:val="20"/>
              </w:rPr>
              <w:t>27.42</w:t>
            </w:r>
          </w:p>
        </w:tc>
        <w:tc>
          <w:tcPr>
            <w:tcW w:w="2126" w:type="dxa"/>
            <w:tcBorders>
              <w:top w:val="single" w:sz="4" w:space="0" w:color="auto"/>
            </w:tcBorders>
          </w:tcPr>
          <w:p w14:paraId="30FBBCF3" w14:textId="77777777" w:rsidR="007C2AFB" w:rsidRPr="00782228" w:rsidRDefault="007C2AFB" w:rsidP="003D4E8E">
            <w:pPr>
              <w:spacing w:after="0" w:line="480" w:lineRule="auto"/>
              <w:jc w:val="center"/>
              <w:rPr>
                <w:sz w:val="20"/>
              </w:rPr>
            </w:pPr>
            <w:r w:rsidRPr="00782228">
              <w:rPr>
                <w:sz w:val="20"/>
              </w:rPr>
              <w:t>-0.0015(-0.021-0.011)</w:t>
            </w: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448C821B" w14:textId="77777777" w:rsidR="007C2AFB" w:rsidRPr="00782228" w:rsidRDefault="007C2AFB" w:rsidP="003D4E8E">
            <w:pPr>
              <w:spacing w:after="0" w:line="480" w:lineRule="auto"/>
              <w:jc w:val="center"/>
              <w:rPr>
                <w:sz w:val="20"/>
              </w:rPr>
            </w:pPr>
            <w:r w:rsidRPr="00782228">
              <w:rPr>
                <w:sz w:val="20"/>
              </w:rPr>
              <w:t>0.211</w:t>
            </w:r>
          </w:p>
        </w:tc>
      </w:tr>
      <w:tr w:rsidR="007C2AFB" w:rsidRPr="00782228" w14:paraId="1B3DB278" w14:textId="77777777" w:rsidTr="00340655">
        <w:trPr>
          <w:cantSplit/>
          <w:trHeight w:val="247"/>
        </w:trPr>
        <w:tc>
          <w:tcPr>
            <w:tcW w:w="2076" w:type="dxa"/>
            <w:shd w:val="clear" w:color="auto" w:fill="auto"/>
            <w:tcMar>
              <w:top w:w="15" w:type="dxa"/>
              <w:left w:w="147" w:type="dxa"/>
              <w:bottom w:w="0" w:type="dxa"/>
              <w:right w:w="147" w:type="dxa"/>
            </w:tcMar>
            <w:vAlign w:val="center"/>
            <w:hideMark/>
          </w:tcPr>
          <w:p w14:paraId="7D8A80DF" w14:textId="77777777" w:rsidR="007C2AFB" w:rsidRPr="00782228" w:rsidRDefault="007C2AFB" w:rsidP="003D4E8E">
            <w:pPr>
              <w:spacing w:after="0" w:line="480" w:lineRule="auto"/>
              <w:rPr>
                <w:sz w:val="20"/>
              </w:rPr>
            </w:pPr>
            <w:r w:rsidRPr="00782228">
              <w:rPr>
                <w:sz w:val="20"/>
              </w:rPr>
              <w:t>Actinobacteria</w:t>
            </w:r>
          </w:p>
        </w:tc>
        <w:tc>
          <w:tcPr>
            <w:tcW w:w="1334" w:type="dxa"/>
            <w:shd w:val="clear" w:color="auto" w:fill="auto"/>
            <w:tcMar>
              <w:top w:w="15" w:type="dxa"/>
              <w:left w:w="15" w:type="dxa"/>
              <w:bottom w:w="0" w:type="dxa"/>
              <w:right w:w="15" w:type="dxa"/>
            </w:tcMar>
            <w:vAlign w:val="center"/>
            <w:hideMark/>
          </w:tcPr>
          <w:p w14:paraId="457EE645" w14:textId="77777777" w:rsidR="007C2AFB" w:rsidRPr="00782228" w:rsidRDefault="007C2AFB" w:rsidP="003D4E8E">
            <w:pPr>
              <w:spacing w:after="0" w:line="480" w:lineRule="auto"/>
              <w:jc w:val="center"/>
              <w:rPr>
                <w:sz w:val="20"/>
              </w:rPr>
            </w:pPr>
            <w:r w:rsidRPr="00782228">
              <w:rPr>
                <w:sz w:val="20"/>
              </w:rPr>
              <w:t>30.19</w:t>
            </w:r>
          </w:p>
        </w:tc>
        <w:tc>
          <w:tcPr>
            <w:tcW w:w="2260" w:type="dxa"/>
          </w:tcPr>
          <w:p w14:paraId="3054B744" w14:textId="77777777" w:rsidR="007C2AFB" w:rsidRPr="00782228" w:rsidRDefault="007C2AFB" w:rsidP="003D4E8E">
            <w:pPr>
              <w:spacing w:after="0" w:line="480" w:lineRule="auto"/>
              <w:jc w:val="center"/>
              <w:rPr>
                <w:sz w:val="20"/>
              </w:rPr>
            </w:pPr>
            <w:r w:rsidRPr="00782228">
              <w:rPr>
                <w:sz w:val="20"/>
              </w:rPr>
              <w:t>0.0117 (-0.166-0.351)</w:t>
            </w:r>
          </w:p>
        </w:tc>
        <w:tc>
          <w:tcPr>
            <w:tcW w:w="1276" w:type="dxa"/>
            <w:shd w:val="clear" w:color="auto" w:fill="auto"/>
            <w:tcMar>
              <w:top w:w="15" w:type="dxa"/>
              <w:left w:w="15" w:type="dxa"/>
              <w:bottom w:w="0" w:type="dxa"/>
              <w:right w:w="15" w:type="dxa"/>
            </w:tcMar>
            <w:vAlign w:val="center"/>
            <w:hideMark/>
          </w:tcPr>
          <w:p w14:paraId="3D076925" w14:textId="77777777" w:rsidR="007C2AFB" w:rsidRPr="00782228" w:rsidRDefault="007C2AFB" w:rsidP="003D4E8E">
            <w:pPr>
              <w:spacing w:after="0" w:line="480" w:lineRule="auto"/>
              <w:jc w:val="center"/>
              <w:rPr>
                <w:sz w:val="20"/>
              </w:rPr>
            </w:pPr>
            <w:r w:rsidRPr="00782228">
              <w:rPr>
                <w:sz w:val="20"/>
              </w:rPr>
              <w:t>28.90</w:t>
            </w:r>
          </w:p>
        </w:tc>
        <w:tc>
          <w:tcPr>
            <w:tcW w:w="2126" w:type="dxa"/>
          </w:tcPr>
          <w:p w14:paraId="6059882E" w14:textId="77777777" w:rsidR="007C2AFB" w:rsidRPr="00782228" w:rsidRDefault="007C2AFB" w:rsidP="003D4E8E">
            <w:pPr>
              <w:spacing w:after="0" w:line="480" w:lineRule="auto"/>
              <w:jc w:val="center"/>
              <w:rPr>
                <w:sz w:val="20"/>
              </w:rPr>
            </w:pPr>
            <w:r w:rsidRPr="00782228">
              <w:rPr>
                <w:sz w:val="20"/>
              </w:rPr>
              <w:t>-0.0089(-0.270-0.176)</w:t>
            </w:r>
          </w:p>
        </w:tc>
        <w:tc>
          <w:tcPr>
            <w:tcW w:w="1134" w:type="dxa"/>
            <w:shd w:val="clear" w:color="auto" w:fill="auto"/>
            <w:tcMar>
              <w:top w:w="15" w:type="dxa"/>
              <w:left w:w="15" w:type="dxa"/>
              <w:bottom w:w="0" w:type="dxa"/>
              <w:right w:w="15" w:type="dxa"/>
            </w:tcMar>
            <w:vAlign w:val="center"/>
            <w:hideMark/>
          </w:tcPr>
          <w:p w14:paraId="65CA4172" w14:textId="77777777" w:rsidR="007C2AFB" w:rsidRPr="00782228" w:rsidRDefault="007C2AFB" w:rsidP="003D4E8E">
            <w:pPr>
              <w:spacing w:after="0" w:line="480" w:lineRule="auto"/>
              <w:jc w:val="center"/>
              <w:rPr>
                <w:sz w:val="20"/>
              </w:rPr>
            </w:pPr>
            <w:r w:rsidRPr="00782228">
              <w:rPr>
                <w:sz w:val="20"/>
              </w:rPr>
              <w:t>0.773</w:t>
            </w:r>
          </w:p>
        </w:tc>
      </w:tr>
      <w:tr w:rsidR="007C2AFB" w:rsidRPr="00782228" w14:paraId="26FF3C86" w14:textId="77777777" w:rsidTr="00340655">
        <w:trPr>
          <w:cantSplit/>
          <w:trHeight w:val="247"/>
        </w:trPr>
        <w:tc>
          <w:tcPr>
            <w:tcW w:w="2076" w:type="dxa"/>
            <w:shd w:val="clear" w:color="auto" w:fill="auto"/>
            <w:tcMar>
              <w:top w:w="15" w:type="dxa"/>
              <w:left w:w="147" w:type="dxa"/>
              <w:bottom w:w="0" w:type="dxa"/>
              <w:right w:w="147" w:type="dxa"/>
            </w:tcMar>
            <w:vAlign w:val="center"/>
            <w:hideMark/>
          </w:tcPr>
          <w:p w14:paraId="28F46955" w14:textId="77777777" w:rsidR="007C2AFB" w:rsidRPr="00782228" w:rsidRDefault="007C2AFB" w:rsidP="003D4E8E">
            <w:pPr>
              <w:spacing w:after="0" w:line="480" w:lineRule="auto"/>
              <w:rPr>
                <w:sz w:val="20"/>
              </w:rPr>
            </w:pPr>
            <w:r w:rsidRPr="00782228">
              <w:rPr>
                <w:sz w:val="20"/>
              </w:rPr>
              <w:t>Cyanobacteria</w:t>
            </w:r>
          </w:p>
        </w:tc>
        <w:tc>
          <w:tcPr>
            <w:tcW w:w="1334" w:type="dxa"/>
            <w:shd w:val="clear" w:color="auto" w:fill="auto"/>
            <w:tcMar>
              <w:top w:w="15" w:type="dxa"/>
              <w:left w:w="15" w:type="dxa"/>
              <w:bottom w:w="0" w:type="dxa"/>
              <w:right w:w="15" w:type="dxa"/>
            </w:tcMar>
            <w:vAlign w:val="center"/>
            <w:hideMark/>
          </w:tcPr>
          <w:p w14:paraId="43799D26" w14:textId="77777777" w:rsidR="007C2AFB" w:rsidRPr="00782228" w:rsidRDefault="007C2AFB" w:rsidP="003D4E8E">
            <w:pPr>
              <w:spacing w:after="0" w:line="480" w:lineRule="auto"/>
              <w:jc w:val="center"/>
              <w:rPr>
                <w:sz w:val="20"/>
              </w:rPr>
            </w:pPr>
            <w:r w:rsidRPr="00782228">
              <w:rPr>
                <w:sz w:val="20"/>
              </w:rPr>
              <w:t>33.41</w:t>
            </w:r>
          </w:p>
        </w:tc>
        <w:tc>
          <w:tcPr>
            <w:tcW w:w="2260" w:type="dxa"/>
          </w:tcPr>
          <w:p w14:paraId="2B8E8848" w14:textId="77777777" w:rsidR="007C2AFB" w:rsidRPr="00782228" w:rsidRDefault="007C2AFB" w:rsidP="003D4E8E">
            <w:pPr>
              <w:spacing w:after="0" w:line="480" w:lineRule="auto"/>
              <w:jc w:val="center"/>
              <w:rPr>
                <w:sz w:val="20"/>
              </w:rPr>
            </w:pPr>
            <w:r w:rsidRPr="00782228">
              <w:rPr>
                <w:sz w:val="20"/>
              </w:rPr>
              <w:t>0.0024 (-0.001-0.038)</w:t>
            </w:r>
          </w:p>
        </w:tc>
        <w:tc>
          <w:tcPr>
            <w:tcW w:w="1276" w:type="dxa"/>
            <w:shd w:val="clear" w:color="auto" w:fill="auto"/>
            <w:tcMar>
              <w:top w:w="15" w:type="dxa"/>
              <w:left w:w="15" w:type="dxa"/>
              <w:bottom w:w="0" w:type="dxa"/>
              <w:right w:w="15" w:type="dxa"/>
            </w:tcMar>
            <w:vAlign w:val="center"/>
            <w:hideMark/>
          </w:tcPr>
          <w:p w14:paraId="160F04F4" w14:textId="77777777" w:rsidR="007C2AFB" w:rsidRPr="00782228" w:rsidRDefault="007C2AFB" w:rsidP="003D4E8E">
            <w:pPr>
              <w:spacing w:after="0" w:line="480" w:lineRule="auto"/>
              <w:jc w:val="center"/>
              <w:rPr>
                <w:sz w:val="20"/>
              </w:rPr>
            </w:pPr>
            <w:r w:rsidRPr="00782228">
              <w:rPr>
                <w:sz w:val="20"/>
              </w:rPr>
              <w:t>26.10</w:t>
            </w:r>
          </w:p>
        </w:tc>
        <w:tc>
          <w:tcPr>
            <w:tcW w:w="2126" w:type="dxa"/>
          </w:tcPr>
          <w:p w14:paraId="593DD377" w14:textId="77777777" w:rsidR="007C2AFB" w:rsidRPr="00782228" w:rsidRDefault="007C2AFB" w:rsidP="003D4E8E">
            <w:pPr>
              <w:spacing w:after="0" w:line="480" w:lineRule="auto"/>
              <w:jc w:val="center"/>
              <w:rPr>
                <w:sz w:val="20"/>
              </w:rPr>
            </w:pPr>
            <w:r w:rsidRPr="00782228">
              <w:rPr>
                <w:sz w:val="20"/>
              </w:rPr>
              <w:t>0.0004(-0.010-0.020)</w:t>
            </w:r>
          </w:p>
        </w:tc>
        <w:tc>
          <w:tcPr>
            <w:tcW w:w="1134" w:type="dxa"/>
            <w:shd w:val="clear" w:color="auto" w:fill="auto"/>
            <w:tcMar>
              <w:top w:w="15" w:type="dxa"/>
              <w:left w:w="15" w:type="dxa"/>
              <w:bottom w:w="0" w:type="dxa"/>
              <w:right w:w="15" w:type="dxa"/>
            </w:tcMar>
            <w:vAlign w:val="center"/>
            <w:hideMark/>
          </w:tcPr>
          <w:p w14:paraId="33E6595E" w14:textId="77777777" w:rsidR="007C2AFB" w:rsidRPr="00782228" w:rsidRDefault="007C2AFB" w:rsidP="003D4E8E">
            <w:pPr>
              <w:spacing w:after="0" w:line="480" w:lineRule="auto"/>
              <w:jc w:val="center"/>
              <w:rPr>
                <w:sz w:val="20"/>
              </w:rPr>
            </w:pPr>
            <w:r w:rsidRPr="00782228">
              <w:rPr>
                <w:sz w:val="20"/>
              </w:rPr>
              <w:t>0.063</w:t>
            </w:r>
          </w:p>
        </w:tc>
      </w:tr>
      <w:tr w:rsidR="007C2AFB" w:rsidRPr="00782228" w14:paraId="34BF94DA" w14:textId="77777777" w:rsidTr="00340655">
        <w:trPr>
          <w:cantSplit/>
          <w:trHeight w:val="247"/>
        </w:trPr>
        <w:tc>
          <w:tcPr>
            <w:tcW w:w="2076" w:type="dxa"/>
            <w:shd w:val="clear" w:color="auto" w:fill="auto"/>
            <w:tcMar>
              <w:top w:w="15" w:type="dxa"/>
              <w:left w:w="147" w:type="dxa"/>
              <w:bottom w:w="0" w:type="dxa"/>
              <w:right w:w="147" w:type="dxa"/>
            </w:tcMar>
            <w:vAlign w:val="center"/>
            <w:hideMark/>
          </w:tcPr>
          <w:p w14:paraId="28C19E33" w14:textId="77777777" w:rsidR="007C2AFB" w:rsidRPr="00782228" w:rsidRDefault="007C2AFB" w:rsidP="003D4E8E">
            <w:pPr>
              <w:spacing w:after="0" w:line="480" w:lineRule="auto"/>
              <w:rPr>
                <w:sz w:val="20"/>
              </w:rPr>
            </w:pPr>
            <w:r w:rsidRPr="00782228">
              <w:rPr>
                <w:sz w:val="20"/>
              </w:rPr>
              <w:t>Proteobacteria</w:t>
            </w:r>
          </w:p>
        </w:tc>
        <w:tc>
          <w:tcPr>
            <w:tcW w:w="1334" w:type="dxa"/>
            <w:shd w:val="clear" w:color="auto" w:fill="auto"/>
            <w:tcMar>
              <w:top w:w="15" w:type="dxa"/>
              <w:left w:w="15" w:type="dxa"/>
              <w:bottom w:w="0" w:type="dxa"/>
              <w:right w:w="15" w:type="dxa"/>
            </w:tcMar>
            <w:vAlign w:val="center"/>
            <w:hideMark/>
          </w:tcPr>
          <w:p w14:paraId="26DEC2E0" w14:textId="77777777" w:rsidR="007C2AFB" w:rsidRPr="00782228" w:rsidRDefault="007C2AFB" w:rsidP="003D4E8E">
            <w:pPr>
              <w:spacing w:after="0" w:line="480" w:lineRule="auto"/>
              <w:jc w:val="center"/>
              <w:rPr>
                <w:sz w:val="20"/>
              </w:rPr>
            </w:pPr>
            <w:r w:rsidRPr="00782228">
              <w:rPr>
                <w:sz w:val="20"/>
              </w:rPr>
              <w:t>33.52</w:t>
            </w:r>
          </w:p>
        </w:tc>
        <w:tc>
          <w:tcPr>
            <w:tcW w:w="2260" w:type="dxa"/>
          </w:tcPr>
          <w:p w14:paraId="4AE6D5A1" w14:textId="77777777" w:rsidR="007C2AFB" w:rsidRPr="00782228" w:rsidRDefault="007C2AFB" w:rsidP="003D4E8E">
            <w:pPr>
              <w:spacing w:after="0" w:line="480" w:lineRule="auto"/>
              <w:jc w:val="center"/>
              <w:rPr>
                <w:sz w:val="20"/>
              </w:rPr>
            </w:pPr>
            <w:r w:rsidRPr="00782228">
              <w:rPr>
                <w:sz w:val="20"/>
              </w:rPr>
              <w:t>-0.0004 (-0.020-0.011)</w:t>
            </w:r>
          </w:p>
        </w:tc>
        <w:tc>
          <w:tcPr>
            <w:tcW w:w="1276" w:type="dxa"/>
            <w:shd w:val="clear" w:color="auto" w:fill="auto"/>
            <w:tcMar>
              <w:top w:w="15" w:type="dxa"/>
              <w:left w:w="15" w:type="dxa"/>
              <w:bottom w:w="0" w:type="dxa"/>
              <w:right w:w="15" w:type="dxa"/>
            </w:tcMar>
            <w:vAlign w:val="center"/>
            <w:hideMark/>
          </w:tcPr>
          <w:p w14:paraId="149E5B8E" w14:textId="77777777" w:rsidR="007C2AFB" w:rsidRPr="00782228" w:rsidRDefault="007C2AFB" w:rsidP="003D4E8E">
            <w:pPr>
              <w:spacing w:after="0" w:line="480" w:lineRule="auto"/>
              <w:jc w:val="center"/>
              <w:rPr>
                <w:sz w:val="20"/>
              </w:rPr>
            </w:pPr>
            <w:r w:rsidRPr="00782228">
              <w:rPr>
                <w:sz w:val="20"/>
              </w:rPr>
              <w:t>26.00</w:t>
            </w:r>
          </w:p>
        </w:tc>
        <w:tc>
          <w:tcPr>
            <w:tcW w:w="2126" w:type="dxa"/>
          </w:tcPr>
          <w:p w14:paraId="1A2B16CD" w14:textId="77777777" w:rsidR="007C2AFB" w:rsidRPr="00782228" w:rsidRDefault="007C2AFB" w:rsidP="003D4E8E">
            <w:pPr>
              <w:spacing w:after="0" w:line="480" w:lineRule="auto"/>
              <w:jc w:val="center"/>
              <w:rPr>
                <w:sz w:val="20"/>
              </w:rPr>
            </w:pPr>
            <w:r w:rsidRPr="00782228">
              <w:rPr>
                <w:sz w:val="20"/>
              </w:rPr>
              <w:t>-0.0059 (-0.040-0.021)</w:t>
            </w:r>
          </w:p>
        </w:tc>
        <w:tc>
          <w:tcPr>
            <w:tcW w:w="1134" w:type="dxa"/>
            <w:shd w:val="clear" w:color="auto" w:fill="auto"/>
            <w:tcMar>
              <w:top w:w="15" w:type="dxa"/>
              <w:left w:w="15" w:type="dxa"/>
              <w:bottom w:w="0" w:type="dxa"/>
              <w:right w:w="15" w:type="dxa"/>
            </w:tcMar>
            <w:vAlign w:val="center"/>
            <w:hideMark/>
          </w:tcPr>
          <w:p w14:paraId="02168381" w14:textId="77777777" w:rsidR="007C2AFB" w:rsidRPr="00782228" w:rsidRDefault="007C2AFB" w:rsidP="003D4E8E">
            <w:pPr>
              <w:spacing w:after="0" w:line="480" w:lineRule="auto"/>
              <w:jc w:val="center"/>
              <w:rPr>
                <w:sz w:val="20"/>
              </w:rPr>
            </w:pPr>
            <w:r w:rsidRPr="00782228">
              <w:rPr>
                <w:sz w:val="20"/>
              </w:rPr>
              <w:t>0.091</w:t>
            </w:r>
          </w:p>
        </w:tc>
      </w:tr>
      <w:tr w:rsidR="007C2AFB" w:rsidRPr="00782228" w14:paraId="33B013CA" w14:textId="77777777" w:rsidTr="00340655">
        <w:trPr>
          <w:cantSplit/>
          <w:trHeight w:val="247"/>
        </w:trPr>
        <w:tc>
          <w:tcPr>
            <w:tcW w:w="2076" w:type="dxa"/>
            <w:shd w:val="clear" w:color="auto" w:fill="auto"/>
            <w:tcMar>
              <w:top w:w="15" w:type="dxa"/>
              <w:left w:w="147" w:type="dxa"/>
              <w:bottom w:w="0" w:type="dxa"/>
              <w:right w:w="147" w:type="dxa"/>
            </w:tcMar>
            <w:vAlign w:val="center"/>
            <w:hideMark/>
          </w:tcPr>
          <w:p w14:paraId="34BE3063" w14:textId="77777777" w:rsidR="007C2AFB" w:rsidRPr="00782228" w:rsidRDefault="007C2AFB" w:rsidP="003D4E8E">
            <w:pPr>
              <w:spacing w:after="0" w:line="480" w:lineRule="auto"/>
              <w:rPr>
                <w:sz w:val="20"/>
              </w:rPr>
            </w:pPr>
            <w:proofErr w:type="spellStart"/>
            <w:r w:rsidRPr="00782228">
              <w:rPr>
                <w:sz w:val="20"/>
              </w:rPr>
              <w:t>Tenericutes</w:t>
            </w:r>
            <w:proofErr w:type="spellEnd"/>
          </w:p>
        </w:tc>
        <w:tc>
          <w:tcPr>
            <w:tcW w:w="1334" w:type="dxa"/>
            <w:shd w:val="clear" w:color="auto" w:fill="auto"/>
            <w:tcMar>
              <w:top w:w="15" w:type="dxa"/>
              <w:left w:w="15" w:type="dxa"/>
              <w:bottom w:w="0" w:type="dxa"/>
              <w:right w:w="15" w:type="dxa"/>
            </w:tcMar>
            <w:vAlign w:val="center"/>
            <w:hideMark/>
          </w:tcPr>
          <w:p w14:paraId="7F53117D" w14:textId="77777777" w:rsidR="007C2AFB" w:rsidRPr="00782228" w:rsidRDefault="007C2AFB" w:rsidP="003D4E8E">
            <w:pPr>
              <w:spacing w:after="0" w:line="480" w:lineRule="auto"/>
              <w:jc w:val="center"/>
              <w:rPr>
                <w:sz w:val="20"/>
              </w:rPr>
            </w:pPr>
            <w:r w:rsidRPr="00782228">
              <w:rPr>
                <w:sz w:val="20"/>
              </w:rPr>
              <w:t>29.85</w:t>
            </w:r>
          </w:p>
        </w:tc>
        <w:tc>
          <w:tcPr>
            <w:tcW w:w="2260" w:type="dxa"/>
          </w:tcPr>
          <w:p w14:paraId="30D2EC36" w14:textId="77777777" w:rsidR="007C2AFB" w:rsidRPr="00782228" w:rsidRDefault="007C2AFB" w:rsidP="003D4E8E">
            <w:pPr>
              <w:spacing w:after="0" w:line="480" w:lineRule="auto"/>
              <w:jc w:val="center"/>
              <w:rPr>
                <w:sz w:val="20"/>
              </w:rPr>
            </w:pPr>
            <w:r w:rsidRPr="00782228">
              <w:rPr>
                <w:sz w:val="20"/>
              </w:rPr>
              <w:t>0.0001 (-0.005-0.010)</w:t>
            </w:r>
          </w:p>
        </w:tc>
        <w:tc>
          <w:tcPr>
            <w:tcW w:w="1276" w:type="dxa"/>
            <w:shd w:val="clear" w:color="auto" w:fill="auto"/>
            <w:tcMar>
              <w:top w:w="15" w:type="dxa"/>
              <w:left w:w="15" w:type="dxa"/>
              <w:bottom w:w="0" w:type="dxa"/>
              <w:right w:w="15" w:type="dxa"/>
            </w:tcMar>
            <w:vAlign w:val="center"/>
            <w:hideMark/>
          </w:tcPr>
          <w:p w14:paraId="26BC9A93" w14:textId="77777777" w:rsidR="007C2AFB" w:rsidRPr="00782228" w:rsidRDefault="007C2AFB" w:rsidP="003D4E8E">
            <w:pPr>
              <w:spacing w:after="0" w:line="480" w:lineRule="auto"/>
              <w:jc w:val="center"/>
              <w:rPr>
                <w:sz w:val="20"/>
              </w:rPr>
            </w:pPr>
            <w:r w:rsidRPr="00782228">
              <w:rPr>
                <w:sz w:val="20"/>
              </w:rPr>
              <w:t>29.19</w:t>
            </w:r>
          </w:p>
        </w:tc>
        <w:tc>
          <w:tcPr>
            <w:tcW w:w="2126" w:type="dxa"/>
          </w:tcPr>
          <w:p w14:paraId="2C82D3C4" w14:textId="77777777" w:rsidR="007C2AFB" w:rsidRPr="00782228" w:rsidRDefault="007C2AFB" w:rsidP="003D4E8E">
            <w:pPr>
              <w:spacing w:after="0" w:line="480" w:lineRule="auto"/>
              <w:jc w:val="center"/>
              <w:rPr>
                <w:sz w:val="20"/>
              </w:rPr>
            </w:pPr>
            <w:r w:rsidRPr="00782228">
              <w:rPr>
                <w:sz w:val="20"/>
              </w:rPr>
              <w:t>-0.0011 (-0.027-0.004)</w:t>
            </w:r>
          </w:p>
        </w:tc>
        <w:tc>
          <w:tcPr>
            <w:tcW w:w="1134" w:type="dxa"/>
            <w:shd w:val="clear" w:color="auto" w:fill="auto"/>
            <w:tcMar>
              <w:top w:w="15" w:type="dxa"/>
              <w:left w:w="15" w:type="dxa"/>
              <w:bottom w:w="0" w:type="dxa"/>
              <w:right w:w="15" w:type="dxa"/>
            </w:tcMar>
            <w:vAlign w:val="center"/>
            <w:hideMark/>
          </w:tcPr>
          <w:p w14:paraId="3202E24B" w14:textId="77777777" w:rsidR="007C2AFB" w:rsidRPr="00782228" w:rsidRDefault="007C2AFB" w:rsidP="003D4E8E">
            <w:pPr>
              <w:spacing w:after="0" w:line="480" w:lineRule="auto"/>
              <w:jc w:val="center"/>
              <w:rPr>
                <w:sz w:val="20"/>
              </w:rPr>
            </w:pPr>
            <w:r w:rsidRPr="00782228">
              <w:rPr>
                <w:sz w:val="20"/>
              </w:rPr>
              <w:t>0.863</w:t>
            </w:r>
          </w:p>
        </w:tc>
      </w:tr>
      <w:tr w:rsidR="007C2AFB" w:rsidRPr="00782228" w14:paraId="6298E16D" w14:textId="77777777" w:rsidTr="00340655">
        <w:trPr>
          <w:cantSplit/>
          <w:trHeight w:val="247"/>
        </w:trPr>
        <w:tc>
          <w:tcPr>
            <w:tcW w:w="2076" w:type="dxa"/>
            <w:shd w:val="clear" w:color="auto" w:fill="auto"/>
            <w:tcMar>
              <w:top w:w="15" w:type="dxa"/>
              <w:left w:w="147" w:type="dxa"/>
              <w:bottom w:w="0" w:type="dxa"/>
              <w:right w:w="147" w:type="dxa"/>
            </w:tcMar>
            <w:vAlign w:val="center"/>
            <w:hideMark/>
          </w:tcPr>
          <w:p w14:paraId="04F3FD3C" w14:textId="77777777" w:rsidR="007C2AFB" w:rsidRPr="00782228" w:rsidRDefault="007C2AFB" w:rsidP="003D4E8E">
            <w:pPr>
              <w:spacing w:after="0" w:line="480" w:lineRule="auto"/>
              <w:rPr>
                <w:sz w:val="20"/>
              </w:rPr>
            </w:pPr>
            <w:proofErr w:type="spellStart"/>
            <w:r w:rsidRPr="00782228">
              <w:rPr>
                <w:sz w:val="20"/>
              </w:rPr>
              <w:t>Verrucomicrobia</w:t>
            </w:r>
            <w:proofErr w:type="spellEnd"/>
          </w:p>
        </w:tc>
        <w:tc>
          <w:tcPr>
            <w:tcW w:w="1334" w:type="dxa"/>
            <w:shd w:val="clear" w:color="auto" w:fill="auto"/>
            <w:tcMar>
              <w:top w:w="15" w:type="dxa"/>
              <w:left w:w="15" w:type="dxa"/>
              <w:bottom w:w="0" w:type="dxa"/>
              <w:right w:w="15" w:type="dxa"/>
            </w:tcMar>
            <w:vAlign w:val="center"/>
            <w:hideMark/>
          </w:tcPr>
          <w:p w14:paraId="1F4699E6" w14:textId="77777777" w:rsidR="007C2AFB" w:rsidRPr="00782228" w:rsidRDefault="007C2AFB" w:rsidP="003D4E8E">
            <w:pPr>
              <w:spacing w:after="0" w:line="480" w:lineRule="auto"/>
              <w:jc w:val="center"/>
              <w:rPr>
                <w:sz w:val="20"/>
              </w:rPr>
            </w:pPr>
            <w:r w:rsidRPr="00782228">
              <w:rPr>
                <w:sz w:val="20"/>
              </w:rPr>
              <w:t>32.89</w:t>
            </w:r>
          </w:p>
        </w:tc>
        <w:tc>
          <w:tcPr>
            <w:tcW w:w="2260" w:type="dxa"/>
          </w:tcPr>
          <w:p w14:paraId="728AE1BF" w14:textId="77777777" w:rsidR="007C2AFB" w:rsidRPr="00782228" w:rsidRDefault="007C2AFB" w:rsidP="003D4E8E">
            <w:pPr>
              <w:spacing w:after="0" w:line="480" w:lineRule="auto"/>
              <w:jc w:val="center"/>
              <w:rPr>
                <w:sz w:val="20"/>
              </w:rPr>
            </w:pPr>
            <w:r w:rsidRPr="00782228">
              <w:rPr>
                <w:sz w:val="20"/>
              </w:rPr>
              <w:t>-0.0053 (-0.126-0.059)</w:t>
            </w:r>
          </w:p>
        </w:tc>
        <w:tc>
          <w:tcPr>
            <w:tcW w:w="1276" w:type="dxa"/>
            <w:shd w:val="clear" w:color="auto" w:fill="auto"/>
            <w:tcMar>
              <w:top w:w="15" w:type="dxa"/>
              <w:left w:w="15" w:type="dxa"/>
              <w:bottom w:w="0" w:type="dxa"/>
              <w:right w:w="15" w:type="dxa"/>
            </w:tcMar>
            <w:vAlign w:val="center"/>
            <w:hideMark/>
          </w:tcPr>
          <w:p w14:paraId="55034A61" w14:textId="77777777" w:rsidR="007C2AFB" w:rsidRPr="00782228" w:rsidRDefault="007C2AFB" w:rsidP="003D4E8E">
            <w:pPr>
              <w:spacing w:after="0" w:line="480" w:lineRule="auto"/>
              <w:jc w:val="center"/>
              <w:rPr>
                <w:sz w:val="20"/>
              </w:rPr>
            </w:pPr>
            <w:r w:rsidRPr="00782228">
              <w:rPr>
                <w:sz w:val="20"/>
              </w:rPr>
              <w:t>26.55</w:t>
            </w:r>
          </w:p>
        </w:tc>
        <w:tc>
          <w:tcPr>
            <w:tcW w:w="2126" w:type="dxa"/>
          </w:tcPr>
          <w:p w14:paraId="7A495DF3" w14:textId="77777777" w:rsidR="007C2AFB" w:rsidRPr="00782228" w:rsidRDefault="007C2AFB" w:rsidP="003D4E8E">
            <w:pPr>
              <w:spacing w:after="0" w:line="480" w:lineRule="auto"/>
              <w:jc w:val="center"/>
              <w:rPr>
                <w:sz w:val="20"/>
              </w:rPr>
            </w:pPr>
            <w:r w:rsidRPr="00782228">
              <w:rPr>
                <w:sz w:val="20"/>
              </w:rPr>
              <w:t>-0.0013 (-0.092-0.173)</w:t>
            </w:r>
          </w:p>
        </w:tc>
        <w:tc>
          <w:tcPr>
            <w:tcW w:w="1134" w:type="dxa"/>
            <w:shd w:val="clear" w:color="auto" w:fill="auto"/>
            <w:tcMar>
              <w:top w:w="15" w:type="dxa"/>
              <w:left w:w="15" w:type="dxa"/>
              <w:bottom w:w="0" w:type="dxa"/>
              <w:right w:w="15" w:type="dxa"/>
            </w:tcMar>
            <w:vAlign w:val="center"/>
            <w:hideMark/>
          </w:tcPr>
          <w:p w14:paraId="6BA63700" w14:textId="77777777" w:rsidR="007C2AFB" w:rsidRPr="00782228" w:rsidRDefault="007C2AFB" w:rsidP="003D4E8E">
            <w:pPr>
              <w:spacing w:after="0" w:line="480" w:lineRule="auto"/>
              <w:jc w:val="center"/>
              <w:rPr>
                <w:sz w:val="20"/>
              </w:rPr>
            </w:pPr>
            <w:r w:rsidRPr="00782228">
              <w:rPr>
                <w:sz w:val="20"/>
              </w:rPr>
              <w:t>0.151</w:t>
            </w:r>
          </w:p>
        </w:tc>
      </w:tr>
      <w:tr w:rsidR="007C2AFB" w:rsidRPr="00782228" w14:paraId="3552877B" w14:textId="77777777" w:rsidTr="00340655">
        <w:trPr>
          <w:cantSplit/>
          <w:trHeight w:val="247"/>
        </w:trPr>
        <w:tc>
          <w:tcPr>
            <w:tcW w:w="2076" w:type="dxa"/>
            <w:shd w:val="clear" w:color="auto" w:fill="auto"/>
            <w:tcMar>
              <w:top w:w="15" w:type="dxa"/>
              <w:left w:w="147" w:type="dxa"/>
              <w:bottom w:w="0" w:type="dxa"/>
              <w:right w:w="147" w:type="dxa"/>
            </w:tcMar>
            <w:vAlign w:val="center"/>
          </w:tcPr>
          <w:p w14:paraId="1E0CF821" w14:textId="77777777" w:rsidR="007C2AFB" w:rsidRPr="00782228" w:rsidRDefault="007C2AFB" w:rsidP="003D4E8E">
            <w:pPr>
              <w:spacing w:after="0" w:line="480" w:lineRule="auto"/>
              <w:rPr>
                <w:sz w:val="20"/>
              </w:rPr>
            </w:pPr>
            <w:r w:rsidRPr="00782228">
              <w:rPr>
                <w:sz w:val="20"/>
              </w:rPr>
              <w:t>Bacteroidetes</w:t>
            </w:r>
          </w:p>
        </w:tc>
        <w:tc>
          <w:tcPr>
            <w:tcW w:w="1334" w:type="dxa"/>
            <w:shd w:val="clear" w:color="auto" w:fill="auto"/>
            <w:tcMar>
              <w:top w:w="15" w:type="dxa"/>
              <w:left w:w="15" w:type="dxa"/>
              <w:bottom w:w="0" w:type="dxa"/>
              <w:right w:w="15" w:type="dxa"/>
            </w:tcMar>
            <w:vAlign w:val="center"/>
          </w:tcPr>
          <w:p w14:paraId="7297C22F" w14:textId="77777777" w:rsidR="007C2AFB" w:rsidRPr="00782228" w:rsidRDefault="007C2AFB" w:rsidP="003D4E8E">
            <w:pPr>
              <w:spacing w:after="0" w:line="480" w:lineRule="auto"/>
              <w:jc w:val="center"/>
              <w:rPr>
                <w:sz w:val="20"/>
              </w:rPr>
            </w:pPr>
            <w:r w:rsidRPr="00782228">
              <w:rPr>
                <w:sz w:val="20"/>
              </w:rPr>
              <w:t>29.78</w:t>
            </w:r>
          </w:p>
        </w:tc>
        <w:tc>
          <w:tcPr>
            <w:tcW w:w="2260" w:type="dxa"/>
          </w:tcPr>
          <w:p w14:paraId="430167C1" w14:textId="77777777" w:rsidR="007C2AFB" w:rsidRPr="00782228" w:rsidRDefault="007C2AFB" w:rsidP="003D4E8E">
            <w:pPr>
              <w:spacing w:after="0" w:line="480" w:lineRule="auto"/>
              <w:jc w:val="center"/>
              <w:rPr>
                <w:sz w:val="20"/>
              </w:rPr>
            </w:pPr>
            <w:r w:rsidRPr="00782228">
              <w:rPr>
                <w:sz w:val="20"/>
              </w:rPr>
              <w:t>-0.0322(-0.242-0.142)</w:t>
            </w:r>
          </w:p>
        </w:tc>
        <w:tc>
          <w:tcPr>
            <w:tcW w:w="1276" w:type="dxa"/>
            <w:shd w:val="clear" w:color="auto" w:fill="auto"/>
            <w:tcMar>
              <w:top w:w="15" w:type="dxa"/>
              <w:left w:w="15" w:type="dxa"/>
              <w:bottom w:w="0" w:type="dxa"/>
              <w:right w:w="15" w:type="dxa"/>
            </w:tcMar>
            <w:vAlign w:val="center"/>
          </w:tcPr>
          <w:p w14:paraId="27F6397F" w14:textId="77777777" w:rsidR="007C2AFB" w:rsidRPr="00782228" w:rsidRDefault="007C2AFB" w:rsidP="003D4E8E">
            <w:pPr>
              <w:spacing w:after="0" w:line="480" w:lineRule="auto"/>
              <w:jc w:val="center"/>
              <w:rPr>
                <w:sz w:val="20"/>
              </w:rPr>
            </w:pPr>
            <w:r w:rsidRPr="00782228">
              <w:rPr>
                <w:sz w:val="20"/>
              </w:rPr>
              <w:t>29.26</w:t>
            </w:r>
          </w:p>
        </w:tc>
        <w:tc>
          <w:tcPr>
            <w:tcW w:w="2126" w:type="dxa"/>
          </w:tcPr>
          <w:p w14:paraId="2C088392" w14:textId="77777777" w:rsidR="007C2AFB" w:rsidRPr="00782228" w:rsidRDefault="007C2AFB" w:rsidP="003D4E8E">
            <w:pPr>
              <w:spacing w:after="0" w:line="480" w:lineRule="auto"/>
              <w:jc w:val="center"/>
              <w:rPr>
                <w:sz w:val="20"/>
              </w:rPr>
            </w:pPr>
            <w:r w:rsidRPr="00782228">
              <w:rPr>
                <w:sz w:val="20"/>
              </w:rPr>
              <w:t>-0.0365(-0.329-0.265)</w:t>
            </w:r>
          </w:p>
        </w:tc>
        <w:tc>
          <w:tcPr>
            <w:tcW w:w="1134" w:type="dxa"/>
            <w:shd w:val="clear" w:color="auto" w:fill="auto"/>
            <w:tcMar>
              <w:top w:w="15" w:type="dxa"/>
              <w:left w:w="15" w:type="dxa"/>
              <w:bottom w:w="0" w:type="dxa"/>
              <w:right w:w="15" w:type="dxa"/>
            </w:tcMar>
            <w:vAlign w:val="center"/>
          </w:tcPr>
          <w:p w14:paraId="5DAC47FC" w14:textId="77777777" w:rsidR="007C2AFB" w:rsidRPr="00782228" w:rsidRDefault="007C2AFB" w:rsidP="003D4E8E">
            <w:pPr>
              <w:spacing w:after="0" w:line="480" w:lineRule="auto"/>
              <w:jc w:val="center"/>
              <w:rPr>
                <w:sz w:val="20"/>
              </w:rPr>
            </w:pPr>
            <w:r w:rsidRPr="00782228">
              <w:rPr>
                <w:sz w:val="20"/>
              </w:rPr>
              <w:t>0.907</w:t>
            </w:r>
          </w:p>
        </w:tc>
      </w:tr>
      <w:tr w:rsidR="007C2AFB" w:rsidRPr="00782228" w14:paraId="62D29D9D" w14:textId="77777777" w:rsidTr="00340655">
        <w:trPr>
          <w:cantSplit/>
          <w:trHeight w:val="247"/>
        </w:trPr>
        <w:tc>
          <w:tcPr>
            <w:tcW w:w="2076" w:type="dxa"/>
            <w:tcBorders>
              <w:bottom w:val="single" w:sz="4" w:space="0" w:color="auto"/>
            </w:tcBorders>
            <w:shd w:val="clear" w:color="auto" w:fill="auto"/>
            <w:tcMar>
              <w:top w:w="15" w:type="dxa"/>
              <w:left w:w="147" w:type="dxa"/>
              <w:bottom w:w="0" w:type="dxa"/>
              <w:right w:w="147" w:type="dxa"/>
            </w:tcMar>
            <w:vAlign w:val="center"/>
          </w:tcPr>
          <w:p w14:paraId="3A2459F8" w14:textId="77777777" w:rsidR="007C2AFB" w:rsidRPr="00782228" w:rsidRDefault="007C2AFB" w:rsidP="003D4E8E">
            <w:pPr>
              <w:spacing w:after="0" w:line="480" w:lineRule="auto"/>
              <w:rPr>
                <w:sz w:val="20"/>
              </w:rPr>
            </w:pPr>
            <w:r w:rsidRPr="00782228">
              <w:rPr>
                <w:sz w:val="20"/>
              </w:rPr>
              <w:t>Firmicutes</w:t>
            </w:r>
          </w:p>
        </w:tc>
        <w:tc>
          <w:tcPr>
            <w:tcW w:w="1334" w:type="dxa"/>
            <w:tcBorders>
              <w:bottom w:val="single" w:sz="4" w:space="0" w:color="auto"/>
            </w:tcBorders>
            <w:shd w:val="clear" w:color="auto" w:fill="auto"/>
            <w:tcMar>
              <w:top w:w="15" w:type="dxa"/>
              <w:left w:w="15" w:type="dxa"/>
              <w:bottom w:w="0" w:type="dxa"/>
              <w:right w:w="15" w:type="dxa"/>
            </w:tcMar>
            <w:vAlign w:val="center"/>
          </w:tcPr>
          <w:p w14:paraId="1F9C423B" w14:textId="77777777" w:rsidR="007C2AFB" w:rsidRPr="00782228" w:rsidRDefault="007C2AFB" w:rsidP="003D4E8E">
            <w:pPr>
              <w:spacing w:after="0" w:line="480" w:lineRule="auto"/>
              <w:jc w:val="center"/>
              <w:rPr>
                <w:sz w:val="20"/>
              </w:rPr>
            </w:pPr>
            <w:r w:rsidRPr="00782228">
              <w:rPr>
                <w:sz w:val="20"/>
              </w:rPr>
              <w:t>27.22</w:t>
            </w:r>
          </w:p>
        </w:tc>
        <w:tc>
          <w:tcPr>
            <w:tcW w:w="2260" w:type="dxa"/>
            <w:tcBorders>
              <w:bottom w:val="single" w:sz="4" w:space="0" w:color="auto"/>
            </w:tcBorders>
          </w:tcPr>
          <w:p w14:paraId="48A5A1AE" w14:textId="77777777" w:rsidR="007C2AFB" w:rsidRPr="00782228" w:rsidRDefault="007C2AFB" w:rsidP="003D4E8E">
            <w:pPr>
              <w:spacing w:after="0" w:line="480" w:lineRule="auto"/>
              <w:jc w:val="center"/>
              <w:rPr>
                <w:sz w:val="20"/>
              </w:rPr>
            </w:pPr>
            <w:r w:rsidRPr="00782228">
              <w:rPr>
                <w:sz w:val="20"/>
              </w:rPr>
              <w:t>0.0230 (-0.155- 0.198)</w:t>
            </w:r>
          </w:p>
        </w:tc>
        <w:tc>
          <w:tcPr>
            <w:tcW w:w="1276" w:type="dxa"/>
            <w:tcBorders>
              <w:bottom w:val="single" w:sz="4" w:space="0" w:color="auto"/>
            </w:tcBorders>
            <w:shd w:val="clear" w:color="auto" w:fill="auto"/>
            <w:tcMar>
              <w:top w:w="15" w:type="dxa"/>
              <w:left w:w="15" w:type="dxa"/>
              <w:bottom w:w="0" w:type="dxa"/>
              <w:right w:w="15" w:type="dxa"/>
            </w:tcMar>
            <w:vAlign w:val="center"/>
          </w:tcPr>
          <w:p w14:paraId="15387EA8" w14:textId="77777777" w:rsidR="007C2AFB" w:rsidRPr="00782228" w:rsidRDefault="007C2AFB" w:rsidP="003D4E8E">
            <w:pPr>
              <w:spacing w:after="0" w:line="480" w:lineRule="auto"/>
              <w:jc w:val="center"/>
              <w:rPr>
                <w:sz w:val="20"/>
              </w:rPr>
            </w:pPr>
            <w:r w:rsidRPr="00782228">
              <w:rPr>
                <w:sz w:val="20"/>
              </w:rPr>
              <w:t>31.48</w:t>
            </w:r>
          </w:p>
        </w:tc>
        <w:tc>
          <w:tcPr>
            <w:tcW w:w="2126" w:type="dxa"/>
            <w:tcBorders>
              <w:bottom w:val="single" w:sz="4" w:space="0" w:color="auto"/>
            </w:tcBorders>
          </w:tcPr>
          <w:p w14:paraId="335FC2D5" w14:textId="77777777" w:rsidR="007C2AFB" w:rsidRPr="00782228" w:rsidRDefault="007C2AFB" w:rsidP="003D4E8E">
            <w:pPr>
              <w:spacing w:after="0" w:line="480" w:lineRule="auto"/>
              <w:jc w:val="center"/>
              <w:rPr>
                <w:sz w:val="20"/>
              </w:rPr>
            </w:pPr>
            <w:r w:rsidRPr="00782228">
              <w:rPr>
                <w:sz w:val="20"/>
              </w:rPr>
              <w:t>0.0547 (-0.244-0.372)</w:t>
            </w:r>
          </w:p>
        </w:tc>
        <w:tc>
          <w:tcPr>
            <w:tcW w:w="1134" w:type="dxa"/>
            <w:tcBorders>
              <w:bottom w:val="single" w:sz="4" w:space="0" w:color="auto"/>
            </w:tcBorders>
            <w:shd w:val="clear" w:color="auto" w:fill="auto"/>
            <w:tcMar>
              <w:top w:w="15" w:type="dxa"/>
              <w:left w:w="15" w:type="dxa"/>
              <w:bottom w:w="0" w:type="dxa"/>
              <w:right w:w="15" w:type="dxa"/>
            </w:tcMar>
            <w:vAlign w:val="center"/>
          </w:tcPr>
          <w:p w14:paraId="7BC22A03" w14:textId="77777777" w:rsidR="007C2AFB" w:rsidRPr="00782228" w:rsidRDefault="007C2AFB" w:rsidP="003D4E8E">
            <w:pPr>
              <w:spacing w:after="0" w:line="480" w:lineRule="auto"/>
              <w:jc w:val="center"/>
              <w:rPr>
                <w:sz w:val="20"/>
              </w:rPr>
            </w:pPr>
            <w:r w:rsidRPr="00782228">
              <w:rPr>
                <w:sz w:val="20"/>
              </w:rPr>
              <w:t>0.338</w:t>
            </w:r>
          </w:p>
        </w:tc>
      </w:tr>
    </w:tbl>
    <w:p w14:paraId="44F578DC" w14:textId="77777777" w:rsidR="007C2AFB" w:rsidRPr="00782228" w:rsidRDefault="007C2AFB" w:rsidP="003D4E8E">
      <w:pPr>
        <w:spacing w:after="0" w:line="480" w:lineRule="auto"/>
        <w:rPr>
          <w:sz w:val="20"/>
        </w:rPr>
      </w:pPr>
      <w:r w:rsidRPr="00782228">
        <w:rPr>
          <w:sz w:val="20"/>
        </w:rPr>
        <w:t>*</w:t>
      </w:r>
      <w:r w:rsidRPr="00782228">
        <w:rPr>
          <w:sz w:val="20"/>
          <w:szCs w:val="20"/>
        </w:rPr>
        <w:t xml:space="preserve"> P-values</w:t>
      </w:r>
      <w:r>
        <w:rPr>
          <w:sz w:val="20"/>
          <w:szCs w:val="20"/>
        </w:rPr>
        <w:t xml:space="preserve"> (uncorrected) </w:t>
      </w:r>
      <w:r w:rsidRPr="00782228">
        <w:rPr>
          <w:sz w:val="20"/>
          <w:szCs w:val="20"/>
        </w:rPr>
        <w:t>are given for non-parametric Mann-Whitney U test assessing the differences in rank order. Th</w:t>
      </w:r>
      <w:r>
        <w:rPr>
          <w:sz w:val="20"/>
          <w:szCs w:val="20"/>
        </w:rPr>
        <w:t>ese</w:t>
      </w:r>
      <w:r w:rsidRPr="00782228">
        <w:rPr>
          <w:sz w:val="20"/>
          <w:szCs w:val="20"/>
        </w:rPr>
        <w:t xml:space="preserve"> non-parametric rank tests were performed due to the overall skewness of the microbiota data</w:t>
      </w:r>
      <w:r w:rsidRPr="00782228" w:rsidDel="00BF227F">
        <w:rPr>
          <w:sz w:val="20"/>
        </w:rPr>
        <w:t xml:space="preserve"> </w:t>
      </w:r>
      <w:r w:rsidRPr="00782228">
        <w:rPr>
          <w:sz w:val="20"/>
        </w:rPr>
        <w:t>including many zero values. A cut-off was placed including maximally 90% zero values</w:t>
      </w:r>
      <w:r>
        <w:rPr>
          <w:sz w:val="20"/>
        </w:rPr>
        <w:t xml:space="preserve"> (see the Method section for more details)</w:t>
      </w:r>
      <w:r w:rsidRPr="00782228">
        <w:rPr>
          <w:sz w:val="20"/>
        </w:rPr>
        <w:t>.</w:t>
      </w:r>
    </w:p>
    <w:p w14:paraId="182A6E2F" w14:textId="77777777" w:rsidR="007C2AFB" w:rsidRPr="00782228" w:rsidRDefault="007C2AFB" w:rsidP="003D4E8E">
      <w:pPr>
        <w:spacing w:after="0" w:line="480" w:lineRule="auto"/>
        <w:rPr>
          <w:sz w:val="18"/>
          <w:szCs w:val="20"/>
        </w:rPr>
      </w:pPr>
      <w:r w:rsidRPr="00782228">
        <w:rPr>
          <w:b/>
          <w:sz w:val="20"/>
          <w:szCs w:val="20"/>
        </w:rPr>
        <w:br/>
      </w:r>
      <w:r w:rsidRPr="00782228">
        <w:rPr>
          <w:b/>
          <w:sz w:val="20"/>
          <w:szCs w:val="20"/>
        </w:rPr>
        <w:br/>
      </w:r>
    </w:p>
    <w:p w14:paraId="73EA468E" w14:textId="1FE321B7" w:rsidR="004A7506" w:rsidRPr="007C2AFB" w:rsidRDefault="004A7506" w:rsidP="003D4E8E">
      <w:pPr>
        <w:spacing w:after="0" w:line="480" w:lineRule="auto"/>
        <w:rPr>
          <w:sz w:val="20"/>
          <w:szCs w:val="20"/>
        </w:rPr>
      </w:pPr>
    </w:p>
    <w:sectPr w:rsidR="004A7506" w:rsidRPr="007C2AFB" w:rsidSect="008214FE">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6B51B5" w14:textId="77777777" w:rsidR="00340655" w:rsidRDefault="00340655" w:rsidP="008214FE">
      <w:pPr>
        <w:spacing w:after="0" w:line="240" w:lineRule="auto"/>
      </w:pPr>
      <w:r>
        <w:separator/>
      </w:r>
    </w:p>
  </w:endnote>
  <w:endnote w:type="continuationSeparator" w:id="0">
    <w:p w14:paraId="32F62CCA" w14:textId="77777777" w:rsidR="00340655" w:rsidRDefault="00340655" w:rsidP="00821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25B8E9" w14:textId="77777777" w:rsidR="00340655" w:rsidRDefault="00340655" w:rsidP="008214FE">
      <w:pPr>
        <w:spacing w:after="0" w:line="240" w:lineRule="auto"/>
      </w:pPr>
      <w:r>
        <w:separator/>
      </w:r>
    </w:p>
  </w:footnote>
  <w:footnote w:type="continuationSeparator" w:id="0">
    <w:p w14:paraId="25913806" w14:textId="77777777" w:rsidR="00340655" w:rsidRDefault="00340655" w:rsidP="008214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9357950"/>
      <w:docPartObj>
        <w:docPartGallery w:val="Page Numbers (Top of Page)"/>
        <w:docPartUnique/>
      </w:docPartObj>
    </w:sdtPr>
    <w:sdtEndPr/>
    <w:sdtContent>
      <w:p w14:paraId="2EA2FAF7" w14:textId="5A42BDF3" w:rsidR="008214FE" w:rsidRDefault="008214FE">
        <w:pPr>
          <w:pStyle w:val="Koptekst"/>
          <w:jc w:val="center"/>
        </w:pPr>
        <w:r>
          <w:fldChar w:fldCharType="begin"/>
        </w:r>
        <w:r>
          <w:instrText>PAGE   \* MERGEFORMAT</w:instrText>
        </w:r>
        <w:r>
          <w:fldChar w:fldCharType="separate"/>
        </w:r>
        <w:r>
          <w:rPr>
            <w:lang w:val="nl-NL"/>
          </w:rPr>
          <w:t>2</w:t>
        </w:r>
        <w:r>
          <w:fldChar w:fldCharType="end"/>
        </w:r>
      </w:p>
    </w:sdtContent>
  </w:sdt>
  <w:p w14:paraId="082EBBE5" w14:textId="77777777" w:rsidR="008214FE" w:rsidRDefault="008214FE">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F4944"/>
    <w:multiLevelType w:val="hybridMultilevel"/>
    <w:tmpl w:val="F8124C56"/>
    <w:lvl w:ilvl="0" w:tplc="D6F2C32A">
      <w:start w:val="1"/>
      <w:numFmt w:val="bullet"/>
      <w:lvlText w:val="•"/>
      <w:lvlJc w:val="left"/>
      <w:pPr>
        <w:tabs>
          <w:tab w:val="num" w:pos="720"/>
        </w:tabs>
        <w:ind w:left="720" w:hanging="360"/>
      </w:pPr>
      <w:rPr>
        <w:rFonts w:ascii="Arial" w:hAnsi="Arial" w:hint="default"/>
      </w:rPr>
    </w:lvl>
    <w:lvl w:ilvl="1" w:tplc="A34AC534" w:tentative="1">
      <w:start w:val="1"/>
      <w:numFmt w:val="bullet"/>
      <w:lvlText w:val="•"/>
      <w:lvlJc w:val="left"/>
      <w:pPr>
        <w:tabs>
          <w:tab w:val="num" w:pos="1440"/>
        </w:tabs>
        <w:ind w:left="1440" w:hanging="360"/>
      </w:pPr>
      <w:rPr>
        <w:rFonts w:ascii="Arial" w:hAnsi="Arial" w:hint="default"/>
      </w:rPr>
    </w:lvl>
    <w:lvl w:ilvl="2" w:tplc="0EA05F2E" w:tentative="1">
      <w:start w:val="1"/>
      <w:numFmt w:val="bullet"/>
      <w:lvlText w:val="•"/>
      <w:lvlJc w:val="left"/>
      <w:pPr>
        <w:tabs>
          <w:tab w:val="num" w:pos="2160"/>
        </w:tabs>
        <w:ind w:left="2160" w:hanging="360"/>
      </w:pPr>
      <w:rPr>
        <w:rFonts w:ascii="Arial" w:hAnsi="Arial" w:hint="default"/>
      </w:rPr>
    </w:lvl>
    <w:lvl w:ilvl="3" w:tplc="C408DA4C" w:tentative="1">
      <w:start w:val="1"/>
      <w:numFmt w:val="bullet"/>
      <w:lvlText w:val="•"/>
      <w:lvlJc w:val="left"/>
      <w:pPr>
        <w:tabs>
          <w:tab w:val="num" w:pos="2880"/>
        </w:tabs>
        <w:ind w:left="2880" w:hanging="360"/>
      </w:pPr>
      <w:rPr>
        <w:rFonts w:ascii="Arial" w:hAnsi="Arial" w:hint="default"/>
      </w:rPr>
    </w:lvl>
    <w:lvl w:ilvl="4" w:tplc="4B70853A" w:tentative="1">
      <w:start w:val="1"/>
      <w:numFmt w:val="bullet"/>
      <w:lvlText w:val="•"/>
      <w:lvlJc w:val="left"/>
      <w:pPr>
        <w:tabs>
          <w:tab w:val="num" w:pos="3600"/>
        </w:tabs>
        <w:ind w:left="3600" w:hanging="360"/>
      </w:pPr>
      <w:rPr>
        <w:rFonts w:ascii="Arial" w:hAnsi="Arial" w:hint="default"/>
      </w:rPr>
    </w:lvl>
    <w:lvl w:ilvl="5" w:tplc="A812316C" w:tentative="1">
      <w:start w:val="1"/>
      <w:numFmt w:val="bullet"/>
      <w:lvlText w:val="•"/>
      <w:lvlJc w:val="left"/>
      <w:pPr>
        <w:tabs>
          <w:tab w:val="num" w:pos="4320"/>
        </w:tabs>
        <w:ind w:left="4320" w:hanging="360"/>
      </w:pPr>
      <w:rPr>
        <w:rFonts w:ascii="Arial" w:hAnsi="Arial" w:hint="default"/>
      </w:rPr>
    </w:lvl>
    <w:lvl w:ilvl="6" w:tplc="60562948" w:tentative="1">
      <w:start w:val="1"/>
      <w:numFmt w:val="bullet"/>
      <w:lvlText w:val="•"/>
      <w:lvlJc w:val="left"/>
      <w:pPr>
        <w:tabs>
          <w:tab w:val="num" w:pos="5040"/>
        </w:tabs>
        <w:ind w:left="5040" w:hanging="360"/>
      </w:pPr>
      <w:rPr>
        <w:rFonts w:ascii="Arial" w:hAnsi="Arial" w:hint="default"/>
      </w:rPr>
    </w:lvl>
    <w:lvl w:ilvl="7" w:tplc="0B8A202E" w:tentative="1">
      <w:start w:val="1"/>
      <w:numFmt w:val="bullet"/>
      <w:lvlText w:val="•"/>
      <w:lvlJc w:val="left"/>
      <w:pPr>
        <w:tabs>
          <w:tab w:val="num" w:pos="5760"/>
        </w:tabs>
        <w:ind w:left="5760" w:hanging="360"/>
      </w:pPr>
      <w:rPr>
        <w:rFonts w:ascii="Arial" w:hAnsi="Arial" w:hint="default"/>
      </w:rPr>
    </w:lvl>
    <w:lvl w:ilvl="8" w:tplc="CD34D6C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8E709B"/>
    <w:multiLevelType w:val="hybridMultilevel"/>
    <w:tmpl w:val="8404FA94"/>
    <w:lvl w:ilvl="0" w:tplc="A4DABCBA">
      <w:start w:val="1"/>
      <w:numFmt w:val="bullet"/>
      <w:lvlText w:val="•"/>
      <w:lvlJc w:val="left"/>
      <w:pPr>
        <w:tabs>
          <w:tab w:val="num" w:pos="720"/>
        </w:tabs>
        <w:ind w:left="720" w:hanging="360"/>
      </w:pPr>
      <w:rPr>
        <w:rFonts w:ascii="Arial" w:hAnsi="Arial" w:hint="default"/>
      </w:rPr>
    </w:lvl>
    <w:lvl w:ilvl="1" w:tplc="B9489E1C" w:tentative="1">
      <w:start w:val="1"/>
      <w:numFmt w:val="bullet"/>
      <w:lvlText w:val="•"/>
      <w:lvlJc w:val="left"/>
      <w:pPr>
        <w:tabs>
          <w:tab w:val="num" w:pos="1440"/>
        </w:tabs>
        <w:ind w:left="1440" w:hanging="360"/>
      </w:pPr>
      <w:rPr>
        <w:rFonts w:ascii="Arial" w:hAnsi="Arial" w:hint="default"/>
      </w:rPr>
    </w:lvl>
    <w:lvl w:ilvl="2" w:tplc="202EDC58" w:tentative="1">
      <w:start w:val="1"/>
      <w:numFmt w:val="bullet"/>
      <w:lvlText w:val="•"/>
      <w:lvlJc w:val="left"/>
      <w:pPr>
        <w:tabs>
          <w:tab w:val="num" w:pos="2160"/>
        </w:tabs>
        <w:ind w:left="2160" w:hanging="360"/>
      </w:pPr>
      <w:rPr>
        <w:rFonts w:ascii="Arial" w:hAnsi="Arial" w:hint="default"/>
      </w:rPr>
    </w:lvl>
    <w:lvl w:ilvl="3" w:tplc="BD5C06B0" w:tentative="1">
      <w:start w:val="1"/>
      <w:numFmt w:val="bullet"/>
      <w:lvlText w:val="•"/>
      <w:lvlJc w:val="left"/>
      <w:pPr>
        <w:tabs>
          <w:tab w:val="num" w:pos="2880"/>
        </w:tabs>
        <w:ind w:left="2880" w:hanging="360"/>
      </w:pPr>
      <w:rPr>
        <w:rFonts w:ascii="Arial" w:hAnsi="Arial" w:hint="default"/>
      </w:rPr>
    </w:lvl>
    <w:lvl w:ilvl="4" w:tplc="C610082A" w:tentative="1">
      <w:start w:val="1"/>
      <w:numFmt w:val="bullet"/>
      <w:lvlText w:val="•"/>
      <w:lvlJc w:val="left"/>
      <w:pPr>
        <w:tabs>
          <w:tab w:val="num" w:pos="3600"/>
        </w:tabs>
        <w:ind w:left="3600" w:hanging="360"/>
      </w:pPr>
      <w:rPr>
        <w:rFonts w:ascii="Arial" w:hAnsi="Arial" w:hint="default"/>
      </w:rPr>
    </w:lvl>
    <w:lvl w:ilvl="5" w:tplc="ABB6FDDC" w:tentative="1">
      <w:start w:val="1"/>
      <w:numFmt w:val="bullet"/>
      <w:lvlText w:val="•"/>
      <w:lvlJc w:val="left"/>
      <w:pPr>
        <w:tabs>
          <w:tab w:val="num" w:pos="4320"/>
        </w:tabs>
        <w:ind w:left="4320" w:hanging="360"/>
      </w:pPr>
      <w:rPr>
        <w:rFonts w:ascii="Arial" w:hAnsi="Arial" w:hint="default"/>
      </w:rPr>
    </w:lvl>
    <w:lvl w:ilvl="6" w:tplc="81B44992" w:tentative="1">
      <w:start w:val="1"/>
      <w:numFmt w:val="bullet"/>
      <w:lvlText w:val="•"/>
      <w:lvlJc w:val="left"/>
      <w:pPr>
        <w:tabs>
          <w:tab w:val="num" w:pos="5040"/>
        </w:tabs>
        <w:ind w:left="5040" w:hanging="360"/>
      </w:pPr>
      <w:rPr>
        <w:rFonts w:ascii="Arial" w:hAnsi="Arial" w:hint="default"/>
      </w:rPr>
    </w:lvl>
    <w:lvl w:ilvl="7" w:tplc="BAB2EF0C" w:tentative="1">
      <w:start w:val="1"/>
      <w:numFmt w:val="bullet"/>
      <w:lvlText w:val="•"/>
      <w:lvlJc w:val="left"/>
      <w:pPr>
        <w:tabs>
          <w:tab w:val="num" w:pos="5760"/>
        </w:tabs>
        <w:ind w:left="5760" w:hanging="360"/>
      </w:pPr>
      <w:rPr>
        <w:rFonts w:ascii="Arial" w:hAnsi="Arial" w:hint="default"/>
      </w:rPr>
    </w:lvl>
    <w:lvl w:ilvl="8" w:tplc="51B03F9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4D21352"/>
    <w:multiLevelType w:val="hybridMultilevel"/>
    <w:tmpl w:val="0E7E55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58739C1"/>
    <w:multiLevelType w:val="hybridMultilevel"/>
    <w:tmpl w:val="E3C0BEEC"/>
    <w:lvl w:ilvl="0" w:tplc="0A4C70CE">
      <w:start w:val="1"/>
      <w:numFmt w:val="bullet"/>
      <w:lvlText w:val="•"/>
      <w:lvlJc w:val="left"/>
      <w:pPr>
        <w:tabs>
          <w:tab w:val="num" w:pos="720"/>
        </w:tabs>
        <w:ind w:left="720" w:hanging="360"/>
      </w:pPr>
      <w:rPr>
        <w:rFonts w:ascii="Arial" w:hAnsi="Arial" w:hint="default"/>
      </w:rPr>
    </w:lvl>
    <w:lvl w:ilvl="1" w:tplc="2236E332" w:tentative="1">
      <w:start w:val="1"/>
      <w:numFmt w:val="bullet"/>
      <w:lvlText w:val="•"/>
      <w:lvlJc w:val="left"/>
      <w:pPr>
        <w:tabs>
          <w:tab w:val="num" w:pos="1440"/>
        </w:tabs>
        <w:ind w:left="1440" w:hanging="360"/>
      </w:pPr>
      <w:rPr>
        <w:rFonts w:ascii="Arial" w:hAnsi="Arial" w:hint="default"/>
      </w:rPr>
    </w:lvl>
    <w:lvl w:ilvl="2" w:tplc="BA7824AA" w:tentative="1">
      <w:start w:val="1"/>
      <w:numFmt w:val="bullet"/>
      <w:lvlText w:val="•"/>
      <w:lvlJc w:val="left"/>
      <w:pPr>
        <w:tabs>
          <w:tab w:val="num" w:pos="2160"/>
        </w:tabs>
        <w:ind w:left="2160" w:hanging="360"/>
      </w:pPr>
      <w:rPr>
        <w:rFonts w:ascii="Arial" w:hAnsi="Arial" w:hint="default"/>
      </w:rPr>
    </w:lvl>
    <w:lvl w:ilvl="3" w:tplc="0BCA9C4E" w:tentative="1">
      <w:start w:val="1"/>
      <w:numFmt w:val="bullet"/>
      <w:lvlText w:val="•"/>
      <w:lvlJc w:val="left"/>
      <w:pPr>
        <w:tabs>
          <w:tab w:val="num" w:pos="2880"/>
        </w:tabs>
        <w:ind w:left="2880" w:hanging="360"/>
      </w:pPr>
      <w:rPr>
        <w:rFonts w:ascii="Arial" w:hAnsi="Arial" w:hint="default"/>
      </w:rPr>
    </w:lvl>
    <w:lvl w:ilvl="4" w:tplc="CB0E94DA" w:tentative="1">
      <w:start w:val="1"/>
      <w:numFmt w:val="bullet"/>
      <w:lvlText w:val="•"/>
      <w:lvlJc w:val="left"/>
      <w:pPr>
        <w:tabs>
          <w:tab w:val="num" w:pos="3600"/>
        </w:tabs>
        <w:ind w:left="3600" w:hanging="360"/>
      </w:pPr>
      <w:rPr>
        <w:rFonts w:ascii="Arial" w:hAnsi="Arial" w:hint="default"/>
      </w:rPr>
    </w:lvl>
    <w:lvl w:ilvl="5" w:tplc="FF145404" w:tentative="1">
      <w:start w:val="1"/>
      <w:numFmt w:val="bullet"/>
      <w:lvlText w:val="•"/>
      <w:lvlJc w:val="left"/>
      <w:pPr>
        <w:tabs>
          <w:tab w:val="num" w:pos="4320"/>
        </w:tabs>
        <w:ind w:left="4320" w:hanging="360"/>
      </w:pPr>
      <w:rPr>
        <w:rFonts w:ascii="Arial" w:hAnsi="Arial" w:hint="default"/>
      </w:rPr>
    </w:lvl>
    <w:lvl w:ilvl="6" w:tplc="B8AC0EEE" w:tentative="1">
      <w:start w:val="1"/>
      <w:numFmt w:val="bullet"/>
      <w:lvlText w:val="•"/>
      <w:lvlJc w:val="left"/>
      <w:pPr>
        <w:tabs>
          <w:tab w:val="num" w:pos="5040"/>
        </w:tabs>
        <w:ind w:left="5040" w:hanging="360"/>
      </w:pPr>
      <w:rPr>
        <w:rFonts w:ascii="Arial" w:hAnsi="Arial" w:hint="default"/>
      </w:rPr>
    </w:lvl>
    <w:lvl w:ilvl="7" w:tplc="42BCAC46" w:tentative="1">
      <w:start w:val="1"/>
      <w:numFmt w:val="bullet"/>
      <w:lvlText w:val="•"/>
      <w:lvlJc w:val="left"/>
      <w:pPr>
        <w:tabs>
          <w:tab w:val="num" w:pos="5760"/>
        </w:tabs>
        <w:ind w:left="5760" w:hanging="360"/>
      </w:pPr>
      <w:rPr>
        <w:rFonts w:ascii="Arial" w:hAnsi="Arial" w:hint="default"/>
      </w:rPr>
    </w:lvl>
    <w:lvl w:ilvl="8" w:tplc="97FC394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C7479BA"/>
    <w:multiLevelType w:val="hybridMultilevel"/>
    <w:tmpl w:val="42F4FE7A"/>
    <w:lvl w:ilvl="0" w:tplc="2214C460">
      <w:start w:val="1"/>
      <w:numFmt w:val="bullet"/>
      <w:lvlText w:val="•"/>
      <w:lvlJc w:val="left"/>
      <w:pPr>
        <w:tabs>
          <w:tab w:val="num" w:pos="720"/>
        </w:tabs>
        <w:ind w:left="720" w:hanging="360"/>
      </w:pPr>
      <w:rPr>
        <w:rFonts w:ascii="Arial" w:hAnsi="Arial" w:hint="default"/>
      </w:rPr>
    </w:lvl>
    <w:lvl w:ilvl="1" w:tplc="0B6EF0B4" w:tentative="1">
      <w:start w:val="1"/>
      <w:numFmt w:val="bullet"/>
      <w:lvlText w:val="•"/>
      <w:lvlJc w:val="left"/>
      <w:pPr>
        <w:tabs>
          <w:tab w:val="num" w:pos="1440"/>
        </w:tabs>
        <w:ind w:left="1440" w:hanging="360"/>
      </w:pPr>
      <w:rPr>
        <w:rFonts w:ascii="Arial" w:hAnsi="Arial" w:hint="default"/>
      </w:rPr>
    </w:lvl>
    <w:lvl w:ilvl="2" w:tplc="E1E0CF08" w:tentative="1">
      <w:start w:val="1"/>
      <w:numFmt w:val="bullet"/>
      <w:lvlText w:val="•"/>
      <w:lvlJc w:val="left"/>
      <w:pPr>
        <w:tabs>
          <w:tab w:val="num" w:pos="2160"/>
        </w:tabs>
        <w:ind w:left="2160" w:hanging="360"/>
      </w:pPr>
      <w:rPr>
        <w:rFonts w:ascii="Arial" w:hAnsi="Arial" w:hint="default"/>
      </w:rPr>
    </w:lvl>
    <w:lvl w:ilvl="3" w:tplc="1C7E6E08" w:tentative="1">
      <w:start w:val="1"/>
      <w:numFmt w:val="bullet"/>
      <w:lvlText w:val="•"/>
      <w:lvlJc w:val="left"/>
      <w:pPr>
        <w:tabs>
          <w:tab w:val="num" w:pos="2880"/>
        </w:tabs>
        <w:ind w:left="2880" w:hanging="360"/>
      </w:pPr>
      <w:rPr>
        <w:rFonts w:ascii="Arial" w:hAnsi="Arial" w:hint="default"/>
      </w:rPr>
    </w:lvl>
    <w:lvl w:ilvl="4" w:tplc="812E6AC2" w:tentative="1">
      <w:start w:val="1"/>
      <w:numFmt w:val="bullet"/>
      <w:lvlText w:val="•"/>
      <w:lvlJc w:val="left"/>
      <w:pPr>
        <w:tabs>
          <w:tab w:val="num" w:pos="3600"/>
        </w:tabs>
        <w:ind w:left="3600" w:hanging="360"/>
      </w:pPr>
      <w:rPr>
        <w:rFonts w:ascii="Arial" w:hAnsi="Arial" w:hint="default"/>
      </w:rPr>
    </w:lvl>
    <w:lvl w:ilvl="5" w:tplc="05EC919E" w:tentative="1">
      <w:start w:val="1"/>
      <w:numFmt w:val="bullet"/>
      <w:lvlText w:val="•"/>
      <w:lvlJc w:val="left"/>
      <w:pPr>
        <w:tabs>
          <w:tab w:val="num" w:pos="4320"/>
        </w:tabs>
        <w:ind w:left="4320" w:hanging="360"/>
      </w:pPr>
      <w:rPr>
        <w:rFonts w:ascii="Arial" w:hAnsi="Arial" w:hint="default"/>
      </w:rPr>
    </w:lvl>
    <w:lvl w:ilvl="6" w:tplc="D8FE1A94" w:tentative="1">
      <w:start w:val="1"/>
      <w:numFmt w:val="bullet"/>
      <w:lvlText w:val="•"/>
      <w:lvlJc w:val="left"/>
      <w:pPr>
        <w:tabs>
          <w:tab w:val="num" w:pos="5040"/>
        </w:tabs>
        <w:ind w:left="5040" w:hanging="360"/>
      </w:pPr>
      <w:rPr>
        <w:rFonts w:ascii="Arial" w:hAnsi="Arial" w:hint="default"/>
      </w:rPr>
    </w:lvl>
    <w:lvl w:ilvl="7" w:tplc="187496B4" w:tentative="1">
      <w:start w:val="1"/>
      <w:numFmt w:val="bullet"/>
      <w:lvlText w:val="•"/>
      <w:lvlJc w:val="left"/>
      <w:pPr>
        <w:tabs>
          <w:tab w:val="num" w:pos="5760"/>
        </w:tabs>
        <w:ind w:left="5760" w:hanging="360"/>
      </w:pPr>
      <w:rPr>
        <w:rFonts w:ascii="Arial" w:hAnsi="Arial" w:hint="default"/>
      </w:rPr>
    </w:lvl>
    <w:lvl w:ilvl="8" w:tplc="F034A2F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7034EF"/>
    <w:multiLevelType w:val="hybridMultilevel"/>
    <w:tmpl w:val="92E0FFA4"/>
    <w:lvl w:ilvl="0" w:tplc="F80681B6">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512C31"/>
    <w:multiLevelType w:val="hybridMultilevel"/>
    <w:tmpl w:val="1FA0BEAC"/>
    <w:lvl w:ilvl="0" w:tplc="565EDA22">
      <w:start w:val="1"/>
      <w:numFmt w:val="bullet"/>
      <w:lvlText w:val="•"/>
      <w:lvlJc w:val="left"/>
      <w:pPr>
        <w:tabs>
          <w:tab w:val="num" w:pos="720"/>
        </w:tabs>
        <w:ind w:left="720" w:hanging="360"/>
      </w:pPr>
      <w:rPr>
        <w:rFonts w:ascii="Arial" w:hAnsi="Arial" w:hint="default"/>
      </w:rPr>
    </w:lvl>
    <w:lvl w:ilvl="1" w:tplc="D624C348" w:tentative="1">
      <w:start w:val="1"/>
      <w:numFmt w:val="bullet"/>
      <w:lvlText w:val="•"/>
      <w:lvlJc w:val="left"/>
      <w:pPr>
        <w:tabs>
          <w:tab w:val="num" w:pos="1440"/>
        </w:tabs>
        <w:ind w:left="1440" w:hanging="360"/>
      </w:pPr>
      <w:rPr>
        <w:rFonts w:ascii="Arial" w:hAnsi="Arial" w:hint="default"/>
      </w:rPr>
    </w:lvl>
    <w:lvl w:ilvl="2" w:tplc="2E54A23A" w:tentative="1">
      <w:start w:val="1"/>
      <w:numFmt w:val="bullet"/>
      <w:lvlText w:val="•"/>
      <w:lvlJc w:val="left"/>
      <w:pPr>
        <w:tabs>
          <w:tab w:val="num" w:pos="2160"/>
        </w:tabs>
        <w:ind w:left="2160" w:hanging="360"/>
      </w:pPr>
      <w:rPr>
        <w:rFonts w:ascii="Arial" w:hAnsi="Arial" w:hint="default"/>
      </w:rPr>
    </w:lvl>
    <w:lvl w:ilvl="3" w:tplc="F5A2FEE0" w:tentative="1">
      <w:start w:val="1"/>
      <w:numFmt w:val="bullet"/>
      <w:lvlText w:val="•"/>
      <w:lvlJc w:val="left"/>
      <w:pPr>
        <w:tabs>
          <w:tab w:val="num" w:pos="2880"/>
        </w:tabs>
        <w:ind w:left="2880" w:hanging="360"/>
      </w:pPr>
      <w:rPr>
        <w:rFonts w:ascii="Arial" w:hAnsi="Arial" w:hint="default"/>
      </w:rPr>
    </w:lvl>
    <w:lvl w:ilvl="4" w:tplc="7930B7D6" w:tentative="1">
      <w:start w:val="1"/>
      <w:numFmt w:val="bullet"/>
      <w:lvlText w:val="•"/>
      <w:lvlJc w:val="left"/>
      <w:pPr>
        <w:tabs>
          <w:tab w:val="num" w:pos="3600"/>
        </w:tabs>
        <w:ind w:left="3600" w:hanging="360"/>
      </w:pPr>
      <w:rPr>
        <w:rFonts w:ascii="Arial" w:hAnsi="Arial" w:hint="default"/>
      </w:rPr>
    </w:lvl>
    <w:lvl w:ilvl="5" w:tplc="FD4A9B00" w:tentative="1">
      <w:start w:val="1"/>
      <w:numFmt w:val="bullet"/>
      <w:lvlText w:val="•"/>
      <w:lvlJc w:val="left"/>
      <w:pPr>
        <w:tabs>
          <w:tab w:val="num" w:pos="4320"/>
        </w:tabs>
        <w:ind w:left="4320" w:hanging="360"/>
      </w:pPr>
      <w:rPr>
        <w:rFonts w:ascii="Arial" w:hAnsi="Arial" w:hint="default"/>
      </w:rPr>
    </w:lvl>
    <w:lvl w:ilvl="6" w:tplc="C20CBF68" w:tentative="1">
      <w:start w:val="1"/>
      <w:numFmt w:val="bullet"/>
      <w:lvlText w:val="•"/>
      <w:lvlJc w:val="left"/>
      <w:pPr>
        <w:tabs>
          <w:tab w:val="num" w:pos="5040"/>
        </w:tabs>
        <w:ind w:left="5040" w:hanging="360"/>
      </w:pPr>
      <w:rPr>
        <w:rFonts w:ascii="Arial" w:hAnsi="Arial" w:hint="default"/>
      </w:rPr>
    </w:lvl>
    <w:lvl w:ilvl="7" w:tplc="716CBA38" w:tentative="1">
      <w:start w:val="1"/>
      <w:numFmt w:val="bullet"/>
      <w:lvlText w:val="•"/>
      <w:lvlJc w:val="left"/>
      <w:pPr>
        <w:tabs>
          <w:tab w:val="num" w:pos="5760"/>
        </w:tabs>
        <w:ind w:left="5760" w:hanging="360"/>
      </w:pPr>
      <w:rPr>
        <w:rFonts w:ascii="Arial" w:hAnsi="Arial" w:hint="default"/>
      </w:rPr>
    </w:lvl>
    <w:lvl w:ilvl="8" w:tplc="AE5EF01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2865930"/>
    <w:multiLevelType w:val="hybridMultilevel"/>
    <w:tmpl w:val="332C6C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2922C3A"/>
    <w:multiLevelType w:val="hybridMultilevel"/>
    <w:tmpl w:val="C5DAB3D8"/>
    <w:lvl w:ilvl="0" w:tplc="DD6C0700">
      <w:start w:val="1"/>
      <w:numFmt w:val="bullet"/>
      <w:lvlText w:val="•"/>
      <w:lvlJc w:val="left"/>
      <w:pPr>
        <w:tabs>
          <w:tab w:val="num" w:pos="720"/>
        </w:tabs>
        <w:ind w:left="720" w:hanging="360"/>
      </w:pPr>
      <w:rPr>
        <w:rFonts w:ascii="Arial" w:hAnsi="Arial" w:hint="default"/>
      </w:rPr>
    </w:lvl>
    <w:lvl w:ilvl="1" w:tplc="E3E8DB8E" w:tentative="1">
      <w:start w:val="1"/>
      <w:numFmt w:val="bullet"/>
      <w:lvlText w:val="•"/>
      <w:lvlJc w:val="left"/>
      <w:pPr>
        <w:tabs>
          <w:tab w:val="num" w:pos="1440"/>
        </w:tabs>
        <w:ind w:left="1440" w:hanging="360"/>
      </w:pPr>
      <w:rPr>
        <w:rFonts w:ascii="Arial" w:hAnsi="Arial" w:hint="default"/>
      </w:rPr>
    </w:lvl>
    <w:lvl w:ilvl="2" w:tplc="52E8E1B8" w:tentative="1">
      <w:start w:val="1"/>
      <w:numFmt w:val="bullet"/>
      <w:lvlText w:val="•"/>
      <w:lvlJc w:val="left"/>
      <w:pPr>
        <w:tabs>
          <w:tab w:val="num" w:pos="2160"/>
        </w:tabs>
        <w:ind w:left="2160" w:hanging="360"/>
      </w:pPr>
      <w:rPr>
        <w:rFonts w:ascii="Arial" w:hAnsi="Arial" w:hint="default"/>
      </w:rPr>
    </w:lvl>
    <w:lvl w:ilvl="3" w:tplc="E28E0466" w:tentative="1">
      <w:start w:val="1"/>
      <w:numFmt w:val="bullet"/>
      <w:lvlText w:val="•"/>
      <w:lvlJc w:val="left"/>
      <w:pPr>
        <w:tabs>
          <w:tab w:val="num" w:pos="2880"/>
        </w:tabs>
        <w:ind w:left="2880" w:hanging="360"/>
      </w:pPr>
      <w:rPr>
        <w:rFonts w:ascii="Arial" w:hAnsi="Arial" w:hint="default"/>
      </w:rPr>
    </w:lvl>
    <w:lvl w:ilvl="4" w:tplc="33F0D55A" w:tentative="1">
      <w:start w:val="1"/>
      <w:numFmt w:val="bullet"/>
      <w:lvlText w:val="•"/>
      <w:lvlJc w:val="left"/>
      <w:pPr>
        <w:tabs>
          <w:tab w:val="num" w:pos="3600"/>
        </w:tabs>
        <w:ind w:left="3600" w:hanging="360"/>
      </w:pPr>
      <w:rPr>
        <w:rFonts w:ascii="Arial" w:hAnsi="Arial" w:hint="default"/>
      </w:rPr>
    </w:lvl>
    <w:lvl w:ilvl="5" w:tplc="5A0E679A" w:tentative="1">
      <w:start w:val="1"/>
      <w:numFmt w:val="bullet"/>
      <w:lvlText w:val="•"/>
      <w:lvlJc w:val="left"/>
      <w:pPr>
        <w:tabs>
          <w:tab w:val="num" w:pos="4320"/>
        </w:tabs>
        <w:ind w:left="4320" w:hanging="360"/>
      </w:pPr>
      <w:rPr>
        <w:rFonts w:ascii="Arial" w:hAnsi="Arial" w:hint="default"/>
      </w:rPr>
    </w:lvl>
    <w:lvl w:ilvl="6" w:tplc="F3082E44" w:tentative="1">
      <w:start w:val="1"/>
      <w:numFmt w:val="bullet"/>
      <w:lvlText w:val="•"/>
      <w:lvlJc w:val="left"/>
      <w:pPr>
        <w:tabs>
          <w:tab w:val="num" w:pos="5040"/>
        </w:tabs>
        <w:ind w:left="5040" w:hanging="360"/>
      </w:pPr>
      <w:rPr>
        <w:rFonts w:ascii="Arial" w:hAnsi="Arial" w:hint="default"/>
      </w:rPr>
    </w:lvl>
    <w:lvl w:ilvl="7" w:tplc="5E123B7E" w:tentative="1">
      <w:start w:val="1"/>
      <w:numFmt w:val="bullet"/>
      <w:lvlText w:val="•"/>
      <w:lvlJc w:val="left"/>
      <w:pPr>
        <w:tabs>
          <w:tab w:val="num" w:pos="5760"/>
        </w:tabs>
        <w:ind w:left="5760" w:hanging="360"/>
      </w:pPr>
      <w:rPr>
        <w:rFonts w:ascii="Arial" w:hAnsi="Arial" w:hint="default"/>
      </w:rPr>
    </w:lvl>
    <w:lvl w:ilvl="8" w:tplc="A4B679E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61A0AEB"/>
    <w:multiLevelType w:val="hybridMultilevel"/>
    <w:tmpl w:val="8E26B1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643" w:hanging="360"/>
      </w:pPr>
      <w:rPr>
        <w:rFonts w:ascii="Courier New" w:hAnsi="Courier New" w:cs="Courier New" w:hint="default"/>
      </w:rPr>
    </w:lvl>
    <w:lvl w:ilvl="2" w:tplc="04130003">
      <w:start w:val="1"/>
      <w:numFmt w:val="bullet"/>
      <w:lvlText w:val="o"/>
      <w:lvlJc w:val="left"/>
      <w:pPr>
        <w:ind w:left="2160" w:hanging="360"/>
      </w:pPr>
      <w:rPr>
        <w:rFonts w:ascii="Courier New" w:hAnsi="Courier New" w:cs="Courier New"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ED5D95"/>
    <w:multiLevelType w:val="hybridMultilevel"/>
    <w:tmpl w:val="EAD0EB28"/>
    <w:lvl w:ilvl="0" w:tplc="EEDC209E">
      <w:start w:val="1"/>
      <w:numFmt w:val="bullet"/>
      <w:lvlText w:val="•"/>
      <w:lvlJc w:val="left"/>
      <w:pPr>
        <w:tabs>
          <w:tab w:val="num" w:pos="720"/>
        </w:tabs>
        <w:ind w:left="720" w:hanging="360"/>
      </w:pPr>
      <w:rPr>
        <w:rFonts w:ascii="Arial" w:hAnsi="Arial" w:hint="default"/>
      </w:rPr>
    </w:lvl>
    <w:lvl w:ilvl="1" w:tplc="C5B4096A" w:tentative="1">
      <w:start w:val="1"/>
      <w:numFmt w:val="bullet"/>
      <w:lvlText w:val="•"/>
      <w:lvlJc w:val="left"/>
      <w:pPr>
        <w:tabs>
          <w:tab w:val="num" w:pos="1440"/>
        </w:tabs>
        <w:ind w:left="1440" w:hanging="360"/>
      </w:pPr>
      <w:rPr>
        <w:rFonts w:ascii="Arial" w:hAnsi="Arial" w:hint="default"/>
      </w:rPr>
    </w:lvl>
    <w:lvl w:ilvl="2" w:tplc="7B62C4DC" w:tentative="1">
      <w:start w:val="1"/>
      <w:numFmt w:val="bullet"/>
      <w:lvlText w:val="•"/>
      <w:lvlJc w:val="left"/>
      <w:pPr>
        <w:tabs>
          <w:tab w:val="num" w:pos="2160"/>
        </w:tabs>
        <w:ind w:left="2160" w:hanging="360"/>
      </w:pPr>
      <w:rPr>
        <w:rFonts w:ascii="Arial" w:hAnsi="Arial" w:hint="default"/>
      </w:rPr>
    </w:lvl>
    <w:lvl w:ilvl="3" w:tplc="AF9C600A" w:tentative="1">
      <w:start w:val="1"/>
      <w:numFmt w:val="bullet"/>
      <w:lvlText w:val="•"/>
      <w:lvlJc w:val="left"/>
      <w:pPr>
        <w:tabs>
          <w:tab w:val="num" w:pos="2880"/>
        </w:tabs>
        <w:ind w:left="2880" w:hanging="360"/>
      </w:pPr>
      <w:rPr>
        <w:rFonts w:ascii="Arial" w:hAnsi="Arial" w:hint="default"/>
      </w:rPr>
    </w:lvl>
    <w:lvl w:ilvl="4" w:tplc="BE962DEA" w:tentative="1">
      <w:start w:val="1"/>
      <w:numFmt w:val="bullet"/>
      <w:lvlText w:val="•"/>
      <w:lvlJc w:val="left"/>
      <w:pPr>
        <w:tabs>
          <w:tab w:val="num" w:pos="3600"/>
        </w:tabs>
        <w:ind w:left="3600" w:hanging="360"/>
      </w:pPr>
      <w:rPr>
        <w:rFonts w:ascii="Arial" w:hAnsi="Arial" w:hint="default"/>
      </w:rPr>
    </w:lvl>
    <w:lvl w:ilvl="5" w:tplc="C29097C0" w:tentative="1">
      <w:start w:val="1"/>
      <w:numFmt w:val="bullet"/>
      <w:lvlText w:val="•"/>
      <w:lvlJc w:val="left"/>
      <w:pPr>
        <w:tabs>
          <w:tab w:val="num" w:pos="4320"/>
        </w:tabs>
        <w:ind w:left="4320" w:hanging="360"/>
      </w:pPr>
      <w:rPr>
        <w:rFonts w:ascii="Arial" w:hAnsi="Arial" w:hint="default"/>
      </w:rPr>
    </w:lvl>
    <w:lvl w:ilvl="6" w:tplc="04CA16CC" w:tentative="1">
      <w:start w:val="1"/>
      <w:numFmt w:val="bullet"/>
      <w:lvlText w:val="•"/>
      <w:lvlJc w:val="left"/>
      <w:pPr>
        <w:tabs>
          <w:tab w:val="num" w:pos="5040"/>
        </w:tabs>
        <w:ind w:left="5040" w:hanging="360"/>
      </w:pPr>
      <w:rPr>
        <w:rFonts w:ascii="Arial" w:hAnsi="Arial" w:hint="default"/>
      </w:rPr>
    </w:lvl>
    <w:lvl w:ilvl="7" w:tplc="CFE04BF2" w:tentative="1">
      <w:start w:val="1"/>
      <w:numFmt w:val="bullet"/>
      <w:lvlText w:val="•"/>
      <w:lvlJc w:val="left"/>
      <w:pPr>
        <w:tabs>
          <w:tab w:val="num" w:pos="5760"/>
        </w:tabs>
        <w:ind w:left="5760" w:hanging="360"/>
      </w:pPr>
      <w:rPr>
        <w:rFonts w:ascii="Arial" w:hAnsi="Arial" w:hint="default"/>
      </w:rPr>
    </w:lvl>
    <w:lvl w:ilvl="8" w:tplc="F77026B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23147C8"/>
    <w:multiLevelType w:val="hybridMultilevel"/>
    <w:tmpl w:val="9530BA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7336357"/>
    <w:multiLevelType w:val="hybridMultilevel"/>
    <w:tmpl w:val="972055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C5042B"/>
    <w:multiLevelType w:val="hybridMultilevel"/>
    <w:tmpl w:val="B6A20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934DD5"/>
    <w:multiLevelType w:val="hybridMultilevel"/>
    <w:tmpl w:val="C82CC7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C0F18E9"/>
    <w:multiLevelType w:val="hybridMultilevel"/>
    <w:tmpl w:val="D10E9E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0A604E"/>
    <w:multiLevelType w:val="hybridMultilevel"/>
    <w:tmpl w:val="7F72A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07092D"/>
    <w:multiLevelType w:val="hybridMultilevel"/>
    <w:tmpl w:val="7AAECB02"/>
    <w:lvl w:ilvl="0" w:tplc="A6045002">
      <w:start w:val="1"/>
      <w:numFmt w:val="bullet"/>
      <w:lvlText w:val="•"/>
      <w:lvlJc w:val="left"/>
      <w:pPr>
        <w:tabs>
          <w:tab w:val="num" w:pos="720"/>
        </w:tabs>
        <w:ind w:left="720" w:hanging="360"/>
      </w:pPr>
      <w:rPr>
        <w:rFonts w:ascii="Arial" w:hAnsi="Arial" w:hint="default"/>
      </w:rPr>
    </w:lvl>
    <w:lvl w:ilvl="1" w:tplc="B47EF8BE" w:tentative="1">
      <w:start w:val="1"/>
      <w:numFmt w:val="bullet"/>
      <w:lvlText w:val="•"/>
      <w:lvlJc w:val="left"/>
      <w:pPr>
        <w:tabs>
          <w:tab w:val="num" w:pos="1440"/>
        </w:tabs>
        <w:ind w:left="1440" w:hanging="360"/>
      </w:pPr>
      <w:rPr>
        <w:rFonts w:ascii="Arial" w:hAnsi="Arial" w:hint="default"/>
      </w:rPr>
    </w:lvl>
    <w:lvl w:ilvl="2" w:tplc="2FD8DB44" w:tentative="1">
      <w:start w:val="1"/>
      <w:numFmt w:val="bullet"/>
      <w:lvlText w:val="•"/>
      <w:lvlJc w:val="left"/>
      <w:pPr>
        <w:tabs>
          <w:tab w:val="num" w:pos="2160"/>
        </w:tabs>
        <w:ind w:left="2160" w:hanging="360"/>
      </w:pPr>
      <w:rPr>
        <w:rFonts w:ascii="Arial" w:hAnsi="Arial" w:hint="default"/>
      </w:rPr>
    </w:lvl>
    <w:lvl w:ilvl="3" w:tplc="82848790" w:tentative="1">
      <w:start w:val="1"/>
      <w:numFmt w:val="bullet"/>
      <w:lvlText w:val="•"/>
      <w:lvlJc w:val="left"/>
      <w:pPr>
        <w:tabs>
          <w:tab w:val="num" w:pos="2880"/>
        </w:tabs>
        <w:ind w:left="2880" w:hanging="360"/>
      </w:pPr>
      <w:rPr>
        <w:rFonts w:ascii="Arial" w:hAnsi="Arial" w:hint="default"/>
      </w:rPr>
    </w:lvl>
    <w:lvl w:ilvl="4" w:tplc="25D486EE" w:tentative="1">
      <w:start w:val="1"/>
      <w:numFmt w:val="bullet"/>
      <w:lvlText w:val="•"/>
      <w:lvlJc w:val="left"/>
      <w:pPr>
        <w:tabs>
          <w:tab w:val="num" w:pos="3600"/>
        </w:tabs>
        <w:ind w:left="3600" w:hanging="360"/>
      </w:pPr>
      <w:rPr>
        <w:rFonts w:ascii="Arial" w:hAnsi="Arial" w:hint="default"/>
      </w:rPr>
    </w:lvl>
    <w:lvl w:ilvl="5" w:tplc="D8942EDC" w:tentative="1">
      <w:start w:val="1"/>
      <w:numFmt w:val="bullet"/>
      <w:lvlText w:val="•"/>
      <w:lvlJc w:val="left"/>
      <w:pPr>
        <w:tabs>
          <w:tab w:val="num" w:pos="4320"/>
        </w:tabs>
        <w:ind w:left="4320" w:hanging="360"/>
      </w:pPr>
      <w:rPr>
        <w:rFonts w:ascii="Arial" w:hAnsi="Arial" w:hint="default"/>
      </w:rPr>
    </w:lvl>
    <w:lvl w:ilvl="6" w:tplc="33E68696" w:tentative="1">
      <w:start w:val="1"/>
      <w:numFmt w:val="bullet"/>
      <w:lvlText w:val="•"/>
      <w:lvlJc w:val="left"/>
      <w:pPr>
        <w:tabs>
          <w:tab w:val="num" w:pos="5040"/>
        </w:tabs>
        <w:ind w:left="5040" w:hanging="360"/>
      </w:pPr>
      <w:rPr>
        <w:rFonts w:ascii="Arial" w:hAnsi="Arial" w:hint="default"/>
      </w:rPr>
    </w:lvl>
    <w:lvl w:ilvl="7" w:tplc="BA284660" w:tentative="1">
      <w:start w:val="1"/>
      <w:numFmt w:val="bullet"/>
      <w:lvlText w:val="•"/>
      <w:lvlJc w:val="left"/>
      <w:pPr>
        <w:tabs>
          <w:tab w:val="num" w:pos="5760"/>
        </w:tabs>
        <w:ind w:left="5760" w:hanging="360"/>
      </w:pPr>
      <w:rPr>
        <w:rFonts w:ascii="Arial" w:hAnsi="Arial" w:hint="default"/>
      </w:rPr>
    </w:lvl>
    <w:lvl w:ilvl="8" w:tplc="463260E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AEA09C9"/>
    <w:multiLevelType w:val="hybridMultilevel"/>
    <w:tmpl w:val="2B48E3F6"/>
    <w:lvl w:ilvl="0" w:tplc="FECA3220">
      <w:start w:val="1"/>
      <w:numFmt w:val="bullet"/>
      <w:lvlText w:val="•"/>
      <w:lvlJc w:val="left"/>
      <w:pPr>
        <w:tabs>
          <w:tab w:val="num" w:pos="720"/>
        </w:tabs>
        <w:ind w:left="720" w:hanging="360"/>
      </w:pPr>
      <w:rPr>
        <w:rFonts w:ascii="Arial" w:hAnsi="Arial" w:hint="default"/>
      </w:rPr>
    </w:lvl>
    <w:lvl w:ilvl="1" w:tplc="641CDE5A" w:tentative="1">
      <w:start w:val="1"/>
      <w:numFmt w:val="bullet"/>
      <w:lvlText w:val="•"/>
      <w:lvlJc w:val="left"/>
      <w:pPr>
        <w:tabs>
          <w:tab w:val="num" w:pos="1440"/>
        </w:tabs>
        <w:ind w:left="1440" w:hanging="360"/>
      </w:pPr>
      <w:rPr>
        <w:rFonts w:ascii="Arial" w:hAnsi="Arial" w:hint="default"/>
      </w:rPr>
    </w:lvl>
    <w:lvl w:ilvl="2" w:tplc="BF70B908" w:tentative="1">
      <w:start w:val="1"/>
      <w:numFmt w:val="bullet"/>
      <w:lvlText w:val="•"/>
      <w:lvlJc w:val="left"/>
      <w:pPr>
        <w:tabs>
          <w:tab w:val="num" w:pos="2160"/>
        </w:tabs>
        <w:ind w:left="2160" w:hanging="360"/>
      </w:pPr>
      <w:rPr>
        <w:rFonts w:ascii="Arial" w:hAnsi="Arial" w:hint="default"/>
      </w:rPr>
    </w:lvl>
    <w:lvl w:ilvl="3" w:tplc="FFBEC33C" w:tentative="1">
      <w:start w:val="1"/>
      <w:numFmt w:val="bullet"/>
      <w:lvlText w:val="•"/>
      <w:lvlJc w:val="left"/>
      <w:pPr>
        <w:tabs>
          <w:tab w:val="num" w:pos="2880"/>
        </w:tabs>
        <w:ind w:left="2880" w:hanging="360"/>
      </w:pPr>
      <w:rPr>
        <w:rFonts w:ascii="Arial" w:hAnsi="Arial" w:hint="default"/>
      </w:rPr>
    </w:lvl>
    <w:lvl w:ilvl="4" w:tplc="90881920" w:tentative="1">
      <w:start w:val="1"/>
      <w:numFmt w:val="bullet"/>
      <w:lvlText w:val="•"/>
      <w:lvlJc w:val="left"/>
      <w:pPr>
        <w:tabs>
          <w:tab w:val="num" w:pos="3600"/>
        </w:tabs>
        <w:ind w:left="3600" w:hanging="360"/>
      </w:pPr>
      <w:rPr>
        <w:rFonts w:ascii="Arial" w:hAnsi="Arial" w:hint="default"/>
      </w:rPr>
    </w:lvl>
    <w:lvl w:ilvl="5" w:tplc="57B055E2" w:tentative="1">
      <w:start w:val="1"/>
      <w:numFmt w:val="bullet"/>
      <w:lvlText w:val="•"/>
      <w:lvlJc w:val="left"/>
      <w:pPr>
        <w:tabs>
          <w:tab w:val="num" w:pos="4320"/>
        </w:tabs>
        <w:ind w:left="4320" w:hanging="360"/>
      </w:pPr>
      <w:rPr>
        <w:rFonts w:ascii="Arial" w:hAnsi="Arial" w:hint="default"/>
      </w:rPr>
    </w:lvl>
    <w:lvl w:ilvl="6" w:tplc="12943D1E" w:tentative="1">
      <w:start w:val="1"/>
      <w:numFmt w:val="bullet"/>
      <w:lvlText w:val="•"/>
      <w:lvlJc w:val="left"/>
      <w:pPr>
        <w:tabs>
          <w:tab w:val="num" w:pos="5040"/>
        </w:tabs>
        <w:ind w:left="5040" w:hanging="360"/>
      </w:pPr>
      <w:rPr>
        <w:rFonts w:ascii="Arial" w:hAnsi="Arial" w:hint="default"/>
      </w:rPr>
    </w:lvl>
    <w:lvl w:ilvl="7" w:tplc="31700E1A" w:tentative="1">
      <w:start w:val="1"/>
      <w:numFmt w:val="bullet"/>
      <w:lvlText w:val="•"/>
      <w:lvlJc w:val="left"/>
      <w:pPr>
        <w:tabs>
          <w:tab w:val="num" w:pos="5760"/>
        </w:tabs>
        <w:ind w:left="5760" w:hanging="360"/>
      </w:pPr>
      <w:rPr>
        <w:rFonts w:ascii="Arial" w:hAnsi="Arial" w:hint="default"/>
      </w:rPr>
    </w:lvl>
    <w:lvl w:ilvl="8" w:tplc="440CCF4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DD21703"/>
    <w:multiLevelType w:val="hybridMultilevel"/>
    <w:tmpl w:val="D74C1D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ED788D"/>
    <w:multiLevelType w:val="hybridMultilevel"/>
    <w:tmpl w:val="7A629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58F4C42"/>
    <w:multiLevelType w:val="hybridMultilevel"/>
    <w:tmpl w:val="7A2095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6A44F8A"/>
    <w:multiLevelType w:val="hybridMultilevel"/>
    <w:tmpl w:val="4C7EEF1C"/>
    <w:lvl w:ilvl="0" w:tplc="9C2498AA">
      <w:start w:val="1"/>
      <w:numFmt w:val="bullet"/>
      <w:lvlText w:val="•"/>
      <w:lvlJc w:val="left"/>
      <w:pPr>
        <w:tabs>
          <w:tab w:val="num" w:pos="720"/>
        </w:tabs>
        <w:ind w:left="720" w:hanging="360"/>
      </w:pPr>
      <w:rPr>
        <w:rFonts w:ascii="Arial" w:hAnsi="Arial" w:hint="default"/>
      </w:rPr>
    </w:lvl>
    <w:lvl w:ilvl="1" w:tplc="545826C6">
      <w:start w:val="142"/>
      <w:numFmt w:val="bullet"/>
      <w:lvlText w:val="•"/>
      <w:lvlJc w:val="left"/>
      <w:pPr>
        <w:tabs>
          <w:tab w:val="num" w:pos="1440"/>
        </w:tabs>
        <w:ind w:left="1440" w:hanging="360"/>
      </w:pPr>
      <w:rPr>
        <w:rFonts w:ascii="Arial" w:hAnsi="Arial" w:hint="default"/>
      </w:rPr>
    </w:lvl>
    <w:lvl w:ilvl="2" w:tplc="D2A6C800" w:tentative="1">
      <w:start w:val="1"/>
      <w:numFmt w:val="bullet"/>
      <w:lvlText w:val="•"/>
      <w:lvlJc w:val="left"/>
      <w:pPr>
        <w:tabs>
          <w:tab w:val="num" w:pos="2160"/>
        </w:tabs>
        <w:ind w:left="2160" w:hanging="360"/>
      </w:pPr>
      <w:rPr>
        <w:rFonts w:ascii="Arial" w:hAnsi="Arial" w:hint="default"/>
      </w:rPr>
    </w:lvl>
    <w:lvl w:ilvl="3" w:tplc="52E0BAC0" w:tentative="1">
      <w:start w:val="1"/>
      <w:numFmt w:val="bullet"/>
      <w:lvlText w:val="•"/>
      <w:lvlJc w:val="left"/>
      <w:pPr>
        <w:tabs>
          <w:tab w:val="num" w:pos="2880"/>
        </w:tabs>
        <w:ind w:left="2880" w:hanging="360"/>
      </w:pPr>
      <w:rPr>
        <w:rFonts w:ascii="Arial" w:hAnsi="Arial" w:hint="default"/>
      </w:rPr>
    </w:lvl>
    <w:lvl w:ilvl="4" w:tplc="E2CC438A" w:tentative="1">
      <w:start w:val="1"/>
      <w:numFmt w:val="bullet"/>
      <w:lvlText w:val="•"/>
      <w:lvlJc w:val="left"/>
      <w:pPr>
        <w:tabs>
          <w:tab w:val="num" w:pos="3600"/>
        </w:tabs>
        <w:ind w:left="3600" w:hanging="360"/>
      </w:pPr>
      <w:rPr>
        <w:rFonts w:ascii="Arial" w:hAnsi="Arial" w:hint="default"/>
      </w:rPr>
    </w:lvl>
    <w:lvl w:ilvl="5" w:tplc="525A9AFA" w:tentative="1">
      <w:start w:val="1"/>
      <w:numFmt w:val="bullet"/>
      <w:lvlText w:val="•"/>
      <w:lvlJc w:val="left"/>
      <w:pPr>
        <w:tabs>
          <w:tab w:val="num" w:pos="4320"/>
        </w:tabs>
        <w:ind w:left="4320" w:hanging="360"/>
      </w:pPr>
      <w:rPr>
        <w:rFonts w:ascii="Arial" w:hAnsi="Arial" w:hint="default"/>
      </w:rPr>
    </w:lvl>
    <w:lvl w:ilvl="6" w:tplc="E8DA8D64" w:tentative="1">
      <w:start w:val="1"/>
      <w:numFmt w:val="bullet"/>
      <w:lvlText w:val="•"/>
      <w:lvlJc w:val="left"/>
      <w:pPr>
        <w:tabs>
          <w:tab w:val="num" w:pos="5040"/>
        </w:tabs>
        <w:ind w:left="5040" w:hanging="360"/>
      </w:pPr>
      <w:rPr>
        <w:rFonts w:ascii="Arial" w:hAnsi="Arial" w:hint="default"/>
      </w:rPr>
    </w:lvl>
    <w:lvl w:ilvl="7" w:tplc="CCA8F9D0" w:tentative="1">
      <w:start w:val="1"/>
      <w:numFmt w:val="bullet"/>
      <w:lvlText w:val="•"/>
      <w:lvlJc w:val="left"/>
      <w:pPr>
        <w:tabs>
          <w:tab w:val="num" w:pos="5760"/>
        </w:tabs>
        <w:ind w:left="5760" w:hanging="360"/>
      </w:pPr>
      <w:rPr>
        <w:rFonts w:ascii="Arial" w:hAnsi="Arial" w:hint="default"/>
      </w:rPr>
    </w:lvl>
    <w:lvl w:ilvl="8" w:tplc="3D90493A"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7"/>
  </w:num>
  <w:num w:numId="3">
    <w:abstractNumId w:val="14"/>
  </w:num>
  <w:num w:numId="4">
    <w:abstractNumId w:val="9"/>
  </w:num>
  <w:num w:numId="5">
    <w:abstractNumId w:val="21"/>
  </w:num>
  <w:num w:numId="6">
    <w:abstractNumId w:val="12"/>
  </w:num>
  <w:num w:numId="7">
    <w:abstractNumId w:val="20"/>
  </w:num>
  <w:num w:numId="8">
    <w:abstractNumId w:val="2"/>
  </w:num>
  <w:num w:numId="9">
    <w:abstractNumId w:val="11"/>
  </w:num>
  <w:num w:numId="10">
    <w:abstractNumId w:val="13"/>
  </w:num>
  <w:num w:numId="11">
    <w:abstractNumId w:val="16"/>
  </w:num>
  <w:num w:numId="12">
    <w:abstractNumId w:val="15"/>
  </w:num>
  <w:num w:numId="13">
    <w:abstractNumId w:val="0"/>
  </w:num>
  <w:num w:numId="14">
    <w:abstractNumId w:val="10"/>
  </w:num>
  <w:num w:numId="15">
    <w:abstractNumId w:val="3"/>
  </w:num>
  <w:num w:numId="16">
    <w:abstractNumId w:val="1"/>
  </w:num>
  <w:num w:numId="17">
    <w:abstractNumId w:val="18"/>
  </w:num>
  <w:num w:numId="18">
    <w:abstractNumId w:val="17"/>
  </w:num>
  <w:num w:numId="19">
    <w:abstractNumId w:val="19"/>
  </w:num>
  <w:num w:numId="20">
    <w:abstractNumId w:val="4"/>
  </w:num>
  <w:num w:numId="21">
    <w:abstractNumId w:val="6"/>
  </w:num>
  <w:num w:numId="22">
    <w:abstractNumId w:val="22"/>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1864"/>
    <w:rsid w:val="000005CF"/>
    <w:rsid w:val="000007B9"/>
    <w:rsid w:val="00001A49"/>
    <w:rsid w:val="00001DB4"/>
    <w:rsid w:val="00002603"/>
    <w:rsid w:val="000027CD"/>
    <w:rsid w:val="000030EC"/>
    <w:rsid w:val="00003934"/>
    <w:rsid w:val="00004741"/>
    <w:rsid w:val="00004B5A"/>
    <w:rsid w:val="00005C99"/>
    <w:rsid w:val="000074A4"/>
    <w:rsid w:val="000101AC"/>
    <w:rsid w:val="00010755"/>
    <w:rsid w:val="00010E66"/>
    <w:rsid w:val="00011B21"/>
    <w:rsid w:val="00012219"/>
    <w:rsid w:val="00012460"/>
    <w:rsid w:val="000125BE"/>
    <w:rsid w:val="000129DF"/>
    <w:rsid w:val="00012E7B"/>
    <w:rsid w:val="00013397"/>
    <w:rsid w:val="0001419D"/>
    <w:rsid w:val="00014A99"/>
    <w:rsid w:val="000158AB"/>
    <w:rsid w:val="0001596A"/>
    <w:rsid w:val="00016575"/>
    <w:rsid w:val="00016978"/>
    <w:rsid w:val="00020350"/>
    <w:rsid w:val="00020DF5"/>
    <w:rsid w:val="00020F0B"/>
    <w:rsid w:val="00021386"/>
    <w:rsid w:val="00024054"/>
    <w:rsid w:val="000253AE"/>
    <w:rsid w:val="00025A20"/>
    <w:rsid w:val="00025D33"/>
    <w:rsid w:val="0002659B"/>
    <w:rsid w:val="00027D7D"/>
    <w:rsid w:val="00027FC8"/>
    <w:rsid w:val="00030F76"/>
    <w:rsid w:val="00031C88"/>
    <w:rsid w:val="000326E9"/>
    <w:rsid w:val="000337E6"/>
    <w:rsid w:val="000339BE"/>
    <w:rsid w:val="00034517"/>
    <w:rsid w:val="00034CF6"/>
    <w:rsid w:val="00034DEE"/>
    <w:rsid w:val="00035DC1"/>
    <w:rsid w:val="00035E4A"/>
    <w:rsid w:val="000364EF"/>
    <w:rsid w:val="00036984"/>
    <w:rsid w:val="00040989"/>
    <w:rsid w:val="00040B80"/>
    <w:rsid w:val="00042687"/>
    <w:rsid w:val="00042E0F"/>
    <w:rsid w:val="00042ED3"/>
    <w:rsid w:val="000442DC"/>
    <w:rsid w:val="00045223"/>
    <w:rsid w:val="00045A4B"/>
    <w:rsid w:val="00047A4D"/>
    <w:rsid w:val="00050613"/>
    <w:rsid w:val="00050AE3"/>
    <w:rsid w:val="00051AED"/>
    <w:rsid w:val="00052039"/>
    <w:rsid w:val="00053748"/>
    <w:rsid w:val="00053B56"/>
    <w:rsid w:val="00053EF9"/>
    <w:rsid w:val="00054128"/>
    <w:rsid w:val="000558F7"/>
    <w:rsid w:val="00055DFC"/>
    <w:rsid w:val="000601AE"/>
    <w:rsid w:val="0006035E"/>
    <w:rsid w:val="0006156A"/>
    <w:rsid w:val="0006208C"/>
    <w:rsid w:val="00062E41"/>
    <w:rsid w:val="00063478"/>
    <w:rsid w:val="000648FC"/>
    <w:rsid w:val="00065545"/>
    <w:rsid w:val="00065BEF"/>
    <w:rsid w:val="00065E0A"/>
    <w:rsid w:val="00066BEB"/>
    <w:rsid w:val="00067224"/>
    <w:rsid w:val="00067A4D"/>
    <w:rsid w:val="00067CB2"/>
    <w:rsid w:val="00067E0A"/>
    <w:rsid w:val="000700F9"/>
    <w:rsid w:val="00070402"/>
    <w:rsid w:val="000708D8"/>
    <w:rsid w:val="00071469"/>
    <w:rsid w:val="00071917"/>
    <w:rsid w:val="0007253D"/>
    <w:rsid w:val="00073B4F"/>
    <w:rsid w:val="000746B4"/>
    <w:rsid w:val="00076154"/>
    <w:rsid w:val="00076317"/>
    <w:rsid w:val="0007739A"/>
    <w:rsid w:val="000803CE"/>
    <w:rsid w:val="000811ED"/>
    <w:rsid w:val="000839D6"/>
    <w:rsid w:val="00083DB5"/>
    <w:rsid w:val="00084314"/>
    <w:rsid w:val="0008460B"/>
    <w:rsid w:val="000866AE"/>
    <w:rsid w:val="0008728C"/>
    <w:rsid w:val="00087828"/>
    <w:rsid w:val="00087F93"/>
    <w:rsid w:val="00090CAD"/>
    <w:rsid w:val="00092173"/>
    <w:rsid w:val="000925EB"/>
    <w:rsid w:val="0009330A"/>
    <w:rsid w:val="0009338F"/>
    <w:rsid w:val="00093889"/>
    <w:rsid w:val="00093D35"/>
    <w:rsid w:val="0009546B"/>
    <w:rsid w:val="000957F2"/>
    <w:rsid w:val="00095D3F"/>
    <w:rsid w:val="00097B31"/>
    <w:rsid w:val="00097C38"/>
    <w:rsid w:val="000A0811"/>
    <w:rsid w:val="000A12D0"/>
    <w:rsid w:val="000A2787"/>
    <w:rsid w:val="000A27F0"/>
    <w:rsid w:val="000A2FD0"/>
    <w:rsid w:val="000A2FE2"/>
    <w:rsid w:val="000A321E"/>
    <w:rsid w:val="000A44F5"/>
    <w:rsid w:val="000A4902"/>
    <w:rsid w:val="000A52E4"/>
    <w:rsid w:val="000A5A9C"/>
    <w:rsid w:val="000A5E8F"/>
    <w:rsid w:val="000A61FF"/>
    <w:rsid w:val="000A6658"/>
    <w:rsid w:val="000A66A9"/>
    <w:rsid w:val="000A68B3"/>
    <w:rsid w:val="000A6BBD"/>
    <w:rsid w:val="000A72D5"/>
    <w:rsid w:val="000A782D"/>
    <w:rsid w:val="000A7F21"/>
    <w:rsid w:val="000B07B5"/>
    <w:rsid w:val="000B081D"/>
    <w:rsid w:val="000B193B"/>
    <w:rsid w:val="000B204E"/>
    <w:rsid w:val="000B298D"/>
    <w:rsid w:val="000B2B23"/>
    <w:rsid w:val="000B3548"/>
    <w:rsid w:val="000B3B7A"/>
    <w:rsid w:val="000B40C6"/>
    <w:rsid w:val="000B5F42"/>
    <w:rsid w:val="000B5F5C"/>
    <w:rsid w:val="000B683F"/>
    <w:rsid w:val="000B6BFF"/>
    <w:rsid w:val="000B6DA7"/>
    <w:rsid w:val="000B745D"/>
    <w:rsid w:val="000B7579"/>
    <w:rsid w:val="000C054C"/>
    <w:rsid w:val="000C0AF9"/>
    <w:rsid w:val="000C3234"/>
    <w:rsid w:val="000C3372"/>
    <w:rsid w:val="000C3A64"/>
    <w:rsid w:val="000C3B2D"/>
    <w:rsid w:val="000C3DF9"/>
    <w:rsid w:val="000C4F41"/>
    <w:rsid w:val="000C5031"/>
    <w:rsid w:val="000C6127"/>
    <w:rsid w:val="000C663A"/>
    <w:rsid w:val="000C6763"/>
    <w:rsid w:val="000C6D72"/>
    <w:rsid w:val="000C6DA7"/>
    <w:rsid w:val="000D07E2"/>
    <w:rsid w:val="000D1C4A"/>
    <w:rsid w:val="000D25B8"/>
    <w:rsid w:val="000D34AE"/>
    <w:rsid w:val="000D438F"/>
    <w:rsid w:val="000D52EA"/>
    <w:rsid w:val="000D58B9"/>
    <w:rsid w:val="000D6360"/>
    <w:rsid w:val="000D738D"/>
    <w:rsid w:val="000D7799"/>
    <w:rsid w:val="000D7EFF"/>
    <w:rsid w:val="000E0968"/>
    <w:rsid w:val="000E1091"/>
    <w:rsid w:val="000E12EF"/>
    <w:rsid w:val="000E26CD"/>
    <w:rsid w:val="000E2D73"/>
    <w:rsid w:val="000E3444"/>
    <w:rsid w:val="000E37E3"/>
    <w:rsid w:val="000E533F"/>
    <w:rsid w:val="000E619C"/>
    <w:rsid w:val="000E78A1"/>
    <w:rsid w:val="000F08A3"/>
    <w:rsid w:val="000F1A14"/>
    <w:rsid w:val="000F23C1"/>
    <w:rsid w:val="000F28B6"/>
    <w:rsid w:val="000F3C35"/>
    <w:rsid w:val="000F4203"/>
    <w:rsid w:val="000F52E6"/>
    <w:rsid w:val="000F5A39"/>
    <w:rsid w:val="000F6519"/>
    <w:rsid w:val="000F657A"/>
    <w:rsid w:val="000F73AD"/>
    <w:rsid w:val="000F7739"/>
    <w:rsid w:val="000F7882"/>
    <w:rsid w:val="001009D1"/>
    <w:rsid w:val="00101104"/>
    <w:rsid w:val="001012F6"/>
    <w:rsid w:val="001013D6"/>
    <w:rsid w:val="00102701"/>
    <w:rsid w:val="00102E13"/>
    <w:rsid w:val="001036EA"/>
    <w:rsid w:val="00103866"/>
    <w:rsid w:val="00103D24"/>
    <w:rsid w:val="001041F7"/>
    <w:rsid w:val="00104DBC"/>
    <w:rsid w:val="0010657C"/>
    <w:rsid w:val="00106989"/>
    <w:rsid w:val="00106ABA"/>
    <w:rsid w:val="001102BF"/>
    <w:rsid w:val="0011066F"/>
    <w:rsid w:val="0011148C"/>
    <w:rsid w:val="00111692"/>
    <w:rsid w:val="001117CD"/>
    <w:rsid w:val="00112046"/>
    <w:rsid w:val="001122E9"/>
    <w:rsid w:val="0011273C"/>
    <w:rsid w:val="00112958"/>
    <w:rsid w:val="00112CDF"/>
    <w:rsid w:val="00113CD6"/>
    <w:rsid w:val="00113D1C"/>
    <w:rsid w:val="001143D5"/>
    <w:rsid w:val="001146D4"/>
    <w:rsid w:val="00115396"/>
    <w:rsid w:val="00120C72"/>
    <w:rsid w:val="0012209B"/>
    <w:rsid w:val="0012213B"/>
    <w:rsid w:val="00123393"/>
    <w:rsid w:val="00124102"/>
    <w:rsid w:val="00124389"/>
    <w:rsid w:val="001245E0"/>
    <w:rsid w:val="00124C25"/>
    <w:rsid w:val="00124DD3"/>
    <w:rsid w:val="00126C04"/>
    <w:rsid w:val="00127B4B"/>
    <w:rsid w:val="00127DAB"/>
    <w:rsid w:val="001300C1"/>
    <w:rsid w:val="00130287"/>
    <w:rsid w:val="00130430"/>
    <w:rsid w:val="0013192A"/>
    <w:rsid w:val="00131B24"/>
    <w:rsid w:val="001323D1"/>
    <w:rsid w:val="0013269F"/>
    <w:rsid w:val="00132C8D"/>
    <w:rsid w:val="00132D1B"/>
    <w:rsid w:val="00133BFD"/>
    <w:rsid w:val="00133C43"/>
    <w:rsid w:val="00133E71"/>
    <w:rsid w:val="00134A4C"/>
    <w:rsid w:val="00134B96"/>
    <w:rsid w:val="00134EDC"/>
    <w:rsid w:val="0013658D"/>
    <w:rsid w:val="001365B5"/>
    <w:rsid w:val="00140038"/>
    <w:rsid w:val="00140332"/>
    <w:rsid w:val="00140968"/>
    <w:rsid w:val="00141DA4"/>
    <w:rsid w:val="0014230A"/>
    <w:rsid w:val="0014267A"/>
    <w:rsid w:val="0014420F"/>
    <w:rsid w:val="00144649"/>
    <w:rsid w:val="00144B8A"/>
    <w:rsid w:val="00144D8A"/>
    <w:rsid w:val="00145E8F"/>
    <w:rsid w:val="00145F1A"/>
    <w:rsid w:val="0014653B"/>
    <w:rsid w:val="00146709"/>
    <w:rsid w:val="00147592"/>
    <w:rsid w:val="00150381"/>
    <w:rsid w:val="0015075C"/>
    <w:rsid w:val="00151308"/>
    <w:rsid w:val="001513E3"/>
    <w:rsid w:val="00152138"/>
    <w:rsid w:val="00152924"/>
    <w:rsid w:val="0015460F"/>
    <w:rsid w:val="00154D4E"/>
    <w:rsid w:val="00154DC9"/>
    <w:rsid w:val="00155744"/>
    <w:rsid w:val="00155B9D"/>
    <w:rsid w:val="0015612C"/>
    <w:rsid w:val="001562F5"/>
    <w:rsid w:val="00156B05"/>
    <w:rsid w:val="00156B82"/>
    <w:rsid w:val="00156FEC"/>
    <w:rsid w:val="00160482"/>
    <w:rsid w:val="00162EFB"/>
    <w:rsid w:val="00163B22"/>
    <w:rsid w:val="00163DDB"/>
    <w:rsid w:val="0016464E"/>
    <w:rsid w:val="00164CE5"/>
    <w:rsid w:val="0016631D"/>
    <w:rsid w:val="00170B85"/>
    <w:rsid w:val="001712C4"/>
    <w:rsid w:val="00172794"/>
    <w:rsid w:val="0017548A"/>
    <w:rsid w:val="00175543"/>
    <w:rsid w:val="00175745"/>
    <w:rsid w:val="00175E27"/>
    <w:rsid w:val="0017659C"/>
    <w:rsid w:val="00177E09"/>
    <w:rsid w:val="0018096F"/>
    <w:rsid w:val="00180EF7"/>
    <w:rsid w:val="00182824"/>
    <w:rsid w:val="0018359B"/>
    <w:rsid w:val="001836ED"/>
    <w:rsid w:val="00185778"/>
    <w:rsid w:val="00185890"/>
    <w:rsid w:val="001859F2"/>
    <w:rsid w:val="00186AEB"/>
    <w:rsid w:val="00187F26"/>
    <w:rsid w:val="001903A3"/>
    <w:rsid w:val="0019096E"/>
    <w:rsid w:val="00190B87"/>
    <w:rsid w:val="00191E67"/>
    <w:rsid w:val="0019377C"/>
    <w:rsid w:val="00193B74"/>
    <w:rsid w:val="00193E83"/>
    <w:rsid w:val="00194C4B"/>
    <w:rsid w:val="0019566A"/>
    <w:rsid w:val="0019685E"/>
    <w:rsid w:val="00196A7A"/>
    <w:rsid w:val="00196DBC"/>
    <w:rsid w:val="001974B3"/>
    <w:rsid w:val="00197E81"/>
    <w:rsid w:val="001A19DB"/>
    <w:rsid w:val="001A212A"/>
    <w:rsid w:val="001A3F19"/>
    <w:rsid w:val="001A4F57"/>
    <w:rsid w:val="001A58E8"/>
    <w:rsid w:val="001A5EBE"/>
    <w:rsid w:val="001A6E50"/>
    <w:rsid w:val="001B07BD"/>
    <w:rsid w:val="001B0FFF"/>
    <w:rsid w:val="001B268A"/>
    <w:rsid w:val="001B30B1"/>
    <w:rsid w:val="001B35A9"/>
    <w:rsid w:val="001B36E4"/>
    <w:rsid w:val="001B44A1"/>
    <w:rsid w:val="001B55AB"/>
    <w:rsid w:val="001B56C7"/>
    <w:rsid w:val="001B616F"/>
    <w:rsid w:val="001B62BB"/>
    <w:rsid w:val="001B784D"/>
    <w:rsid w:val="001B7FDF"/>
    <w:rsid w:val="001C029B"/>
    <w:rsid w:val="001C0DF9"/>
    <w:rsid w:val="001C13E5"/>
    <w:rsid w:val="001C48FC"/>
    <w:rsid w:val="001C59A7"/>
    <w:rsid w:val="001C5FE6"/>
    <w:rsid w:val="001C63B7"/>
    <w:rsid w:val="001C6975"/>
    <w:rsid w:val="001C7618"/>
    <w:rsid w:val="001C7A7A"/>
    <w:rsid w:val="001D01E7"/>
    <w:rsid w:val="001D026A"/>
    <w:rsid w:val="001D2C87"/>
    <w:rsid w:val="001D2DA9"/>
    <w:rsid w:val="001D3322"/>
    <w:rsid w:val="001D376B"/>
    <w:rsid w:val="001D3882"/>
    <w:rsid w:val="001D4629"/>
    <w:rsid w:val="001D48A1"/>
    <w:rsid w:val="001D50C0"/>
    <w:rsid w:val="001D53DC"/>
    <w:rsid w:val="001D60A1"/>
    <w:rsid w:val="001D62B3"/>
    <w:rsid w:val="001D72A8"/>
    <w:rsid w:val="001D7D72"/>
    <w:rsid w:val="001E02EE"/>
    <w:rsid w:val="001E21B1"/>
    <w:rsid w:val="001E24D6"/>
    <w:rsid w:val="001E2E5B"/>
    <w:rsid w:val="001E3728"/>
    <w:rsid w:val="001E3C86"/>
    <w:rsid w:val="001E4282"/>
    <w:rsid w:val="001E583B"/>
    <w:rsid w:val="001E6619"/>
    <w:rsid w:val="001E6697"/>
    <w:rsid w:val="001E7ABD"/>
    <w:rsid w:val="001F0C8F"/>
    <w:rsid w:val="001F33C8"/>
    <w:rsid w:val="001F3D0E"/>
    <w:rsid w:val="001F3E77"/>
    <w:rsid w:val="001F404A"/>
    <w:rsid w:val="001F4081"/>
    <w:rsid w:val="001F4400"/>
    <w:rsid w:val="001F4CAE"/>
    <w:rsid w:val="001F4D4C"/>
    <w:rsid w:val="001F6541"/>
    <w:rsid w:val="001F6DDC"/>
    <w:rsid w:val="001F76D7"/>
    <w:rsid w:val="0020038E"/>
    <w:rsid w:val="002008C4"/>
    <w:rsid w:val="0020142A"/>
    <w:rsid w:val="00201B33"/>
    <w:rsid w:val="00201CDC"/>
    <w:rsid w:val="00201FEF"/>
    <w:rsid w:val="00202D7E"/>
    <w:rsid w:val="0020361C"/>
    <w:rsid w:val="00203A0A"/>
    <w:rsid w:val="00203EA0"/>
    <w:rsid w:val="00204F68"/>
    <w:rsid w:val="00210EB6"/>
    <w:rsid w:val="00211025"/>
    <w:rsid w:val="00211794"/>
    <w:rsid w:val="00211FB4"/>
    <w:rsid w:val="00212BA8"/>
    <w:rsid w:val="00212BC6"/>
    <w:rsid w:val="0021603D"/>
    <w:rsid w:val="002176C4"/>
    <w:rsid w:val="002215CD"/>
    <w:rsid w:val="00221748"/>
    <w:rsid w:val="002223D9"/>
    <w:rsid w:val="0022389C"/>
    <w:rsid w:val="00223B46"/>
    <w:rsid w:val="00225073"/>
    <w:rsid w:val="002253C9"/>
    <w:rsid w:val="00227C2D"/>
    <w:rsid w:val="00230D32"/>
    <w:rsid w:val="0023156B"/>
    <w:rsid w:val="00232888"/>
    <w:rsid w:val="002339A6"/>
    <w:rsid w:val="00233F40"/>
    <w:rsid w:val="002345E2"/>
    <w:rsid w:val="00234621"/>
    <w:rsid w:val="00234A03"/>
    <w:rsid w:val="00234E50"/>
    <w:rsid w:val="00235283"/>
    <w:rsid w:val="00235793"/>
    <w:rsid w:val="00236061"/>
    <w:rsid w:val="0023609A"/>
    <w:rsid w:val="002360D6"/>
    <w:rsid w:val="0023755C"/>
    <w:rsid w:val="002411A2"/>
    <w:rsid w:val="00241461"/>
    <w:rsid w:val="002415AE"/>
    <w:rsid w:val="00242DCB"/>
    <w:rsid w:val="002436CE"/>
    <w:rsid w:val="002441FB"/>
    <w:rsid w:val="00244E16"/>
    <w:rsid w:val="002462E9"/>
    <w:rsid w:val="002469D2"/>
    <w:rsid w:val="00246B38"/>
    <w:rsid w:val="00246BF0"/>
    <w:rsid w:val="00246EE4"/>
    <w:rsid w:val="002470D7"/>
    <w:rsid w:val="00247103"/>
    <w:rsid w:val="00250430"/>
    <w:rsid w:val="0025073B"/>
    <w:rsid w:val="00250A93"/>
    <w:rsid w:val="00251279"/>
    <w:rsid w:val="002514CA"/>
    <w:rsid w:val="0025154D"/>
    <w:rsid w:val="002515AE"/>
    <w:rsid w:val="00251A34"/>
    <w:rsid w:val="00251FE8"/>
    <w:rsid w:val="00252365"/>
    <w:rsid w:val="00252BE6"/>
    <w:rsid w:val="002530E3"/>
    <w:rsid w:val="002553EC"/>
    <w:rsid w:val="002554BB"/>
    <w:rsid w:val="00255E76"/>
    <w:rsid w:val="002577AB"/>
    <w:rsid w:val="002608DC"/>
    <w:rsid w:val="0026090F"/>
    <w:rsid w:val="00260DF6"/>
    <w:rsid w:val="00260F62"/>
    <w:rsid w:val="0026141C"/>
    <w:rsid w:val="00261A4A"/>
    <w:rsid w:val="00261BA7"/>
    <w:rsid w:val="00261FBE"/>
    <w:rsid w:val="00263150"/>
    <w:rsid w:val="00263B47"/>
    <w:rsid w:val="00263D4B"/>
    <w:rsid w:val="0026442E"/>
    <w:rsid w:val="002658E0"/>
    <w:rsid w:val="00265A41"/>
    <w:rsid w:val="0026606C"/>
    <w:rsid w:val="00267785"/>
    <w:rsid w:val="002679E6"/>
    <w:rsid w:val="00267B55"/>
    <w:rsid w:val="00270CC9"/>
    <w:rsid w:val="002716BD"/>
    <w:rsid w:val="00272067"/>
    <w:rsid w:val="0027227A"/>
    <w:rsid w:val="002727CF"/>
    <w:rsid w:val="00272DED"/>
    <w:rsid w:val="00273038"/>
    <w:rsid w:val="00273B09"/>
    <w:rsid w:val="00273DFD"/>
    <w:rsid w:val="002745B1"/>
    <w:rsid w:val="0027475C"/>
    <w:rsid w:val="00274F57"/>
    <w:rsid w:val="00275448"/>
    <w:rsid w:val="00276403"/>
    <w:rsid w:val="0027672A"/>
    <w:rsid w:val="002775A4"/>
    <w:rsid w:val="002802C6"/>
    <w:rsid w:val="002803D6"/>
    <w:rsid w:val="00280B01"/>
    <w:rsid w:val="00280E46"/>
    <w:rsid w:val="00280F2C"/>
    <w:rsid w:val="00280FE4"/>
    <w:rsid w:val="00282369"/>
    <w:rsid w:val="0028429C"/>
    <w:rsid w:val="00284BB6"/>
    <w:rsid w:val="00285348"/>
    <w:rsid w:val="002856A9"/>
    <w:rsid w:val="00285E06"/>
    <w:rsid w:val="0028609E"/>
    <w:rsid w:val="00287E5F"/>
    <w:rsid w:val="00290C61"/>
    <w:rsid w:val="00290F0C"/>
    <w:rsid w:val="0029144A"/>
    <w:rsid w:val="00292714"/>
    <w:rsid w:val="0029294D"/>
    <w:rsid w:val="00293461"/>
    <w:rsid w:val="00294891"/>
    <w:rsid w:val="00294A87"/>
    <w:rsid w:val="0029612D"/>
    <w:rsid w:val="002961F2"/>
    <w:rsid w:val="00296B57"/>
    <w:rsid w:val="00296FEE"/>
    <w:rsid w:val="002971D2"/>
    <w:rsid w:val="00297A60"/>
    <w:rsid w:val="002A0669"/>
    <w:rsid w:val="002A1C39"/>
    <w:rsid w:val="002A2024"/>
    <w:rsid w:val="002A2094"/>
    <w:rsid w:val="002A2D45"/>
    <w:rsid w:val="002A31CE"/>
    <w:rsid w:val="002A365C"/>
    <w:rsid w:val="002A37A4"/>
    <w:rsid w:val="002A46B8"/>
    <w:rsid w:val="002A4F25"/>
    <w:rsid w:val="002A5388"/>
    <w:rsid w:val="002A5551"/>
    <w:rsid w:val="002A5FAF"/>
    <w:rsid w:val="002A64C9"/>
    <w:rsid w:val="002A6692"/>
    <w:rsid w:val="002A71AB"/>
    <w:rsid w:val="002A7491"/>
    <w:rsid w:val="002A7884"/>
    <w:rsid w:val="002B08AE"/>
    <w:rsid w:val="002B1704"/>
    <w:rsid w:val="002B2361"/>
    <w:rsid w:val="002B28A1"/>
    <w:rsid w:val="002B28A2"/>
    <w:rsid w:val="002B3674"/>
    <w:rsid w:val="002B3892"/>
    <w:rsid w:val="002B3E0F"/>
    <w:rsid w:val="002B4012"/>
    <w:rsid w:val="002B4040"/>
    <w:rsid w:val="002B42B7"/>
    <w:rsid w:val="002B4CD4"/>
    <w:rsid w:val="002B50BD"/>
    <w:rsid w:val="002B57CC"/>
    <w:rsid w:val="002B7126"/>
    <w:rsid w:val="002B763D"/>
    <w:rsid w:val="002B7750"/>
    <w:rsid w:val="002B7C66"/>
    <w:rsid w:val="002C0ACE"/>
    <w:rsid w:val="002C1E6F"/>
    <w:rsid w:val="002C21ED"/>
    <w:rsid w:val="002C250E"/>
    <w:rsid w:val="002C2621"/>
    <w:rsid w:val="002C263C"/>
    <w:rsid w:val="002C35B3"/>
    <w:rsid w:val="002C411A"/>
    <w:rsid w:val="002C574E"/>
    <w:rsid w:val="002C6CE7"/>
    <w:rsid w:val="002C7CDD"/>
    <w:rsid w:val="002D049A"/>
    <w:rsid w:val="002D1511"/>
    <w:rsid w:val="002D1AEA"/>
    <w:rsid w:val="002D2468"/>
    <w:rsid w:val="002D2738"/>
    <w:rsid w:val="002D2B96"/>
    <w:rsid w:val="002D2C55"/>
    <w:rsid w:val="002D4558"/>
    <w:rsid w:val="002D4B28"/>
    <w:rsid w:val="002D6C7A"/>
    <w:rsid w:val="002E0004"/>
    <w:rsid w:val="002E1FD7"/>
    <w:rsid w:val="002E2559"/>
    <w:rsid w:val="002E2898"/>
    <w:rsid w:val="002E2E71"/>
    <w:rsid w:val="002E2EB5"/>
    <w:rsid w:val="002E35FD"/>
    <w:rsid w:val="002E40A7"/>
    <w:rsid w:val="002E4388"/>
    <w:rsid w:val="002E49E0"/>
    <w:rsid w:val="002E59B6"/>
    <w:rsid w:val="002E5A71"/>
    <w:rsid w:val="002E5BAE"/>
    <w:rsid w:val="002F01E7"/>
    <w:rsid w:val="002F23DB"/>
    <w:rsid w:val="002F2FE8"/>
    <w:rsid w:val="002F3B58"/>
    <w:rsid w:val="002F43F8"/>
    <w:rsid w:val="002F50AE"/>
    <w:rsid w:val="002F5764"/>
    <w:rsid w:val="002F618C"/>
    <w:rsid w:val="002F6B05"/>
    <w:rsid w:val="002F789F"/>
    <w:rsid w:val="002F7E8E"/>
    <w:rsid w:val="002F7FE1"/>
    <w:rsid w:val="0030169B"/>
    <w:rsid w:val="00301B80"/>
    <w:rsid w:val="00301C23"/>
    <w:rsid w:val="00301F29"/>
    <w:rsid w:val="0030230E"/>
    <w:rsid w:val="003029E8"/>
    <w:rsid w:val="0030314E"/>
    <w:rsid w:val="00303324"/>
    <w:rsid w:val="0030348E"/>
    <w:rsid w:val="00304B35"/>
    <w:rsid w:val="003058DB"/>
    <w:rsid w:val="003060A5"/>
    <w:rsid w:val="00306124"/>
    <w:rsid w:val="003061B6"/>
    <w:rsid w:val="0030644D"/>
    <w:rsid w:val="003066CB"/>
    <w:rsid w:val="00306A51"/>
    <w:rsid w:val="003079E9"/>
    <w:rsid w:val="00307B1B"/>
    <w:rsid w:val="0031088A"/>
    <w:rsid w:val="003117EB"/>
    <w:rsid w:val="00313097"/>
    <w:rsid w:val="00313E61"/>
    <w:rsid w:val="003154BD"/>
    <w:rsid w:val="00315721"/>
    <w:rsid w:val="00315D49"/>
    <w:rsid w:val="0031618A"/>
    <w:rsid w:val="00316893"/>
    <w:rsid w:val="003179F9"/>
    <w:rsid w:val="00323306"/>
    <w:rsid w:val="003233BC"/>
    <w:rsid w:val="00323D04"/>
    <w:rsid w:val="003250FA"/>
    <w:rsid w:val="003254A2"/>
    <w:rsid w:val="00325503"/>
    <w:rsid w:val="00325F43"/>
    <w:rsid w:val="00330566"/>
    <w:rsid w:val="0033078A"/>
    <w:rsid w:val="00330F80"/>
    <w:rsid w:val="00331CE3"/>
    <w:rsid w:val="00331E15"/>
    <w:rsid w:val="003322AA"/>
    <w:rsid w:val="00332B7E"/>
    <w:rsid w:val="003337CF"/>
    <w:rsid w:val="00333998"/>
    <w:rsid w:val="003347B0"/>
    <w:rsid w:val="003350DB"/>
    <w:rsid w:val="00336C66"/>
    <w:rsid w:val="003375FE"/>
    <w:rsid w:val="00340655"/>
    <w:rsid w:val="003412DC"/>
    <w:rsid w:val="0034210E"/>
    <w:rsid w:val="003423AE"/>
    <w:rsid w:val="00342D72"/>
    <w:rsid w:val="0034346B"/>
    <w:rsid w:val="00344311"/>
    <w:rsid w:val="00344542"/>
    <w:rsid w:val="00344C97"/>
    <w:rsid w:val="003464C0"/>
    <w:rsid w:val="00346671"/>
    <w:rsid w:val="00350687"/>
    <w:rsid w:val="00350952"/>
    <w:rsid w:val="00350ACB"/>
    <w:rsid w:val="003522E6"/>
    <w:rsid w:val="00352474"/>
    <w:rsid w:val="00352794"/>
    <w:rsid w:val="0035318C"/>
    <w:rsid w:val="00353BF8"/>
    <w:rsid w:val="00354978"/>
    <w:rsid w:val="00354FBF"/>
    <w:rsid w:val="00355316"/>
    <w:rsid w:val="00355B61"/>
    <w:rsid w:val="00355FAF"/>
    <w:rsid w:val="003565D7"/>
    <w:rsid w:val="00357735"/>
    <w:rsid w:val="00357AF5"/>
    <w:rsid w:val="00357E4A"/>
    <w:rsid w:val="00357FD5"/>
    <w:rsid w:val="003606DE"/>
    <w:rsid w:val="003607D9"/>
    <w:rsid w:val="00361785"/>
    <w:rsid w:val="00362017"/>
    <w:rsid w:val="00362D1D"/>
    <w:rsid w:val="003633F3"/>
    <w:rsid w:val="00363419"/>
    <w:rsid w:val="00364879"/>
    <w:rsid w:val="00365DCE"/>
    <w:rsid w:val="00366688"/>
    <w:rsid w:val="00366AC4"/>
    <w:rsid w:val="00366E9E"/>
    <w:rsid w:val="00370A78"/>
    <w:rsid w:val="00370D9B"/>
    <w:rsid w:val="00372454"/>
    <w:rsid w:val="0037272B"/>
    <w:rsid w:val="003728B4"/>
    <w:rsid w:val="00374AAA"/>
    <w:rsid w:val="00374AF1"/>
    <w:rsid w:val="00375CC0"/>
    <w:rsid w:val="00375E49"/>
    <w:rsid w:val="00377460"/>
    <w:rsid w:val="00377E19"/>
    <w:rsid w:val="00380E4E"/>
    <w:rsid w:val="00381F0F"/>
    <w:rsid w:val="003824D2"/>
    <w:rsid w:val="00382651"/>
    <w:rsid w:val="003831E8"/>
    <w:rsid w:val="00383E9A"/>
    <w:rsid w:val="003847DD"/>
    <w:rsid w:val="003847DE"/>
    <w:rsid w:val="0038492A"/>
    <w:rsid w:val="00384C34"/>
    <w:rsid w:val="00385DD3"/>
    <w:rsid w:val="0038659D"/>
    <w:rsid w:val="0038726B"/>
    <w:rsid w:val="00387CC1"/>
    <w:rsid w:val="0039070E"/>
    <w:rsid w:val="00390D4F"/>
    <w:rsid w:val="00391124"/>
    <w:rsid w:val="003913B6"/>
    <w:rsid w:val="00391B23"/>
    <w:rsid w:val="0039286C"/>
    <w:rsid w:val="00392B2A"/>
    <w:rsid w:val="003932F0"/>
    <w:rsid w:val="003932F9"/>
    <w:rsid w:val="003938B1"/>
    <w:rsid w:val="00393F76"/>
    <w:rsid w:val="0039558F"/>
    <w:rsid w:val="003960C0"/>
    <w:rsid w:val="00396695"/>
    <w:rsid w:val="003967D9"/>
    <w:rsid w:val="00396882"/>
    <w:rsid w:val="003A049B"/>
    <w:rsid w:val="003A1240"/>
    <w:rsid w:val="003A1BB3"/>
    <w:rsid w:val="003A2889"/>
    <w:rsid w:val="003A3997"/>
    <w:rsid w:val="003A4B3C"/>
    <w:rsid w:val="003A5A7B"/>
    <w:rsid w:val="003A6DB3"/>
    <w:rsid w:val="003A6F1F"/>
    <w:rsid w:val="003A71B3"/>
    <w:rsid w:val="003A758B"/>
    <w:rsid w:val="003B01DE"/>
    <w:rsid w:val="003B0D3E"/>
    <w:rsid w:val="003B1DD0"/>
    <w:rsid w:val="003B212B"/>
    <w:rsid w:val="003B2224"/>
    <w:rsid w:val="003B42EE"/>
    <w:rsid w:val="003B490B"/>
    <w:rsid w:val="003B4E6C"/>
    <w:rsid w:val="003B5369"/>
    <w:rsid w:val="003B67ED"/>
    <w:rsid w:val="003B6FF1"/>
    <w:rsid w:val="003B79F9"/>
    <w:rsid w:val="003B7E01"/>
    <w:rsid w:val="003C1B8E"/>
    <w:rsid w:val="003C28CE"/>
    <w:rsid w:val="003C35AC"/>
    <w:rsid w:val="003C7847"/>
    <w:rsid w:val="003C7D7C"/>
    <w:rsid w:val="003D082E"/>
    <w:rsid w:val="003D2B5F"/>
    <w:rsid w:val="003D369B"/>
    <w:rsid w:val="003D37AD"/>
    <w:rsid w:val="003D3B2F"/>
    <w:rsid w:val="003D3DDF"/>
    <w:rsid w:val="003D4E8E"/>
    <w:rsid w:val="003D50D1"/>
    <w:rsid w:val="003D52B0"/>
    <w:rsid w:val="003D5BD6"/>
    <w:rsid w:val="003D66C5"/>
    <w:rsid w:val="003D6F69"/>
    <w:rsid w:val="003D7412"/>
    <w:rsid w:val="003E0779"/>
    <w:rsid w:val="003E139E"/>
    <w:rsid w:val="003E146B"/>
    <w:rsid w:val="003E1AFC"/>
    <w:rsid w:val="003E22F2"/>
    <w:rsid w:val="003E3E75"/>
    <w:rsid w:val="003E42F9"/>
    <w:rsid w:val="003E5CB5"/>
    <w:rsid w:val="003E5D7C"/>
    <w:rsid w:val="003E7D06"/>
    <w:rsid w:val="003F07D6"/>
    <w:rsid w:val="003F11D9"/>
    <w:rsid w:val="003F1B26"/>
    <w:rsid w:val="003F21FE"/>
    <w:rsid w:val="003F31B6"/>
    <w:rsid w:val="003F455A"/>
    <w:rsid w:val="003F4DA7"/>
    <w:rsid w:val="003F4DF4"/>
    <w:rsid w:val="003F5233"/>
    <w:rsid w:val="003F58BC"/>
    <w:rsid w:val="003F5ADA"/>
    <w:rsid w:val="003F5DD5"/>
    <w:rsid w:val="003F60F2"/>
    <w:rsid w:val="003F6119"/>
    <w:rsid w:val="003F64F4"/>
    <w:rsid w:val="003F6D5B"/>
    <w:rsid w:val="003F6DEF"/>
    <w:rsid w:val="003F6ECB"/>
    <w:rsid w:val="003F76C8"/>
    <w:rsid w:val="00400D7B"/>
    <w:rsid w:val="00401BBA"/>
    <w:rsid w:val="00402613"/>
    <w:rsid w:val="00404130"/>
    <w:rsid w:val="00404205"/>
    <w:rsid w:val="00404402"/>
    <w:rsid w:val="00404CD9"/>
    <w:rsid w:val="004069AF"/>
    <w:rsid w:val="004106E9"/>
    <w:rsid w:val="00411176"/>
    <w:rsid w:val="004129AF"/>
    <w:rsid w:val="00412CBD"/>
    <w:rsid w:val="00412CF7"/>
    <w:rsid w:val="00413086"/>
    <w:rsid w:val="004135A3"/>
    <w:rsid w:val="00413FC1"/>
    <w:rsid w:val="00414A4F"/>
    <w:rsid w:val="00414CCC"/>
    <w:rsid w:val="00415274"/>
    <w:rsid w:val="00416243"/>
    <w:rsid w:val="0041716D"/>
    <w:rsid w:val="00417488"/>
    <w:rsid w:val="00417C7C"/>
    <w:rsid w:val="00417EF9"/>
    <w:rsid w:val="00417F5F"/>
    <w:rsid w:val="00420FFC"/>
    <w:rsid w:val="004213FE"/>
    <w:rsid w:val="00423285"/>
    <w:rsid w:val="00423570"/>
    <w:rsid w:val="00423F64"/>
    <w:rsid w:val="0042484E"/>
    <w:rsid w:val="00425EE6"/>
    <w:rsid w:val="00425F30"/>
    <w:rsid w:val="0042653D"/>
    <w:rsid w:val="00427686"/>
    <w:rsid w:val="00427769"/>
    <w:rsid w:val="00430EB1"/>
    <w:rsid w:val="004311B6"/>
    <w:rsid w:val="0043175F"/>
    <w:rsid w:val="0043220C"/>
    <w:rsid w:val="00433F37"/>
    <w:rsid w:val="004346DA"/>
    <w:rsid w:val="00435156"/>
    <w:rsid w:val="00435994"/>
    <w:rsid w:val="004378A8"/>
    <w:rsid w:val="00437938"/>
    <w:rsid w:val="0044100C"/>
    <w:rsid w:val="004410EC"/>
    <w:rsid w:val="0044178B"/>
    <w:rsid w:val="00441B80"/>
    <w:rsid w:val="00442D56"/>
    <w:rsid w:val="00443319"/>
    <w:rsid w:val="00445088"/>
    <w:rsid w:val="00445441"/>
    <w:rsid w:val="00446024"/>
    <w:rsid w:val="004461A9"/>
    <w:rsid w:val="004463B8"/>
    <w:rsid w:val="004463DB"/>
    <w:rsid w:val="00446C21"/>
    <w:rsid w:val="004504D7"/>
    <w:rsid w:val="00451CB1"/>
    <w:rsid w:val="0045385C"/>
    <w:rsid w:val="00453BB5"/>
    <w:rsid w:val="004547DD"/>
    <w:rsid w:val="00455205"/>
    <w:rsid w:val="00456342"/>
    <w:rsid w:val="0046043C"/>
    <w:rsid w:val="004623AB"/>
    <w:rsid w:val="00462783"/>
    <w:rsid w:val="0046307A"/>
    <w:rsid w:val="0046375C"/>
    <w:rsid w:val="00464BB1"/>
    <w:rsid w:val="00465AF2"/>
    <w:rsid w:val="0046655F"/>
    <w:rsid w:val="004710F8"/>
    <w:rsid w:val="004716F1"/>
    <w:rsid w:val="00471ADA"/>
    <w:rsid w:val="00471B87"/>
    <w:rsid w:val="00471BC8"/>
    <w:rsid w:val="00472B6A"/>
    <w:rsid w:val="00472C25"/>
    <w:rsid w:val="00473343"/>
    <w:rsid w:val="00473E40"/>
    <w:rsid w:val="004743DD"/>
    <w:rsid w:val="00475DB6"/>
    <w:rsid w:val="00477651"/>
    <w:rsid w:val="00480E8F"/>
    <w:rsid w:val="0048114F"/>
    <w:rsid w:val="00482EF2"/>
    <w:rsid w:val="00483D8F"/>
    <w:rsid w:val="00483E4F"/>
    <w:rsid w:val="004844B0"/>
    <w:rsid w:val="004850E4"/>
    <w:rsid w:val="00485502"/>
    <w:rsid w:val="00486421"/>
    <w:rsid w:val="00486568"/>
    <w:rsid w:val="00486C75"/>
    <w:rsid w:val="00487A49"/>
    <w:rsid w:val="00487D99"/>
    <w:rsid w:val="0049032A"/>
    <w:rsid w:val="0049053C"/>
    <w:rsid w:val="004906BA"/>
    <w:rsid w:val="00490E11"/>
    <w:rsid w:val="00492028"/>
    <w:rsid w:val="0049208F"/>
    <w:rsid w:val="00492485"/>
    <w:rsid w:val="00492F9E"/>
    <w:rsid w:val="0049314D"/>
    <w:rsid w:val="00494585"/>
    <w:rsid w:val="00495309"/>
    <w:rsid w:val="00495DDF"/>
    <w:rsid w:val="004967DB"/>
    <w:rsid w:val="00496D87"/>
    <w:rsid w:val="004A076A"/>
    <w:rsid w:val="004A1267"/>
    <w:rsid w:val="004A1E6D"/>
    <w:rsid w:val="004A26BA"/>
    <w:rsid w:val="004A2FFA"/>
    <w:rsid w:val="004A3243"/>
    <w:rsid w:val="004A3988"/>
    <w:rsid w:val="004A4842"/>
    <w:rsid w:val="004A52EB"/>
    <w:rsid w:val="004A7506"/>
    <w:rsid w:val="004A7D26"/>
    <w:rsid w:val="004B01E8"/>
    <w:rsid w:val="004B04CB"/>
    <w:rsid w:val="004B0DB1"/>
    <w:rsid w:val="004B1615"/>
    <w:rsid w:val="004B25FE"/>
    <w:rsid w:val="004B293F"/>
    <w:rsid w:val="004B2C65"/>
    <w:rsid w:val="004B35AD"/>
    <w:rsid w:val="004B5E0F"/>
    <w:rsid w:val="004B77A5"/>
    <w:rsid w:val="004B7DE5"/>
    <w:rsid w:val="004C02CA"/>
    <w:rsid w:val="004C0697"/>
    <w:rsid w:val="004C06E1"/>
    <w:rsid w:val="004C0BAE"/>
    <w:rsid w:val="004C0D7E"/>
    <w:rsid w:val="004C0F1A"/>
    <w:rsid w:val="004C1277"/>
    <w:rsid w:val="004C1615"/>
    <w:rsid w:val="004C1CAB"/>
    <w:rsid w:val="004C1DD0"/>
    <w:rsid w:val="004C2960"/>
    <w:rsid w:val="004C3A8A"/>
    <w:rsid w:val="004C410E"/>
    <w:rsid w:val="004C44A1"/>
    <w:rsid w:val="004C51EF"/>
    <w:rsid w:val="004C7445"/>
    <w:rsid w:val="004C77D8"/>
    <w:rsid w:val="004C7A9B"/>
    <w:rsid w:val="004C7C0B"/>
    <w:rsid w:val="004D0A26"/>
    <w:rsid w:val="004D13B1"/>
    <w:rsid w:val="004D2964"/>
    <w:rsid w:val="004D2B53"/>
    <w:rsid w:val="004D2BD8"/>
    <w:rsid w:val="004D2CAF"/>
    <w:rsid w:val="004D3CE1"/>
    <w:rsid w:val="004D3E85"/>
    <w:rsid w:val="004D4128"/>
    <w:rsid w:val="004D4E60"/>
    <w:rsid w:val="004D4FE1"/>
    <w:rsid w:val="004D535C"/>
    <w:rsid w:val="004D6389"/>
    <w:rsid w:val="004D6A5A"/>
    <w:rsid w:val="004D7294"/>
    <w:rsid w:val="004D7BB2"/>
    <w:rsid w:val="004E23B3"/>
    <w:rsid w:val="004E4416"/>
    <w:rsid w:val="004E4F61"/>
    <w:rsid w:val="004E56E2"/>
    <w:rsid w:val="004E6005"/>
    <w:rsid w:val="004E63EC"/>
    <w:rsid w:val="004E69B7"/>
    <w:rsid w:val="004E6F9B"/>
    <w:rsid w:val="004E7F99"/>
    <w:rsid w:val="004F135A"/>
    <w:rsid w:val="004F2796"/>
    <w:rsid w:val="004F2DF9"/>
    <w:rsid w:val="004F415A"/>
    <w:rsid w:val="004F4653"/>
    <w:rsid w:val="004F4A96"/>
    <w:rsid w:val="004F5593"/>
    <w:rsid w:val="004F62FD"/>
    <w:rsid w:val="004F7322"/>
    <w:rsid w:val="004F7744"/>
    <w:rsid w:val="005014D2"/>
    <w:rsid w:val="005037B0"/>
    <w:rsid w:val="005037EA"/>
    <w:rsid w:val="005041FD"/>
    <w:rsid w:val="005046FA"/>
    <w:rsid w:val="00504C36"/>
    <w:rsid w:val="00505939"/>
    <w:rsid w:val="00506928"/>
    <w:rsid w:val="00506FD9"/>
    <w:rsid w:val="00507F17"/>
    <w:rsid w:val="005100DE"/>
    <w:rsid w:val="005106E8"/>
    <w:rsid w:val="0051149A"/>
    <w:rsid w:val="00511908"/>
    <w:rsid w:val="00512303"/>
    <w:rsid w:val="0051279D"/>
    <w:rsid w:val="00513D56"/>
    <w:rsid w:val="005141B7"/>
    <w:rsid w:val="005153E5"/>
    <w:rsid w:val="00515A41"/>
    <w:rsid w:val="00516198"/>
    <w:rsid w:val="005166B4"/>
    <w:rsid w:val="00516FC6"/>
    <w:rsid w:val="00517B8A"/>
    <w:rsid w:val="00517E5D"/>
    <w:rsid w:val="00520396"/>
    <w:rsid w:val="00520445"/>
    <w:rsid w:val="0052068C"/>
    <w:rsid w:val="00521E64"/>
    <w:rsid w:val="00522917"/>
    <w:rsid w:val="00523128"/>
    <w:rsid w:val="005235D1"/>
    <w:rsid w:val="00531410"/>
    <w:rsid w:val="00531DB0"/>
    <w:rsid w:val="00532549"/>
    <w:rsid w:val="0053266D"/>
    <w:rsid w:val="0053339A"/>
    <w:rsid w:val="0053384A"/>
    <w:rsid w:val="00533957"/>
    <w:rsid w:val="00533D31"/>
    <w:rsid w:val="00533DA2"/>
    <w:rsid w:val="005346CB"/>
    <w:rsid w:val="00535AEB"/>
    <w:rsid w:val="00535B40"/>
    <w:rsid w:val="00535D59"/>
    <w:rsid w:val="00535F9E"/>
    <w:rsid w:val="005362D3"/>
    <w:rsid w:val="00536906"/>
    <w:rsid w:val="00536B5B"/>
    <w:rsid w:val="00537006"/>
    <w:rsid w:val="00537790"/>
    <w:rsid w:val="00537838"/>
    <w:rsid w:val="00540316"/>
    <w:rsid w:val="00540667"/>
    <w:rsid w:val="00541BA9"/>
    <w:rsid w:val="00541CE8"/>
    <w:rsid w:val="00542324"/>
    <w:rsid w:val="00544097"/>
    <w:rsid w:val="00544AD8"/>
    <w:rsid w:val="00544D38"/>
    <w:rsid w:val="00544EDB"/>
    <w:rsid w:val="00544F1F"/>
    <w:rsid w:val="00545CA6"/>
    <w:rsid w:val="00546578"/>
    <w:rsid w:val="005468B5"/>
    <w:rsid w:val="005469E4"/>
    <w:rsid w:val="00546CFE"/>
    <w:rsid w:val="005475F4"/>
    <w:rsid w:val="005479F4"/>
    <w:rsid w:val="005506DD"/>
    <w:rsid w:val="00550DC0"/>
    <w:rsid w:val="005514C7"/>
    <w:rsid w:val="00551A1F"/>
    <w:rsid w:val="005530BA"/>
    <w:rsid w:val="0055317B"/>
    <w:rsid w:val="00553471"/>
    <w:rsid w:val="005535CB"/>
    <w:rsid w:val="00553958"/>
    <w:rsid w:val="00554837"/>
    <w:rsid w:val="0055521E"/>
    <w:rsid w:val="005558B5"/>
    <w:rsid w:val="00555946"/>
    <w:rsid w:val="005563F4"/>
    <w:rsid w:val="00556443"/>
    <w:rsid w:val="005570A7"/>
    <w:rsid w:val="00557C74"/>
    <w:rsid w:val="00561F25"/>
    <w:rsid w:val="00562F92"/>
    <w:rsid w:val="0056325E"/>
    <w:rsid w:val="005650B7"/>
    <w:rsid w:val="0056591B"/>
    <w:rsid w:val="0056692D"/>
    <w:rsid w:val="00567CF6"/>
    <w:rsid w:val="00567DE5"/>
    <w:rsid w:val="005704F8"/>
    <w:rsid w:val="005707EE"/>
    <w:rsid w:val="00571343"/>
    <w:rsid w:val="0057195E"/>
    <w:rsid w:val="00571D85"/>
    <w:rsid w:val="005732CF"/>
    <w:rsid w:val="005742F7"/>
    <w:rsid w:val="00574B64"/>
    <w:rsid w:val="00574D9D"/>
    <w:rsid w:val="00575C70"/>
    <w:rsid w:val="00577542"/>
    <w:rsid w:val="00580977"/>
    <w:rsid w:val="00580A75"/>
    <w:rsid w:val="00581166"/>
    <w:rsid w:val="00581FCB"/>
    <w:rsid w:val="0058214F"/>
    <w:rsid w:val="00582CEA"/>
    <w:rsid w:val="0058316D"/>
    <w:rsid w:val="005837F3"/>
    <w:rsid w:val="00584581"/>
    <w:rsid w:val="00584DDF"/>
    <w:rsid w:val="00585606"/>
    <w:rsid w:val="00585C24"/>
    <w:rsid w:val="00585DC6"/>
    <w:rsid w:val="00587451"/>
    <w:rsid w:val="00587EFA"/>
    <w:rsid w:val="005900FF"/>
    <w:rsid w:val="00590B47"/>
    <w:rsid w:val="00590D21"/>
    <w:rsid w:val="00590ED3"/>
    <w:rsid w:val="005910A3"/>
    <w:rsid w:val="005912BA"/>
    <w:rsid w:val="0059171D"/>
    <w:rsid w:val="00592084"/>
    <w:rsid w:val="0059327C"/>
    <w:rsid w:val="005936BE"/>
    <w:rsid w:val="005941A7"/>
    <w:rsid w:val="00594275"/>
    <w:rsid w:val="00594996"/>
    <w:rsid w:val="005956BB"/>
    <w:rsid w:val="00595AA8"/>
    <w:rsid w:val="00597F56"/>
    <w:rsid w:val="005A0D2F"/>
    <w:rsid w:val="005A135F"/>
    <w:rsid w:val="005A1695"/>
    <w:rsid w:val="005A24B7"/>
    <w:rsid w:val="005A26AB"/>
    <w:rsid w:val="005A28B7"/>
    <w:rsid w:val="005A3D1F"/>
    <w:rsid w:val="005A47B1"/>
    <w:rsid w:val="005A4DEC"/>
    <w:rsid w:val="005A59A9"/>
    <w:rsid w:val="005A59E2"/>
    <w:rsid w:val="005A6928"/>
    <w:rsid w:val="005A793D"/>
    <w:rsid w:val="005A795F"/>
    <w:rsid w:val="005B0271"/>
    <w:rsid w:val="005B08EE"/>
    <w:rsid w:val="005B1D0D"/>
    <w:rsid w:val="005B1EB6"/>
    <w:rsid w:val="005B2039"/>
    <w:rsid w:val="005B2820"/>
    <w:rsid w:val="005B3296"/>
    <w:rsid w:val="005B3648"/>
    <w:rsid w:val="005B4D12"/>
    <w:rsid w:val="005B5448"/>
    <w:rsid w:val="005B74E4"/>
    <w:rsid w:val="005B7782"/>
    <w:rsid w:val="005B77B9"/>
    <w:rsid w:val="005C0DE6"/>
    <w:rsid w:val="005C12A0"/>
    <w:rsid w:val="005C503D"/>
    <w:rsid w:val="005C5226"/>
    <w:rsid w:val="005C5F66"/>
    <w:rsid w:val="005C7146"/>
    <w:rsid w:val="005C7452"/>
    <w:rsid w:val="005C7FCA"/>
    <w:rsid w:val="005D02A8"/>
    <w:rsid w:val="005D075C"/>
    <w:rsid w:val="005D0C05"/>
    <w:rsid w:val="005D191E"/>
    <w:rsid w:val="005D1F02"/>
    <w:rsid w:val="005D2C5E"/>
    <w:rsid w:val="005D4059"/>
    <w:rsid w:val="005D4AAB"/>
    <w:rsid w:val="005D51F4"/>
    <w:rsid w:val="005D55F6"/>
    <w:rsid w:val="005D744D"/>
    <w:rsid w:val="005D74B1"/>
    <w:rsid w:val="005E0A23"/>
    <w:rsid w:val="005E14A9"/>
    <w:rsid w:val="005E1761"/>
    <w:rsid w:val="005E1DB3"/>
    <w:rsid w:val="005E1F53"/>
    <w:rsid w:val="005E3383"/>
    <w:rsid w:val="005E3FBE"/>
    <w:rsid w:val="005E41EF"/>
    <w:rsid w:val="005E5244"/>
    <w:rsid w:val="005E6DD4"/>
    <w:rsid w:val="005E78CB"/>
    <w:rsid w:val="005F03F8"/>
    <w:rsid w:val="005F1343"/>
    <w:rsid w:val="005F19C5"/>
    <w:rsid w:val="005F33C3"/>
    <w:rsid w:val="005F3597"/>
    <w:rsid w:val="005F3E62"/>
    <w:rsid w:val="005F3FF6"/>
    <w:rsid w:val="005F48C4"/>
    <w:rsid w:val="005F55BC"/>
    <w:rsid w:val="005F7E7F"/>
    <w:rsid w:val="00600F45"/>
    <w:rsid w:val="00601C88"/>
    <w:rsid w:val="0060217E"/>
    <w:rsid w:val="0060248C"/>
    <w:rsid w:val="006043D1"/>
    <w:rsid w:val="00604B45"/>
    <w:rsid w:val="00604F37"/>
    <w:rsid w:val="00605C3E"/>
    <w:rsid w:val="006061F4"/>
    <w:rsid w:val="0060703D"/>
    <w:rsid w:val="00607672"/>
    <w:rsid w:val="00607A82"/>
    <w:rsid w:val="00607DD1"/>
    <w:rsid w:val="00607E8E"/>
    <w:rsid w:val="00607EED"/>
    <w:rsid w:val="0061045A"/>
    <w:rsid w:val="0061056D"/>
    <w:rsid w:val="00610ED5"/>
    <w:rsid w:val="006113B4"/>
    <w:rsid w:val="00611407"/>
    <w:rsid w:val="00611BBD"/>
    <w:rsid w:val="006122D4"/>
    <w:rsid w:val="00612584"/>
    <w:rsid w:val="006128D8"/>
    <w:rsid w:val="00613E2C"/>
    <w:rsid w:val="00613E6D"/>
    <w:rsid w:val="006144B4"/>
    <w:rsid w:val="00614EC0"/>
    <w:rsid w:val="00615D12"/>
    <w:rsid w:val="00617238"/>
    <w:rsid w:val="0062032E"/>
    <w:rsid w:val="00620849"/>
    <w:rsid w:val="00620BAE"/>
    <w:rsid w:val="00620DDF"/>
    <w:rsid w:val="006247F4"/>
    <w:rsid w:val="006259CA"/>
    <w:rsid w:val="00626380"/>
    <w:rsid w:val="00626A1E"/>
    <w:rsid w:val="006274D4"/>
    <w:rsid w:val="0063039C"/>
    <w:rsid w:val="00631393"/>
    <w:rsid w:val="00631878"/>
    <w:rsid w:val="0063397C"/>
    <w:rsid w:val="00633FCC"/>
    <w:rsid w:val="006350EE"/>
    <w:rsid w:val="00636B49"/>
    <w:rsid w:val="00637880"/>
    <w:rsid w:val="0064074D"/>
    <w:rsid w:val="0064080C"/>
    <w:rsid w:val="006408F1"/>
    <w:rsid w:val="00640B88"/>
    <w:rsid w:val="00641185"/>
    <w:rsid w:val="00641AE5"/>
    <w:rsid w:val="00641FB6"/>
    <w:rsid w:val="0064223B"/>
    <w:rsid w:val="0064226B"/>
    <w:rsid w:val="00642DE0"/>
    <w:rsid w:val="006432BE"/>
    <w:rsid w:val="00644BCE"/>
    <w:rsid w:val="00645B88"/>
    <w:rsid w:val="0064741C"/>
    <w:rsid w:val="00647E77"/>
    <w:rsid w:val="0065035F"/>
    <w:rsid w:val="00650D19"/>
    <w:rsid w:val="00651B1D"/>
    <w:rsid w:val="0065223F"/>
    <w:rsid w:val="0065256C"/>
    <w:rsid w:val="0065287B"/>
    <w:rsid w:val="0065303D"/>
    <w:rsid w:val="00653991"/>
    <w:rsid w:val="006545CF"/>
    <w:rsid w:val="0065460B"/>
    <w:rsid w:val="0065494A"/>
    <w:rsid w:val="00654B21"/>
    <w:rsid w:val="00654DE5"/>
    <w:rsid w:val="00655C61"/>
    <w:rsid w:val="00656D76"/>
    <w:rsid w:val="00657201"/>
    <w:rsid w:val="00657479"/>
    <w:rsid w:val="00660C6A"/>
    <w:rsid w:val="00660E42"/>
    <w:rsid w:val="00660E93"/>
    <w:rsid w:val="0066250C"/>
    <w:rsid w:val="00662D3E"/>
    <w:rsid w:val="006636D4"/>
    <w:rsid w:val="00663C54"/>
    <w:rsid w:val="0066439B"/>
    <w:rsid w:val="00664BA9"/>
    <w:rsid w:val="00664D7A"/>
    <w:rsid w:val="006653FF"/>
    <w:rsid w:val="006665B9"/>
    <w:rsid w:val="00666E92"/>
    <w:rsid w:val="006676ED"/>
    <w:rsid w:val="00667A29"/>
    <w:rsid w:val="00667F8A"/>
    <w:rsid w:val="00670853"/>
    <w:rsid w:val="00670966"/>
    <w:rsid w:val="006709D6"/>
    <w:rsid w:val="00670E1B"/>
    <w:rsid w:val="00671F5C"/>
    <w:rsid w:val="00673155"/>
    <w:rsid w:val="0067377C"/>
    <w:rsid w:val="00673E2F"/>
    <w:rsid w:val="00674167"/>
    <w:rsid w:val="00674DDD"/>
    <w:rsid w:val="00675285"/>
    <w:rsid w:val="00676245"/>
    <w:rsid w:val="0068022F"/>
    <w:rsid w:val="006803AC"/>
    <w:rsid w:val="006807BA"/>
    <w:rsid w:val="0068092E"/>
    <w:rsid w:val="006809E4"/>
    <w:rsid w:val="00680D05"/>
    <w:rsid w:val="00681285"/>
    <w:rsid w:val="00681CE0"/>
    <w:rsid w:val="006822E5"/>
    <w:rsid w:val="006828BC"/>
    <w:rsid w:val="00684320"/>
    <w:rsid w:val="00684B37"/>
    <w:rsid w:val="00685264"/>
    <w:rsid w:val="0068631C"/>
    <w:rsid w:val="006873FE"/>
    <w:rsid w:val="0068785F"/>
    <w:rsid w:val="006916BF"/>
    <w:rsid w:val="00691734"/>
    <w:rsid w:val="00694BE3"/>
    <w:rsid w:val="0069559A"/>
    <w:rsid w:val="00695A0F"/>
    <w:rsid w:val="00695B99"/>
    <w:rsid w:val="00696ADC"/>
    <w:rsid w:val="006A082F"/>
    <w:rsid w:val="006A0CD3"/>
    <w:rsid w:val="006A173E"/>
    <w:rsid w:val="006A3B23"/>
    <w:rsid w:val="006A536C"/>
    <w:rsid w:val="006A5D01"/>
    <w:rsid w:val="006A60BE"/>
    <w:rsid w:val="006A76FA"/>
    <w:rsid w:val="006B448C"/>
    <w:rsid w:val="006B5137"/>
    <w:rsid w:val="006B6191"/>
    <w:rsid w:val="006B66B1"/>
    <w:rsid w:val="006B67B7"/>
    <w:rsid w:val="006B71EE"/>
    <w:rsid w:val="006C0318"/>
    <w:rsid w:val="006C038B"/>
    <w:rsid w:val="006C1D70"/>
    <w:rsid w:val="006C2063"/>
    <w:rsid w:val="006C3C29"/>
    <w:rsid w:val="006C55E3"/>
    <w:rsid w:val="006C63B9"/>
    <w:rsid w:val="006C67BF"/>
    <w:rsid w:val="006C6C0B"/>
    <w:rsid w:val="006C7284"/>
    <w:rsid w:val="006D0331"/>
    <w:rsid w:val="006D0840"/>
    <w:rsid w:val="006D1062"/>
    <w:rsid w:val="006D17CA"/>
    <w:rsid w:val="006D2337"/>
    <w:rsid w:val="006D363F"/>
    <w:rsid w:val="006D4628"/>
    <w:rsid w:val="006D4B15"/>
    <w:rsid w:val="006D4EFA"/>
    <w:rsid w:val="006D5F28"/>
    <w:rsid w:val="006D6C5D"/>
    <w:rsid w:val="006D713F"/>
    <w:rsid w:val="006D7D7A"/>
    <w:rsid w:val="006E0B45"/>
    <w:rsid w:val="006E20AB"/>
    <w:rsid w:val="006E2D75"/>
    <w:rsid w:val="006E3A75"/>
    <w:rsid w:val="006E3FEB"/>
    <w:rsid w:val="006E45BB"/>
    <w:rsid w:val="006E5E01"/>
    <w:rsid w:val="006E60D7"/>
    <w:rsid w:val="006E656A"/>
    <w:rsid w:val="006E69F4"/>
    <w:rsid w:val="006E6E2D"/>
    <w:rsid w:val="006F01FA"/>
    <w:rsid w:val="006F0F35"/>
    <w:rsid w:val="006F244A"/>
    <w:rsid w:val="006F3881"/>
    <w:rsid w:val="006F3F1F"/>
    <w:rsid w:val="006F5047"/>
    <w:rsid w:val="006F514B"/>
    <w:rsid w:val="006F55C7"/>
    <w:rsid w:val="006F6D90"/>
    <w:rsid w:val="006F76DA"/>
    <w:rsid w:val="006F7DA9"/>
    <w:rsid w:val="00700EE2"/>
    <w:rsid w:val="0070113E"/>
    <w:rsid w:val="00701E34"/>
    <w:rsid w:val="00701FF0"/>
    <w:rsid w:val="00703A64"/>
    <w:rsid w:val="00704CCA"/>
    <w:rsid w:val="007063EE"/>
    <w:rsid w:val="00707437"/>
    <w:rsid w:val="00707927"/>
    <w:rsid w:val="00707F0B"/>
    <w:rsid w:val="007105F1"/>
    <w:rsid w:val="007112C8"/>
    <w:rsid w:val="00711B83"/>
    <w:rsid w:val="00711FAC"/>
    <w:rsid w:val="00712583"/>
    <w:rsid w:val="007135C5"/>
    <w:rsid w:val="00714167"/>
    <w:rsid w:val="00716222"/>
    <w:rsid w:val="0071659B"/>
    <w:rsid w:val="00716E7D"/>
    <w:rsid w:val="007176FC"/>
    <w:rsid w:val="00717BB6"/>
    <w:rsid w:val="00717F3D"/>
    <w:rsid w:val="00720D17"/>
    <w:rsid w:val="00721EEA"/>
    <w:rsid w:val="00722EAF"/>
    <w:rsid w:val="0072395C"/>
    <w:rsid w:val="007244ED"/>
    <w:rsid w:val="00724D9F"/>
    <w:rsid w:val="00725291"/>
    <w:rsid w:val="00726AAF"/>
    <w:rsid w:val="00727AC6"/>
    <w:rsid w:val="00730E06"/>
    <w:rsid w:val="00732B85"/>
    <w:rsid w:val="00734C7A"/>
    <w:rsid w:val="00735C76"/>
    <w:rsid w:val="00741677"/>
    <w:rsid w:val="007423F6"/>
    <w:rsid w:val="0074294D"/>
    <w:rsid w:val="00742AAF"/>
    <w:rsid w:val="00742C03"/>
    <w:rsid w:val="00742CDF"/>
    <w:rsid w:val="00742D15"/>
    <w:rsid w:val="00742D50"/>
    <w:rsid w:val="007451F8"/>
    <w:rsid w:val="0074557F"/>
    <w:rsid w:val="00745D58"/>
    <w:rsid w:val="00747255"/>
    <w:rsid w:val="0075024E"/>
    <w:rsid w:val="007507EF"/>
    <w:rsid w:val="00750AE6"/>
    <w:rsid w:val="0075101A"/>
    <w:rsid w:val="00751951"/>
    <w:rsid w:val="00751BF6"/>
    <w:rsid w:val="00751DEA"/>
    <w:rsid w:val="00753133"/>
    <w:rsid w:val="007534CD"/>
    <w:rsid w:val="00753780"/>
    <w:rsid w:val="00753D9E"/>
    <w:rsid w:val="007542C1"/>
    <w:rsid w:val="00754593"/>
    <w:rsid w:val="00754F40"/>
    <w:rsid w:val="00755D43"/>
    <w:rsid w:val="0075681F"/>
    <w:rsid w:val="00757D70"/>
    <w:rsid w:val="00757FBF"/>
    <w:rsid w:val="00757FC5"/>
    <w:rsid w:val="00760B19"/>
    <w:rsid w:val="007615B6"/>
    <w:rsid w:val="00762CD0"/>
    <w:rsid w:val="00762DD3"/>
    <w:rsid w:val="007637FE"/>
    <w:rsid w:val="00763AE8"/>
    <w:rsid w:val="007646AE"/>
    <w:rsid w:val="00766264"/>
    <w:rsid w:val="00767912"/>
    <w:rsid w:val="00770188"/>
    <w:rsid w:val="0077074A"/>
    <w:rsid w:val="00770C04"/>
    <w:rsid w:val="00770C41"/>
    <w:rsid w:val="007724FD"/>
    <w:rsid w:val="00772C6A"/>
    <w:rsid w:val="007731F8"/>
    <w:rsid w:val="00775312"/>
    <w:rsid w:val="0077539D"/>
    <w:rsid w:val="00775533"/>
    <w:rsid w:val="0077591D"/>
    <w:rsid w:val="00775CD2"/>
    <w:rsid w:val="00776A1B"/>
    <w:rsid w:val="0077725F"/>
    <w:rsid w:val="007773C7"/>
    <w:rsid w:val="00777A28"/>
    <w:rsid w:val="00777D64"/>
    <w:rsid w:val="00777DDA"/>
    <w:rsid w:val="00777EB7"/>
    <w:rsid w:val="0078048F"/>
    <w:rsid w:val="00780D84"/>
    <w:rsid w:val="00781CE1"/>
    <w:rsid w:val="0078218A"/>
    <w:rsid w:val="00782228"/>
    <w:rsid w:val="00783407"/>
    <w:rsid w:val="0078366B"/>
    <w:rsid w:val="007837EF"/>
    <w:rsid w:val="00784844"/>
    <w:rsid w:val="0078486F"/>
    <w:rsid w:val="00784983"/>
    <w:rsid w:val="00784D70"/>
    <w:rsid w:val="00784EFC"/>
    <w:rsid w:val="007862E7"/>
    <w:rsid w:val="007865CE"/>
    <w:rsid w:val="00786E28"/>
    <w:rsid w:val="00787DB0"/>
    <w:rsid w:val="007901F3"/>
    <w:rsid w:val="00790666"/>
    <w:rsid w:val="00791DA3"/>
    <w:rsid w:val="00791FB2"/>
    <w:rsid w:val="007923EA"/>
    <w:rsid w:val="00793C47"/>
    <w:rsid w:val="00794B2B"/>
    <w:rsid w:val="0079537F"/>
    <w:rsid w:val="007969F8"/>
    <w:rsid w:val="00796F78"/>
    <w:rsid w:val="00797702"/>
    <w:rsid w:val="00797813"/>
    <w:rsid w:val="007979BE"/>
    <w:rsid w:val="007A095C"/>
    <w:rsid w:val="007A219B"/>
    <w:rsid w:val="007A2992"/>
    <w:rsid w:val="007A35D4"/>
    <w:rsid w:val="007A45A9"/>
    <w:rsid w:val="007A474D"/>
    <w:rsid w:val="007A48B4"/>
    <w:rsid w:val="007A4C58"/>
    <w:rsid w:val="007A5044"/>
    <w:rsid w:val="007A506E"/>
    <w:rsid w:val="007A520F"/>
    <w:rsid w:val="007A69AA"/>
    <w:rsid w:val="007A6A3A"/>
    <w:rsid w:val="007A6F67"/>
    <w:rsid w:val="007A7141"/>
    <w:rsid w:val="007A715D"/>
    <w:rsid w:val="007A7418"/>
    <w:rsid w:val="007A75DA"/>
    <w:rsid w:val="007B0708"/>
    <w:rsid w:val="007B1EB7"/>
    <w:rsid w:val="007B1F36"/>
    <w:rsid w:val="007B2BBC"/>
    <w:rsid w:val="007B3C28"/>
    <w:rsid w:val="007B3DC3"/>
    <w:rsid w:val="007B3EFE"/>
    <w:rsid w:val="007B420A"/>
    <w:rsid w:val="007B5085"/>
    <w:rsid w:val="007B6959"/>
    <w:rsid w:val="007B782F"/>
    <w:rsid w:val="007C0726"/>
    <w:rsid w:val="007C2AFB"/>
    <w:rsid w:val="007C333B"/>
    <w:rsid w:val="007C44D8"/>
    <w:rsid w:val="007C4890"/>
    <w:rsid w:val="007C5006"/>
    <w:rsid w:val="007C54FE"/>
    <w:rsid w:val="007C5B0C"/>
    <w:rsid w:val="007C6571"/>
    <w:rsid w:val="007C7356"/>
    <w:rsid w:val="007C7847"/>
    <w:rsid w:val="007C78E0"/>
    <w:rsid w:val="007C7F19"/>
    <w:rsid w:val="007D0516"/>
    <w:rsid w:val="007D1408"/>
    <w:rsid w:val="007D1B56"/>
    <w:rsid w:val="007D21BA"/>
    <w:rsid w:val="007D2BCF"/>
    <w:rsid w:val="007D3C58"/>
    <w:rsid w:val="007D5FBD"/>
    <w:rsid w:val="007D6457"/>
    <w:rsid w:val="007D6622"/>
    <w:rsid w:val="007D7A55"/>
    <w:rsid w:val="007D7EFA"/>
    <w:rsid w:val="007E0C27"/>
    <w:rsid w:val="007E1864"/>
    <w:rsid w:val="007E2169"/>
    <w:rsid w:val="007E330C"/>
    <w:rsid w:val="007E3788"/>
    <w:rsid w:val="007E385E"/>
    <w:rsid w:val="007E529C"/>
    <w:rsid w:val="007E592D"/>
    <w:rsid w:val="007E59D9"/>
    <w:rsid w:val="007E5F88"/>
    <w:rsid w:val="007E73A6"/>
    <w:rsid w:val="007E7932"/>
    <w:rsid w:val="007F0DD7"/>
    <w:rsid w:val="007F1176"/>
    <w:rsid w:val="007F1C85"/>
    <w:rsid w:val="007F266F"/>
    <w:rsid w:val="007F2934"/>
    <w:rsid w:val="007F2A9E"/>
    <w:rsid w:val="007F3A26"/>
    <w:rsid w:val="007F3AB4"/>
    <w:rsid w:val="007F3DFB"/>
    <w:rsid w:val="007F445C"/>
    <w:rsid w:val="007F468F"/>
    <w:rsid w:val="007F4BB3"/>
    <w:rsid w:val="007F5AF1"/>
    <w:rsid w:val="007F7322"/>
    <w:rsid w:val="007F7C3C"/>
    <w:rsid w:val="00801021"/>
    <w:rsid w:val="0080410E"/>
    <w:rsid w:val="008045A7"/>
    <w:rsid w:val="008059A4"/>
    <w:rsid w:val="00805E12"/>
    <w:rsid w:val="008101A7"/>
    <w:rsid w:val="008102A7"/>
    <w:rsid w:val="008102C2"/>
    <w:rsid w:val="00810877"/>
    <w:rsid w:val="00810A04"/>
    <w:rsid w:val="00810ACC"/>
    <w:rsid w:val="00810D2A"/>
    <w:rsid w:val="00811178"/>
    <w:rsid w:val="00811464"/>
    <w:rsid w:val="00811A42"/>
    <w:rsid w:val="00813D33"/>
    <w:rsid w:val="008152D1"/>
    <w:rsid w:val="008152F2"/>
    <w:rsid w:val="00815301"/>
    <w:rsid w:val="00816E56"/>
    <w:rsid w:val="00817263"/>
    <w:rsid w:val="008200C7"/>
    <w:rsid w:val="00820191"/>
    <w:rsid w:val="0082043D"/>
    <w:rsid w:val="008206B3"/>
    <w:rsid w:val="00821423"/>
    <w:rsid w:val="008214FE"/>
    <w:rsid w:val="008218F1"/>
    <w:rsid w:val="00821B7F"/>
    <w:rsid w:val="00823070"/>
    <w:rsid w:val="0082312D"/>
    <w:rsid w:val="00823505"/>
    <w:rsid w:val="00823701"/>
    <w:rsid w:val="008239F3"/>
    <w:rsid w:val="00824069"/>
    <w:rsid w:val="00824871"/>
    <w:rsid w:val="00824987"/>
    <w:rsid w:val="0082666C"/>
    <w:rsid w:val="008267A5"/>
    <w:rsid w:val="0082699E"/>
    <w:rsid w:val="00827336"/>
    <w:rsid w:val="00830F9D"/>
    <w:rsid w:val="0083255C"/>
    <w:rsid w:val="00832B21"/>
    <w:rsid w:val="00833717"/>
    <w:rsid w:val="00834542"/>
    <w:rsid w:val="0083485A"/>
    <w:rsid w:val="0083575A"/>
    <w:rsid w:val="008358EF"/>
    <w:rsid w:val="00835CCA"/>
    <w:rsid w:val="00835D4D"/>
    <w:rsid w:val="00836459"/>
    <w:rsid w:val="00836C17"/>
    <w:rsid w:val="008373DD"/>
    <w:rsid w:val="008404AA"/>
    <w:rsid w:val="00840A25"/>
    <w:rsid w:val="00840BDD"/>
    <w:rsid w:val="00841548"/>
    <w:rsid w:val="00841887"/>
    <w:rsid w:val="00841893"/>
    <w:rsid w:val="00841C5E"/>
    <w:rsid w:val="00845571"/>
    <w:rsid w:val="008467BB"/>
    <w:rsid w:val="00846A12"/>
    <w:rsid w:val="00846A19"/>
    <w:rsid w:val="00847795"/>
    <w:rsid w:val="00847B9C"/>
    <w:rsid w:val="008501B8"/>
    <w:rsid w:val="00850E04"/>
    <w:rsid w:val="00851283"/>
    <w:rsid w:val="0085164B"/>
    <w:rsid w:val="00851B2E"/>
    <w:rsid w:val="00851F57"/>
    <w:rsid w:val="0085233C"/>
    <w:rsid w:val="00852507"/>
    <w:rsid w:val="008531D4"/>
    <w:rsid w:val="0085333C"/>
    <w:rsid w:val="00853B4F"/>
    <w:rsid w:val="00855F54"/>
    <w:rsid w:val="0085716A"/>
    <w:rsid w:val="00857250"/>
    <w:rsid w:val="00857BF6"/>
    <w:rsid w:val="00860935"/>
    <w:rsid w:val="00860C18"/>
    <w:rsid w:val="00860F58"/>
    <w:rsid w:val="0086112C"/>
    <w:rsid w:val="008617FA"/>
    <w:rsid w:val="008637A1"/>
    <w:rsid w:val="00863F18"/>
    <w:rsid w:val="00864515"/>
    <w:rsid w:val="00864A55"/>
    <w:rsid w:val="00864A65"/>
    <w:rsid w:val="008664F2"/>
    <w:rsid w:val="008665FB"/>
    <w:rsid w:val="008674D9"/>
    <w:rsid w:val="0086776C"/>
    <w:rsid w:val="00867837"/>
    <w:rsid w:val="008709B7"/>
    <w:rsid w:val="008734F0"/>
    <w:rsid w:val="008735D9"/>
    <w:rsid w:val="00873819"/>
    <w:rsid w:val="0087395E"/>
    <w:rsid w:val="008749F3"/>
    <w:rsid w:val="00875167"/>
    <w:rsid w:val="008752CE"/>
    <w:rsid w:val="008755B4"/>
    <w:rsid w:val="00875E37"/>
    <w:rsid w:val="00876ED3"/>
    <w:rsid w:val="00876F34"/>
    <w:rsid w:val="00876FA1"/>
    <w:rsid w:val="008772EF"/>
    <w:rsid w:val="008773DA"/>
    <w:rsid w:val="00880294"/>
    <w:rsid w:val="0088098C"/>
    <w:rsid w:val="0088120C"/>
    <w:rsid w:val="008825C6"/>
    <w:rsid w:val="008855A3"/>
    <w:rsid w:val="0088570C"/>
    <w:rsid w:val="0088619C"/>
    <w:rsid w:val="008875FF"/>
    <w:rsid w:val="00887B79"/>
    <w:rsid w:val="0089025B"/>
    <w:rsid w:val="00890975"/>
    <w:rsid w:val="00892429"/>
    <w:rsid w:val="0089362F"/>
    <w:rsid w:val="00893672"/>
    <w:rsid w:val="00894291"/>
    <w:rsid w:val="0089603C"/>
    <w:rsid w:val="00896A80"/>
    <w:rsid w:val="00897CE9"/>
    <w:rsid w:val="008A28E3"/>
    <w:rsid w:val="008A2970"/>
    <w:rsid w:val="008A3326"/>
    <w:rsid w:val="008A4D14"/>
    <w:rsid w:val="008A5976"/>
    <w:rsid w:val="008A65A6"/>
    <w:rsid w:val="008A6F9D"/>
    <w:rsid w:val="008A77BB"/>
    <w:rsid w:val="008B0206"/>
    <w:rsid w:val="008B0220"/>
    <w:rsid w:val="008B08E8"/>
    <w:rsid w:val="008B1076"/>
    <w:rsid w:val="008B13A6"/>
    <w:rsid w:val="008B1BB5"/>
    <w:rsid w:val="008B39F3"/>
    <w:rsid w:val="008B43C0"/>
    <w:rsid w:val="008B454C"/>
    <w:rsid w:val="008B4700"/>
    <w:rsid w:val="008B472F"/>
    <w:rsid w:val="008B4D92"/>
    <w:rsid w:val="008B5502"/>
    <w:rsid w:val="008B56A5"/>
    <w:rsid w:val="008B616C"/>
    <w:rsid w:val="008B7550"/>
    <w:rsid w:val="008C04AE"/>
    <w:rsid w:val="008C06D1"/>
    <w:rsid w:val="008C0CD9"/>
    <w:rsid w:val="008C1AC7"/>
    <w:rsid w:val="008C1D80"/>
    <w:rsid w:val="008C1F94"/>
    <w:rsid w:val="008C233D"/>
    <w:rsid w:val="008C2DE6"/>
    <w:rsid w:val="008C35DE"/>
    <w:rsid w:val="008C45FF"/>
    <w:rsid w:val="008C490E"/>
    <w:rsid w:val="008C6508"/>
    <w:rsid w:val="008C6A74"/>
    <w:rsid w:val="008C6EE5"/>
    <w:rsid w:val="008C7BDA"/>
    <w:rsid w:val="008D02A2"/>
    <w:rsid w:val="008D0A3A"/>
    <w:rsid w:val="008D0A3F"/>
    <w:rsid w:val="008D0FEC"/>
    <w:rsid w:val="008D1046"/>
    <w:rsid w:val="008D12B1"/>
    <w:rsid w:val="008D15BC"/>
    <w:rsid w:val="008D2132"/>
    <w:rsid w:val="008D5F06"/>
    <w:rsid w:val="008D627E"/>
    <w:rsid w:val="008D7CB5"/>
    <w:rsid w:val="008D7E07"/>
    <w:rsid w:val="008E01B5"/>
    <w:rsid w:val="008E0386"/>
    <w:rsid w:val="008E1824"/>
    <w:rsid w:val="008E1B65"/>
    <w:rsid w:val="008E1F22"/>
    <w:rsid w:val="008E229F"/>
    <w:rsid w:val="008E29F7"/>
    <w:rsid w:val="008E2D9F"/>
    <w:rsid w:val="008E2ED4"/>
    <w:rsid w:val="008E4A61"/>
    <w:rsid w:val="008E5639"/>
    <w:rsid w:val="008E6107"/>
    <w:rsid w:val="008E6131"/>
    <w:rsid w:val="008E6844"/>
    <w:rsid w:val="008E6C23"/>
    <w:rsid w:val="008E7089"/>
    <w:rsid w:val="008E7131"/>
    <w:rsid w:val="008F01C8"/>
    <w:rsid w:val="008F0A63"/>
    <w:rsid w:val="008F4120"/>
    <w:rsid w:val="008F4F43"/>
    <w:rsid w:val="008F51CC"/>
    <w:rsid w:val="008F54E6"/>
    <w:rsid w:val="008F6100"/>
    <w:rsid w:val="008F69AC"/>
    <w:rsid w:val="008F7382"/>
    <w:rsid w:val="008F7874"/>
    <w:rsid w:val="008F7A14"/>
    <w:rsid w:val="008F7D15"/>
    <w:rsid w:val="009001B8"/>
    <w:rsid w:val="00900223"/>
    <w:rsid w:val="00900D8D"/>
    <w:rsid w:val="00901594"/>
    <w:rsid w:val="009015AB"/>
    <w:rsid w:val="0090180E"/>
    <w:rsid w:val="00901B93"/>
    <w:rsid w:val="00901E3D"/>
    <w:rsid w:val="00902A63"/>
    <w:rsid w:val="00903785"/>
    <w:rsid w:val="0090399F"/>
    <w:rsid w:val="00903F42"/>
    <w:rsid w:val="00904779"/>
    <w:rsid w:val="009050D9"/>
    <w:rsid w:val="00905349"/>
    <w:rsid w:val="00905D16"/>
    <w:rsid w:val="00907CAA"/>
    <w:rsid w:val="00910608"/>
    <w:rsid w:val="00911542"/>
    <w:rsid w:val="00911978"/>
    <w:rsid w:val="009126D2"/>
    <w:rsid w:val="00912739"/>
    <w:rsid w:val="00912A8C"/>
    <w:rsid w:val="0091364A"/>
    <w:rsid w:val="00913C5E"/>
    <w:rsid w:val="009144DA"/>
    <w:rsid w:val="00915495"/>
    <w:rsid w:val="00915A8F"/>
    <w:rsid w:val="00915BEE"/>
    <w:rsid w:val="00915BF6"/>
    <w:rsid w:val="00915D07"/>
    <w:rsid w:val="00915F0F"/>
    <w:rsid w:val="00920F7C"/>
    <w:rsid w:val="0092174A"/>
    <w:rsid w:val="00921DA6"/>
    <w:rsid w:val="00922462"/>
    <w:rsid w:val="00922E92"/>
    <w:rsid w:val="00923432"/>
    <w:rsid w:val="00923557"/>
    <w:rsid w:val="00923D94"/>
    <w:rsid w:val="00923E1F"/>
    <w:rsid w:val="00923FD5"/>
    <w:rsid w:val="00924241"/>
    <w:rsid w:val="00925426"/>
    <w:rsid w:val="00925633"/>
    <w:rsid w:val="009256B7"/>
    <w:rsid w:val="00925B7C"/>
    <w:rsid w:val="00927D11"/>
    <w:rsid w:val="00927F12"/>
    <w:rsid w:val="009306E4"/>
    <w:rsid w:val="009311A1"/>
    <w:rsid w:val="009315B3"/>
    <w:rsid w:val="00931B03"/>
    <w:rsid w:val="00931F84"/>
    <w:rsid w:val="0093269B"/>
    <w:rsid w:val="009331C5"/>
    <w:rsid w:val="009332A6"/>
    <w:rsid w:val="00934529"/>
    <w:rsid w:val="009351A9"/>
    <w:rsid w:val="0093572D"/>
    <w:rsid w:val="00936057"/>
    <w:rsid w:val="00937936"/>
    <w:rsid w:val="00937B89"/>
    <w:rsid w:val="0094042D"/>
    <w:rsid w:val="00940E65"/>
    <w:rsid w:val="00941ECF"/>
    <w:rsid w:val="009421D4"/>
    <w:rsid w:val="00942893"/>
    <w:rsid w:val="00942C0B"/>
    <w:rsid w:val="009431EF"/>
    <w:rsid w:val="00943C4C"/>
    <w:rsid w:val="00943E09"/>
    <w:rsid w:val="009467E8"/>
    <w:rsid w:val="009468EF"/>
    <w:rsid w:val="00946DF2"/>
    <w:rsid w:val="00947517"/>
    <w:rsid w:val="009479EC"/>
    <w:rsid w:val="00950534"/>
    <w:rsid w:val="009507AE"/>
    <w:rsid w:val="00950FAC"/>
    <w:rsid w:val="0095131A"/>
    <w:rsid w:val="009517CF"/>
    <w:rsid w:val="009525E3"/>
    <w:rsid w:val="00953211"/>
    <w:rsid w:val="0095381E"/>
    <w:rsid w:val="00953FDB"/>
    <w:rsid w:val="0095472F"/>
    <w:rsid w:val="00955249"/>
    <w:rsid w:val="00956554"/>
    <w:rsid w:val="00957C47"/>
    <w:rsid w:val="00960081"/>
    <w:rsid w:val="009610A6"/>
    <w:rsid w:val="009630D2"/>
    <w:rsid w:val="00963C04"/>
    <w:rsid w:val="00963F7B"/>
    <w:rsid w:val="009641EF"/>
    <w:rsid w:val="009662BC"/>
    <w:rsid w:val="00967845"/>
    <w:rsid w:val="009700C8"/>
    <w:rsid w:val="00970755"/>
    <w:rsid w:val="00970E18"/>
    <w:rsid w:val="00970F6A"/>
    <w:rsid w:val="0097220F"/>
    <w:rsid w:val="00972844"/>
    <w:rsid w:val="00973538"/>
    <w:rsid w:val="0097495D"/>
    <w:rsid w:val="009756DE"/>
    <w:rsid w:val="00976535"/>
    <w:rsid w:val="009766E6"/>
    <w:rsid w:val="009768B4"/>
    <w:rsid w:val="00976D75"/>
    <w:rsid w:val="00976F7C"/>
    <w:rsid w:val="009771AF"/>
    <w:rsid w:val="009778D1"/>
    <w:rsid w:val="009803B7"/>
    <w:rsid w:val="0098070D"/>
    <w:rsid w:val="00980E76"/>
    <w:rsid w:val="00982205"/>
    <w:rsid w:val="00982551"/>
    <w:rsid w:val="009829B7"/>
    <w:rsid w:val="00983BB8"/>
    <w:rsid w:val="00983C9B"/>
    <w:rsid w:val="00984293"/>
    <w:rsid w:val="00985386"/>
    <w:rsid w:val="00986786"/>
    <w:rsid w:val="00986A12"/>
    <w:rsid w:val="00986CB5"/>
    <w:rsid w:val="009872BB"/>
    <w:rsid w:val="009879C1"/>
    <w:rsid w:val="00987B87"/>
    <w:rsid w:val="0099016F"/>
    <w:rsid w:val="00991403"/>
    <w:rsid w:val="009928FE"/>
    <w:rsid w:val="00992C48"/>
    <w:rsid w:val="00993207"/>
    <w:rsid w:val="00993AF3"/>
    <w:rsid w:val="00993BD2"/>
    <w:rsid w:val="0099429B"/>
    <w:rsid w:val="0099536D"/>
    <w:rsid w:val="009959EC"/>
    <w:rsid w:val="00995C14"/>
    <w:rsid w:val="00996F84"/>
    <w:rsid w:val="0099737B"/>
    <w:rsid w:val="009A0275"/>
    <w:rsid w:val="009A1E1E"/>
    <w:rsid w:val="009A2569"/>
    <w:rsid w:val="009A2C2A"/>
    <w:rsid w:val="009A3FDB"/>
    <w:rsid w:val="009A4409"/>
    <w:rsid w:val="009A4431"/>
    <w:rsid w:val="009A4925"/>
    <w:rsid w:val="009A684D"/>
    <w:rsid w:val="009A797D"/>
    <w:rsid w:val="009A7C2C"/>
    <w:rsid w:val="009B02E4"/>
    <w:rsid w:val="009B066A"/>
    <w:rsid w:val="009B08C4"/>
    <w:rsid w:val="009B105D"/>
    <w:rsid w:val="009B2EFA"/>
    <w:rsid w:val="009B3D15"/>
    <w:rsid w:val="009B42CF"/>
    <w:rsid w:val="009B5BD0"/>
    <w:rsid w:val="009B5E9C"/>
    <w:rsid w:val="009B5F62"/>
    <w:rsid w:val="009B605D"/>
    <w:rsid w:val="009B64DC"/>
    <w:rsid w:val="009B6548"/>
    <w:rsid w:val="009B6D94"/>
    <w:rsid w:val="009C000D"/>
    <w:rsid w:val="009C0711"/>
    <w:rsid w:val="009C217C"/>
    <w:rsid w:val="009C26C6"/>
    <w:rsid w:val="009C2962"/>
    <w:rsid w:val="009C30E9"/>
    <w:rsid w:val="009C35CE"/>
    <w:rsid w:val="009C4CCE"/>
    <w:rsid w:val="009C4DF9"/>
    <w:rsid w:val="009C52BE"/>
    <w:rsid w:val="009C5858"/>
    <w:rsid w:val="009C720F"/>
    <w:rsid w:val="009C7405"/>
    <w:rsid w:val="009D093A"/>
    <w:rsid w:val="009D1B61"/>
    <w:rsid w:val="009D222F"/>
    <w:rsid w:val="009D31C2"/>
    <w:rsid w:val="009D37C8"/>
    <w:rsid w:val="009D3D9D"/>
    <w:rsid w:val="009D5CE3"/>
    <w:rsid w:val="009D5DCD"/>
    <w:rsid w:val="009D65AF"/>
    <w:rsid w:val="009D7363"/>
    <w:rsid w:val="009E04B8"/>
    <w:rsid w:val="009E214A"/>
    <w:rsid w:val="009E2A71"/>
    <w:rsid w:val="009E459F"/>
    <w:rsid w:val="009E472B"/>
    <w:rsid w:val="009E48F1"/>
    <w:rsid w:val="009E5E17"/>
    <w:rsid w:val="009E6233"/>
    <w:rsid w:val="009E6A74"/>
    <w:rsid w:val="009F07B3"/>
    <w:rsid w:val="009F14D6"/>
    <w:rsid w:val="009F198D"/>
    <w:rsid w:val="009F1D81"/>
    <w:rsid w:val="009F1F03"/>
    <w:rsid w:val="009F2FFB"/>
    <w:rsid w:val="009F3F5E"/>
    <w:rsid w:val="009F466C"/>
    <w:rsid w:val="009F4C54"/>
    <w:rsid w:val="009F5E0C"/>
    <w:rsid w:val="009F6556"/>
    <w:rsid w:val="009F65E7"/>
    <w:rsid w:val="009F6BD1"/>
    <w:rsid w:val="009F770A"/>
    <w:rsid w:val="00A0000E"/>
    <w:rsid w:val="00A000E1"/>
    <w:rsid w:val="00A017E1"/>
    <w:rsid w:val="00A02406"/>
    <w:rsid w:val="00A02757"/>
    <w:rsid w:val="00A03294"/>
    <w:rsid w:val="00A03960"/>
    <w:rsid w:val="00A04614"/>
    <w:rsid w:val="00A050AE"/>
    <w:rsid w:val="00A052A1"/>
    <w:rsid w:val="00A056D1"/>
    <w:rsid w:val="00A05EFC"/>
    <w:rsid w:val="00A06347"/>
    <w:rsid w:val="00A0644C"/>
    <w:rsid w:val="00A0670B"/>
    <w:rsid w:val="00A10593"/>
    <w:rsid w:val="00A10754"/>
    <w:rsid w:val="00A10860"/>
    <w:rsid w:val="00A10D87"/>
    <w:rsid w:val="00A1241C"/>
    <w:rsid w:val="00A1316B"/>
    <w:rsid w:val="00A1362E"/>
    <w:rsid w:val="00A149A2"/>
    <w:rsid w:val="00A152A7"/>
    <w:rsid w:val="00A15CEF"/>
    <w:rsid w:val="00A1689D"/>
    <w:rsid w:val="00A207F7"/>
    <w:rsid w:val="00A20C04"/>
    <w:rsid w:val="00A2149E"/>
    <w:rsid w:val="00A2249B"/>
    <w:rsid w:val="00A22B49"/>
    <w:rsid w:val="00A235ED"/>
    <w:rsid w:val="00A241B7"/>
    <w:rsid w:val="00A25D62"/>
    <w:rsid w:val="00A26650"/>
    <w:rsid w:val="00A2673C"/>
    <w:rsid w:val="00A26D30"/>
    <w:rsid w:val="00A26EC3"/>
    <w:rsid w:val="00A2748E"/>
    <w:rsid w:val="00A311B4"/>
    <w:rsid w:val="00A31518"/>
    <w:rsid w:val="00A32745"/>
    <w:rsid w:val="00A32D20"/>
    <w:rsid w:val="00A33881"/>
    <w:rsid w:val="00A33F35"/>
    <w:rsid w:val="00A34358"/>
    <w:rsid w:val="00A34487"/>
    <w:rsid w:val="00A35052"/>
    <w:rsid w:val="00A35E0C"/>
    <w:rsid w:val="00A3610A"/>
    <w:rsid w:val="00A36444"/>
    <w:rsid w:val="00A36CEC"/>
    <w:rsid w:val="00A37529"/>
    <w:rsid w:val="00A37AD5"/>
    <w:rsid w:val="00A40304"/>
    <w:rsid w:val="00A41270"/>
    <w:rsid w:val="00A42CF2"/>
    <w:rsid w:val="00A43584"/>
    <w:rsid w:val="00A43647"/>
    <w:rsid w:val="00A436E2"/>
    <w:rsid w:val="00A436F1"/>
    <w:rsid w:val="00A44011"/>
    <w:rsid w:val="00A4479B"/>
    <w:rsid w:val="00A45456"/>
    <w:rsid w:val="00A474F5"/>
    <w:rsid w:val="00A47F19"/>
    <w:rsid w:val="00A5190D"/>
    <w:rsid w:val="00A519EC"/>
    <w:rsid w:val="00A525EC"/>
    <w:rsid w:val="00A53DD9"/>
    <w:rsid w:val="00A55924"/>
    <w:rsid w:val="00A566E5"/>
    <w:rsid w:val="00A56B1D"/>
    <w:rsid w:val="00A57AC0"/>
    <w:rsid w:val="00A62434"/>
    <w:rsid w:val="00A62957"/>
    <w:rsid w:val="00A634BA"/>
    <w:rsid w:val="00A63D21"/>
    <w:rsid w:val="00A6428F"/>
    <w:rsid w:val="00A65A8D"/>
    <w:rsid w:val="00A65E36"/>
    <w:rsid w:val="00A66936"/>
    <w:rsid w:val="00A66C4B"/>
    <w:rsid w:val="00A70EB1"/>
    <w:rsid w:val="00A718EC"/>
    <w:rsid w:val="00A729AA"/>
    <w:rsid w:val="00A751EC"/>
    <w:rsid w:val="00A76C69"/>
    <w:rsid w:val="00A7799F"/>
    <w:rsid w:val="00A81A4E"/>
    <w:rsid w:val="00A83A77"/>
    <w:rsid w:val="00A841E5"/>
    <w:rsid w:val="00A8460C"/>
    <w:rsid w:val="00A846BE"/>
    <w:rsid w:val="00A86577"/>
    <w:rsid w:val="00A87B67"/>
    <w:rsid w:val="00A905DE"/>
    <w:rsid w:val="00A9065C"/>
    <w:rsid w:val="00A91470"/>
    <w:rsid w:val="00A9255A"/>
    <w:rsid w:val="00A92C3F"/>
    <w:rsid w:val="00A94168"/>
    <w:rsid w:val="00A9576D"/>
    <w:rsid w:val="00A959F4"/>
    <w:rsid w:val="00A95BC6"/>
    <w:rsid w:val="00A95F4E"/>
    <w:rsid w:val="00A96C89"/>
    <w:rsid w:val="00A9709F"/>
    <w:rsid w:val="00A97274"/>
    <w:rsid w:val="00A97D78"/>
    <w:rsid w:val="00A97DB2"/>
    <w:rsid w:val="00A97EC4"/>
    <w:rsid w:val="00AA0F71"/>
    <w:rsid w:val="00AA12C0"/>
    <w:rsid w:val="00AA13DB"/>
    <w:rsid w:val="00AA1514"/>
    <w:rsid w:val="00AA2A4B"/>
    <w:rsid w:val="00AA3788"/>
    <w:rsid w:val="00AA7BF1"/>
    <w:rsid w:val="00AB02AD"/>
    <w:rsid w:val="00AB0E36"/>
    <w:rsid w:val="00AB1307"/>
    <w:rsid w:val="00AB132F"/>
    <w:rsid w:val="00AB1A48"/>
    <w:rsid w:val="00AB38E7"/>
    <w:rsid w:val="00AB396A"/>
    <w:rsid w:val="00AB4C50"/>
    <w:rsid w:val="00AB5CA9"/>
    <w:rsid w:val="00AB7118"/>
    <w:rsid w:val="00AC138D"/>
    <w:rsid w:val="00AC1C9E"/>
    <w:rsid w:val="00AC1F5C"/>
    <w:rsid w:val="00AC365D"/>
    <w:rsid w:val="00AC3970"/>
    <w:rsid w:val="00AC3E66"/>
    <w:rsid w:val="00AC4A0E"/>
    <w:rsid w:val="00AC596B"/>
    <w:rsid w:val="00AC5D39"/>
    <w:rsid w:val="00AC79EF"/>
    <w:rsid w:val="00AD0323"/>
    <w:rsid w:val="00AD03B2"/>
    <w:rsid w:val="00AD06F7"/>
    <w:rsid w:val="00AD2A07"/>
    <w:rsid w:val="00AD4262"/>
    <w:rsid w:val="00AD5614"/>
    <w:rsid w:val="00AD576C"/>
    <w:rsid w:val="00AD60ED"/>
    <w:rsid w:val="00AD6A4C"/>
    <w:rsid w:val="00AD77CD"/>
    <w:rsid w:val="00AE02B4"/>
    <w:rsid w:val="00AE0B64"/>
    <w:rsid w:val="00AE0BD4"/>
    <w:rsid w:val="00AE147E"/>
    <w:rsid w:val="00AE1545"/>
    <w:rsid w:val="00AE1599"/>
    <w:rsid w:val="00AE2D32"/>
    <w:rsid w:val="00AE330F"/>
    <w:rsid w:val="00AE5D15"/>
    <w:rsid w:val="00AE6F5D"/>
    <w:rsid w:val="00AE7055"/>
    <w:rsid w:val="00AE74DB"/>
    <w:rsid w:val="00AE77A1"/>
    <w:rsid w:val="00AF0127"/>
    <w:rsid w:val="00AF096E"/>
    <w:rsid w:val="00AF0B75"/>
    <w:rsid w:val="00AF0C9D"/>
    <w:rsid w:val="00AF189F"/>
    <w:rsid w:val="00AF217B"/>
    <w:rsid w:val="00AF245D"/>
    <w:rsid w:val="00AF332E"/>
    <w:rsid w:val="00AF3744"/>
    <w:rsid w:val="00AF53BC"/>
    <w:rsid w:val="00AF6E0B"/>
    <w:rsid w:val="00AF6F7C"/>
    <w:rsid w:val="00AF7472"/>
    <w:rsid w:val="00AF75BE"/>
    <w:rsid w:val="00B0058B"/>
    <w:rsid w:val="00B0127A"/>
    <w:rsid w:val="00B0178E"/>
    <w:rsid w:val="00B0267F"/>
    <w:rsid w:val="00B027F9"/>
    <w:rsid w:val="00B02EC9"/>
    <w:rsid w:val="00B03910"/>
    <w:rsid w:val="00B048D3"/>
    <w:rsid w:val="00B04A16"/>
    <w:rsid w:val="00B04B1D"/>
    <w:rsid w:val="00B053F7"/>
    <w:rsid w:val="00B056CA"/>
    <w:rsid w:val="00B06C7A"/>
    <w:rsid w:val="00B07656"/>
    <w:rsid w:val="00B077F1"/>
    <w:rsid w:val="00B07964"/>
    <w:rsid w:val="00B10059"/>
    <w:rsid w:val="00B100EE"/>
    <w:rsid w:val="00B1024B"/>
    <w:rsid w:val="00B114D6"/>
    <w:rsid w:val="00B11613"/>
    <w:rsid w:val="00B11CE1"/>
    <w:rsid w:val="00B1259C"/>
    <w:rsid w:val="00B13389"/>
    <w:rsid w:val="00B13AB7"/>
    <w:rsid w:val="00B147A2"/>
    <w:rsid w:val="00B149FC"/>
    <w:rsid w:val="00B14ECA"/>
    <w:rsid w:val="00B14EE5"/>
    <w:rsid w:val="00B15AE8"/>
    <w:rsid w:val="00B161EC"/>
    <w:rsid w:val="00B1708E"/>
    <w:rsid w:val="00B20043"/>
    <w:rsid w:val="00B206B7"/>
    <w:rsid w:val="00B20FA2"/>
    <w:rsid w:val="00B2133F"/>
    <w:rsid w:val="00B2164D"/>
    <w:rsid w:val="00B21D67"/>
    <w:rsid w:val="00B21FB9"/>
    <w:rsid w:val="00B2240C"/>
    <w:rsid w:val="00B224B5"/>
    <w:rsid w:val="00B228C1"/>
    <w:rsid w:val="00B22AFE"/>
    <w:rsid w:val="00B22C83"/>
    <w:rsid w:val="00B23A47"/>
    <w:rsid w:val="00B240B3"/>
    <w:rsid w:val="00B24194"/>
    <w:rsid w:val="00B242F9"/>
    <w:rsid w:val="00B25E1A"/>
    <w:rsid w:val="00B262A9"/>
    <w:rsid w:val="00B2716C"/>
    <w:rsid w:val="00B27524"/>
    <w:rsid w:val="00B2763F"/>
    <w:rsid w:val="00B27892"/>
    <w:rsid w:val="00B31A74"/>
    <w:rsid w:val="00B31F49"/>
    <w:rsid w:val="00B323BD"/>
    <w:rsid w:val="00B32EC1"/>
    <w:rsid w:val="00B32FF3"/>
    <w:rsid w:val="00B33744"/>
    <w:rsid w:val="00B33A7F"/>
    <w:rsid w:val="00B34320"/>
    <w:rsid w:val="00B348F8"/>
    <w:rsid w:val="00B34DA7"/>
    <w:rsid w:val="00B3670B"/>
    <w:rsid w:val="00B36941"/>
    <w:rsid w:val="00B40C76"/>
    <w:rsid w:val="00B4455E"/>
    <w:rsid w:val="00B44C1C"/>
    <w:rsid w:val="00B45F3E"/>
    <w:rsid w:val="00B460CC"/>
    <w:rsid w:val="00B46445"/>
    <w:rsid w:val="00B5048A"/>
    <w:rsid w:val="00B51306"/>
    <w:rsid w:val="00B5141B"/>
    <w:rsid w:val="00B51E9F"/>
    <w:rsid w:val="00B525B9"/>
    <w:rsid w:val="00B52CAD"/>
    <w:rsid w:val="00B541A6"/>
    <w:rsid w:val="00B5522B"/>
    <w:rsid w:val="00B56215"/>
    <w:rsid w:val="00B57400"/>
    <w:rsid w:val="00B57414"/>
    <w:rsid w:val="00B618FD"/>
    <w:rsid w:val="00B61A18"/>
    <w:rsid w:val="00B62D8A"/>
    <w:rsid w:val="00B630F5"/>
    <w:rsid w:val="00B643F0"/>
    <w:rsid w:val="00B645C5"/>
    <w:rsid w:val="00B67C80"/>
    <w:rsid w:val="00B70B12"/>
    <w:rsid w:val="00B71B32"/>
    <w:rsid w:val="00B71D5D"/>
    <w:rsid w:val="00B727E7"/>
    <w:rsid w:val="00B72942"/>
    <w:rsid w:val="00B72951"/>
    <w:rsid w:val="00B72BB7"/>
    <w:rsid w:val="00B72F44"/>
    <w:rsid w:val="00B73359"/>
    <w:rsid w:val="00B745DC"/>
    <w:rsid w:val="00B747D8"/>
    <w:rsid w:val="00B7582A"/>
    <w:rsid w:val="00B7622F"/>
    <w:rsid w:val="00B762CF"/>
    <w:rsid w:val="00B767C2"/>
    <w:rsid w:val="00B76B2C"/>
    <w:rsid w:val="00B800A7"/>
    <w:rsid w:val="00B801D4"/>
    <w:rsid w:val="00B8024A"/>
    <w:rsid w:val="00B80CB7"/>
    <w:rsid w:val="00B8189E"/>
    <w:rsid w:val="00B81D88"/>
    <w:rsid w:val="00B825A6"/>
    <w:rsid w:val="00B82A7C"/>
    <w:rsid w:val="00B82C3E"/>
    <w:rsid w:val="00B835F9"/>
    <w:rsid w:val="00B83C1C"/>
    <w:rsid w:val="00B85192"/>
    <w:rsid w:val="00B875DF"/>
    <w:rsid w:val="00B87D1B"/>
    <w:rsid w:val="00B926AB"/>
    <w:rsid w:val="00B9359C"/>
    <w:rsid w:val="00B94DA4"/>
    <w:rsid w:val="00B94EAB"/>
    <w:rsid w:val="00B95C86"/>
    <w:rsid w:val="00B95CF9"/>
    <w:rsid w:val="00B9662D"/>
    <w:rsid w:val="00B97965"/>
    <w:rsid w:val="00BA038A"/>
    <w:rsid w:val="00BA089C"/>
    <w:rsid w:val="00BA0CB4"/>
    <w:rsid w:val="00BA1028"/>
    <w:rsid w:val="00BA1341"/>
    <w:rsid w:val="00BA186B"/>
    <w:rsid w:val="00BA20BC"/>
    <w:rsid w:val="00BA3FA0"/>
    <w:rsid w:val="00BA4424"/>
    <w:rsid w:val="00BA46B3"/>
    <w:rsid w:val="00BA4FE7"/>
    <w:rsid w:val="00BA6341"/>
    <w:rsid w:val="00BA6494"/>
    <w:rsid w:val="00BA6953"/>
    <w:rsid w:val="00BA6E40"/>
    <w:rsid w:val="00BA7073"/>
    <w:rsid w:val="00BA7241"/>
    <w:rsid w:val="00BA735C"/>
    <w:rsid w:val="00BB0A8D"/>
    <w:rsid w:val="00BB14EF"/>
    <w:rsid w:val="00BB2185"/>
    <w:rsid w:val="00BB368D"/>
    <w:rsid w:val="00BB49F6"/>
    <w:rsid w:val="00BB58C7"/>
    <w:rsid w:val="00BB69C6"/>
    <w:rsid w:val="00BB6E89"/>
    <w:rsid w:val="00BB6ED3"/>
    <w:rsid w:val="00BB7887"/>
    <w:rsid w:val="00BB794F"/>
    <w:rsid w:val="00BC03C8"/>
    <w:rsid w:val="00BC2A36"/>
    <w:rsid w:val="00BC3121"/>
    <w:rsid w:val="00BC4CD4"/>
    <w:rsid w:val="00BC55AA"/>
    <w:rsid w:val="00BC6936"/>
    <w:rsid w:val="00BC6FD0"/>
    <w:rsid w:val="00BC7814"/>
    <w:rsid w:val="00BD02E1"/>
    <w:rsid w:val="00BD0ADE"/>
    <w:rsid w:val="00BD1064"/>
    <w:rsid w:val="00BD13D6"/>
    <w:rsid w:val="00BD163F"/>
    <w:rsid w:val="00BD2D53"/>
    <w:rsid w:val="00BD31FF"/>
    <w:rsid w:val="00BD3C15"/>
    <w:rsid w:val="00BD3C23"/>
    <w:rsid w:val="00BD4416"/>
    <w:rsid w:val="00BD456D"/>
    <w:rsid w:val="00BD50F2"/>
    <w:rsid w:val="00BD51FC"/>
    <w:rsid w:val="00BD7199"/>
    <w:rsid w:val="00BD76BC"/>
    <w:rsid w:val="00BE0F74"/>
    <w:rsid w:val="00BE15EE"/>
    <w:rsid w:val="00BE299D"/>
    <w:rsid w:val="00BE2CC1"/>
    <w:rsid w:val="00BE3077"/>
    <w:rsid w:val="00BE3C47"/>
    <w:rsid w:val="00BE3FE0"/>
    <w:rsid w:val="00BE59F9"/>
    <w:rsid w:val="00BE5EE2"/>
    <w:rsid w:val="00BE6664"/>
    <w:rsid w:val="00BE6C15"/>
    <w:rsid w:val="00BE6F35"/>
    <w:rsid w:val="00BE7078"/>
    <w:rsid w:val="00BE7906"/>
    <w:rsid w:val="00BF0733"/>
    <w:rsid w:val="00BF1128"/>
    <w:rsid w:val="00BF1A30"/>
    <w:rsid w:val="00BF1A9F"/>
    <w:rsid w:val="00BF227F"/>
    <w:rsid w:val="00BF2794"/>
    <w:rsid w:val="00BF38F1"/>
    <w:rsid w:val="00BF42A9"/>
    <w:rsid w:val="00BF543A"/>
    <w:rsid w:val="00BF6737"/>
    <w:rsid w:val="00BF70AC"/>
    <w:rsid w:val="00BF736A"/>
    <w:rsid w:val="00BF7744"/>
    <w:rsid w:val="00C004CD"/>
    <w:rsid w:val="00C00584"/>
    <w:rsid w:val="00C00898"/>
    <w:rsid w:val="00C00B14"/>
    <w:rsid w:val="00C01210"/>
    <w:rsid w:val="00C01A94"/>
    <w:rsid w:val="00C02896"/>
    <w:rsid w:val="00C028F9"/>
    <w:rsid w:val="00C03969"/>
    <w:rsid w:val="00C03E5A"/>
    <w:rsid w:val="00C05031"/>
    <w:rsid w:val="00C068E3"/>
    <w:rsid w:val="00C10211"/>
    <w:rsid w:val="00C10335"/>
    <w:rsid w:val="00C104AD"/>
    <w:rsid w:val="00C1137E"/>
    <w:rsid w:val="00C113C1"/>
    <w:rsid w:val="00C1225A"/>
    <w:rsid w:val="00C125A2"/>
    <w:rsid w:val="00C13111"/>
    <w:rsid w:val="00C134E4"/>
    <w:rsid w:val="00C145EB"/>
    <w:rsid w:val="00C147DD"/>
    <w:rsid w:val="00C15AF6"/>
    <w:rsid w:val="00C163D1"/>
    <w:rsid w:val="00C16812"/>
    <w:rsid w:val="00C17BED"/>
    <w:rsid w:val="00C17D32"/>
    <w:rsid w:val="00C201B5"/>
    <w:rsid w:val="00C20C76"/>
    <w:rsid w:val="00C20C95"/>
    <w:rsid w:val="00C21243"/>
    <w:rsid w:val="00C213BD"/>
    <w:rsid w:val="00C21CD3"/>
    <w:rsid w:val="00C21F73"/>
    <w:rsid w:val="00C23AB8"/>
    <w:rsid w:val="00C24DAF"/>
    <w:rsid w:val="00C250B6"/>
    <w:rsid w:val="00C25D34"/>
    <w:rsid w:val="00C26BBE"/>
    <w:rsid w:val="00C26D51"/>
    <w:rsid w:val="00C26F6A"/>
    <w:rsid w:val="00C3012B"/>
    <w:rsid w:val="00C303E5"/>
    <w:rsid w:val="00C30F34"/>
    <w:rsid w:val="00C31509"/>
    <w:rsid w:val="00C3217F"/>
    <w:rsid w:val="00C321DF"/>
    <w:rsid w:val="00C3296F"/>
    <w:rsid w:val="00C32FD7"/>
    <w:rsid w:val="00C35868"/>
    <w:rsid w:val="00C35BF5"/>
    <w:rsid w:val="00C36520"/>
    <w:rsid w:val="00C3732D"/>
    <w:rsid w:val="00C37AE8"/>
    <w:rsid w:val="00C40C6B"/>
    <w:rsid w:val="00C41755"/>
    <w:rsid w:val="00C4197F"/>
    <w:rsid w:val="00C42E03"/>
    <w:rsid w:val="00C43119"/>
    <w:rsid w:val="00C43460"/>
    <w:rsid w:val="00C43476"/>
    <w:rsid w:val="00C4354F"/>
    <w:rsid w:val="00C43575"/>
    <w:rsid w:val="00C435F7"/>
    <w:rsid w:val="00C43D24"/>
    <w:rsid w:val="00C4596A"/>
    <w:rsid w:val="00C473C1"/>
    <w:rsid w:val="00C478EA"/>
    <w:rsid w:val="00C518AB"/>
    <w:rsid w:val="00C53CE8"/>
    <w:rsid w:val="00C54372"/>
    <w:rsid w:val="00C54E71"/>
    <w:rsid w:val="00C55E92"/>
    <w:rsid w:val="00C55ECE"/>
    <w:rsid w:val="00C56638"/>
    <w:rsid w:val="00C56ADA"/>
    <w:rsid w:val="00C5723E"/>
    <w:rsid w:val="00C573C7"/>
    <w:rsid w:val="00C57AC2"/>
    <w:rsid w:val="00C61803"/>
    <w:rsid w:val="00C62447"/>
    <w:rsid w:val="00C62715"/>
    <w:rsid w:val="00C63B0A"/>
    <w:rsid w:val="00C64021"/>
    <w:rsid w:val="00C648AA"/>
    <w:rsid w:val="00C64F52"/>
    <w:rsid w:val="00C67DD1"/>
    <w:rsid w:val="00C701B1"/>
    <w:rsid w:val="00C701E9"/>
    <w:rsid w:val="00C70545"/>
    <w:rsid w:val="00C723B1"/>
    <w:rsid w:val="00C72B12"/>
    <w:rsid w:val="00C74EF1"/>
    <w:rsid w:val="00C75B8D"/>
    <w:rsid w:val="00C75C8A"/>
    <w:rsid w:val="00C7765C"/>
    <w:rsid w:val="00C77B01"/>
    <w:rsid w:val="00C81162"/>
    <w:rsid w:val="00C8190C"/>
    <w:rsid w:val="00C8245E"/>
    <w:rsid w:val="00C8260E"/>
    <w:rsid w:val="00C82AC8"/>
    <w:rsid w:val="00C82DFC"/>
    <w:rsid w:val="00C83080"/>
    <w:rsid w:val="00C83D1A"/>
    <w:rsid w:val="00C83D7C"/>
    <w:rsid w:val="00C86143"/>
    <w:rsid w:val="00C86171"/>
    <w:rsid w:val="00C879C3"/>
    <w:rsid w:val="00C9104F"/>
    <w:rsid w:val="00C92454"/>
    <w:rsid w:val="00C925DF"/>
    <w:rsid w:val="00C93D03"/>
    <w:rsid w:val="00C93E3E"/>
    <w:rsid w:val="00C944C9"/>
    <w:rsid w:val="00C94BDB"/>
    <w:rsid w:val="00C94CAC"/>
    <w:rsid w:val="00C96718"/>
    <w:rsid w:val="00C96BAA"/>
    <w:rsid w:val="00C97ADA"/>
    <w:rsid w:val="00C97C8A"/>
    <w:rsid w:val="00CA04DD"/>
    <w:rsid w:val="00CA0FDC"/>
    <w:rsid w:val="00CA17B8"/>
    <w:rsid w:val="00CA242E"/>
    <w:rsid w:val="00CA2670"/>
    <w:rsid w:val="00CA2ADE"/>
    <w:rsid w:val="00CA2DD9"/>
    <w:rsid w:val="00CA3079"/>
    <w:rsid w:val="00CA3209"/>
    <w:rsid w:val="00CA38F2"/>
    <w:rsid w:val="00CA4328"/>
    <w:rsid w:val="00CA473B"/>
    <w:rsid w:val="00CA4847"/>
    <w:rsid w:val="00CA53F2"/>
    <w:rsid w:val="00CA5BB0"/>
    <w:rsid w:val="00CA5C02"/>
    <w:rsid w:val="00CA6673"/>
    <w:rsid w:val="00CA6843"/>
    <w:rsid w:val="00CA6F76"/>
    <w:rsid w:val="00CA783D"/>
    <w:rsid w:val="00CB10D7"/>
    <w:rsid w:val="00CB1843"/>
    <w:rsid w:val="00CB3414"/>
    <w:rsid w:val="00CB558C"/>
    <w:rsid w:val="00CB662B"/>
    <w:rsid w:val="00CB6952"/>
    <w:rsid w:val="00CB7752"/>
    <w:rsid w:val="00CB7FCC"/>
    <w:rsid w:val="00CC01A7"/>
    <w:rsid w:val="00CC33BC"/>
    <w:rsid w:val="00CC4525"/>
    <w:rsid w:val="00CC5156"/>
    <w:rsid w:val="00CC6DEF"/>
    <w:rsid w:val="00CD0E1F"/>
    <w:rsid w:val="00CD0ECE"/>
    <w:rsid w:val="00CD31A7"/>
    <w:rsid w:val="00CD3312"/>
    <w:rsid w:val="00CD4063"/>
    <w:rsid w:val="00CD446F"/>
    <w:rsid w:val="00CD4593"/>
    <w:rsid w:val="00CD49D6"/>
    <w:rsid w:val="00CD512D"/>
    <w:rsid w:val="00CD54E0"/>
    <w:rsid w:val="00CD558E"/>
    <w:rsid w:val="00CD5C4D"/>
    <w:rsid w:val="00CD6FC1"/>
    <w:rsid w:val="00CE0F58"/>
    <w:rsid w:val="00CE11B9"/>
    <w:rsid w:val="00CE11D8"/>
    <w:rsid w:val="00CE1624"/>
    <w:rsid w:val="00CE31E2"/>
    <w:rsid w:val="00CE322B"/>
    <w:rsid w:val="00CE3379"/>
    <w:rsid w:val="00CE3B73"/>
    <w:rsid w:val="00CE3D97"/>
    <w:rsid w:val="00CE40DD"/>
    <w:rsid w:val="00CE4202"/>
    <w:rsid w:val="00CE4382"/>
    <w:rsid w:val="00CE4C70"/>
    <w:rsid w:val="00CE56BE"/>
    <w:rsid w:val="00CE5BC3"/>
    <w:rsid w:val="00CE66B3"/>
    <w:rsid w:val="00CE6936"/>
    <w:rsid w:val="00CE6A4F"/>
    <w:rsid w:val="00CF09B0"/>
    <w:rsid w:val="00CF1610"/>
    <w:rsid w:val="00CF1A78"/>
    <w:rsid w:val="00CF442A"/>
    <w:rsid w:val="00D004FD"/>
    <w:rsid w:val="00D00BAB"/>
    <w:rsid w:val="00D00C4E"/>
    <w:rsid w:val="00D00E84"/>
    <w:rsid w:val="00D00EA1"/>
    <w:rsid w:val="00D02617"/>
    <w:rsid w:val="00D02641"/>
    <w:rsid w:val="00D02CE6"/>
    <w:rsid w:val="00D03CC5"/>
    <w:rsid w:val="00D03CD0"/>
    <w:rsid w:val="00D04741"/>
    <w:rsid w:val="00D04855"/>
    <w:rsid w:val="00D048B7"/>
    <w:rsid w:val="00D05731"/>
    <w:rsid w:val="00D05E60"/>
    <w:rsid w:val="00D05F8A"/>
    <w:rsid w:val="00D06E94"/>
    <w:rsid w:val="00D0711B"/>
    <w:rsid w:val="00D07C9A"/>
    <w:rsid w:val="00D10132"/>
    <w:rsid w:val="00D10D43"/>
    <w:rsid w:val="00D13086"/>
    <w:rsid w:val="00D1351C"/>
    <w:rsid w:val="00D13530"/>
    <w:rsid w:val="00D13A38"/>
    <w:rsid w:val="00D17289"/>
    <w:rsid w:val="00D178AD"/>
    <w:rsid w:val="00D21413"/>
    <w:rsid w:val="00D215D5"/>
    <w:rsid w:val="00D21A79"/>
    <w:rsid w:val="00D228FE"/>
    <w:rsid w:val="00D2362F"/>
    <w:rsid w:val="00D24750"/>
    <w:rsid w:val="00D24A80"/>
    <w:rsid w:val="00D25300"/>
    <w:rsid w:val="00D260F7"/>
    <w:rsid w:val="00D27C9F"/>
    <w:rsid w:val="00D30C83"/>
    <w:rsid w:val="00D315B4"/>
    <w:rsid w:val="00D3303A"/>
    <w:rsid w:val="00D33089"/>
    <w:rsid w:val="00D34173"/>
    <w:rsid w:val="00D3510C"/>
    <w:rsid w:val="00D36DE3"/>
    <w:rsid w:val="00D375EB"/>
    <w:rsid w:val="00D3760B"/>
    <w:rsid w:val="00D40901"/>
    <w:rsid w:val="00D413B8"/>
    <w:rsid w:val="00D435FD"/>
    <w:rsid w:val="00D43C3A"/>
    <w:rsid w:val="00D45943"/>
    <w:rsid w:val="00D459A3"/>
    <w:rsid w:val="00D45AE9"/>
    <w:rsid w:val="00D46655"/>
    <w:rsid w:val="00D46758"/>
    <w:rsid w:val="00D46869"/>
    <w:rsid w:val="00D4723D"/>
    <w:rsid w:val="00D47838"/>
    <w:rsid w:val="00D47CB5"/>
    <w:rsid w:val="00D51147"/>
    <w:rsid w:val="00D5275E"/>
    <w:rsid w:val="00D52E03"/>
    <w:rsid w:val="00D54348"/>
    <w:rsid w:val="00D5443B"/>
    <w:rsid w:val="00D56A50"/>
    <w:rsid w:val="00D60D97"/>
    <w:rsid w:val="00D61F78"/>
    <w:rsid w:val="00D62A48"/>
    <w:rsid w:val="00D6348F"/>
    <w:rsid w:val="00D63528"/>
    <w:rsid w:val="00D64393"/>
    <w:rsid w:val="00D6457A"/>
    <w:rsid w:val="00D64987"/>
    <w:rsid w:val="00D65771"/>
    <w:rsid w:val="00D6584E"/>
    <w:rsid w:val="00D658B5"/>
    <w:rsid w:val="00D668B6"/>
    <w:rsid w:val="00D66ED1"/>
    <w:rsid w:val="00D670D9"/>
    <w:rsid w:val="00D679FF"/>
    <w:rsid w:val="00D67CCF"/>
    <w:rsid w:val="00D70152"/>
    <w:rsid w:val="00D724CF"/>
    <w:rsid w:val="00D727F5"/>
    <w:rsid w:val="00D72C59"/>
    <w:rsid w:val="00D74B4D"/>
    <w:rsid w:val="00D74E1D"/>
    <w:rsid w:val="00D75678"/>
    <w:rsid w:val="00D75FDF"/>
    <w:rsid w:val="00D8132C"/>
    <w:rsid w:val="00D81BF5"/>
    <w:rsid w:val="00D81C09"/>
    <w:rsid w:val="00D85624"/>
    <w:rsid w:val="00D903DE"/>
    <w:rsid w:val="00D90945"/>
    <w:rsid w:val="00D90C23"/>
    <w:rsid w:val="00D90EFC"/>
    <w:rsid w:val="00D9105C"/>
    <w:rsid w:val="00D9164F"/>
    <w:rsid w:val="00D936C4"/>
    <w:rsid w:val="00D939EB"/>
    <w:rsid w:val="00D95091"/>
    <w:rsid w:val="00D9602D"/>
    <w:rsid w:val="00D9735A"/>
    <w:rsid w:val="00D973A6"/>
    <w:rsid w:val="00D97C63"/>
    <w:rsid w:val="00DA04E3"/>
    <w:rsid w:val="00DA0A96"/>
    <w:rsid w:val="00DA2157"/>
    <w:rsid w:val="00DA21DB"/>
    <w:rsid w:val="00DA231D"/>
    <w:rsid w:val="00DA25E7"/>
    <w:rsid w:val="00DA39DC"/>
    <w:rsid w:val="00DA4800"/>
    <w:rsid w:val="00DA530C"/>
    <w:rsid w:val="00DA5A15"/>
    <w:rsid w:val="00DA5C2E"/>
    <w:rsid w:val="00DA61AE"/>
    <w:rsid w:val="00DA67BC"/>
    <w:rsid w:val="00DA705C"/>
    <w:rsid w:val="00DA7852"/>
    <w:rsid w:val="00DA78EB"/>
    <w:rsid w:val="00DA7958"/>
    <w:rsid w:val="00DA7ABB"/>
    <w:rsid w:val="00DB040B"/>
    <w:rsid w:val="00DB0C06"/>
    <w:rsid w:val="00DB2ED9"/>
    <w:rsid w:val="00DB396D"/>
    <w:rsid w:val="00DB414B"/>
    <w:rsid w:val="00DB4F05"/>
    <w:rsid w:val="00DB5290"/>
    <w:rsid w:val="00DB6200"/>
    <w:rsid w:val="00DB6438"/>
    <w:rsid w:val="00DC0861"/>
    <w:rsid w:val="00DC0ADD"/>
    <w:rsid w:val="00DC16CE"/>
    <w:rsid w:val="00DC1EDD"/>
    <w:rsid w:val="00DC2549"/>
    <w:rsid w:val="00DC25CF"/>
    <w:rsid w:val="00DC2767"/>
    <w:rsid w:val="00DC3E9A"/>
    <w:rsid w:val="00DC46F0"/>
    <w:rsid w:val="00DC49A3"/>
    <w:rsid w:val="00DC5173"/>
    <w:rsid w:val="00DC53C1"/>
    <w:rsid w:val="00DC5C8D"/>
    <w:rsid w:val="00DC6182"/>
    <w:rsid w:val="00DC7430"/>
    <w:rsid w:val="00DC76C2"/>
    <w:rsid w:val="00DD21E6"/>
    <w:rsid w:val="00DD3C8D"/>
    <w:rsid w:val="00DD4818"/>
    <w:rsid w:val="00DD5949"/>
    <w:rsid w:val="00DD632D"/>
    <w:rsid w:val="00DD6405"/>
    <w:rsid w:val="00DD6489"/>
    <w:rsid w:val="00DD64B5"/>
    <w:rsid w:val="00DD6CEE"/>
    <w:rsid w:val="00DD6D9F"/>
    <w:rsid w:val="00DE09F8"/>
    <w:rsid w:val="00DE0EDA"/>
    <w:rsid w:val="00DE2D5A"/>
    <w:rsid w:val="00DE2E62"/>
    <w:rsid w:val="00DE2F67"/>
    <w:rsid w:val="00DE3F09"/>
    <w:rsid w:val="00DE406C"/>
    <w:rsid w:val="00DE4A51"/>
    <w:rsid w:val="00DE4FFA"/>
    <w:rsid w:val="00DE5B3D"/>
    <w:rsid w:val="00DE6144"/>
    <w:rsid w:val="00DF0907"/>
    <w:rsid w:val="00DF0951"/>
    <w:rsid w:val="00DF09CB"/>
    <w:rsid w:val="00DF118B"/>
    <w:rsid w:val="00DF1BC8"/>
    <w:rsid w:val="00DF293A"/>
    <w:rsid w:val="00DF427A"/>
    <w:rsid w:val="00DF54AC"/>
    <w:rsid w:val="00DF5718"/>
    <w:rsid w:val="00DF5CB9"/>
    <w:rsid w:val="00DF6069"/>
    <w:rsid w:val="00DF6168"/>
    <w:rsid w:val="00DF6701"/>
    <w:rsid w:val="00DF708A"/>
    <w:rsid w:val="00DF7B0C"/>
    <w:rsid w:val="00E021FA"/>
    <w:rsid w:val="00E02DDC"/>
    <w:rsid w:val="00E02F09"/>
    <w:rsid w:val="00E03420"/>
    <w:rsid w:val="00E03969"/>
    <w:rsid w:val="00E03C17"/>
    <w:rsid w:val="00E04830"/>
    <w:rsid w:val="00E053A6"/>
    <w:rsid w:val="00E05784"/>
    <w:rsid w:val="00E05A3C"/>
    <w:rsid w:val="00E06BFB"/>
    <w:rsid w:val="00E06E43"/>
    <w:rsid w:val="00E07DBD"/>
    <w:rsid w:val="00E10ABF"/>
    <w:rsid w:val="00E12557"/>
    <w:rsid w:val="00E129DD"/>
    <w:rsid w:val="00E13137"/>
    <w:rsid w:val="00E13400"/>
    <w:rsid w:val="00E13981"/>
    <w:rsid w:val="00E13E7C"/>
    <w:rsid w:val="00E161D0"/>
    <w:rsid w:val="00E1620F"/>
    <w:rsid w:val="00E17929"/>
    <w:rsid w:val="00E17A02"/>
    <w:rsid w:val="00E206B3"/>
    <w:rsid w:val="00E20FBA"/>
    <w:rsid w:val="00E21A87"/>
    <w:rsid w:val="00E22321"/>
    <w:rsid w:val="00E242F6"/>
    <w:rsid w:val="00E24B21"/>
    <w:rsid w:val="00E24F26"/>
    <w:rsid w:val="00E25364"/>
    <w:rsid w:val="00E257D7"/>
    <w:rsid w:val="00E25993"/>
    <w:rsid w:val="00E266B5"/>
    <w:rsid w:val="00E26D69"/>
    <w:rsid w:val="00E2778E"/>
    <w:rsid w:val="00E2790B"/>
    <w:rsid w:val="00E27C10"/>
    <w:rsid w:val="00E3009D"/>
    <w:rsid w:val="00E31464"/>
    <w:rsid w:val="00E3157A"/>
    <w:rsid w:val="00E31A51"/>
    <w:rsid w:val="00E32AD1"/>
    <w:rsid w:val="00E33399"/>
    <w:rsid w:val="00E3352C"/>
    <w:rsid w:val="00E33D66"/>
    <w:rsid w:val="00E34313"/>
    <w:rsid w:val="00E345E5"/>
    <w:rsid w:val="00E348E5"/>
    <w:rsid w:val="00E357A5"/>
    <w:rsid w:val="00E358C7"/>
    <w:rsid w:val="00E363B8"/>
    <w:rsid w:val="00E365F3"/>
    <w:rsid w:val="00E3741C"/>
    <w:rsid w:val="00E40E5C"/>
    <w:rsid w:val="00E41960"/>
    <w:rsid w:val="00E421F5"/>
    <w:rsid w:val="00E43D15"/>
    <w:rsid w:val="00E456B3"/>
    <w:rsid w:val="00E45A9D"/>
    <w:rsid w:val="00E45EC6"/>
    <w:rsid w:val="00E45F66"/>
    <w:rsid w:val="00E4646D"/>
    <w:rsid w:val="00E4703B"/>
    <w:rsid w:val="00E472FF"/>
    <w:rsid w:val="00E4759F"/>
    <w:rsid w:val="00E47A22"/>
    <w:rsid w:val="00E5050C"/>
    <w:rsid w:val="00E5089D"/>
    <w:rsid w:val="00E509DC"/>
    <w:rsid w:val="00E50AEE"/>
    <w:rsid w:val="00E51CBD"/>
    <w:rsid w:val="00E54981"/>
    <w:rsid w:val="00E550ED"/>
    <w:rsid w:val="00E5570D"/>
    <w:rsid w:val="00E55A29"/>
    <w:rsid w:val="00E60819"/>
    <w:rsid w:val="00E6153A"/>
    <w:rsid w:val="00E640D9"/>
    <w:rsid w:val="00E64E29"/>
    <w:rsid w:val="00E65436"/>
    <w:rsid w:val="00E65A28"/>
    <w:rsid w:val="00E65FBB"/>
    <w:rsid w:val="00E70169"/>
    <w:rsid w:val="00E72652"/>
    <w:rsid w:val="00E72D55"/>
    <w:rsid w:val="00E72E8A"/>
    <w:rsid w:val="00E7395F"/>
    <w:rsid w:val="00E73D6E"/>
    <w:rsid w:val="00E73DE4"/>
    <w:rsid w:val="00E749A7"/>
    <w:rsid w:val="00E7515B"/>
    <w:rsid w:val="00E7561E"/>
    <w:rsid w:val="00E75F35"/>
    <w:rsid w:val="00E770BB"/>
    <w:rsid w:val="00E77919"/>
    <w:rsid w:val="00E80209"/>
    <w:rsid w:val="00E81191"/>
    <w:rsid w:val="00E82201"/>
    <w:rsid w:val="00E82ED9"/>
    <w:rsid w:val="00E8335A"/>
    <w:rsid w:val="00E8384B"/>
    <w:rsid w:val="00E83F3E"/>
    <w:rsid w:val="00E83FF8"/>
    <w:rsid w:val="00E840BE"/>
    <w:rsid w:val="00E849EC"/>
    <w:rsid w:val="00E856C8"/>
    <w:rsid w:val="00E8684E"/>
    <w:rsid w:val="00E8752A"/>
    <w:rsid w:val="00E909A8"/>
    <w:rsid w:val="00E90FB6"/>
    <w:rsid w:val="00E91762"/>
    <w:rsid w:val="00E91DB0"/>
    <w:rsid w:val="00E91DF7"/>
    <w:rsid w:val="00E926E5"/>
    <w:rsid w:val="00E9322C"/>
    <w:rsid w:val="00E93721"/>
    <w:rsid w:val="00E944E3"/>
    <w:rsid w:val="00E946C8"/>
    <w:rsid w:val="00E965C3"/>
    <w:rsid w:val="00E974E4"/>
    <w:rsid w:val="00E975FF"/>
    <w:rsid w:val="00E9765E"/>
    <w:rsid w:val="00EA07A8"/>
    <w:rsid w:val="00EA1388"/>
    <w:rsid w:val="00EA164D"/>
    <w:rsid w:val="00EA176B"/>
    <w:rsid w:val="00EA189E"/>
    <w:rsid w:val="00EA2CFD"/>
    <w:rsid w:val="00EA3585"/>
    <w:rsid w:val="00EA3A48"/>
    <w:rsid w:val="00EA460B"/>
    <w:rsid w:val="00EA4BA7"/>
    <w:rsid w:val="00EA4C69"/>
    <w:rsid w:val="00EA4D10"/>
    <w:rsid w:val="00EA5E86"/>
    <w:rsid w:val="00EA634B"/>
    <w:rsid w:val="00EA6597"/>
    <w:rsid w:val="00EA6D7F"/>
    <w:rsid w:val="00EA7480"/>
    <w:rsid w:val="00EA7D5E"/>
    <w:rsid w:val="00EB0A3C"/>
    <w:rsid w:val="00EB143D"/>
    <w:rsid w:val="00EB1C86"/>
    <w:rsid w:val="00EB2099"/>
    <w:rsid w:val="00EB2121"/>
    <w:rsid w:val="00EB24DA"/>
    <w:rsid w:val="00EB27A3"/>
    <w:rsid w:val="00EB3D1C"/>
    <w:rsid w:val="00EB47A6"/>
    <w:rsid w:val="00EB511D"/>
    <w:rsid w:val="00EB53A0"/>
    <w:rsid w:val="00EB5443"/>
    <w:rsid w:val="00EB6FB2"/>
    <w:rsid w:val="00EC1924"/>
    <w:rsid w:val="00EC2371"/>
    <w:rsid w:val="00EC290A"/>
    <w:rsid w:val="00EC2A9D"/>
    <w:rsid w:val="00EC35D0"/>
    <w:rsid w:val="00EC370D"/>
    <w:rsid w:val="00EC38C2"/>
    <w:rsid w:val="00EC50EA"/>
    <w:rsid w:val="00EC5F57"/>
    <w:rsid w:val="00EC7DE1"/>
    <w:rsid w:val="00EC7F48"/>
    <w:rsid w:val="00ED0437"/>
    <w:rsid w:val="00ED1A25"/>
    <w:rsid w:val="00ED24E6"/>
    <w:rsid w:val="00ED3D3D"/>
    <w:rsid w:val="00ED4606"/>
    <w:rsid w:val="00ED4B6B"/>
    <w:rsid w:val="00ED5331"/>
    <w:rsid w:val="00ED651B"/>
    <w:rsid w:val="00ED6D29"/>
    <w:rsid w:val="00ED6FDA"/>
    <w:rsid w:val="00ED793D"/>
    <w:rsid w:val="00ED7E09"/>
    <w:rsid w:val="00EE00C3"/>
    <w:rsid w:val="00EE07B7"/>
    <w:rsid w:val="00EE0A91"/>
    <w:rsid w:val="00EE218D"/>
    <w:rsid w:val="00EE28A0"/>
    <w:rsid w:val="00EE2DC7"/>
    <w:rsid w:val="00EE2E8E"/>
    <w:rsid w:val="00EE40E6"/>
    <w:rsid w:val="00EE443F"/>
    <w:rsid w:val="00EE4780"/>
    <w:rsid w:val="00EE48CF"/>
    <w:rsid w:val="00EE5D8F"/>
    <w:rsid w:val="00EE6C25"/>
    <w:rsid w:val="00EE6DCA"/>
    <w:rsid w:val="00EE736B"/>
    <w:rsid w:val="00EF0CCA"/>
    <w:rsid w:val="00EF1614"/>
    <w:rsid w:val="00EF28A3"/>
    <w:rsid w:val="00EF3AA8"/>
    <w:rsid w:val="00EF62AF"/>
    <w:rsid w:val="00F01338"/>
    <w:rsid w:val="00F018B5"/>
    <w:rsid w:val="00F0262B"/>
    <w:rsid w:val="00F02A92"/>
    <w:rsid w:val="00F02B6E"/>
    <w:rsid w:val="00F03183"/>
    <w:rsid w:val="00F032C6"/>
    <w:rsid w:val="00F045FA"/>
    <w:rsid w:val="00F04BF5"/>
    <w:rsid w:val="00F066E4"/>
    <w:rsid w:val="00F06709"/>
    <w:rsid w:val="00F06815"/>
    <w:rsid w:val="00F06914"/>
    <w:rsid w:val="00F06CF0"/>
    <w:rsid w:val="00F07186"/>
    <w:rsid w:val="00F073E2"/>
    <w:rsid w:val="00F07B07"/>
    <w:rsid w:val="00F102EF"/>
    <w:rsid w:val="00F10BFC"/>
    <w:rsid w:val="00F12CA9"/>
    <w:rsid w:val="00F12FA1"/>
    <w:rsid w:val="00F130CA"/>
    <w:rsid w:val="00F1452C"/>
    <w:rsid w:val="00F14EF8"/>
    <w:rsid w:val="00F15313"/>
    <w:rsid w:val="00F1578D"/>
    <w:rsid w:val="00F16219"/>
    <w:rsid w:val="00F166FB"/>
    <w:rsid w:val="00F208AB"/>
    <w:rsid w:val="00F20AA6"/>
    <w:rsid w:val="00F20F0C"/>
    <w:rsid w:val="00F210B5"/>
    <w:rsid w:val="00F21F23"/>
    <w:rsid w:val="00F21F4E"/>
    <w:rsid w:val="00F2262F"/>
    <w:rsid w:val="00F22EB2"/>
    <w:rsid w:val="00F23955"/>
    <w:rsid w:val="00F242C3"/>
    <w:rsid w:val="00F24E02"/>
    <w:rsid w:val="00F260CC"/>
    <w:rsid w:val="00F30251"/>
    <w:rsid w:val="00F30878"/>
    <w:rsid w:val="00F3118F"/>
    <w:rsid w:val="00F3266F"/>
    <w:rsid w:val="00F329CF"/>
    <w:rsid w:val="00F32CAC"/>
    <w:rsid w:val="00F32D0E"/>
    <w:rsid w:val="00F3308C"/>
    <w:rsid w:val="00F33C28"/>
    <w:rsid w:val="00F3412A"/>
    <w:rsid w:val="00F348CB"/>
    <w:rsid w:val="00F3506B"/>
    <w:rsid w:val="00F35085"/>
    <w:rsid w:val="00F35F97"/>
    <w:rsid w:val="00F36D11"/>
    <w:rsid w:val="00F37067"/>
    <w:rsid w:val="00F37995"/>
    <w:rsid w:val="00F40D20"/>
    <w:rsid w:val="00F41221"/>
    <w:rsid w:val="00F41728"/>
    <w:rsid w:val="00F42765"/>
    <w:rsid w:val="00F452C3"/>
    <w:rsid w:val="00F4595F"/>
    <w:rsid w:val="00F45D8A"/>
    <w:rsid w:val="00F470B8"/>
    <w:rsid w:val="00F47123"/>
    <w:rsid w:val="00F5045D"/>
    <w:rsid w:val="00F51787"/>
    <w:rsid w:val="00F527E4"/>
    <w:rsid w:val="00F539E6"/>
    <w:rsid w:val="00F54176"/>
    <w:rsid w:val="00F54A24"/>
    <w:rsid w:val="00F54B35"/>
    <w:rsid w:val="00F54B65"/>
    <w:rsid w:val="00F54F16"/>
    <w:rsid w:val="00F55E22"/>
    <w:rsid w:val="00F574A2"/>
    <w:rsid w:val="00F57711"/>
    <w:rsid w:val="00F57933"/>
    <w:rsid w:val="00F57F6F"/>
    <w:rsid w:val="00F60353"/>
    <w:rsid w:val="00F60361"/>
    <w:rsid w:val="00F61235"/>
    <w:rsid w:val="00F61239"/>
    <w:rsid w:val="00F61899"/>
    <w:rsid w:val="00F62113"/>
    <w:rsid w:val="00F62D5E"/>
    <w:rsid w:val="00F6364F"/>
    <w:rsid w:val="00F656CD"/>
    <w:rsid w:val="00F65AD2"/>
    <w:rsid w:val="00F65B3C"/>
    <w:rsid w:val="00F65D51"/>
    <w:rsid w:val="00F670B1"/>
    <w:rsid w:val="00F679C2"/>
    <w:rsid w:val="00F67CEC"/>
    <w:rsid w:val="00F7026D"/>
    <w:rsid w:val="00F70C48"/>
    <w:rsid w:val="00F71458"/>
    <w:rsid w:val="00F716BF"/>
    <w:rsid w:val="00F723BB"/>
    <w:rsid w:val="00F72B45"/>
    <w:rsid w:val="00F7396B"/>
    <w:rsid w:val="00F73D80"/>
    <w:rsid w:val="00F74943"/>
    <w:rsid w:val="00F75866"/>
    <w:rsid w:val="00F75CF6"/>
    <w:rsid w:val="00F765AE"/>
    <w:rsid w:val="00F7702B"/>
    <w:rsid w:val="00F80347"/>
    <w:rsid w:val="00F80882"/>
    <w:rsid w:val="00F81F47"/>
    <w:rsid w:val="00F81FDD"/>
    <w:rsid w:val="00F8275C"/>
    <w:rsid w:val="00F83DEE"/>
    <w:rsid w:val="00F84972"/>
    <w:rsid w:val="00F84C68"/>
    <w:rsid w:val="00F85925"/>
    <w:rsid w:val="00F8680F"/>
    <w:rsid w:val="00F9248E"/>
    <w:rsid w:val="00F93A7E"/>
    <w:rsid w:val="00F94364"/>
    <w:rsid w:val="00F94C84"/>
    <w:rsid w:val="00F95AC8"/>
    <w:rsid w:val="00F96323"/>
    <w:rsid w:val="00F964EF"/>
    <w:rsid w:val="00F9659F"/>
    <w:rsid w:val="00F978EC"/>
    <w:rsid w:val="00FA0D54"/>
    <w:rsid w:val="00FA1221"/>
    <w:rsid w:val="00FA14D9"/>
    <w:rsid w:val="00FA16CC"/>
    <w:rsid w:val="00FA2126"/>
    <w:rsid w:val="00FA24E8"/>
    <w:rsid w:val="00FA29C4"/>
    <w:rsid w:val="00FA29CD"/>
    <w:rsid w:val="00FA2C39"/>
    <w:rsid w:val="00FA33A9"/>
    <w:rsid w:val="00FA39C0"/>
    <w:rsid w:val="00FA3B89"/>
    <w:rsid w:val="00FA4C7C"/>
    <w:rsid w:val="00FA69B4"/>
    <w:rsid w:val="00FA6EE6"/>
    <w:rsid w:val="00FA73E6"/>
    <w:rsid w:val="00FA748D"/>
    <w:rsid w:val="00FB0EAE"/>
    <w:rsid w:val="00FB16A3"/>
    <w:rsid w:val="00FB1F68"/>
    <w:rsid w:val="00FB21C7"/>
    <w:rsid w:val="00FB2390"/>
    <w:rsid w:val="00FB2544"/>
    <w:rsid w:val="00FB316D"/>
    <w:rsid w:val="00FB4562"/>
    <w:rsid w:val="00FB4943"/>
    <w:rsid w:val="00FB4C56"/>
    <w:rsid w:val="00FB52DD"/>
    <w:rsid w:val="00FB620A"/>
    <w:rsid w:val="00FB6906"/>
    <w:rsid w:val="00FB77B2"/>
    <w:rsid w:val="00FB7A77"/>
    <w:rsid w:val="00FB7E3D"/>
    <w:rsid w:val="00FB7F49"/>
    <w:rsid w:val="00FC10F8"/>
    <w:rsid w:val="00FC16A4"/>
    <w:rsid w:val="00FC3132"/>
    <w:rsid w:val="00FC3216"/>
    <w:rsid w:val="00FC4B20"/>
    <w:rsid w:val="00FC4C72"/>
    <w:rsid w:val="00FC4E20"/>
    <w:rsid w:val="00FC5F93"/>
    <w:rsid w:val="00FC6FC3"/>
    <w:rsid w:val="00FC72C8"/>
    <w:rsid w:val="00FC7557"/>
    <w:rsid w:val="00FD0189"/>
    <w:rsid w:val="00FD02C9"/>
    <w:rsid w:val="00FD057E"/>
    <w:rsid w:val="00FD12DE"/>
    <w:rsid w:val="00FD1E57"/>
    <w:rsid w:val="00FD2A96"/>
    <w:rsid w:val="00FD2ADD"/>
    <w:rsid w:val="00FD3B9C"/>
    <w:rsid w:val="00FD44AA"/>
    <w:rsid w:val="00FD4DDD"/>
    <w:rsid w:val="00FD5391"/>
    <w:rsid w:val="00FD58E4"/>
    <w:rsid w:val="00FD5AC2"/>
    <w:rsid w:val="00FD7454"/>
    <w:rsid w:val="00FD7A18"/>
    <w:rsid w:val="00FD7E67"/>
    <w:rsid w:val="00FD7EAD"/>
    <w:rsid w:val="00FE1893"/>
    <w:rsid w:val="00FE217D"/>
    <w:rsid w:val="00FE236E"/>
    <w:rsid w:val="00FE273E"/>
    <w:rsid w:val="00FE275F"/>
    <w:rsid w:val="00FE31B3"/>
    <w:rsid w:val="00FE42BF"/>
    <w:rsid w:val="00FE43A9"/>
    <w:rsid w:val="00FE4A86"/>
    <w:rsid w:val="00FE5D5F"/>
    <w:rsid w:val="00FE64F3"/>
    <w:rsid w:val="00FE655C"/>
    <w:rsid w:val="00FE6DBE"/>
    <w:rsid w:val="00FE74C8"/>
    <w:rsid w:val="00FE772D"/>
    <w:rsid w:val="00FF047D"/>
    <w:rsid w:val="00FF29AD"/>
    <w:rsid w:val="00FF33C1"/>
    <w:rsid w:val="00FF3D2A"/>
    <w:rsid w:val="00FF4442"/>
    <w:rsid w:val="00FF47E7"/>
    <w:rsid w:val="00FF530D"/>
    <w:rsid w:val="00FF569B"/>
    <w:rsid w:val="00FF56C0"/>
    <w:rsid w:val="00FF6BBB"/>
    <w:rsid w:val="00FF7384"/>
    <w:rsid w:val="00FF767E"/>
    <w:rsid w:val="00FF76CF"/>
    <w:rsid w:val="00FF786F"/>
    <w:rsid w:val="00FF7901"/>
    <w:rsid w:val="00FF7C1F"/>
    <w:rsid w:val="00FF7C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5B71EE1"/>
  <w15:docId w15:val="{B238E149-6765-444F-B269-1538852AE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0D738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D738D"/>
    <w:rPr>
      <w:rFonts w:ascii="Segoe UI" w:hAnsi="Segoe UI" w:cs="Segoe UI"/>
      <w:sz w:val="18"/>
      <w:szCs w:val="18"/>
    </w:rPr>
  </w:style>
  <w:style w:type="paragraph" w:styleId="Lijstalinea">
    <w:name w:val="List Paragraph"/>
    <w:basedOn w:val="Standaard"/>
    <w:uiPriority w:val="34"/>
    <w:qFormat/>
    <w:rsid w:val="00724D9F"/>
    <w:pPr>
      <w:ind w:left="720"/>
      <w:contextualSpacing/>
    </w:pPr>
  </w:style>
  <w:style w:type="character" w:styleId="Verwijzingopmerking">
    <w:name w:val="annotation reference"/>
    <w:basedOn w:val="Standaardalinea-lettertype"/>
    <w:uiPriority w:val="99"/>
    <w:semiHidden/>
    <w:unhideWhenUsed/>
    <w:rsid w:val="008F4F43"/>
    <w:rPr>
      <w:sz w:val="16"/>
      <w:szCs w:val="16"/>
    </w:rPr>
  </w:style>
  <w:style w:type="paragraph" w:styleId="Tekstopmerking">
    <w:name w:val="annotation text"/>
    <w:basedOn w:val="Standaard"/>
    <w:link w:val="TekstopmerkingChar"/>
    <w:uiPriority w:val="99"/>
    <w:unhideWhenUsed/>
    <w:rsid w:val="008F4F43"/>
    <w:pPr>
      <w:spacing w:line="240" w:lineRule="auto"/>
    </w:pPr>
    <w:rPr>
      <w:sz w:val="20"/>
      <w:szCs w:val="20"/>
    </w:rPr>
  </w:style>
  <w:style w:type="character" w:customStyle="1" w:styleId="TekstopmerkingChar">
    <w:name w:val="Tekst opmerking Char"/>
    <w:basedOn w:val="Standaardalinea-lettertype"/>
    <w:link w:val="Tekstopmerking"/>
    <w:uiPriority w:val="99"/>
    <w:rsid w:val="008F4F43"/>
    <w:rPr>
      <w:sz w:val="20"/>
      <w:szCs w:val="20"/>
    </w:rPr>
  </w:style>
  <w:style w:type="paragraph" w:styleId="Onderwerpvanopmerking">
    <w:name w:val="annotation subject"/>
    <w:basedOn w:val="Tekstopmerking"/>
    <w:next w:val="Tekstopmerking"/>
    <w:link w:val="OnderwerpvanopmerkingChar"/>
    <w:uiPriority w:val="99"/>
    <w:semiHidden/>
    <w:unhideWhenUsed/>
    <w:rsid w:val="008F4F43"/>
    <w:rPr>
      <w:b/>
      <w:bCs/>
    </w:rPr>
  </w:style>
  <w:style w:type="character" w:customStyle="1" w:styleId="OnderwerpvanopmerkingChar">
    <w:name w:val="Onderwerp van opmerking Char"/>
    <w:basedOn w:val="TekstopmerkingChar"/>
    <w:link w:val="Onderwerpvanopmerking"/>
    <w:uiPriority w:val="99"/>
    <w:semiHidden/>
    <w:rsid w:val="008F4F43"/>
    <w:rPr>
      <w:b/>
      <w:bCs/>
      <w:sz w:val="20"/>
      <w:szCs w:val="20"/>
    </w:rPr>
  </w:style>
  <w:style w:type="paragraph" w:styleId="Revisie">
    <w:name w:val="Revision"/>
    <w:hidden/>
    <w:uiPriority w:val="99"/>
    <w:semiHidden/>
    <w:rsid w:val="00D46655"/>
    <w:pPr>
      <w:spacing w:after="0" w:line="240" w:lineRule="auto"/>
    </w:pPr>
  </w:style>
  <w:style w:type="character" w:styleId="Hyperlink">
    <w:name w:val="Hyperlink"/>
    <w:basedOn w:val="Standaardalinea-lettertype"/>
    <w:uiPriority w:val="99"/>
    <w:unhideWhenUsed/>
    <w:rsid w:val="004E6005"/>
    <w:rPr>
      <w:color w:val="0563C1" w:themeColor="hyperlink"/>
      <w:u w:val="single"/>
    </w:rPr>
  </w:style>
  <w:style w:type="character" w:styleId="GevolgdeHyperlink">
    <w:name w:val="FollowedHyperlink"/>
    <w:basedOn w:val="Standaardalinea-lettertype"/>
    <w:uiPriority w:val="99"/>
    <w:semiHidden/>
    <w:unhideWhenUsed/>
    <w:rsid w:val="00905349"/>
    <w:rPr>
      <w:color w:val="954F72" w:themeColor="followedHyperlink"/>
      <w:u w:val="single"/>
    </w:rPr>
  </w:style>
  <w:style w:type="character" w:styleId="Nadruk">
    <w:name w:val="Emphasis"/>
    <w:basedOn w:val="Standaardalinea-lettertype"/>
    <w:uiPriority w:val="20"/>
    <w:qFormat/>
    <w:rsid w:val="00F073E2"/>
    <w:rPr>
      <w:i/>
      <w:iCs/>
    </w:rPr>
  </w:style>
  <w:style w:type="paragraph" w:styleId="Normaalweb">
    <w:name w:val="Normal (Web)"/>
    <w:basedOn w:val="Standaard"/>
    <w:uiPriority w:val="99"/>
    <w:semiHidden/>
    <w:unhideWhenUsed/>
    <w:rsid w:val="00127DAB"/>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customStyle="1" w:styleId="Default">
    <w:name w:val="Default"/>
    <w:rsid w:val="00C147DD"/>
    <w:pPr>
      <w:autoSpaceDE w:val="0"/>
      <w:autoSpaceDN w:val="0"/>
      <w:adjustRightInd w:val="0"/>
      <w:spacing w:after="0" w:line="240" w:lineRule="auto"/>
    </w:pPr>
    <w:rPr>
      <w:rFonts w:ascii="Times New Roman" w:hAnsi="Times New Roman" w:cs="Times New Roman"/>
      <w:color w:val="000000"/>
      <w:sz w:val="24"/>
      <w:szCs w:val="24"/>
      <w:lang w:val="nl-NL"/>
    </w:rPr>
  </w:style>
  <w:style w:type="character" w:customStyle="1" w:styleId="Onopgelostemelding1">
    <w:name w:val="Onopgeloste melding1"/>
    <w:basedOn w:val="Standaardalinea-lettertype"/>
    <w:uiPriority w:val="99"/>
    <w:semiHidden/>
    <w:unhideWhenUsed/>
    <w:rsid w:val="00130287"/>
    <w:rPr>
      <w:color w:val="605E5C"/>
      <w:shd w:val="clear" w:color="auto" w:fill="E1DFDD"/>
    </w:rPr>
  </w:style>
  <w:style w:type="table" w:styleId="Tabelraster">
    <w:name w:val="Table Grid"/>
    <w:basedOn w:val="Standaardtabel"/>
    <w:uiPriority w:val="39"/>
    <w:rsid w:val="006C0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Standaardalinea-lettertype"/>
    <w:uiPriority w:val="99"/>
    <w:semiHidden/>
    <w:unhideWhenUsed/>
    <w:rsid w:val="00AB7118"/>
    <w:rPr>
      <w:rFonts w:ascii="Courier New" w:eastAsia="Times New Roman" w:hAnsi="Courier New" w:cs="Courier New"/>
      <w:sz w:val="20"/>
      <w:szCs w:val="20"/>
    </w:rPr>
  </w:style>
  <w:style w:type="character" w:styleId="Onopgelostemelding">
    <w:name w:val="Unresolved Mention"/>
    <w:basedOn w:val="Standaardalinea-lettertype"/>
    <w:uiPriority w:val="99"/>
    <w:semiHidden/>
    <w:unhideWhenUsed/>
    <w:rsid w:val="008F69AC"/>
    <w:rPr>
      <w:color w:val="605E5C"/>
      <w:shd w:val="clear" w:color="auto" w:fill="E1DFDD"/>
    </w:rPr>
  </w:style>
  <w:style w:type="paragraph" w:styleId="Koptekst">
    <w:name w:val="header"/>
    <w:basedOn w:val="Standaard"/>
    <w:link w:val="KoptekstChar"/>
    <w:uiPriority w:val="99"/>
    <w:unhideWhenUsed/>
    <w:rsid w:val="008214F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214FE"/>
  </w:style>
  <w:style w:type="paragraph" w:styleId="Voettekst">
    <w:name w:val="footer"/>
    <w:basedOn w:val="Standaard"/>
    <w:link w:val="VoettekstChar"/>
    <w:uiPriority w:val="99"/>
    <w:unhideWhenUsed/>
    <w:rsid w:val="008214F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214FE"/>
  </w:style>
  <w:style w:type="character" w:styleId="Regelnummer">
    <w:name w:val="line number"/>
    <w:basedOn w:val="Standaardalinea-lettertype"/>
    <w:uiPriority w:val="99"/>
    <w:semiHidden/>
    <w:unhideWhenUsed/>
    <w:rsid w:val="008214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037835">
      <w:bodyDiv w:val="1"/>
      <w:marLeft w:val="0"/>
      <w:marRight w:val="0"/>
      <w:marTop w:val="0"/>
      <w:marBottom w:val="0"/>
      <w:divBdr>
        <w:top w:val="none" w:sz="0" w:space="0" w:color="auto"/>
        <w:left w:val="none" w:sz="0" w:space="0" w:color="auto"/>
        <w:bottom w:val="none" w:sz="0" w:space="0" w:color="auto"/>
        <w:right w:val="none" w:sz="0" w:space="0" w:color="auto"/>
      </w:divBdr>
    </w:div>
    <w:div w:id="239171929">
      <w:bodyDiv w:val="1"/>
      <w:marLeft w:val="0"/>
      <w:marRight w:val="0"/>
      <w:marTop w:val="0"/>
      <w:marBottom w:val="0"/>
      <w:divBdr>
        <w:top w:val="none" w:sz="0" w:space="0" w:color="auto"/>
        <w:left w:val="none" w:sz="0" w:space="0" w:color="auto"/>
        <w:bottom w:val="none" w:sz="0" w:space="0" w:color="auto"/>
        <w:right w:val="none" w:sz="0" w:space="0" w:color="auto"/>
      </w:divBdr>
    </w:div>
    <w:div w:id="265577103">
      <w:bodyDiv w:val="1"/>
      <w:marLeft w:val="0"/>
      <w:marRight w:val="0"/>
      <w:marTop w:val="0"/>
      <w:marBottom w:val="0"/>
      <w:divBdr>
        <w:top w:val="none" w:sz="0" w:space="0" w:color="auto"/>
        <w:left w:val="none" w:sz="0" w:space="0" w:color="auto"/>
        <w:bottom w:val="none" w:sz="0" w:space="0" w:color="auto"/>
        <w:right w:val="none" w:sz="0" w:space="0" w:color="auto"/>
      </w:divBdr>
    </w:div>
    <w:div w:id="682828977">
      <w:bodyDiv w:val="1"/>
      <w:marLeft w:val="0"/>
      <w:marRight w:val="0"/>
      <w:marTop w:val="0"/>
      <w:marBottom w:val="0"/>
      <w:divBdr>
        <w:top w:val="none" w:sz="0" w:space="0" w:color="auto"/>
        <w:left w:val="none" w:sz="0" w:space="0" w:color="auto"/>
        <w:bottom w:val="none" w:sz="0" w:space="0" w:color="auto"/>
        <w:right w:val="none" w:sz="0" w:space="0" w:color="auto"/>
      </w:divBdr>
    </w:div>
    <w:div w:id="728500125">
      <w:bodyDiv w:val="1"/>
      <w:marLeft w:val="0"/>
      <w:marRight w:val="0"/>
      <w:marTop w:val="0"/>
      <w:marBottom w:val="0"/>
      <w:divBdr>
        <w:top w:val="none" w:sz="0" w:space="0" w:color="auto"/>
        <w:left w:val="none" w:sz="0" w:space="0" w:color="auto"/>
        <w:bottom w:val="none" w:sz="0" w:space="0" w:color="auto"/>
        <w:right w:val="none" w:sz="0" w:space="0" w:color="auto"/>
      </w:divBdr>
    </w:div>
    <w:div w:id="837118904">
      <w:bodyDiv w:val="1"/>
      <w:marLeft w:val="0"/>
      <w:marRight w:val="0"/>
      <w:marTop w:val="0"/>
      <w:marBottom w:val="0"/>
      <w:divBdr>
        <w:top w:val="none" w:sz="0" w:space="0" w:color="auto"/>
        <w:left w:val="none" w:sz="0" w:space="0" w:color="auto"/>
        <w:bottom w:val="none" w:sz="0" w:space="0" w:color="auto"/>
        <w:right w:val="none" w:sz="0" w:space="0" w:color="auto"/>
      </w:divBdr>
    </w:div>
    <w:div w:id="879168649">
      <w:bodyDiv w:val="1"/>
      <w:marLeft w:val="0"/>
      <w:marRight w:val="0"/>
      <w:marTop w:val="0"/>
      <w:marBottom w:val="0"/>
      <w:divBdr>
        <w:top w:val="none" w:sz="0" w:space="0" w:color="auto"/>
        <w:left w:val="none" w:sz="0" w:space="0" w:color="auto"/>
        <w:bottom w:val="none" w:sz="0" w:space="0" w:color="auto"/>
        <w:right w:val="none" w:sz="0" w:space="0" w:color="auto"/>
      </w:divBdr>
    </w:div>
    <w:div w:id="887449186">
      <w:bodyDiv w:val="1"/>
      <w:marLeft w:val="0"/>
      <w:marRight w:val="0"/>
      <w:marTop w:val="0"/>
      <w:marBottom w:val="0"/>
      <w:divBdr>
        <w:top w:val="none" w:sz="0" w:space="0" w:color="auto"/>
        <w:left w:val="none" w:sz="0" w:space="0" w:color="auto"/>
        <w:bottom w:val="none" w:sz="0" w:space="0" w:color="auto"/>
        <w:right w:val="none" w:sz="0" w:space="0" w:color="auto"/>
      </w:divBdr>
    </w:div>
    <w:div w:id="1112167819">
      <w:bodyDiv w:val="1"/>
      <w:marLeft w:val="0"/>
      <w:marRight w:val="0"/>
      <w:marTop w:val="0"/>
      <w:marBottom w:val="0"/>
      <w:divBdr>
        <w:top w:val="none" w:sz="0" w:space="0" w:color="auto"/>
        <w:left w:val="none" w:sz="0" w:space="0" w:color="auto"/>
        <w:bottom w:val="none" w:sz="0" w:space="0" w:color="auto"/>
        <w:right w:val="none" w:sz="0" w:space="0" w:color="auto"/>
      </w:divBdr>
    </w:div>
    <w:div w:id="1273514256">
      <w:bodyDiv w:val="1"/>
      <w:marLeft w:val="0"/>
      <w:marRight w:val="0"/>
      <w:marTop w:val="0"/>
      <w:marBottom w:val="0"/>
      <w:divBdr>
        <w:top w:val="none" w:sz="0" w:space="0" w:color="auto"/>
        <w:left w:val="none" w:sz="0" w:space="0" w:color="auto"/>
        <w:bottom w:val="none" w:sz="0" w:space="0" w:color="auto"/>
        <w:right w:val="none" w:sz="0" w:space="0" w:color="auto"/>
      </w:divBdr>
    </w:div>
    <w:div w:id="1286502610">
      <w:bodyDiv w:val="1"/>
      <w:marLeft w:val="0"/>
      <w:marRight w:val="0"/>
      <w:marTop w:val="0"/>
      <w:marBottom w:val="0"/>
      <w:divBdr>
        <w:top w:val="none" w:sz="0" w:space="0" w:color="auto"/>
        <w:left w:val="none" w:sz="0" w:space="0" w:color="auto"/>
        <w:bottom w:val="none" w:sz="0" w:space="0" w:color="auto"/>
        <w:right w:val="none" w:sz="0" w:space="0" w:color="auto"/>
      </w:divBdr>
    </w:div>
    <w:div w:id="1288465401">
      <w:bodyDiv w:val="1"/>
      <w:marLeft w:val="0"/>
      <w:marRight w:val="0"/>
      <w:marTop w:val="0"/>
      <w:marBottom w:val="0"/>
      <w:divBdr>
        <w:top w:val="none" w:sz="0" w:space="0" w:color="auto"/>
        <w:left w:val="none" w:sz="0" w:space="0" w:color="auto"/>
        <w:bottom w:val="none" w:sz="0" w:space="0" w:color="auto"/>
        <w:right w:val="none" w:sz="0" w:space="0" w:color="auto"/>
      </w:divBdr>
    </w:div>
    <w:div w:id="1318607920">
      <w:bodyDiv w:val="1"/>
      <w:marLeft w:val="0"/>
      <w:marRight w:val="0"/>
      <w:marTop w:val="0"/>
      <w:marBottom w:val="0"/>
      <w:divBdr>
        <w:top w:val="none" w:sz="0" w:space="0" w:color="auto"/>
        <w:left w:val="none" w:sz="0" w:space="0" w:color="auto"/>
        <w:bottom w:val="none" w:sz="0" w:space="0" w:color="auto"/>
        <w:right w:val="none" w:sz="0" w:space="0" w:color="auto"/>
      </w:divBdr>
    </w:div>
    <w:div w:id="1427455332">
      <w:bodyDiv w:val="1"/>
      <w:marLeft w:val="0"/>
      <w:marRight w:val="0"/>
      <w:marTop w:val="0"/>
      <w:marBottom w:val="0"/>
      <w:divBdr>
        <w:top w:val="none" w:sz="0" w:space="0" w:color="auto"/>
        <w:left w:val="none" w:sz="0" w:space="0" w:color="auto"/>
        <w:bottom w:val="none" w:sz="0" w:space="0" w:color="auto"/>
        <w:right w:val="none" w:sz="0" w:space="0" w:color="auto"/>
      </w:divBdr>
    </w:div>
    <w:div w:id="1569264923">
      <w:bodyDiv w:val="1"/>
      <w:marLeft w:val="0"/>
      <w:marRight w:val="0"/>
      <w:marTop w:val="0"/>
      <w:marBottom w:val="0"/>
      <w:divBdr>
        <w:top w:val="none" w:sz="0" w:space="0" w:color="auto"/>
        <w:left w:val="none" w:sz="0" w:space="0" w:color="auto"/>
        <w:bottom w:val="none" w:sz="0" w:space="0" w:color="auto"/>
        <w:right w:val="none" w:sz="0" w:space="0" w:color="auto"/>
      </w:divBdr>
    </w:div>
    <w:div w:id="1634093269">
      <w:bodyDiv w:val="1"/>
      <w:marLeft w:val="0"/>
      <w:marRight w:val="0"/>
      <w:marTop w:val="0"/>
      <w:marBottom w:val="0"/>
      <w:divBdr>
        <w:top w:val="none" w:sz="0" w:space="0" w:color="auto"/>
        <w:left w:val="none" w:sz="0" w:space="0" w:color="auto"/>
        <w:bottom w:val="none" w:sz="0" w:space="0" w:color="auto"/>
        <w:right w:val="none" w:sz="0" w:space="0" w:color="auto"/>
      </w:divBdr>
    </w:div>
    <w:div w:id="1650666929">
      <w:bodyDiv w:val="1"/>
      <w:marLeft w:val="0"/>
      <w:marRight w:val="0"/>
      <w:marTop w:val="0"/>
      <w:marBottom w:val="0"/>
      <w:divBdr>
        <w:top w:val="none" w:sz="0" w:space="0" w:color="auto"/>
        <w:left w:val="none" w:sz="0" w:space="0" w:color="auto"/>
        <w:bottom w:val="none" w:sz="0" w:space="0" w:color="auto"/>
        <w:right w:val="none" w:sz="0" w:space="0" w:color="auto"/>
      </w:divBdr>
    </w:div>
    <w:div w:id="1688364694">
      <w:bodyDiv w:val="1"/>
      <w:marLeft w:val="0"/>
      <w:marRight w:val="0"/>
      <w:marTop w:val="0"/>
      <w:marBottom w:val="0"/>
      <w:divBdr>
        <w:top w:val="none" w:sz="0" w:space="0" w:color="auto"/>
        <w:left w:val="none" w:sz="0" w:space="0" w:color="auto"/>
        <w:bottom w:val="none" w:sz="0" w:space="0" w:color="auto"/>
        <w:right w:val="none" w:sz="0" w:space="0" w:color="auto"/>
      </w:divBdr>
    </w:div>
    <w:div w:id="1837768803">
      <w:bodyDiv w:val="1"/>
      <w:marLeft w:val="0"/>
      <w:marRight w:val="0"/>
      <w:marTop w:val="0"/>
      <w:marBottom w:val="0"/>
      <w:divBdr>
        <w:top w:val="none" w:sz="0" w:space="0" w:color="auto"/>
        <w:left w:val="none" w:sz="0" w:space="0" w:color="auto"/>
        <w:bottom w:val="none" w:sz="0" w:space="0" w:color="auto"/>
        <w:right w:val="none" w:sz="0" w:space="0" w:color="auto"/>
      </w:divBdr>
    </w:div>
    <w:div w:id="1995646520">
      <w:bodyDiv w:val="1"/>
      <w:marLeft w:val="0"/>
      <w:marRight w:val="0"/>
      <w:marTop w:val="0"/>
      <w:marBottom w:val="0"/>
      <w:divBdr>
        <w:top w:val="none" w:sz="0" w:space="0" w:color="auto"/>
        <w:left w:val="none" w:sz="0" w:space="0" w:color="auto"/>
        <w:bottom w:val="none" w:sz="0" w:space="0" w:color="auto"/>
        <w:right w:val="none" w:sz="0" w:space="0" w:color="auto"/>
      </w:divBdr>
    </w:div>
    <w:div w:id="2095123203">
      <w:bodyDiv w:val="1"/>
      <w:marLeft w:val="0"/>
      <w:marRight w:val="0"/>
      <w:marTop w:val="0"/>
      <w:marBottom w:val="0"/>
      <w:divBdr>
        <w:top w:val="none" w:sz="0" w:space="0" w:color="auto"/>
        <w:left w:val="none" w:sz="0" w:space="0" w:color="auto"/>
        <w:bottom w:val="none" w:sz="0" w:space="0" w:color="auto"/>
        <w:right w:val="none" w:sz="0" w:space="0" w:color="auto"/>
      </w:divBdr>
    </w:div>
    <w:div w:id="2137065140">
      <w:bodyDiv w:val="1"/>
      <w:marLeft w:val="0"/>
      <w:marRight w:val="0"/>
      <w:marTop w:val="0"/>
      <w:marBottom w:val="0"/>
      <w:divBdr>
        <w:top w:val="none" w:sz="0" w:space="0" w:color="auto"/>
        <w:left w:val="none" w:sz="0" w:space="0" w:color="auto"/>
        <w:bottom w:val="none" w:sz="0" w:space="0" w:color="auto"/>
        <w:right w:val="none" w:sz="0" w:space="0" w:color="auto"/>
      </w:divBdr>
      <w:divsChild>
        <w:div w:id="223032724">
          <w:marLeft w:val="0"/>
          <w:marRight w:val="0"/>
          <w:marTop w:val="0"/>
          <w:marBottom w:val="0"/>
          <w:divBdr>
            <w:top w:val="none" w:sz="0" w:space="0" w:color="auto"/>
            <w:left w:val="none" w:sz="0" w:space="0" w:color="auto"/>
            <w:bottom w:val="none" w:sz="0" w:space="0" w:color="auto"/>
            <w:right w:val="none" w:sz="0" w:space="0" w:color="auto"/>
          </w:divBdr>
        </w:div>
        <w:div w:id="20838733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660FB3-590E-4E3B-8608-E97EF0DDA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518</Words>
  <Characters>19350</Characters>
  <Application>Microsoft Office Word</Application>
  <DocSecurity>0</DocSecurity>
  <Lines>161</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dc:creator>
  <cp:keywords/>
  <dc:description/>
  <cp:lastModifiedBy>Bloemendaal, Mirjam</cp:lastModifiedBy>
  <cp:revision>3</cp:revision>
  <cp:lastPrinted>2019-10-08T13:53:00Z</cp:lastPrinted>
  <dcterms:created xsi:type="dcterms:W3CDTF">2021-01-20T16:25:00Z</dcterms:created>
  <dcterms:modified xsi:type="dcterms:W3CDTF">2021-01-20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ranslational-psychiatry</vt:lpwstr>
  </property>
  <property fmtid="{D5CDD505-2E9C-101B-9397-08002B2CF9AE}" pid="4" name="Mendeley Unique User Id_1">
    <vt:lpwstr>3844d91d-8c1a-3944-8468-f894005313f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ranslational-psychiatry</vt:lpwstr>
  </property>
  <property fmtid="{D5CDD505-2E9C-101B-9397-08002B2CF9AE}" pid="24" name="Mendeley Recent Style Name 9_1">
    <vt:lpwstr>Translational Psychiatry</vt:lpwstr>
  </property>
</Properties>
</file>